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3BE191" w14:textId="63AE6710" w:rsidR="00764D3F" w:rsidRPr="00717770" w:rsidRDefault="00A05A7C" w:rsidP="00A05A7C">
      <w:pPr>
        <w:rPr>
          <w:rFonts w:ascii="Times" w:hAnsi="Times" w:cs="Arial"/>
          <w:shd w:val="clear" w:color="auto" w:fill="FFFFFF"/>
        </w:rPr>
      </w:pPr>
      <w:r w:rsidRPr="00717770">
        <w:rPr>
          <w:rFonts w:ascii="Times" w:hAnsi="Times" w:cs="Arial"/>
          <w:shd w:val="clear" w:color="auto" w:fill="FFFFFF"/>
        </w:rPr>
        <w:t xml:space="preserve">Title: </w:t>
      </w:r>
    </w:p>
    <w:p w14:paraId="34B4B345" w14:textId="77777777" w:rsidR="00A05A7C" w:rsidRPr="00717770" w:rsidRDefault="00A05A7C" w:rsidP="00A05A7C">
      <w:pPr>
        <w:rPr>
          <w:rFonts w:ascii="Times" w:hAnsi="Times" w:cs="Arial"/>
          <w:b/>
          <w:bCs/>
          <w:shd w:val="clear" w:color="auto" w:fill="FFFFFF"/>
        </w:rPr>
      </w:pPr>
    </w:p>
    <w:p w14:paraId="0A6D0AC4" w14:textId="09FB53B0" w:rsidR="00764D3F" w:rsidRPr="00717770" w:rsidRDefault="000C0CBF" w:rsidP="00A05A7C">
      <w:pPr>
        <w:rPr>
          <w:rFonts w:ascii="Times" w:hAnsi="Times" w:cs="Arial"/>
          <w:i/>
          <w:iCs/>
          <w:shd w:val="clear" w:color="auto" w:fill="FFFFFF"/>
        </w:rPr>
      </w:pPr>
      <w:r w:rsidRPr="00717770">
        <w:rPr>
          <w:rFonts w:ascii="Times" w:hAnsi="Times" w:cs="Arial"/>
          <w:i/>
          <w:iCs/>
          <w:shd w:val="clear" w:color="auto" w:fill="FFFFFF"/>
        </w:rPr>
        <w:t xml:space="preserve">The </w:t>
      </w:r>
      <w:r w:rsidR="00A05A7C" w:rsidRPr="00717770">
        <w:rPr>
          <w:rFonts w:ascii="Times" w:hAnsi="Times" w:cs="Arial"/>
          <w:i/>
          <w:iCs/>
          <w:shd w:val="clear" w:color="auto" w:fill="FFFFFF"/>
        </w:rPr>
        <w:t>C</w:t>
      </w:r>
      <w:r w:rsidRPr="00717770">
        <w:rPr>
          <w:rFonts w:ascii="Times" w:hAnsi="Times" w:cs="Arial"/>
          <w:i/>
          <w:iCs/>
          <w:shd w:val="clear" w:color="auto" w:fill="FFFFFF"/>
        </w:rPr>
        <w:t>omposite</w:t>
      </w:r>
      <w:r w:rsidR="00764D3F" w:rsidRPr="00717770">
        <w:rPr>
          <w:rFonts w:ascii="Times" w:hAnsi="Times" w:cs="Arial"/>
          <w:i/>
          <w:iCs/>
          <w:shd w:val="clear" w:color="auto" w:fill="FFFFFF"/>
        </w:rPr>
        <w:t xml:space="preserve"> </w:t>
      </w:r>
      <w:r w:rsidR="00A05A7C" w:rsidRPr="00717770">
        <w:rPr>
          <w:rFonts w:ascii="Times" w:hAnsi="Times" w:cs="Arial"/>
          <w:i/>
          <w:iCs/>
          <w:shd w:val="clear" w:color="auto" w:fill="FFFFFF"/>
        </w:rPr>
        <w:t>Se</w:t>
      </w:r>
      <w:r w:rsidR="00764D3F" w:rsidRPr="00717770">
        <w:rPr>
          <w:rFonts w:ascii="Times" w:hAnsi="Times" w:cs="Arial"/>
          <w:i/>
          <w:iCs/>
          <w:shd w:val="clear" w:color="auto" w:fill="FFFFFF"/>
        </w:rPr>
        <w:t xml:space="preserve">verity </w:t>
      </w:r>
      <w:r w:rsidR="00A05A7C" w:rsidRPr="00717770">
        <w:rPr>
          <w:rFonts w:ascii="Times" w:hAnsi="Times" w:cs="Arial"/>
          <w:i/>
          <w:iCs/>
          <w:shd w:val="clear" w:color="auto" w:fill="FFFFFF"/>
        </w:rPr>
        <w:t>S</w:t>
      </w:r>
      <w:r w:rsidR="00764D3F" w:rsidRPr="00717770">
        <w:rPr>
          <w:rFonts w:ascii="Times" w:hAnsi="Times" w:cs="Arial"/>
          <w:i/>
          <w:iCs/>
          <w:shd w:val="clear" w:color="auto" w:fill="FFFFFF"/>
        </w:rPr>
        <w:t>core</w:t>
      </w:r>
      <w:r w:rsidRPr="00717770">
        <w:rPr>
          <w:rFonts w:ascii="Times" w:hAnsi="Times" w:cs="Arial"/>
          <w:i/>
          <w:iCs/>
          <w:shd w:val="clear" w:color="auto" w:fill="FFFFFF"/>
        </w:rPr>
        <w:t xml:space="preserve"> for </w:t>
      </w:r>
      <w:r w:rsidR="00A05A7C" w:rsidRPr="00717770">
        <w:rPr>
          <w:rFonts w:ascii="Times" w:hAnsi="Times" w:cs="Arial"/>
          <w:i/>
          <w:iCs/>
          <w:shd w:val="clear" w:color="auto" w:fill="FFFFFF"/>
        </w:rPr>
        <w:t>L</w:t>
      </w:r>
      <w:r w:rsidRPr="00717770">
        <w:rPr>
          <w:rFonts w:ascii="Times" w:hAnsi="Times" w:cs="Arial"/>
          <w:i/>
          <w:iCs/>
          <w:shd w:val="clear" w:color="auto" w:fill="FFFFFF"/>
        </w:rPr>
        <w:t xml:space="preserve">umbar </w:t>
      </w:r>
      <w:r w:rsidR="00A05A7C" w:rsidRPr="00717770">
        <w:rPr>
          <w:rFonts w:ascii="Times" w:hAnsi="Times" w:cs="Arial"/>
          <w:i/>
          <w:iCs/>
          <w:shd w:val="clear" w:color="auto" w:fill="FFFFFF"/>
        </w:rPr>
        <w:t>S</w:t>
      </w:r>
      <w:r w:rsidRPr="00717770">
        <w:rPr>
          <w:rFonts w:ascii="Times" w:hAnsi="Times" w:cs="Arial"/>
          <w:i/>
          <w:iCs/>
          <w:shd w:val="clear" w:color="auto" w:fill="FFFFFF"/>
        </w:rPr>
        <w:t xml:space="preserve">pine MRI: </w:t>
      </w:r>
      <w:r w:rsidR="00BC70AC">
        <w:rPr>
          <w:rFonts w:ascii="Times" w:hAnsi="Times" w:cs="Arial"/>
          <w:i/>
          <w:iCs/>
          <w:shd w:val="clear" w:color="auto" w:fill="FFFFFF"/>
        </w:rPr>
        <w:t>A</w:t>
      </w:r>
      <w:r w:rsidRPr="00717770">
        <w:rPr>
          <w:rFonts w:ascii="Times" w:hAnsi="Times" w:cs="Arial"/>
          <w:i/>
          <w:iCs/>
          <w:shd w:val="clear" w:color="auto" w:fill="FFFFFF"/>
        </w:rPr>
        <w:t xml:space="preserve"> </w:t>
      </w:r>
      <w:r w:rsidR="00A05A7C" w:rsidRPr="00717770">
        <w:rPr>
          <w:rFonts w:ascii="Times" w:hAnsi="Times" w:cs="Arial"/>
          <w:i/>
          <w:iCs/>
          <w:shd w:val="clear" w:color="auto" w:fill="FFFFFF"/>
        </w:rPr>
        <w:t>M</w:t>
      </w:r>
      <w:r w:rsidRPr="00717770">
        <w:rPr>
          <w:rFonts w:ascii="Times" w:hAnsi="Times" w:cs="Arial"/>
          <w:i/>
          <w:iCs/>
          <w:shd w:val="clear" w:color="auto" w:fill="FFFFFF"/>
        </w:rPr>
        <w:t xml:space="preserve">etric of </w:t>
      </w:r>
      <w:r w:rsidR="00A05A7C" w:rsidRPr="00717770">
        <w:rPr>
          <w:rFonts w:ascii="Times" w:hAnsi="Times" w:cs="Arial"/>
          <w:i/>
          <w:iCs/>
          <w:shd w:val="clear" w:color="auto" w:fill="FFFFFF"/>
        </w:rPr>
        <w:t>C</w:t>
      </w:r>
      <w:r w:rsidRPr="00717770">
        <w:rPr>
          <w:rFonts w:ascii="Times" w:hAnsi="Times" w:cs="Arial"/>
          <w:i/>
          <w:iCs/>
          <w:shd w:val="clear" w:color="auto" w:fill="FFFFFF"/>
        </w:rPr>
        <w:t>umulative</w:t>
      </w:r>
      <w:r w:rsidR="00764D3F" w:rsidRPr="00717770">
        <w:rPr>
          <w:rFonts w:ascii="Times" w:hAnsi="Times" w:cs="Arial"/>
          <w:i/>
          <w:iCs/>
          <w:shd w:val="clear" w:color="auto" w:fill="FFFFFF"/>
        </w:rPr>
        <w:t xml:space="preserve"> </w:t>
      </w:r>
      <w:r w:rsidR="00A05A7C" w:rsidRPr="00717770">
        <w:rPr>
          <w:rFonts w:ascii="Times" w:hAnsi="Times" w:cs="Arial"/>
          <w:i/>
          <w:iCs/>
          <w:shd w:val="clear" w:color="auto" w:fill="FFFFFF"/>
        </w:rPr>
        <w:t>D</w:t>
      </w:r>
      <w:r w:rsidR="00764D3F" w:rsidRPr="00717770">
        <w:rPr>
          <w:rFonts w:ascii="Times" w:hAnsi="Times" w:cs="Arial"/>
          <w:i/>
          <w:iCs/>
          <w:shd w:val="clear" w:color="auto" w:fill="FFFFFF"/>
        </w:rPr>
        <w:t xml:space="preserve">egenerative </w:t>
      </w:r>
      <w:r w:rsidR="00A05A7C" w:rsidRPr="00717770">
        <w:rPr>
          <w:rFonts w:ascii="Times" w:hAnsi="Times" w:cs="Arial"/>
          <w:i/>
          <w:iCs/>
          <w:shd w:val="clear" w:color="auto" w:fill="FFFFFF"/>
        </w:rPr>
        <w:t>D</w:t>
      </w:r>
      <w:r w:rsidR="00764D3F" w:rsidRPr="00717770">
        <w:rPr>
          <w:rFonts w:ascii="Times" w:hAnsi="Times" w:cs="Arial"/>
          <w:i/>
          <w:iCs/>
          <w:shd w:val="clear" w:color="auto" w:fill="FFFFFF"/>
        </w:rPr>
        <w:t xml:space="preserve">isease </w:t>
      </w:r>
      <w:r w:rsidR="00A05A7C" w:rsidRPr="00717770">
        <w:rPr>
          <w:rFonts w:ascii="Times" w:hAnsi="Times" w:cs="Arial"/>
          <w:i/>
          <w:iCs/>
          <w:shd w:val="clear" w:color="auto" w:fill="FFFFFF"/>
        </w:rPr>
        <w:t>P</w:t>
      </w:r>
      <w:r w:rsidR="00764D3F" w:rsidRPr="00717770">
        <w:rPr>
          <w:rFonts w:ascii="Times" w:hAnsi="Times" w:cs="Arial"/>
          <w:i/>
          <w:iCs/>
          <w:shd w:val="clear" w:color="auto" w:fill="FFFFFF"/>
        </w:rPr>
        <w:t xml:space="preserve">redicts </w:t>
      </w:r>
      <w:r w:rsidR="00A05A7C" w:rsidRPr="00717770">
        <w:rPr>
          <w:rFonts w:ascii="Times" w:hAnsi="Times" w:cs="Arial"/>
          <w:i/>
          <w:iCs/>
          <w:shd w:val="clear" w:color="auto" w:fill="FFFFFF"/>
        </w:rPr>
        <w:t>T</w:t>
      </w:r>
      <w:r w:rsidR="00764D3F" w:rsidRPr="00717770">
        <w:rPr>
          <w:rFonts w:ascii="Times" w:hAnsi="Times" w:cs="Arial"/>
          <w:i/>
          <w:iCs/>
          <w:shd w:val="clear" w:color="auto" w:fill="FFFFFF"/>
        </w:rPr>
        <w:t xml:space="preserve">ime </w:t>
      </w:r>
      <w:r w:rsidR="00A05A7C" w:rsidRPr="00717770">
        <w:rPr>
          <w:rFonts w:ascii="Times" w:hAnsi="Times" w:cs="Arial"/>
          <w:i/>
          <w:iCs/>
          <w:shd w:val="clear" w:color="auto" w:fill="FFFFFF"/>
        </w:rPr>
        <w:t>S</w:t>
      </w:r>
      <w:r w:rsidR="00764D3F" w:rsidRPr="00717770">
        <w:rPr>
          <w:rFonts w:ascii="Times" w:hAnsi="Times" w:cs="Arial"/>
          <w:i/>
          <w:iCs/>
          <w:shd w:val="clear" w:color="auto" w:fill="FFFFFF"/>
        </w:rPr>
        <w:t xml:space="preserve">pent on </w:t>
      </w:r>
      <w:r w:rsidR="00A05A7C" w:rsidRPr="00717770">
        <w:rPr>
          <w:rFonts w:ascii="Times" w:hAnsi="Times" w:cs="Arial"/>
          <w:i/>
          <w:iCs/>
          <w:shd w:val="clear" w:color="auto" w:fill="FFFFFF"/>
        </w:rPr>
        <w:t>I</w:t>
      </w:r>
      <w:r w:rsidR="00764D3F" w:rsidRPr="00717770">
        <w:rPr>
          <w:rFonts w:ascii="Times" w:hAnsi="Times" w:cs="Arial"/>
          <w:i/>
          <w:iCs/>
          <w:shd w:val="clear" w:color="auto" w:fill="FFFFFF"/>
        </w:rPr>
        <w:t xml:space="preserve">nterpretation and </w:t>
      </w:r>
      <w:r w:rsidR="00A05A7C" w:rsidRPr="00717770">
        <w:rPr>
          <w:rFonts w:ascii="Times" w:hAnsi="Times" w:cs="Arial"/>
          <w:i/>
          <w:iCs/>
          <w:shd w:val="clear" w:color="auto" w:fill="FFFFFF"/>
        </w:rPr>
        <w:t>R</w:t>
      </w:r>
      <w:r w:rsidR="00764D3F" w:rsidRPr="00717770">
        <w:rPr>
          <w:rFonts w:ascii="Times" w:hAnsi="Times" w:cs="Arial"/>
          <w:i/>
          <w:iCs/>
          <w:shd w:val="clear" w:color="auto" w:fill="FFFFFF"/>
        </w:rPr>
        <w:t>eporting</w:t>
      </w:r>
    </w:p>
    <w:p w14:paraId="61774D70" w14:textId="77777777" w:rsidR="001968D9" w:rsidRPr="00717770" w:rsidRDefault="001968D9" w:rsidP="001968D9">
      <w:pPr>
        <w:rPr>
          <w:rFonts w:ascii="Times" w:hAnsi="Times" w:cs="Arial"/>
          <w:sz w:val="25"/>
          <w:szCs w:val="25"/>
          <w:shd w:val="clear" w:color="auto" w:fill="FFFFFF"/>
        </w:rPr>
      </w:pPr>
    </w:p>
    <w:p w14:paraId="38E2A0EC" w14:textId="77777777" w:rsidR="001968D9" w:rsidRPr="00717770" w:rsidRDefault="001968D9" w:rsidP="001968D9">
      <w:pPr>
        <w:rPr>
          <w:rFonts w:ascii="Times" w:hAnsi="Times" w:cs="Arial"/>
          <w:sz w:val="25"/>
          <w:szCs w:val="25"/>
          <w:shd w:val="clear" w:color="auto" w:fill="FFFFFF"/>
        </w:rPr>
      </w:pPr>
    </w:p>
    <w:p w14:paraId="365F64FA" w14:textId="77777777" w:rsidR="00DE1B3F" w:rsidRPr="00717770" w:rsidRDefault="00DE1B3F" w:rsidP="00A05A7C">
      <w:pPr>
        <w:rPr>
          <w:rFonts w:ascii="Times" w:hAnsi="Times"/>
        </w:rPr>
      </w:pPr>
    </w:p>
    <w:p w14:paraId="04B18F75" w14:textId="77777777" w:rsidR="00E63222" w:rsidRPr="00717770" w:rsidRDefault="00E63222">
      <w:pPr>
        <w:rPr>
          <w:rFonts w:ascii="Times" w:hAnsi="Times"/>
        </w:rPr>
      </w:pPr>
    </w:p>
    <w:p w14:paraId="2AD93DAB" w14:textId="77777777" w:rsidR="00E63222" w:rsidRPr="00717770" w:rsidRDefault="00E63222">
      <w:pPr>
        <w:rPr>
          <w:rFonts w:ascii="Times" w:hAnsi="Times"/>
        </w:rPr>
      </w:pPr>
    </w:p>
    <w:p w14:paraId="6B1F8B81" w14:textId="77777777" w:rsidR="00E63222" w:rsidRPr="00717770" w:rsidRDefault="00E63222">
      <w:pPr>
        <w:rPr>
          <w:rFonts w:ascii="Times" w:hAnsi="Times"/>
        </w:rPr>
      </w:pPr>
    </w:p>
    <w:p w14:paraId="3437D185" w14:textId="77777777" w:rsidR="00E63222" w:rsidRPr="00717770" w:rsidRDefault="00E63222">
      <w:pPr>
        <w:rPr>
          <w:rFonts w:ascii="Times" w:hAnsi="Times"/>
        </w:rPr>
      </w:pPr>
    </w:p>
    <w:p w14:paraId="5C6DA651" w14:textId="77777777" w:rsidR="005C767F" w:rsidRPr="00717770" w:rsidRDefault="005C767F">
      <w:pPr>
        <w:rPr>
          <w:rFonts w:ascii="Times" w:hAnsi="Times"/>
        </w:rPr>
      </w:pPr>
      <w:r w:rsidRPr="00717770">
        <w:rPr>
          <w:rFonts w:ascii="Times" w:hAnsi="Times"/>
        </w:rPr>
        <w:br w:type="page"/>
      </w:r>
    </w:p>
    <w:p w14:paraId="24C7AA84" w14:textId="1D4CD963" w:rsidR="00E238AF" w:rsidRPr="00717770" w:rsidRDefault="00E238AF">
      <w:pPr>
        <w:rPr>
          <w:rFonts w:ascii="Times" w:hAnsi="Times"/>
          <w:color w:val="6F6F70"/>
          <w:sz w:val="21"/>
          <w:szCs w:val="21"/>
        </w:rPr>
      </w:pPr>
    </w:p>
    <w:p w14:paraId="2DEB3303" w14:textId="77777777" w:rsidR="00115851" w:rsidRPr="00115851" w:rsidRDefault="00115851" w:rsidP="00C97E15">
      <w:pPr>
        <w:spacing w:line="480" w:lineRule="auto"/>
        <w:rPr>
          <w:rFonts w:ascii="Times" w:hAnsi="Times"/>
          <w:b/>
          <w:bCs/>
        </w:rPr>
      </w:pPr>
      <w:r w:rsidRPr="00115851">
        <w:rPr>
          <w:rFonts w:ascii="Times" w:hAnsi="Times"/>
          <w:b/>
          <w:bCs/>
        </w:rPr>
        <w:t>Abstract:</w:t>
      </w:r>
    </w:p>
    <w:p w14:paraId="1AE54E11" w14:textId="4318EA8E" w:rsidR="004D6D6D" w:rsidRPr="00717770" w:rsidRDefault="004D6D6D" w:rsidP="00C97E15">
      <w:pPr>
        <w:spacing w:line="480" w:lineRule="auto"/>
        <w:rPr>
          <w:rFonts w:ascii="Times" w:hAnsi="Times"/>
          <w:i/>
          <w:iCs/>
          <w:u w:val="single"/>
        </w:rPr>
      </w:pPr>
      <w:r w:rsidRPr="00717770">
        <w:rPr>
          <w:rFonts w:ascii="Times" w:hAnsi="Times"/>
          <w:i/>
          <w:iCs/>
          <w:u w:val="single"/>
        </w:rPr>
        <w:t xml:space="preserve">Background and Purpose: </w:t>
      </w:r>
    </w:p>
    <w:p w14:paraId="69F099EC" w14:textId="7D1D703E" w:rsidR="004D6D6D" w:rsidRPr="00717770" w:rsidRDefault="006C217F" w:rsidP="00C97E15">
      <w:pPr>
        <w:spacing w:line="480" w:lineRule="auto"/>
        <w:ind w:firstLine="720"/>
        <w:rPr>
          <w:rFonts w:ascii="Times" w:hAnsi="Times"/>
        </w:rPr>
      </w:pPr>
      <w:r>
        <w:rPr>
          <w:rFonts w:ascii="Times" w:hAnsi="Times"/>
        </w:rPr>
        <w:t>Conventional</w:t>
      </w:r>
      <w:r w:rsidR="007C2EB9" w:rsidRPr="00717770">
        <w:rPr>
          <w:rFonts w:ascii="Times" w:hAnsi="Times"/>
        </w:rPr>
        <w:t xml:space="preserve"> measures </w:t>
      </w:r>
      <w:r>
        <w:rPr>
          <w:rFonts w:ascii="Times" w:hAnsi="Times"/>
        </w:rPr>
        <w:t xml:space="preserve">of radiologist efficiency, </w:t>
      </w:r>
      <w:r w:rsidR="007C2EB9" w:rsidRPr="00717770">
        <w:rPr>
          <w:rFonts w:ascii="Times" w:hAnsi="Times"/>
        </w:rPr>
        <w:t>such as the</w:t>
      </w:r>
      <w:r w:rsidR="00580203" w:rsidRPr="00717770">
        <w:rPr>
          <w:rFonts w:ascii="Times" w:hAnsi="Times"/>
        </w:rPr>
        <w:t xml:space="preserve"> </w:t>
      </w:r>
      <w:r w:rsidR="00580203" w:rsidRPr="00717770">
        <w:rPr>
          <w:rFonts w:ascii="Times" w:hAnsi="Times"/>
          <w:i/>
          <w:iCs/>
        </w:rPr>
        <w:t xml:space="preserve">relative value </w:t>
      </w:r>
      <w:r w:rsidR="004566F6" w:rsidRPr="00717770">
        <w:rPr>
          <w:rFonts w:ascii="Times" w:hAnsi="Times"/>
          <w:i/>
          <w:iCs/>
        </w:rPr>
        <w:t>unit</w:t>
      </w:r>
      <w:r>
        <w:rPr>
          <w:rFonts w:ascii="Times" w:hAnsi="Times"/>
        </w:rPr>
        <w:t xml:space="preserve">, </w:t>
      </w:r>
      <w:r w:rsidR="003156B5" w:rsidRPr="00717770">
        <w:rPr>
          <w:rFonts w:ascii="Times" w:hAnsi="Times"/>
        </w:rPr>
        <w:t>fail</w:t>
      </w:r>
      <w:r w:rsidR="007C2EB9" w:rsidRPr="00717770">
        <w:rPr>
          <w:rFonts w:ascii="Times" w:hAnsi="Times"/>
        </w:rPr>
        <w:t xml:space="preserve"> </w:t>
      </w:r>
      <w:r w:rsidR="003156B5" w:rsidRPr="00717770">
        <w:rPr>
          <w:rFonts w:ascii="Times" w:hAnsi="Times"/>
        </w:rPr>
        <w:t>to</w:t>
      </w:r>
      <w:r w:rsidR="00580203" w:rsidRPr="00717770">
        <w:rPr>
          <w:rFonts w:ascii="Times" w:hAnsi="Times"/>
        </w:rPr>
        <w:t xml:space="preserve"> account for </w:t>
      </w:r>
      <w:r w:rsidR="003156B5" w:rsidRPr="00717770">
        <w:rPr>
          <w:rFonts w:ascii="Times" w:hAnsi="Times"/>
        </w:rPr>
        <w:t>variations</w:t>
      </w:r>
      <w:r w:rsidR="000B424E" w:rsidRPr="00717770">
        <w:rPr>
          <w:rFonts w:ascii="Times" w:hAnsi="Times"/>
        </w:rPr>
        <w:t xml:space="preserve"> </w:t>
      </w:r>
      <w:r w:rsidR="003156B5" w:rsidRPr="00717770">
        <w:rPr>
          <w:rFonts w:ascii="Times" w:hAnsi="Times"/>
        </w:rPr>
        <w:t xml:space="preserve">in </w:t>
      </w:r>
      <w:r w:rsidR="000B424E" w:rsidRPr="00717770">
        <w:rPr>
          <w:rFonts w:ascii="Times" w:hAnsi="Times"/>
        </w:rPr>
        <w:t xml:space="preserve">the </w:t>
      </w:r>
      <w:r w:rsidR="003156B5" w:rsidRPr="00717770">
        <w:rPr>
          <w:rFonts w:ascii="Times" w:hAnsi="Times"/>
        </w:rPr>
        <w:t xml:space="preserve">complexity </w:t>
      </w:r>
      <w:r w:rsidR="004566F6" w:rsidRPr="00717770">
        <w:rPr>
          <w:rFonts w:ascii="Times" w:hAnsi="Times"/>
        </w:rPr>
        <w:t>and</w:t>
      </w:r>
      <w:r w:rsidR="003156B5" w:rsidRPr="00717770">
        <w:rPr>
          <w:rFonts w:ascii="Times" w:hAnsi="Times"/>
        </w:rPr>
        <w:t xml:space="preserve"> difficulty of a given study.</w:t>
      </w:r>
      <w:r w:rsidR="00972C24" w:rsidRPr="00717770">
        <w:rPr>
          <w:rFonts w:ascii="Times" w:hAnsi="Times"/>
        </w:rPr>
        <w:t xml:space="preserve"> </w:t>
      </w:r>
      <w:r w:rsidR="00DA3F8B" w:rsidRPr="00717770">
        <w:rPr>
          <w:rFonts w:ascii="Times" w:hAnsi="Times"/>
        </w:rPr>
        <w:t>For lumbar spine MRI</w:t>
      </w:r>
      <w:r w:rsidR="003156B5" w:rsidRPr="00717770">
        <w:rPr>
          <w:rFonts w:ascii="Times" w:hAnsi="Times"/>
        </w:rPr>
        <w:t xml:space="preserve"> (LMRI)</w:t>
      </w:r>
      <w:r w:rsidR="00DA3F8B" w:rsidRPr="00717770">
        <w:rPr>
          <w:rFonts w:ascii="Times" w:hAnsi="Times"/>
        </w:rPr>
        <w:t xml:space="preserve">, an ideal performance metric should account for the global severity of lumbar degenerative disease (LSDD) which may influence </w:t>
      </w:r>
      <w:r w:rsidR="00904544" w:rsidRPr="00717770">
        <w:rPr>
          <w:rFonts w:ascii="Times" w:hAnsi="Times"/>
        </w:rPr>
        <w:t xml:space="preserve">reporting </w:t>
      </w:r>
      <w:r w:rsidR="00DA3F8B" w:rsidRPr="00717770">
        <w:rPr>
          <w:rFonts w:ascii="Times" w:hAnsi="Times"/>
        </w:rPr>
        <w:t>time (</w:t>
      </w:r>
      <w:r w:rsidR="00904544" w:rsidRPr="00717770">
        <w:rPr>
          <w:rFonts w:ascii="Times" w:hAnsi="Times"/>
        </w:rPr>
        <w:t>RT</w:t>
      </w:r>
      <w:r w:rsidR="00DA3F8B" w:rsidRPr="00717770">
        <w:rPr>
          <w:rFonts w:ascii="Times" w:hAnsi="Times"/>
        </w:rPr>
        <w:t>)</w:t>
      </w:r>
      <w:r w:rsidR="003156B5" w:rsidRPr="00717770">
        <w:rPr>
          <w:rFonts w:ascii="Times" w:hAnsi="Times"/>
        </w:rPr>
        <w:t xml:space="preserve">, thereby affecting </w:t>
      </w:r>
      <w:r w:rsidR="00DA3F8B" w:rsidRPr="00717770">
        <w:rPr>
          <w:rFonts w:ascii="Times" w:hAnsi="Times"/>
        </w:rPr>
        <w:t>clinical productivity</w:t>
      </w:r>
      <w:r w:rsidR="003156B5" w:rsidRPr="00717770">
        <w:rPr>
          <w:rFonts w:ascii="Times" w:hAnsi="Times"/>
        </w:rPr>
        <w:t xml:space="preserve">. </w:t>
      </w:r>
      <w:r w:rsidR="0061749B" w:rsidRPr="00717770">
        <w:rPr>
          <w:rFonts w:ascii="Times" w:hAnsi="Times"/>
        </w:rPr>
        <w:t xml:space="preserve">This study aims to </w:t>
      </w:r>
      <w:r w:rsidR="003156B5" w:rsidRPr="00717770">
        <w:rPr>
          <w:rFonts w:ascii="Times" w:hAnsi="Times"/>
        </w:rPr>
        <w:t>derive a global LSDD metric and</w:t>
      </w:r>
      <w:r w:rsidR="0061749B" w:rsidRPr="00717770">
        <w:rPr>
          <w:rFonts w:ascii="Times" w:hAnsi="Times"/>
        </w:rPr>
        <w:t xml:space="preserve"> estimate its effect on </w:t>
      </w:r>
      <w:r w:rsidR="00904544" w:rsidRPr="00717770">
        <w:rPr>
          <w:rFonts w:ascii="Times" w:hAnsi="Times"/>
        </w:rPr>
        <w:t>RT</w:t>
      </w:r>
      <w:r w:rsidR="0061749B" w:rsidRPr="00717770">
        <w:rPr>
          <w:rFonts w:ascii="Times" w:hAnsi="Times"/>
        </w:rPr>
        <w:t>.</w:t>
      </w:r>
      <w:r w:rsidR="00DA3F8B" w:rsidRPr="00717770">
        <w:rPr>
          <w:rFonts w:ascii="Times" w:hAnsi="Times"/>
        </w:rPr>
        <w:t xml:space="preserve"> </w:t>
      </w:r>
      <w:r w:rsidR="007301E7" w:rsidRPr="00717770">
        <w:rPr>
          <w:rFonts w:ascii="Times" w:hAnsi="Times"/>
        </w:rPr>
        <w:t xml:space="preserve"> </w:t>
      </w:r>
    </w:p>
    <w:p w14:paraId="4E4DD1F8" w14:textId="2D0C5837" w:rsidR="00E238AF" w:rsidRPr="00717770" w:rsidRDefault="00E238AF" w:rsidP="00C97E15">
      <w:pPr>
        <w:spacing w:line="480" w:lineRule="auto"/>
        <w:ind w:firstLine="720"/>
        <w:rPr>
          <w:rFonts w:ascii="Times" w:hAnsi="Times"/>
        </w:rPr>
      </w:pPr>
    </w:p>
    <w:p w14:paraId="1A7CEBC4" w14:textId="77777777" w:rsidR="004D6D6D" w:rsidRPr="00717770" w:rsidRDefault="004D6D6D" w:rsidP="00C97E15">
      <w:pPr>
        <w:spacing w:line="480" w:lineRule="auto"/>
        <w:rPr>
          <w:rFonts w:ascii="Times" w:hAnsi="Times"/>
          <w:i/>
          <w:iCs/>
          <w:u w:val="single"/>
        </w:rPr>
      </w:pPr>
      <w:r w:rsidRPr="00717770">
        <w:rPr>
          <w:rFonts w:ascii="Times" w:hAnsi="Times"/>
          <w:i/>
          <w:iCs/>
          <w:u w:val="single"/>
        </w:rPr>
        <w:t xml:space="preserve">Materials and Methods: </w:t>
      </w:r>
    </w:p>
    <w:p w14:paraId="456D7B6B" w14:textId="0EC705C6" w:rsidR="004D6D6D" w:rsidRPr="00717770" w:rsidRDefault="007301E7" w:rsidP="00C97E15">
      <w:pPr>
        <w:spacing w:line="480" w:lineRule="auto"/>
        <w:ind w:firstLine="720"/>
        <w:rPr>
          <w:rFonts w:ascii="Times" w:hAnsi="Times"/>
        </w:rPr>
      </w:pPr>
      <w:r w:rsidRPr="00717770">
        <w:rPr>
          <w:rFonts w:ascii="Times" w:hAnsi="Times"/>
        </w:rPr>
        <w:t>A</w:t>
      </w:r>
      <w:r w:rsidR="004D6D6D" w:rsidRPr="00717770">
        <w:rPr>
          <w:rFonts w:ascii="Times" w:hAnsi="Times"/>
        </w:rPr>
        <w:t xml:space="preserve"> 10-year archive of </w:t>
      </w:r>
      <w:r w:rsidR="004566F6" w:rsidRPr="00717770">
        <w:rPr>
          <w:rFonts w:ascii="Times" w:hAnsi="Times"/>
        </w:rPr>
        <w:t>LMRI</w:t>
      </w:r>
      <w:r w:rsidR="004D6D6D" w:rsidRPr="00717770">
        <w:rPr>
          <w:rFonts w:ascii="Times" w:hAnsi="Times"/>
        </w:rPr>
        <w:t xml:space="preserve"> reports </w:t>
      </w:r>
      <w:r w:rsidRPr="00717770">
        <w:rPr>
          <w:rFonts w:ascii="Times" w:hAnsi="Times"/>
        </w:rPr>
        <w:t>comprising</w:t>
      </w:r>
      <w:r w:rsidR="004D6D6D" w:rsidRPr="00717770">
        <w:rPr>
          <w:rFonts w:ascii="Times" w:hAnsi="Times"/>
        </w:rPr>
        <w:t xml:space="preserve"> 13,388 exams</w:t>
      </w:r>
      <w:r w:rsidRPr="00717770">
        <w:rPr>
          <w:rFonts w:ascii="Times" w:hAnsi="Times"/>
        </w:rPr>
        <w:t xml:space="preserve"> was reviewed</w:t>
      </w:r>
      <w:r w:rsidR="004D6D6D" w:rsidRPr="00717770">
        <w:rPr>
          <w:rFonts w:ascii="Times" w:hAnsi="Times"/>
        </w:rPr>
        <w:t xml:space="preserve">. </w:t>
      </w:r>
      <w:r w:rsidR="004566F6" w:rsidRPr="00717770">
        <w:rPr>
          <w:rFonts w:ascii="Times" w:hAnsi="Times"/>
        </w:rPr>
        <w:t>Objective reporting timestamps were used to calculate</w:t>
      </w:r>
      <w:r w:rsidR="00A822D4" w:rsidRPr="00717770">
        <w:rPr>
          <w:rFonts w:ascii="Times" w:hAnsi="Times"/>
        </w:rPr>
        <w:t xml:space="preserve"> </w:t>
      </w:r>
      <w:r w:rsidR="000A7D8E" w:rsidRPr="00717770">
        <w:rPr>
          <w:rFonts w:ascii="Times" w:hAnsi="Times"/>
        </w:rPr>
        <w:t xml:space="preserve">RT. </w:t>
      </w:r>
      <w:r w:rsidRPr="00717770">
        <w:rPr>
          <w:rFonts w:ascii="Times" w:hAnsi="Times"/>
        </w:rPr>
        <w:t xml:space="preserve">A natural language processing (NLP) tool was used to extract radiologist-assigned stenosis </w:t>
      </w:r>
      <w:r w:rsidR="009C1262" w:rsidRPr="00717770">
        <w:rPr>
          <w:rFonts w:ascii="Times" w:hAnsi="Times"/>
        </w:rPr>
        <w:t>severity</w:t>
      </w:r>
      <w:r w:rsidR="002453F3" w:rsidRPr="00717770">
        <w:rPr>
          <w:rFonts w:ascii="Times" w:hAnsi="Times"/>
        </w:rPr>
        <w:t xml:space="preserve"> using a 6-point scale</w:t>
      </w:r>
      <w:r w:rsidR="009C1262" w:rsidRPr="00717770">
        <w:rPr>
          <w:rFonts w:ascii="Times" w:hAnsi="Times"/>
        </w:rPr>
        <w:t xml:space="preserve"> (</w:t>
      </w:r>
      <w:r w:rsidR="002453F3" w:rsidRPr="00717770">
        <w:rPr>
          <w:rFonts w:ascii="Times" w:hAnsi="Times"/>
        </w:rPr>
        <w:t xml:space="preserve">0 = </w:t>
      </w:r>
      <w:r w:rsidR="009C1262" w:rsidRPr="00717770">
        <w:rPr>
          <w:rFonts w:ascii="Times" w:hAnsi="Times"/>
        </w:rPr>
        <w:t>“Normal</w:t>
      </w:r>
      <w:r w:rsidR="00D61DB9" w:rsidRPr="00717770">
        <w:rPr>
          <w:rFonts w:ascii="Times" w:hAnsi="Times"/>
        </w:rPr>
        <w:t xml:space="preserve"> to </w:t>
      </w:r>
      <w:r w:rsidR="002453F3" w:rsidRPr="00717770">
        <w:rPr>
          <w:rFonts w:ascii="Times" w:hAnsi="Times"/>
        </w:rPr>
        <w:t xml:space="preserve">5 = </w:t>
      </w:r>
      <w:r w:rsidR="009C1262" w:rsidRPr="00717770">
        <w:rPr>
          <w:rFonts w:ascii="Times" w:hAnsi="Times"/>
        </w:rPr>
        <w:t>“Severe”)</w:t>
      </w:r>
      <w:r w:rsidR="002453F3" w:rsidRPr="00717770">
        <w:rPr>
          <w:rFonts w:ascii="Times" w:hAnsi="Times"/>
        </w:rPr>
        <w:t xml:space="preserve"> </w:t>
      </w:r>
      <w:r w:rsidRPr="00717770">
        <w:rPr>
          <w:rFonts w:ascii="Times" w:hAnsi="Times"/>
        </w:rPr>
        <w:t>at each lumbar level</w:t>
      </w:r>
      <w:r w:rsidR="009C1262" w:rsidRPr="00717770">
        <w:rPr>
          <w:rFonts w:ascii="Times" w:hAnsi="Times"/>
        </w:rPr>
        <w:t xml:space="preserve">. </w:t>
      </w:r>
      <w:r w:rsidR="00397524" w:rsidRPr="00717770">
        <w:rPr>
          <w:rFonts w:ascii="Times" w:hAnsi="Times"/>
        </w:rPr>
        <w:t>The composite severity score (CSS)</w:t>
      </w:r>
      <w:r w:rsidR="009C1262" w:rsidRPr="00717770">
        <w:rPr>
          <w:rFonts w:ascii="Times" w:hAnsi="Times"/>
        </w:rPr>
        <w:t xml:space="preserve"> </w:t>
      </w:r>
      <w:r w:rsidR="00397524" w:rsidRPr="00717770">
        <w:rPr>
          <w:rFonts w:ascii="Times" w:hAnsi="Times"/>
        </w:rPr>
        <w:t>was calculated as the sum</w:t>
      </w:r>
      <w:r w:rsidR="009C1262" w:rsidRPr="00717770">
        <w:rPr>
          <w:rFonts w:ascii="Times" w:hAnsi="Times"/>
        </w:rPr>
        <w:t xml:space="preserve"> </w:t>
      </w:r>
      <w:r w:rsidR="00397524" w:rsidRPr="00717770">
        <w:rPr>
          <w:rFonts w:ascii="Times" w:hAnsi="Times"/>
        </w:rPr>
        <w:t xml:space="preserve">of </w:t>
      </w:r>
      <w:r w:rsidR="00A05A7C" w:rsidRPr="00717770">
        <w:rPr>
          <w:rFonts w:ascii="Times" w:hAnsi="Times"/>
        </w:rPr>
        <w:t xml:space="preserve"> </w:t>
      </w:r>
      <w:ins w:id="0" w:author="Author">
        <w:r w:rsidR="00DE43A7">
          <w:rPr>
            <w:rFonts w:ascii="Times" w:hAnsi="Times"/>
          </w:rPr>
          <w:t xml:space="preserve">each of 18 stenosis grades. The predictive value of CSS, sex, age, radiologist identity, and </w:t>
        </w:r>
      </w:ins>
      <w:del w:id="1" w:author="Author">
        <w:r w:rsidRPr="00717770" w:rsidDel="00DE43A7">
          <w:rPr>
            <w:rFonts w:ascii="Times" w:hAnsi="Times"/>
          </w:rPr>
          <w:delText xml:space="preserve">and </w:delText>
        </w:r>
      </w:del>
      <w:r w:rsidRPr="00717770">
        <w:rPr>
          <w:rFonts w:ascii="Times" w:hAnsi="Times"/>
        </w:rPr>
        <w:t xml:space="preserve">referring service on </w:t>
      </w:r>
      <w:r w:rsidR="00904544" w:rsidRPr="00717770">
        <w:rPr>
          <w:rFonts w:ascii="Times" w:hAnsi="Times"/>
        </w:rPr>
        <w:t>RT</w:t>
      </w:r>
      <w:r w:rsidRPr="00717770">
        <w:rPr>
          <w:rFonts w:ascii="Times" w:hAnsi="Times"/>
        </w:rPr>
        <w:t xml:space="preserve"> </w:t>
      </w:r>
      <w:del w:id="2" w:author="Author">
        <w:r w:rsidRPr="00717770" w:rsidDel="00DE43A7">
          <w:rPr>
            <w:rFonts w:ascii="Times" w:hAnsi="Times"/>
          </w:rPr>
          <w:delText xml:space="preserve">was </w:delText>
        </w:r>
      </w:del>
      <w:ins w:id="3" w:author="Author">
        <w:r w:rsidR="00DE43A7">
          <w:rPr>
            <w:rFonts w:ascii="Times" w:hAnsi="Times"/>
          </w:rPr>
          <w:t>were</w:t>
        </w:r>
        <w:r w:rsidR="00DE43A7" w:rsidRPr="00717770">
          <w:rPr>
            <w:rFonts w:ascii="Times" w:hAnsi="Times"/>
          </w:rPr>
          <w:t xml:space="preserve"> </w:t>
        </w:r>
      </w:ins>
      <w:r w:rsidRPr="00717770">
        <w:rPr>
          <w:rFonts w:ascii="Times" w:hAnsi="Times"/>
        </w:rPr>
        <w:t>examined with multiple regression</w:t>
      </w:r>
      <w:r w:rsidR="00F30A9D" w:rsidRPr="00717770">
        <w:rPr>
          <w:rFonts w:ascii="Times" w:hAnsi="Times"/>
        </w:rPr>
        <w:t xml:space="preserve"> models</w:t>
      </w:r>
      <w:r w:rsidRPr="00717770">
        <w:rPr>
          <w:rFonts w:ascii="Times" w:hAnsi="Times"/>
        </w:rPr>
        <w:t>.</w:t>
      </w:r>
    </w:p>
    <w:p w14:paraId="1424A113" w14:textId="60A6580B" w:rsidR="00E238AF" w:rsidRPr="00717770" w:rsidRDefault="00E238AF" w:rsidP="00C97E15">
      <w:pPr>
        <w:spacing w:line="480" w:lineRule="auto"/>
        <w:rPr>
          <w:rFonts w:ascii="Times" w:hAnsi="Times"/>
          <w:i/>
          <w:iCs/>
          <w:u w:val="single"/>
        </w:rPr>
      </w:pPr>
    </w:p>
    <w:p w14:paraId="604B1D0D" w14:textId="77777777" w:rsidR="007301E7" w:rsidRPr="00717770" w:rsidRDefault="004D6D6D" w:rsidP="00C97E15">
      <w:pPr>
        <w:spacing w:line="480" w:lineRule="auto"/>
        <w:rPr>
          <w:rFonts w:ascii="Times" w:hAnsi="Times"/>
          <w:i/>
          <w:iCs/>
          <w:u w:val="single"/>
        </w:rPr>
      </w:pPr>
      <w:r w:rsidRPr="00717770">
        <w:rPr>
          <w:rFonts w:ascii="Times" w:hAnsi="Times"/>
          <w:i/>
          <w:iCs/>
          <w:u w:val="single"/>
        </w:rPr>
        <w:t xml:space="preserve">Results: </w:t>
      </w:r>
    </w:p>
    <w:p w14:paraId="5C440A47" w14:textId="47C1F65F" w:rsidR="004D6D6D" w:rsidRPr="00717770" w:rsidRDefault="007301E7" w:rsidP="00C97E15">
      <w:pPr>
        <w:spacing w:line="480" w:lineRule="auto"/>
        <w:ind w:firstLine="720"/>
        <w:rPr>
          <w:rFonts w:ascii="Times" w:hAnsi="Times"/>
        </w:rPr>
      </w:pPr>
      <w:r w:rsidRPr="00717770">
        <w:rPr>
          <w:rFonts w:ascii="Times" w:hAnsi="Times"/>
        </w:rPr>
        <w:t xml:space="preserve">The NLP tool accurately classified LSDD in 94.8% of cases in a validation set. </w:t>
      </w:r>
      <w:r w:rsidR="00492435" w:rsidRPr="00717770">
        <w:rPr>
          <w:rFonts w:ascii="Times" w:hAnsi="Times"/>
        </w:rPr>
        <w:t xml:space="preserve"> </w:t>
      </w:r>
      <w:r w:rsidR="00F30A9D" w:rsidRPr="00717770">
        <w:rPr>
          <w:rFonts w:ascii="Times" w:hAnsi="Times"/>
        </w:rPr>
        <w:t xml:space="preserve">The </w:t>
      </w:r>
      <w:r w:rsidR="00492435" w:rsidRPr="00717770">
        <w:rPr>
          <w:rFonts w:ascii="Times" w:hAnsi="Times"/>
        </w:rPr>
        <w:t>CSS</w:t>
      </w:r>
      <w:r w:rsidRPr="00717770">
        <w:rPr>
          <w:rFonts w:ascii="Times" w:hAnsi="Times"/>
        </w:rPr>
        <w:t xml:space="preserve"> increased with patient age and differed between men and women. </w:t>
      </w:r>
      <w:ins w:id="4" w:author="Author">
        <w:r w:rsidR="00294477">
          <w:rPr>
            <w:rFonts w:ascii="Times" w:hAnsi="Times"/>
          </w:rPr>
          <w:t xml:space="preserve">In a univariable model, </w:t>
        </w:r>
      </w:ins>
      <w:r w:rsidRPr="00717770">
        <w:rPr>
          <w:rFonts w:ascii="Times" w:hAnsi="Times"/>
        </w:rPr>
        <w:t xml:space="preserve">CSS was a significant </w:t>
      </w:r>
      <w:ins w:id="5" w:author="Author">
        <w:r w:rsidR="00294477">
          <w:rPr>
            <w:rFonts w:ascii="Times" w:hAnsi="Times"/>
          </w:rPr>
          <w:t>predictor of mean RT (</w:t>
        </w:r>
        <w:r w:rsidR="00294477" w:rsidRPr="00717770">
          <w:rPr>
            <w:rFonts w:ascii="Times" w:hAnsi="Times"/>
          </w:rPr>
          <w:t>R</w:t>
        </w:r>
        <w:r w:rsidR="00294477" w:rsidRPr="00717770">
          <w:rPr>
            <w:rFonts w:ascii="Times" w:hAnsi="Times"/>
            <w:vertAlign w:val="superscript"/>
          </w:rPr>
          <w:t>2</w:t>
        </w:r>
        <w:r w:rsidR="00294477">
          <w:rPr>
            <w:rFonts w:ascii="Times" w:hAnsi="Times"/>
            <w:vertAlign w:val="superscript"/>
          </w:rPr>
          <w:t xml:space="preserve"> </w:t>
        </w:r>
        <w:r w:rsidR="00294477">
          <w:rPr>
            <w:rFonts w:ascii="Times" w:hAnsi="Times"/>
          </w:rPr>
          <w:t xml:space="preserve">= </w:t>
        </w:r>
        <w:r w:rsidR="00315EA1">
          <w:rPr>
            <w:rFonts w:ascii="Times" w:hAnsi="Times"/>
          </w:rPr>
          <w:t>0.</w:t>
        </w:r>
        <w:r w:rsidR="00AC6101">
          <w:rPr>
            <w:rFonts w:ascii="Times" w:hAnsi="Times"/>
          </w:rPr>
          <w:t>38</w:t>
        </w:r>
        <w:r w:rsidR="00315EA1">
          <w:rPr>
            <w:rFonts w:ascii="Times" w:hAnsi="Times"/>
          </w:rPr>
          <w:t xml:space="preserve">, p &lt;0.001) </w:t>
        </w:r>
      </w:ins>
      <w:r w:rsidRPr="00717770">
        <w:rPr>
          <w:rFonts w:ascii="Times" w:hAnsi="Times"/>
        </w:rPr>
        <w:t>and independent</w:t>
      </w:r>
      <w:r w:rsidR="00660A78" w:rsidRPr="00717770">
        <w:rPr>
          <w:rFonts w:ascii="Times" w:hAnsi="Times"/>
        </w:rPr>
        <w:t xml:space="preserve"> predictor of </w:t>
      </w:r>
      <w:ins w:id="6" w:author="Author">
        <w:r w:rsidR="00315EA1">
          <w:rPr>
            <w:rFonts w:ascii="Times" w:hAnsi="Times"/>
          </w:rPr>
          <w:t xml:space="preserve">mean </w:t>
        </w:r>
      </w:ins>
      <w:r w:rsidR="00904544" w:rsidRPr="00717770">
        <w:rPr>
          <w:rFonts w:ascii="Times" w:hAnsi="Times"/>
        </w:rPr>
        <w:t>RT</w:t>
      </w:r>
      <w:r w:rsidR="00660A78" w:rsidRPr="00717770">
        <w:rPr>
          <w:rFonts w:ascii="Times" w:hAnsi="Times"/>
        </w:rPr>
        <w:t xml:space="preserve"> (p &lt;</w:t>
      </w:r>
      <w:r w:rsidR="00475104">
        <w:rPr>
          <w:rFonts w:ascii="Times" w:hAnsi="Times"/>
        </w:rPr>
        <w:t>0</w:t>
      </w:r>
      <w:r w:rsidR="00660A78" w:rsidRPr="00717770">
        <w:rPr>
          <w:rFonts w:ascii="Times" w:hAnsi="Times"/>
        </w:rPr>
        <w:t>.00</w:t>
      </w:r>
      <w:r w:rsidRPr="00717770">
        <w:rPr>
          <w:rFonts w:ascii="Times" w:hAnsi="Times"/>
        </w:rPr>
        <w:t>1)</w:t>
      </w:r>
      <w:r w:rsidR="00660A78" w:rsidRPr="00717770">
        <w:rPr>
          <w:rFonts w:ascii="Times" w:hAnsi="Times"/>
        </w:rPr>
        <w:t xml:space="preserve"> controlling for patient sex, patient age, service location, and interpreting radiologist. </w:t>
      </w:r>
      <w:ins w:id="7" w:author="Author">
        <w:r w:rsidR="00315EA1">
          <w:rPr>
            <w:rFonts w:ascii="Times" w:hAnsi="Times"/>
          </w:rPr>
          <w:t>T</w:t>
        </w:r>
        <w:r w:rsidR="00AC6101">
          <w:rPr>
            <w:rFonts w:ascii="Times" w:hAnsi="Times"/>
          </w:rPr>
          <w:t xml:space="preserve">he predictive </w:t>
        </w:r>
        <w:r w:rsidR="00747B04">
          <w:rPr>
            <w:rFonts w:ascii="Times" w:hAnsi="Times"/>
          </w:rPr>
          <w:t>strength</w:t>
        </w:r>
        <w:r w:rsidR="00AC6101">
          <w:rPr>
            <w:rFonts w:ascii="Times" w:hAnsi="Times"/>
          </w:rPr>
          <w:t xml:space="preserve"> of CSS was stronger for the low CSS range (CSS = 0-25, </w:t>
        </w:r>
        <w:r w:rsidR="00AC6101" w:rsidRPr="00717770">
          <w:rPr>
            <w:rFonts w:ascii="Times" w:hAnsi="Times"/>
          </w:rPr>
          <w:t>R</w:t>
        </w:r>
        <w:r w:rsidR="00AC6101" w:rsidRPr="00717770">
          <w:rPr>
            <w:rFonts w:ascii="Times" w:hAnsi="Times"/>
            <w:vertAlign w:val="superscript"/>
          </w:rPr>
          <w:t>2</w:t>
        </w:r>
        <w:r w:rsidR="00AC6101">
          <w:rPr>
            <w:rFonts w:ascii="Times" w:hAnsi="Times"/>
            <w:vertAlign w:val="superscript"/>
          </w:rPr>
          <w:t xml:space="preserve"> </w:t>
        </w:r>
        <w:r w:rsidR="00AC6101">
          <w:rPr>
            <w:rFonts w:ascii="Times" w:hAnsi="Times"/>
          </w:rPr>
          <w:lastRenderedPageBreak/>
          <w:t>= 0.</w:t>
        </w:r>
        <w:r w:rsidR="00AC6101">
          <w:rPr>
            <w:rFonts w:ascii="Times" w:hAnsi="Times"/>
          </w:rPr>
          <w:t>83</w:t>
        </w:r>
        <w:r w:rsidR="00AC6101">
          <w:rPr>
            <w:rFonts w:ascii="Times" w:hAnsi="Times"/>
          </w:rPr>
          <w:t>, p &lt;0.001</w:t>
        </w:r>
        <w:r w:rsidR="00AC6101">
          <w:rPr>
            <w:rFonts w:ascii="Times" w:hAnsi="Times"/>
          </w:rPr>
          <w:t>) compared to higher</w:t>
        </w:r>
        <w:r w:rsidR="00747B04">
          <w:rPr>
            <w:rFonts w:ascii="Times" w:hAnsi="Times"/>
          </w:rPr>
          <w:t xml:space="preserve"> CSS values (CSS &gt; 25, </w:t>
        </w:r>
        <w:r w:rsidR="00747B04" w:rsidRPr="00717770">
          <w:rPr>
            <w:rFonts w:ascii="Times" w:hAnsi="Times"/>
          </w:rPr>
          <w:t>R</w:t>
        </w:r>
        <w:r w:rsidR="00747B04" w:rsidRPr="00717770">
          <w:rPr>
            <w:rFonts w:ascii="Times" w:hAnsi="Times"/>
            <w:vertAlign w:val="superscript"/>
          </w:rPr>
          <w:t>2</w:t>
        </w:r>
        <w:r w:rsidR="00747B04">
          <w:rPr>
            <w:rFonts w:ascii="Times" w:hAnsi="Times"/>
            <w:vertAlign w:val="superscript"/>
          </w:rPr>
          <w:t xml:space="preserve"> </w:t>
        </w:r>
        <w:r w:rsidR="00747B04">
          <w:rPr>
            <w:rFonts w:ascii="Times" w:hAnsi="Times"/>
          </w:rPr>
          <w:t>= 0.</w:t>
        </w:r>
        <w:r w:rsidR="00747B04">
          <w:rPr>
            <w:rFonts w:ascii="Times" w:hAnsi="Times"/>
          </w:rPr>
          <w:t>15</w:t>
        </w:r>
        <w:r w:rsidR="00747B04">
          <w:rPr>
            <w:rFonts w:ascii="Times" w:hAnsi="Times"/>
          </w:rPr>
          <w:t xml:space="preserve">, p </w:t>
        </w:r>
        <w:r w:rsidR="00747B04">
          <w:rPr>
            <w:rFonts w:ascii="Times" w:hAnsi="Times"/>
          </w:rPr>
          <w:t>= 0.05). Individual radiologist study volume was negatively correlated with mean RT (Pearson’s R = -0.35, p &lt;0.001).</w:t>
        </w:r>
      </w:ins>
      <w:del w:id="8" w:author="Author">
        <w:r w:rsidRPr="00717770" w:rsidDel="00747B04">
          <w:rPr>
            <w:rFonts w:ascii="Times" w:hAnsi="Times"/>
          </w:rPr>
          <w:delText xml:space="preserve">Inter-radiologist variation had a larger effect size for </w:delText>
        </w:r>
        <w:r w:rsidR="00904544" w:rsidRPr="00717770" w:rsidDel="00747B04">
          <w:rPr>
            <w:rFonts w:ascii="Times" w:hAnsi="Times"/>
          </w:rPr>
          <w:delText>RT</w:delText>
        </w:r>
        <w:r w:rsidRPr="00717770" w:rsidDel="00747B04">
          <w:rPr>
            <w:rFonts w:ascii="Times" w:hAnsi="Times"/>
          </w:rPr>
          <w:delText xml:space="preserve"> prediction than CSS (R</w:delText>
        </w:r>
        <w:r w:rsidRPr="00717770" w:rsidDel="00747B04">
          <w:rPr>
            <w:rFonts w:ascii="Times" w:hAnsi="Times"/>
            <w:vertAlign w:val="superscript"/>
          </w:rPr>
          <w:delText>2</w:delText>
        </w:r>
        <w:r w:rsidRPr="00717770" w:rsidDel="00747B04">
          <w:rPr>
            <w:rFonts w:ascii="Times" w:hAnsi="Times"/>
          </w:rPr>
          <w:delText xml:space="preserve"> = 0.43 vs. 0.</w:delText>
        </w:r>
        <w:r w:rsidRPr="00717770" w:rsidDel="00512FD0">
          <w:rPr>
            <w:rFonts w:ascii="Times" w:hAnsi="Times"/>
          </w:rPr>
          <w:delText>06</w:delText>
        </w:r>
        <w:r w:rsidRPr="00717770" w:rsidDel="00747B04">
          <w:rPr>
            <w:rFonts w:ascii="Times" w:hAnsi="Times"/>
          </w:rPr>
          <w:delText xml:space="preserve">). </w:delText>
        </w:r>
        <w:r w:rsidRPr="00717770" w:rsidDel="00DB4E40">
          <w:rPr>
            <w:rFonts w:ascii="Times" w:hAnsi="Times"/>
          </w:rPr>
          <w:delText xml:space="preserve">Radiologists with higher LMRI volume had lower </w:delText>
        </w:r>
        <w:r w:rsidR="00904544" w:rsidRPr="00717770" w:rsidDel="00DB4E40">
          <w:rPr>
            <w:rFonts w:ascii="Times" w:hAnsi="Times"/>
          </w:rPr>
          <w:delText>RT</w:delText>
        </w:r>
        <w:r w:rsidRPr="00717770" w:rsidDel="00DB4E40">
          <w:rPr>
            <w:rFonts w:ascii="Times" w:hAnsi="Times"/>
          </w:rPr>
          <w:delText xml:space="preserve"> (p&lt;</w:delText>
        </w:r>
        <w:r w:rsidR="00475104" w:rsidDel="00DB4E40">
          <w:rPr>
            <w:rFonts w:ascii="Times" w:hAnsi="Times"/>
          </w:rPr>
          <w:delText>0</w:delText>
        </w:r>
        <w:r w:rsidRPr="00717770" w:rsidDel="00DB4E40">
          <w:rPr>
            <w:rFonts w:ascii="Times" w:hAnsi="Times"/>
          </w:rPr>
          <w:delText>.001) lower mean CSS (p&lt;0.001)</w:delText>
        </w:r>
        <w:r w:rsidR="00D61DB9" w:rsidRPr="00717770" w:rsidDel="00DB4E40">
          <w:rPr>
            <w:rFonts w:ascii="Times" w:hAnsi="Times"/>
            <w:noProof/>
          </w:rPr>
          <w:delText xml:space="preserve">. </w:delText>
        </w:r>
      </w:del>
    </w:p>
    <w:p w14:paraId="394B1E5C" w14:textId="120B59EE" w:rsidR="004D6D6D" w:rsidRPr="00717770" w:rsidRDefault="004D6D6D" w:rsidP="00C97E15">
      <w:pPr>
        <w:spacing w:line="480" w:lineRule="auto"/>
        <w:rPr>
          <w:rFonts w:ascii="Times" w:hAnsi="Times"/>
        </w:rPr>
      </w:pPr>
    </w:p>
    <w:p w14:paraId="11D87DBA" w14:textId="79C52332" w:rsidR="004D6D6D" w:rsidRPr="00717770" w:rsidRDefault="004D6D6D" w:rsidP="00C97E15">
      <w:pPr>
        <w:spacing w:line="480" w:lineRule="auto"/>
        <w:rPr>
          <w:rFonts w:ascii="Times" w:hAnsi="Times"/>
        </w:rPr>
      </w:pPr>
      <w:r w:rsidRPr="00717770">
        <w:rPr>
          <w:rFonts w:ascii="Times" w:hAnsi="Times"/>
          <w:i/>
          <w:iCs/>
          <w:u w:val="single"/>
        </w:rPr>
        <w:t>Conclusion</w:t>
      </w:r>
      <w:r w:rsidRPr="00717770">
        <w:rPr>
          <w:rFonts w:ascii="Times" w:hAnsi="Times"/>
        </w:rPr>
        <w:t>:</w:t>
      </w:r>
    </w:p>
    <w:p w14:paraId="395BF4EE" w14:textId="6257E770" w:rsidR="001650F2" w:rsidRPr="00717770" w:rsidRDefault="007301E7" w:rsidP="00C97E15">
      <w:pPr>
        <w:spacing w:line="480" w:lineRule="auto"/>
        <w:rPr>
          <w:rFonts w:ascii="Times" w:hAnsi="Times"/>
        </w:rPr>
      </w:pPr>
      <w:r w:rsidRPr="00717770">
        <w:rPr>
          <w:rFonts w:ascii="Times" w:hAnsi="Times"/>
        </w:rPr>
        <w:t xml:space="preserve"> </w:t>
      </w:r>
      <w:r w:rsidR="004566F6" w:rsidRPr="00717770">
        <w:rPr>
          <w:rFonts w:ascii="Times" w:hAnsi="Times"/>
        </w:rPr>
        <w:tab/>
      </w:r>
      <w:r w:rsidRPr="00717770">
        <w:rPr>
          <w:rFonts w:ascii="Times" w:hAnsi="Times"/>
        </w:rPr>
        <w:t xml:space="preserve">The composite severity score predicts radiologist reporting efficiency in </w:t>
      </w:r>
      <w:r w:rsidR="00475104">
        <w:rPr>
          <w:rFonts w:ascii="Times" w:hAnsi="Times"/>
        </w:rPr>
        <w:t>L</w:t>
      </w:r>
      <w:r w:rsidRPr="00717770">
        <w:rPr>
          <w:rFonts w:ascii="Times" w:hAnsi="Times"/>
        </w:rPr>
        <w:t xml:space="preserve">MRI, providing a quantitative measure of </w:t>
      </w:r>
      <w:r w:rsidR="00475104">
        <w:rPr>
          <w:rFonts w:ascii="Times" w:hAnsi="Times"/>
        </w:rPr>
        <w:t>case</w:t>
      </w:r>
      <w:r w:rsidRPr="00717770">
        <w:rPr>
          <w:rFonts w:ascii="Times" w:hAnsi="Times"/>
        </w:rPr>
        <w:t xml:space="preserve"> complexity</w:t>
      </w:r>
      <w:r w:rsidR="00C06052" w:rsidRPr="00717770">
        <w:rPr>
          <w:rFonts w:ascii="Times" w:hAnsi="Times"/>
        </w:rPr>
        <w:t xml:space="preserve"> </w:t>
      </w:r>
      <w:r w:rsidR="00397819" w:rsidRPr="00717770">
        <w:rPr>
          <w:rFonts w:ascii="Times" w:hAnsi="Times"/>
        </w:rPr>
        <w:t xml:space="preserve">which may </w:t>
      </w:r>
      <w:r w:rsidR="006C217F">
        <w:rPr>
          <w:rFonts w:ascii="Times" w:hAnsi="Times"/>
        </w:rPr>
        <w:t>be useful for</w:t>
      </w:r>
      <w:r w:rsidR="00857A70" w:rsidRPr="00717770">
        <w:rPr>
          <w:rFonts w:ascii="Times" w:hAnsi="Times"/>
        </w:rPr>
        <w:t xml:space="preserve"> </w:t>
      </w:r>
      <w:r w:rsidRPr="00717770">
        <w:rPr>
          <w:rFonts w:ascii="Times" w:hAnsi="Times"/>
        </w:rPr>
        <w:t>workflow planning</w:t>
      </w:r>
      <w:r w:rsidR="006C217F">
        <w:rPr>
          <w:rFonts w:ascii="Times" w:hAnsi="Times"/>
        </w:rPr>
        <w:t xml:space="preserve"> </w:t>
      </w:r>
      <w:r w:rsidR="00857A70" w:rsidRPr="00717770">
        <w:rPr>
          <w:rFonts w:ascii="Times" w:hAnsi="Times"/>
        </w:rPr>
        <w:t>and performance evaluation</w:t>
      </w:r>
      <w:r w:rsidRPr="00717770">
        <w:rPr>
          <w:rFonts w:ascii="Times" w:hAnsi="Times"/>
        </w:rPr>
        <w:t>.</w:t>
      </w:r>
    </w:p>
    <w:p w14:paraId="17D01652" w14:textId="7B5590A8" w:rsidR="008F3571" w:rsidRPr="00717770" w:rsidRDefault="008F3571" w:rsidP="00BD2752">
      <w:pPr>
        <w:spacing w:line="480" w:lineRule="auto"/>
        <w:rPr>
          <w:rFonts w:ascii="Times" w:hAnsi="Times"/>
          <w:b/>
          <w:bCs/>
        </w:rPr>
      </w:pPr>
    </w:p>
    <w:p w14:paraId="24F502AF" w14:textId="7494511C" w:rsidR="008F3571" w:rsidRPr="00717770" w:rsidRDefault="008F3571" w:rsidP="00BD2752">
      <w:pPr>
        <w:spacing w:line="480" w:lineRule="auto"/>
        <w:rPr>
          <w:rFonts w:ascii="Times" w:hAnsi="Times"/>
          <w:b/>
          <w:bCs/>
        </w:rPr>
      </w:pPr>
    </w:p>
    <w:p w14:paraId="6674C492" w14:textId="77777777" w:rsidR="008F3571" w:rsidRPr="00717770" w:rsidRDefault="008F3571" w:rsidP="00BD2752">
      <w:pPr>
        <w:spacing w:line="480" w:lineRule="auto"/>
        <w:rPr>
          <w:rFonts w:ascii="Times" w:hAnsi="Times"/>
          <w:b/>
          <w:bCs/>
        </w:rPr>
      </w:pPr>
    </w:p>
    <w:p w14:paraId="28A5FC71" w14:textId="77777777" w:rsidR="008F3571" w:rsidRPr="00717770" w:rsidRDefault="008F3571" w:rsidP="00BD2752">
      <w:pPr>
        <w:spacing w:line="480" w:lineRule="auto"/>
        <w:rPr>
          <w:rFonts w:ascii="Times" w:hAnsi="Times"/>
          <w:b/>
          <w:bCs/>
        </w:rPr>
      </w:pPr>
    </w:p>
    <w:p w14:paraId="7E1734A6" w14:textId="4EE443CF" w:rsidR="00CE5EF0" w:rsidRPr="00717770" w:rsidRDefault="00CE5EF0" w:rsidP="005C767F">
      <w:pPr>
        <w:spacing w:line="480" w:lineRule="auto"/>
        <w:rPr>
          <w:rFonts w:ascii="Times" w:hAnsi="Times"/>
          <w:b/>
          <w:bCs/>
        </w:rPr>
      </w:pPr>
    </w:p>
    <w:p w14:paraId="260A391D" w14:textId="713DCA00" w:rsidR="00AA701C" w:rsidRPr="00717770" w:rsidRDefault="00AA701C" w:rsidP="005C767F">
      <w:pPr>
        <w:spacing w:line="480" w:lineRule="auto"/>
        <w:rPr>
          <w:rFonts w:ascii="Times" w:hAnsi="Times"/>
          <w:b/>
          <w:bCs/>
        </w:rPr>
      </w:pPr>
    </w:p>
    <w:p w14:paraId="6A7B523E" w14:textId="180EF243" w:rsidR="00AA701C" w:rsidRPr="00717770" w:rsidRDefault="00AA701C" w:rsidP="005C767F">
      <w:pPr>
        <w:spacing w:line="480" w:lineRule="auto"/>
        <w:rPr>
          <w:rFonts w:ascii="Times" w:hAnsi="Times"/>
          <w:b/>
          <w:bCs/>
        </w:rPr>
      </w:pPr>
    </w:p>
    <w:p w14:paraId="4C9DBA8B" w14:textId="424C2FDB" w:rsidR="00C97E15" w:rsidRPr="00717770" w:rsidRDefault="00C97E15">
      <w:pPr>
        <w:rPr>
          <w:rFonts w:ascii="Times" w:hAnsi="Times"/>
          <w:b/>
          <w:bCs/>
        </w:rPr>
      </w:pPr>
      <w:r w:rsidRPr="00717770">
        <w:rPr>
          <w:rFonts w:ascii="Times" w:hAnsi="Times"/>
          <w:b/>
          <w:bCs/>
        </w:rPr>
        <w:br w:type="page"/>
      </w:r>
    </w:p>
    <w:p w14:paraId="2120049C" w14:textId="1B1784AC" w:rsidR="009A0146" w:rsidRPr="00717770" w:rsidRDefault="00196C45" w:rsidP="005C767F">
      <w:pPr>
        <w:spacing w:line="480" w:lineRule="auto"/>
        <w:rPr>
          <w:rFonts w:ascii="Times" w:hAnsi="Times"/>
          <w:b/>
          <w:bCs/>
        </w:rPr>
      </w:pPr>
      <w:r w:rsidRPr="00717770">
        <w:rPr>
          <w:rFonts w:ascii="Times" w:hAnsi="Times"/>
          <w:b/>
          <w:bCs/>
        </w:rPr>
        <w:lastRenderedPageBreak/>
        <w:t xml:space="preserve">Introduction: </w:t>
      </w:r>
    </w:p>
    <w:p w14:paraId="1D10C576" w14:textId="735CEC2A" w:rsidR="00196C45" w:rsidRPr="00717770" w:rsidRDefault="00196C45" w:rsidP="00196C45">
      <w:pPr>
        <w:spacing w:line="480" w:lineRule="auto"/>
        <w:ind w:firstLine="720"/>
        <w:rPr>
          <w:rFonts w:ascii="Times" w:hAnsi="Times"/>
        </w:rPr>
      </w:pPr>
      <w:r w:rsidRPr="00717770">
        <w:rPr>
          <w:rFonts w:ascii="Times" w:hAnsi="Times"/>
        </w:rPr>
        <w:t xml:space="preserve">Efficient interpretation and reporting are </w:t>
      </w:r>
      <w:r w:rsidR="006D1C79" w:rsidRPr="00717770">
        <w:rPr>
          <w:rFonts w:ascii="Times" w:hAnsi="Times"/>
        </w:rPr>
        <w:t>central principles of</w:t>
      </w:r>
      <w:r w:rsidR="00B272D7" w:rsidRPr="00717770">
        <w:rPr>
          <w:rFonts w:ascii="Times" w:hAnsi="Times"/>
        </w:rPr>
        <w:t xml:space="preserve"> </w:t>
      </w:r>
      <w:r w:rsidR="00580203" w:rsidRPr="00717770">
        <w:rPr>
          <w:rFonts w:ascii="Times" w:hAnsi="Times"/>
        </w:rPr>
        <w:t xml:space="preserve">delivering value in diagnostic </w:t>
      </w:r>
      <w:r w:rsidRPr="00717770">
        <w:rPr>
          <w:rFonts w:ascii="Times" w:hAnsi="Times"/>
        </w:rPr>
        <w:t>radiology.</w:t>
      </w:r>
      <w:r w:rsidR="00824F2A" w:rsidRPr="00717770">
        <w:rPr>
          <w:rFonts w:ascii="Times" w:hAnsi="Times"/>
        </w:rPr>
        <w:fldChar w:fldCharType="begin"/>
      </w:r>
      <w:r w:rsidR="00824F2A" w:rsidRPr="00717770">
        <w:rPr>
          <w:rFonts w:ascii="Times" w:hAnsi="Times"/>
        </w:rPr>
        <w:instrText xml:space="preserve"> ADDIN ZOTERO_ITEM CSL_CITATION {"citationID":"lrS03c6L","properties":{"formattedCitation":"\\super 1\\nosupersub{}","plainCitation":"1","noteIndex":0},"citationItems":[{"id":3183,"uris":["http://zotero.org/users/2985900/items/JDDW2DV8"],"uri":["http://zotero.org/users/2985900/items/JDDW2DV8"],"itemData":{"id":3183,"type":"article-journal","abstract":"A diagnostic radiology value chain is constructed to define its main components, all of which are vulnerable to change, because digitization has caused disaggregation of the chain. Some components afford opportunities to improve productivity, some add value, while some face outsourcing to lower labor cost and to information technology substitutes, raising commoditization risks. Digital image information, because it can be competitive at smaller economies of scale, allows faster, differential rates of technological innovation of components, initiating a centralization-to-decentralization technology trend. Digitization, having triggered disaggregation of radiology’s professional service model, may soon usher in an information business model. This means moving from a mind-set of “reading images” to an orientation of creating and organizing information for greater accuracy, faster speed, and lower cost in medical decision making. Information businesses view value chain investments differently than do small professional services. In the former model, producing a better business product will extend image interpretation beyond a radiologist’s personal fund of knowledge to encompass expanding external imaging databases. A follow-on expansion with integration of image and molecular information into a report will offer new value in medical decision making. Improved interpretation plus new integration will enrich and diversify radiology’s key service products, the report and consultation. A more robust, information-rich report derived from a “systems” and “computational” radiology approach will be facilitated by a transition from a professional service to an information business. Under health care reform, radiology will transition its emphasis from volume to greater value. Radiology’s future brightens with the adoption of a philosophy of offering information rather than “reads” for decision making. Staunchly defending the status quo via turf wars is unlikely to constitute a forward-looking, competitive strategy.© RSNA, 2012","container-title":"Radiology","DOI":"10.1148/radiol.12110227","ISSN":"0033-8419","issue":"1","journalAbbreviation":"Radiology","note":"publisher: Radiological Society of North America","page":"243-252","source":"pubs.rsna.org (Atypon)","title":"Radiology’s Value Chain","volume":"263","author":[{"family":"Enzmann","given":"Dieter R."}],"issued":{"date-parts":[["2012",4,1]]}}}],"schema":"https://github.com/citation-style-language/schema/raw/master/csl-citation.json"} </w:instrText>
      </w:r>
      <w:r w:rsidR="00824F2A" w:rsidRPr="00717770">
        <w:rPr>
          <w:rFonts w:ascii="Times" w:hAnsi="Times"/>
        </w:rPr>
        <w:fldChar w:fldCharType="separate"/>
      </w:r>
      <w:r w:rsidR="00824F2A" w:rsidRPr="00717770">
        <w:rPr>
          <w:rFonts w:ascii="Times" w:hAnsi="Times"/>
          <w:vertAlign w:val="superscript"/>
        </w:rPr>
        <w:t>1</w:t>
      </w:r>
      <w:r w:rsidR="00824F2A" w:rsidRPr="00717770">
        <w:rPr>
          <w:rFonts w:ascii="Times" w:hAnsi="Times"/>
        </w:rPr>
        <w:fldChar w:fldCharType="end"/>
      </w:r>
      <w:r w:rsidRPr="00717770">
        <w:rPr>
          <w:rFonts w:ascii="Times" w:hAnsi="Times"/>
        </w:rPr>
        <w:t xml:space="preserve"> </w:t>
      </w:r>
      <w:r w:rsidR="00580203" w:rsidRPr="00717770">
        <w:rPr>
          <w:rFonts w:ascii="Times" w:hAnsi="Times"/>
        </w:rPr>
        <w:t>Common performance metrics such as the</w:t>
      </w:r>
      <w:r w:rsidR="00B272D7" w:rsidRPr="00717770">
        <w:rPr>
          <w:rFonts w:ascii="Times" w:hAnsi="Times"/>
        </w:rPr>
        <w:t xml:space="preserve"> relative value unit (RVU) </w:t>
      </w:r>
      <w:r w:rsidR="00580203" w:rsidRPr="00717770">
        <w:rPr>
          <w:rFonts w:ascii="Times" w:hAnsi="Times"/>
        </w:rPr>
        <w:t>are used to quantify</w:t>
      </w:r>
      <w:r w:rsidR="00B272D7" w:rsidRPr="00717770">
        <w:rPr>
          <w:rFonts w:ascii="Times" w:hAnsi="Times"/>
        </w:rPr>
        <w:t xml:space="preserve"> the value of </w:t>
      </w:r>
      <w:r w:rsidR="00580203" w:rsidRPr="00717770">
        <w:rPr>
          <w:rFonts w:ascii="Times" w:hAnsi="Times"/>
        </w:rPr>
        <w:t xml:space="preserve">physician </w:t>
      </w:r>
      <w:r w:rsidR="00B272D7" w:rsidRPr="00717770">
        <w:rPr>
          <w:rFonts w:ascii="Times" w:hAnsi="Times"/>
        </w:rPr>
        <w:t xml:space="preserve">work </w:t>
      </w:r>
      <w:r w:rsidR="004B045B" w:rsidRPr="00717770">
        <w:rPr>
          <w:rFonts w:ascii="Times" w:hAnsi="Times"/>
        </w:rPr>
        <w:t>as a function of time</w:t>
      </w:r>
      <w:r w:rsidR="00DA3F8B" w:rsidRPr="00717770">
        <w:rPr>
          <w:rFonts w:ascii="Times" w:hAnsi="Times"/>
        </w:rPr>
        <w:fldChar w:fldCharType="begin"/>
      </w:r>
      <w:r w:rsidR="00DA3F8B" w:rsidRPr="00717770">
        <w:rPr>
          <w:rFonts w:ascii="Times" w:hAnsi="Times"/>
        </w:rPr>
        <w:instrText xml:space="preserve"> ADDIN ZOTERO_ITEM CSL_CITATION {"citationID":"syLfYD0y","properties":{"formattedCitation":"\\super 2\\nosupersub{}","plainCitation":"2","noteIndex":0},"citationItems":[{"id":3415,"uris":["http://zotero.org/users/2985900/items/D3YZVDPV"],"uri":["http://zotero.org/users/2985900/items/D3YZVDPV"],"itemData":{"id":3415,"type":"article-journal","abstract":"SUMMARY: The year 1965 was critical for US health care policy. In that year, Medicare was created as part of the Social Security Act under President Lyndon B. Johnson after several earlier attempts by Presidents Franklin Roosevelt and Harry Truman. In 1966, the American Medical Association first published a set of standard terms and descriptors to document medical procedures, known as Current Procedural Terminology, or CPT. Fifty years later, though providers have certainly heard the term “CPT code,” most would benefit from an enhanced understanding of the historical basis, current structure, and relationship to valuation of Current Procedural Terminology. This article will highlight this evolution, particularly as it relates to neuroradiology.","container-title":"American Journal of Neuroradiology","DOI":"10.3174/ajnr.A4863","ISSN":"0195-6108, 1936-959X","issue":"11","language":"en","note":"publisher: American Journal of Neuroradiology\nPMID: 27418473","page":"1972-1976","source":"www.ajnr.org","title":"Current Procedural Terminology: History, Structure, and Relationship to Valuation for the Neuroradiologist","title-short":"Current Procedural Terminology","volume":"37","author":[{"family":"Leslie-Mazwi","given":"T. M."},{"family":"Bello","given":"J. A."},{"family":"Tu","given":"R."},{"family":"Nicola","given":"G. N."},{"family":"Donovan","given":"W. D."},{"family":"Barr","given":"R. M."},{"family":"Hirsch","given":"J. A."}],"issued":{"date-parts":[["2016",11,1]]}}}],"schema":"https://github.com/citation-style-language/schema/raw/master/csl-citation.json"} </w:instrText>
      </w:r>
      <w:r w:rsidR="00DA3F8B" w:rsidRPr="00717770">
        <w:rPr>
          <w:rFonts w:ascii="Times" w:hAnsi="Times"/>
        </w:rPr>
        <w:fldChar w:fldCharType="separate"/>
      </w:r>
      <w:r w:rsidR="00DA3F8B" w:rsidRPr="00717770">
        <w:rPr>
          <w:rFonts w:ascii="Times" w:hAnsi="Times"/>
          <w:vertAlign w:val="superscript"/>
        </w:rPr>
        <w:t>2</w:t>
      </w:r>
      <w:r w:rsidR="00DA3F8B" w:rsidRPr="00717770">
        <w:rPr>
          <w:rFonts w:ascii="Times" w:hAnsi="Times"/>
        </w:rPr>
        <w:fldChar w:fldCharType="end"/>
      </w:r>
      <w:r w:rsidR="00B272D7" w:rsidRPr="00717770">
        <w:rPr>
          <w:rFonts w:ascii="Times" w:hAnsi="Times"/>
        </w:rPr>
        <w:t xml:space="preserve">. </w:t>
      </w:r>
      <w:del w:id="9" w:author="Author">
        <w:r w:rsidR="00B272D7" w:rsidRPr="00717770" w:rsidDel="005F24F3">
          <w:rPr>
            <w:rFonts w:ascii="Times" w:hAnsi="Times"/>
          </w:rPr>
          <w:delText>Among criticisms of the</w:delText>
        </w:r>
      </w:del>
      <w:ins w:id="10" w:author="Author">
        <w:r w:rsidR="005F24F3">
          <w:rPr>
            <w:rFonts w:ascii="Times" w:hAnsi="Times"/>
          </w:rPr>
          <w:t>However, the</w:t>
        </w:r>
      </w:ins>
      <w:r w:rsidR="00B272D7" w:rsidRPr="00717770">
        <w:rPr>
          <w:rFonts w:ascii="Times" w:hAnsi="Times"/>
        </w:rPr>
        <w:t xml:space="preserve"> RVU </w:t>
      </w:r>
      <w:del w:id="11" w:author="Author">
        <w:r w:rsidR="00B272D7" w:rsidRPr="00717770" w:rsidDel="005F24F3">
          <w:rPr>
            <w:rFonts w:ascii="Times" w:hAnsi="Times"/>
          </w:rPr>
          <w:delText xml:space="preserve">is that it </w:delText>
        </w:r>
      </w:del>
      <w:r w:rsidR="00B272D7" w:rsidRPr="00717770">
        <w:rPr>
          <w:rFonts w:ascii="Times" w:hAnsi="Times"/>
        </w:rPr>
        <w:t xml:space="preserve">does not account for </w:t>
      </w:r>
      <w:r w:rsidR="00580203" w:rsidRPr="00717770">
        <w:rPr>
          <w:rFonts w:ascii="Times" w:hAnsi="Times"/>
        </w:rPr>
        <w:t>variability in procedural complexity which may significantly alter the</w:t>
      </w:r>
      <w:r w:rsidR="00B272D7" w:rsidRPr="00717770">
        <w:rPr>
          <w:rFonts w:ascii="Times" w:hAnsi="Times"/>
        </w:rPr>
        <w:t xml:space="preserve"> duration of a medical procedure</w:t>
      </w:r>
      <w:r w:rsidR="00580203" w:rsidRPr="00717770">
        <w:rPr>
          <w:rFonts w:ascii="Times" w:hAnsi="Times"/>
        </w:rPr>
        <w:fldChar w:fldCharType="begin"/>
      </w:r>
      <w:r w:rsidR="00DA3F8B" w:rsidRPr="00717770">
        <w:rPr>
          <w:rFonts w:ascii="Times" w:hAnsi="Times"/>
        </w:rPr>
        <w:instrText xml:space="preserve"> ADDIN ZOTERO_ITEM CSL_CITATION {"citationID":"9n1Mx9QE","properties":{"formattedCitation":"\\super 3\\nosupersub{}","plainCitation":"3","noteIndex":0},"citationItems":[{"id":3423,"uris":["http://zotero.org/users/2985900/items/N7IRP5VS"],"uri":["http://zotero.org/users/2985900/items/N7IRP5VS"],"itemData":{"id":3423,"type":"article-journal","abstract":"Background\nThe relationship between procedural relative value units (RVUs) for surgical procedures and other measures of surgeon effort are poorly characterized. We hypothesized that RVUs would poorly correlate with quantifiable metrics of surgeon effort.\nMethods\nUsing the 2010 American College of Surgeons - National Surgical Quality Improvement Program (NSQIP) database, we selected 11 primary current procedural terminology codes associated with high volume surgical procedures. We then identified all patients with a single reported procedural RVU who underwent nonemergent, inpatient general surgical operations. We used linear regression to correlate length of stay (LOS), operative time, overall morbidity, frequency of serious adverse events (SAEs), and mortality with RVUs. We used multivariable logistic regression using all preoperative NSQIP variables to determine other significant predictors of our outcome measures.\nResults\nAmong 14,481 patients, RVUs poorly correlated with individual LOS (R2 = 0.05), operative time (R2 = 0.10), and mortality (R2 = 0.35). There was a moderate correlation between RVUs and SAEs (R2 = 0.79) and RVUs and overall morbidity (R2 = 0.75). However, among low- to mid-level RVU procedures (11–35) there was a poor correlation between SAEs (R2 = 0.15), overall morbidity (R2 = 0.05), and RVUs. On multivariable analysis, RVUs were significant predictors of operative time, LOS, and SAEs (odds ratio 1.06, 95% confidence interval: 1.05–1.07), but RVUs were not a significant predictor of mortality (odds ratio 1.02, 95% confidence interval: 0.99–1.05).\nConclusions\nFor common, index general surgery procedures, the current RVU assignments poorly correlate with certain metrics of surgeon work, while moderately correlating with others. Given the increasing emphasis on measuring and tracking surgeon productivity, more objective measures of surgeon work and productivity should be developed.","container-title":"Journal of Surgical Research","DOI":"10.1016/j.jss.2014.05.052","ISSN":"0022-4804","issue":"2","journalAbbreviation":"Journal of Surgical Research","language":"en","page":"465-470","source":"ScienceDirect","title":"Relative value units poorly correlate with measures of surgical effort and complexity","volume":"190","author":[{"family":"Shah","given":"Dhruvil R."},{"family":"Bold","given":"Richard J."},{"family":"Yang","given":"Anthony D."},{"family":"Khatri","given":"Vijay P."},{"family":"Martinez","given":"Steve R."},{"family":"Canter","given":"Robert J."}],"issued":{"date-parts":[["2014",8,1]]}}}],"schema":"https://github.com/citation-style-language/schema/raw/master/csl-citation.json"} </w:instrText>
      </w:r>
      <w:r w:rsidR="00580203" w:rsidRPr="00717770">
        <w:rPr>
          <w:rFonts w:ascii="Times" w:hAnsi="Times"/>
        </w:rPr>
        <w:fldChar w:fldCharType="separate"/>
      </w:r>
      <w:r w:rsidR="00DA3F8B" w:rsidRPr="00717770">
        <w:rPr>
          <w:rFonts w:ascii="Times" w:hAnsi="Times"/>
          <w:vertAlign w:val="superscript"/>
        </w:rPr>
        <w:t>3</w:t>
      </w:r>
      <w:r w:rsidR="00580203" w:rsidRPr="00717770">
        <w:rPr>
          <w:rFonts w:ascii="Times" w:hAnsi="Times"/>
        </w:rPr>
        <w:fldChar w:fldCharType="end"/>
      </w:r>
      <w:r w:rsidR="00B272D7" w:rsidRPr="00717770">
        <w:rPr>
          <w:rFonts w:ascii="Times" w:hAnsi="Times"/>
        </w:rPr>
        <w:t xml:space="preserve">. </w:t>
      </w:r>
      <w:r w:rsidR="00580203" w:rsidRPr="00717770">
        <w:rPr>
          <w:rFonts w:ascii="Times" w:hAnsi="Times"/>
        </w:rPr>
        <w:t>This discrepancy can generate systemic bias and misaligned incentives for physicians and healthcare organizations</w:t>
      </w:r>
      <w:r w:rsidR="00580203" w:rsidRPr="00717770">
        <w:rPr>
          <w:rFonts w:ascii="Times" w:hAnsi="Times"/>
        </w:rPr>
        <w:fldChar w:fldCharType="begin"/>
      </w:r>
      <w:r w:rsidR="00DA3F8B" w:rsidRPr="00717770">
        <w:rPr>
          <w:rFonts w:ascii="Times" w:hAnsi="Times"/>
        </w:rPr>
        <w:instrText xml:space="preserve"> ADDIN ZOTERO_ITEM CSL_CITATION {"citationID":"oFGtrTDI","properties":{"formattedCitation":"\\super 4\\nosupersub{}","plainCitation":"4","noteIndex":0},"citationItems":[{"id":3411,"uris":["http://zotero.org/users/2985900/items/53EZ5ZYH"],"uri":["http://zotero.org/users/2985900/items/53EZ5ZYH"],"itemData":{"id":3411,"type":"article-journal","abstract":"SUMMARY: Few resources are available in the medical literature for a comprehensive review of current health care economics as it relates to radiologists, specifically framed by topics defined by the Accreditation Council for Graduate Medical Education in the evaluation of neuroradiology fellows. Therefore, we present a comprehensive review article as a study guide for fellows to learn from and gain competence in the Accreditation Council for Graduate Medical Education neuroradiology milestones on health care economics.","container-title":"American Journal of Neuroradiology","DOI":"10.3174/ajnr.A5381","ISSN":"0195-6108, 1936-959X","language":"en","note":"publisher: American Journal of Neuroradiology\nsection: REVIEW ARTICLE\nPMID: 29025720","source":"www.ajnr.org","title":"Health Care Economics: A Study Guide for Neuroradiology Fellows, Part 1","title-short":"Health Care Economics","URL":"http://www.ajnr.org/content/early/2017/10/12/ajnr.A5381","author":[{"family":"Weiner","given":"S. L."},{"family":"Tu","given":"R."},{"family":"Javan","given":"R."},{"family":"Taheri","given":"M. R."}],"accessed":{"date-parts":[["2020",6,5]]},"issued":{"date-parts":[["2017",10,12]]}}}],"schema":"https://github.com/citation-style-language/schema/raw/master/csl-citation.json"} </w:instrText>
      </w:r>
      <w:r w:rsidR="00580203" w:rsidRPr="00717770">
        <w:rPr>
          <w:rFonts w:ascii="Times" w:hAnsi="Times"/>
        </w:rPr>
        <w:fldChar w:fldCharType="separate"/>
      </w:r>
      <w:r w:rsidR="00DA3F8B" w:rsidRPr="00717770">
        <w:rPr>
          <w:rFonts w:ascii="Times" w:hAnsi="Times"/>
          <w:vertAlign w:val="superscript"/>
        </w:rPr>
        <w:t>4</w:t>
      </w:r>
      <w:r w:rsidR="00580203" w:rsidRPr="00717770">
        <w:rPr>
          <w:rFonts w:ascii="Times" w:hAnsi="Times"/>
        </w:rPr>
        <w:fldChar w:fldCharType="end"/>
      </w:r>
      <w:r w:rsidR="00580203" w:rsidRPr="00717770">
        <w:rPr>
          <w:rFonts w:ascii="Times" w:hAnsi="Times"/>
        </w:rPr>
        <w:t xml:space="preserve">. In diagnostic radiology, we hypothesize that </w:t>
      </w:r>
      <w:del w:id="12" w:author="Author">
        <w:r w:rsidR="00580203" w:rsidRPr="00717770" w:rsidDel="005F24F3">
          <w:rPr>
            <w:rFonts w:ascii="Times" w:hAnsi="Times"/>
          </w:rPr>
          <w:delText>anatomically or pathologically more complex studies</w:delText>
        </w:r>
      </w:del>
      <w:ins w:id="13" w:author="Author">
        <w:r w:rsidR="005F24F3">
          <w:rPr>
            <w:rFonts w:ascii="Times" w:hAnsi="Times"/>
          </w:rPr>
          <w:t>studies with more complex pathology</w:t>
        </w:r>
      </w:ins>
      <w:r w:rsidR="00580203" w:rsidRPr="00717770">
        <w:rPr>
          <w:rFonts w:ascii="Times" w:hAnsi="Times"/>
        </w:rPr>
        <w:t xml:space="preserve"> would require more cognitive energy, resulting in longer </w:t>
      </w:r>
      <w:del w:id="14" w:author="Author">
        <w:r w:rsidR="00580203" w:rsidRPr="00717770" w:rsidDel="0011455D">
          <w:rPr>
            <w:rFonts w:ascii="Times" w:hAnsi="Times"/>
          </w:rPr>
          <w:delText>time spent on interpretation and reporting</w:delText>
        </w:r>
      </w:del>
      <w:ins w:id="15" w:author="Author">
        <w:r w:rsidR="0011455D">
          <w:rPr>
            <w:rFonts w:ascii="Times" w:hAnsi="Times"/>
          </w:rPr>
          <w:t>reporting time</w:t>
        </w:r>
      </w:ins>
      <w:r w:rsidR="00580203" w:rsidRPr="00717770">
        <w:rPr>
          <w:rFonts w:ascii="Times" w:hAnsi="Times"/>
        </w:rPr>
        <w:t xml:space="preserve"> (</w:t>
      </w:r>
      <w:r w:rsidR="00904544" w:rsidRPr="00717770">
        <w:rPr>
          <w:rFonts w:ascii="Times" w:hAnsi="Times"/>
        </w:rPr>
        <w:t>RT</w:t>
      </w:r>
      <w:r w:rsidR="00580203" w:rsidRPr="00717770">
        <w:rPr>
          <w:rFonts w:ascii="Times" w:hAnsi="Times"/>
        </w:rPr>
        <w:t>)</w:t>
      </w:r>
      <w:r w:rsidR="004B045B" w:rsidRPr="00717770">
        <w:rPr>
          <w:rFonts w:ascii="Times" w:hAnsi="Times"/>
        </w:rPr>
        <w:t xml:space="preserve"> that is not captured by the RVU</w:t>
      </w:r>
      <w:r w:rsidR="00751D18" w:rsidRPr="00717770">
        <w:rPr>
          <w:rFonts w:ascii="Times" w:hAnsi="Times"/>
        </w:rPr>
        <w:t>.</w:t>
      </w:r>
      <w:r w:rsidR="00C46955" w:rsidRPr="00717770">
        <w:rPr>
          <w:rFonts w:ascii="Times" w:hAnsi="Times"/>
        </w:rPr>
        <w:fldChar w:fldCharType="begin"/>
      </w:r>
      <w:r w:rsidR="00DA3F8B" w:rsidRPr="00717770">
        <w:rPr>
          <w:rFonts w:ascii="Times" w:hAnsi="Times"/>
        </w:rPr>
        <w:instrText xml:space="preserve"> ADDIN ZOTERO_ITEM CSL_CITATION {"citationID":"eqASY21M","properties":{"formattedCitation":"\\super 5\\uc0\\u8211{}7\\nosupersub{}","plainCitation":"5–7","noteIndex":0},"citationItems":[{"id":2317,"uris":["http://zotero.org/users/2985900/items/9F8ZSF4H"],"uri":["http://zotero.org/users/2985900/items/9F8ZSF4H"],"itemData":{"id":2317,"type":"article-journal","abstract":":  OBJECTIVE. The purpose of this study was to assess the importance of relative value unit (RVU) flow and other factors in report turnaround time (TAT) in emergency radiologic operations. MATERIALS AND METHODS. RVU flow was defined as the normalized (to 60 minutes) total work RVUs for studies performed in a given time interval of 30 minutes (RVU flow 30) or 60 minutes (RVU flow 60). Twenty-five weekday emergency radiology shifts each for four radiologists were randomly selected. The institutional radiology search engine was queried to obtain the following data for each study: study completion time, work RVU, attending radiologist, and report TAT. RVU flow 30, RVU flow 60, presence of resident, and number of hours since start of shift were computed. Two separate multiple linear regression analyses were performed with RVU flow 30 or RVU flow 60 and other factors as independent variables and TAT as the dependent variable. RESULTS. The study included 7378 radiology studies from 100 weekday shifts, from which 1537 RVU flow 30 and 792 RVU flow 60 data points were generated. RVU flow 60 (p = 0.0026) and RVU flow 30 (&lt; 0.0001) were significantly associated with radiology report TAT. One attending radiologist had statistically significant lower TAT 30 and TAT 60, whereas another had a lower TAT 30 but not TAT 60. The presence of a resident was significantly associated with reduced TAT 30 (p = 0.0005) and TAT 60 (p = 0.0028). CONCLUSION. RVU flow 60, RVU flow 30, specific attending radiologist, and presence of a resident are significantly correlated with radiology report TAT. RVU flow should be considered when evaluating radiologist and overall system performance with respect to report TAT.","container-title":"American Journal of Roentgenology","DOI":"10.2214/AJR.17.18282","ISSN":"0361-803X","issue":"6","journalAbbreviation":"American Journal of Roentgenology","page":"1308-1311","source":"ajronline.org (Atypon)","title":"Effect of Radiology Study Flow on Report Turnaround Time","volume":"209","author":[{"family":"Rathnayake","given":"Samira"},{"family":"Nautsch","given":"Felix"},{"family":"Goodman","given":"Thomas Robin"},{"family":"Forman","given":"Howard P."},{"family":"Gunabushanam","given":"Gowthaman"}],"issued":{"date-parts":[["2017",10,5]]}}},{"id":3186,"uris":["http://zotero.org/users/2985900/items/S36F5U6L"],"uri":["http://zotero.org/users/2985900/items/S36F5U6L"],"itemData":{"id":3186,"type":"article-journal","abstract":"PurposeTo determine the effect of implementing a screening tomosynthesis program on real-world clinical performance by quantifying differences between interpretation times for conventional screening mammography and combined tomosynthesis and mammography for multiple participating radiologists with a wide range of experience in a large academic center.Materials and MethodsIn this HIPAA-compliant, institutional review board–approved study, 10 radiologists prospectively read images from screening digital mammography or screening combined tomosynthesis and mammography examinations for 1-hour-long uninterrupted sessions. Images from 3665 examinations (1502 combined and 2163 digital mammography) from July 2012 to January 2013 were interpreted in at least five sessions per radiologist per modality. The number of cases reported during each session was recorded for each reader. The experience level for each radiologist was also correlated to the average number of cases reported per hour. Analysis of variance was used to assess the number of studies interpreted per hour. A linear regression model was used to evaluate correlation between breast imaging experience and time taken to interpret images from both modalities.ResultsThe mean number of studies interpreted in hour was 23.8 ± 0.55 (standard deviation) (range, 14.4–40.4) for combined tomosynthesis and mammography and 34.0 ± 0.55 (range, 20.4–54.3) for digital mammography alone. A mean of 10.2 fewer studies were interpreted per hour during combined tomosynthesis and mammography compared with digital mammography sessions (P &lt; .0001). The mean interpretation time was 2.8 minutes ± 0.9 (range, 1.5–4.2 minutes) for combined tomosynthesis and mammography and 1.9 minutes ± 0.6 (range, 1.1–3.0) for digital mammography; interpretation time with combined tomosynthesis and mammography was 0.9 minute longer (47% longer) compared with digital mammography alone (P &lt; .0001). With the increase in years of breast imaging experience, the overall additional time required to read images from combined tomosynthesis and mammography examinations decreased (R2 = 0.52, P = .03).ConclusionAddition of tomosynthesis to mammography results in increased time to interpret images from screening examinations compared with time to interpret images from conventional digital mammography alone.© RSNA, 2014","container-title":"Radiology","DOI":"10.1148/radiol.13130765","ISSN":"0033-8419","issue":"1","journalAbbreviation":"Radiology","note":"publisher: Radiological Society of North America","page":"49-56","source":"pubs.rsna.org (Atypon)","title":"Addition of Tomosynthesis to Conventional Digital Mammography: Effect on Image Interpretation Time of Screening Examinations","title-short":"Addition of Tomosynthesis to Conventional Digital Mammography","volume":"270","author":[{"family":"Dang","given":"Pragya A."},{"family":"Freer","given":"Phoebe E."},{"family":"Humphrey","given":"Kathryn L."},{"family":"Halpern","given":"Elkan F."},{"family":"Rafferty","given":"Elizabeth A."}],"issued":{"date-parts":[["2014",1,1]]}}},{"id":3212,"uris":["http://zotero.org/users/2985900/items/DJAUHIKM"],"uri":["http://zotero.org/users/2985900/items/DJAUHIKM"],"itemData":{"id":3212,"type":"article-journal","abstract":"Purpose\nThe objective of this paper is to assess the volume, accuracy, and timeliness of radiology resident preliminary reports as part of an independent call system. This study seeks to understand the relationship between resident year in training, study modality, and discrepancy rate.\nMethods\nResident preliminary interpretations on radiographs, ultrasound, CT, and MRI from October 2009 through December 2013 were prospectively scored by faculty on a modified RADPEER scoring system. Discrepancy rates were evaluated based on postgraduate year of the resident and the study modality. Turnaround times for reports were also reviewed. Differences between groups were compared with a chi-square test with a significance level of 0.05. Institutional review board approval was waived as only deidentified data were used in the study.\nResults\nA total of 416,413 studies were reported by 93 residents, yielding 135,902 resident scores. The rate of major resident–faculty assessment discrepancies was 1.7%. Discrepancy rates improved with increasing experience, both overall (PGY-3: 1.8%, PGY-4: 1.7%, PGY-5: 1.5%) and for each individual modality. Discrepancy rates were highest for MR (3.7%), followed by CT (2.4%), radiographs (1.4%), and ultrasound (0.6%). Emergency department report turnaround time averaged 31.7 min. The average graduating resident has been scored on 2,746 ± 267 reports during residency.\nConclusions\nResident preliminary reports have a low rate of major discrepancies, which improves over 3 years of call-taking experience. Although more complex cross-sectional studies have slightly higher discrepancy rates, discrepancies were still within the range of faculty report variation.","container-title":"Journal of the American College of Radiology","DOI":"10.1016/j.jacr.2014.08.005","ISSN":"1546-1440","issue":"1","journalAbbreviation":"Journal of the American College of Radiology","language":"en","page":"95-100","source":"ScienceDirect","title":"Radiology Resident Preliminary Reporting in an Independent Call Environment: Multiyear Assessment of Volume, Timeliness, and Accuracy","title-short":"Radiology Resident Preliminary Reporting in an Independent Call Environment","volume":"12","author":[{"family":"Weinberg","given":"Brent D."},{"family":"Richter","given":"Michael D."},{"family":"Champine","given":"Julie G."},{"family":"Morriss","given":"M. Craig"},{"family":"Browning","given":"Travis"}],"issued":{"date-parts":[["2015",1,1]]}}}],"schema":"https://github.com/citation-style-language/schema/raw/master/csl-citation.json"} </w:instrText>
      </w:r>
      <w:r w:rsidR="00C46955" w:rsidRPr="00717770">
        <w:rPr>
          <w:rFonts w:ascii="Times" w:hAnsi="Times"/>
        </w:rPr>
        <w:fldChar w:fldCharType="separate"/>
      </w:r>
      <w:r w:rsidR="00DA3F8B" w:rsidRPr="00717770">
        <w:rPr>
          <w:rFonts w:ascii="Times" w:hAnsi="Times"/>
          <w:vertAlign w:val="superscript"/>
        </w:rPr>
        <w:t>5–7</w:t>
      </w:r>
      <w:r w:rsidR="00C46955" w:rsidRPr="00717770">
        <w:rPr>
          <w:rFonts w:ascii="Times" w:hAnsi="Times"/>
        </w:rPr>
        <w:fldChar w:fldCharType="end"/>
      </w:r>
      <w:r w:rsidR="00751D18" w:rsidRPr="00717770">
        <w:rPr>
          <w:rFonts w:ascii="Times" w:hAnsi="Times"/>
        </w:rPr>
        <w:t xml:space="preserve"> </w:t>
      </w:r>
    </w:p>
    <w:p w14:paraId="3031421C" w14:textId="328CE1DA" w:rsidR="007207B5" w:rsidRPr="00717770" w:rsidRDefault="00F635AF" w:rsidP="00511546">
      <w:pPr>
        <w:spacing w:line="480" w:lineRule="auto"/>
        <w:ind w:firstLine="720"/>
        <w:rPr>
          <w:rFonts w:ascii="Times" w:hAnsi="Times"/>
        </w:rPr>
      </w:pPr>
      <w:r w:rsidRPr="00717770">
        <w:rPr>
          <w:rFonts w:ascii="Times" w:hAnsi="Times"/>
        </w:rPr>
        <w:t xml:space="preserve">To address this question, we </w:t>
      </w:r>
      <w:r w:rsidR="00580203" w:rsidRPr="00717770">
        <w:rPr>
          <w:rFonts w:ascii="Times" w:hAnsi="Times"/>
        </w:rPr>
        <w:t>studied</w:t>
      </w:r>
      <w:r w:rsidRPr="00717770">
        <w:rPr>
          <w:rFonts w:ascii="Times" w:hAnsi="Times"/>
        </w:rPr>
        <w:t xml:space="preserve"> degenerative disease of the lumbar spine (LSDD) on MRI (LMRI). </w:t>
      </w:r>
      <w:del w:id="16" w:author="Author">
        <w:r w:rsidR="006F695A" w:rsidRPr="00717770" w:rsidDel="00634E0E">
          <w:rPr>
            <w:rFonts w:ascii="Times" w:hAnsi="Times"/>
          </w:rPr>
          <w:delText xml:space="preserve">LSDD is a major </w:delText>
        </w:r>
        <w:r w:rsidR="002A461F" w:rsidRPr="00717770" w:rsidDel="00634E0E">
          <w:rPr>
            <w:rFonts w:ascii="Times" w:hAnsi="Times"/>
          </w:rPr>
          <w:delText>global public health issue</w:delText>
        </w:r>
        <w:r w:rsidR="006F695A" w:rsidRPr="00717770" w:rsidDel="00634E0E">
          <w:rPr>
            <w:rFonts w:ascii="Times" w:hAnsi="Times"/>
          </w:rPr>
          <w:delText>, accounting for a significant portion of total healthcare expenditures and driving indirect costs related to disability.</w:delText>
        </w:r>
        <w:r w:rsidR="00423DB1" w:rsidRPr="00717770" w:rsidDel="00634E0E">
          <w:rPr>
            <w:rFonts w:ascii="Times" w:hAnsi="Times"/>
          </w:rPr>
          <w:fldChar w:fldCharType="begin"/>
        </w:r>
        <w:r w:rsidR="00DA3F8B" w:rsidRPr="00717770" w:rsidDel="00634E0E">
          <w:rPr>
            <w:rFonts w:ascii="Times" w:hAnsi="Times"/>
          </w:rPr>
          <w:delInstrText xml:space="preserve"> ADDIN ZOTERO_ITEM CSL_CITATION {"citationID":"7AYFiGK5","properties":{"formattedCitation":"\\super 8\\nosupersub{}","plainCitation":"8","noteIndex":0},"citationItems":[{"id":2308,"uris":["http://zotero.org/users/2985900/items/8XVIA7JI"],"uri":["http://zotero.org/users/2985900/items/8XVIA7JI"],"itemData":{"id":2308,"type":"article-journal","abstract":"Socioeconomic factors are important risk factors for lumbar pain and disability. The total costs of low-back pain in the United States exceed $100 billion per year. Two-thirds of these costs are indirect, due to lost wages and reduced productivity. Each year, the fewer than 5% of the patients who have an episode of low-back pain account for 75% of the total costs. Because indirect costs rely heavily on changes in work status, total costs are difficult to calculate for many women and students as well as elderly and disabled patients. These methodologic challenges notwithstanding, the toll of lumbar disc disorders is enormous, underscoring the critical importance of identifying strategies to prevent these disorders and their consequences.","container-title":"JBJS","DOI":"10.2106/JBJS.E.01273","ISSN":"0021-9355","issue":"suppl_2","language":"en-US","page":"21","source":"journals.lww.com","title":"Lumbar Disc Disorders and Low-Back Pain: Socioeconomic Factors and Consequences","title-short":"Lumbar Disc Disorders and Low-Back Pain","volume":"88","author":[{"family":"Katz","given":"Jeffrey N."}],"issued":{"date-parts":[["2006",4]]}}}],"schema":"https://github.com/citation-style-language/schema/raw/master/csl-citation.json"} </w:delInstrText>
        </w:r>
        <w:r w:rsidR="00423DB1" w:rsidRPr="00717770" w:rsidDel="00634E0E">
          <w:rPr>
            <w:rFonts w:ascii="Times" w:hAnsi="Times"/>
          </w:rPr>
          <w:fldChar w:fldCharType="separate"/>
        </w:r>
        <w:r w:rsidR="00DA3F8B" w:rsidRPr="00717770" w:rsidDel="00634E0E">
          <w:rPr>
            <w:rFonts w:ascii="Times" w:hAnsi="Times"/>
            <w:vertAlign w:val="superscript"/>
          </w:rPr>
          <w:delText>8</w:delText>
        </w:r>
        <w:r w:rsidR="00423DB1" w:rsidRPr="00717770" w:rsidDel="00634E0E">
          <w:rPr>
            <w:rFonts w:ascii="Times" w:hAnsi="Times"/>
          </w:rPr>
          <w:fldChar w:fldCharType="end"/>
        </w:r>
        <w:r w:rsidR="006F695A" w:rsidRPr="00717770" w:rsidDel="00634E0E">
          <w:rPr>
            <w:rFonts w:ascii="Times" w:hAnsi="Times"/>
          </w:rPr>
          <w:delText xml:space="preserve"> </w:delText>
        </w:r>
        <w:r w:rsidR="002A461F" w:rsidRPr="00717770" w:rsidDel="00634E0E">
          <w:rPr>
            <w:rFonts w:ascii="Times" w:hAnsi="Times"/>
          </w:rPr>
          <w:delText xml:space="preserve">Improving LMRI reporting workflow is </w:delText>
        </w:r>
        <w:r w:rsidRPr="00717770" w:rsidDel="00634E0E">
          <w:rPr>
            <w:rFonts w:ascii="Times" w:hAnsi="Times"/>
          </w:rPr>
          <w:delText xml:space="preserve">therefore a high priority for health care systems. </w:delText>
        </w:r>
      </w:del>
      <w:r w:rsidR="004B045B" w:rsidRPr="00717770">
        <w:rPr>
          <w:rFonts w:ascii="Times" w:hAnsi="Times"/>
        </w:rPr>
        <w:t xml:space="preserve">Compared with other imaging reports, </w:t>
      </w:r>
      <w:r w:rsidR="002A461F" w:rsidRPr="00717770">
        <w:rPr>
          <w:rFonts w:ascii="Times" w:hAnsi="Times"/>
        </w:rPr>
        <w:t>LMRI reporting</w:t>
      </w:r>
      <w:r w:rsidRPr="00717770">
        <w:rPr>
          <w:rFonts w:ascii="Times" w:hAnsi="Times"/>
        </w:rPr>
        <w:t xml:space="preserve"> is </w:t>
      </w:r>
      <w:r w:rsidR="004B045B" w:rsidRPr="00717770">
        <w:rPr>
          <w:rFonts w:ascii="Times" w:hAnsi="Times"/>
        </w:rPr>
        <w:t xml:space="preserve">typically </w:t>
      </w:r>
      <w:r w:rsidRPr="00717770">
        <w:rPr>
          <w:rFonts w:ascii="Times" w:hAnsi="Times"/>
        </w:rPr>
        <w:t>structured by anatomic level</w:t>
      </w:r>
      <w:r w:rsidR="004B045B" w:rsidRPr="00717770">
        <w:rPr>
          <w:rFonts w:ascii="Times" w:hAnsi="Times"/>
        </w:rPr>
        <w:t xml:space="preserve"> and each level is assigned a grade of relative severity of stenosis</w:t>
      </w:r>
      <w:del w:id="17" w:author="Author">
        <w:r w:rsidR="004B045B" w:rsidRPr="00717770" w:rsidDel="002B71D8">
          <w:rPr>
            <w:rFonts w:ascii="Times" w:hAnsi="Times"/>
          </w:rPr>
          <w:delText xml:space="preserve"> (narrowing due to degenerative change)</w:delText>
        </w:r>
      </w:del>
      <w:r w:rsidRPr="00717770">
        <w:rPr>
          <w:rFonts w:ascii="Times" w:hAnsi="Times"/>
        </w:rPr>
        <w:t>.</w:t>
      </w:r>
      <w:r w:rsidR="001277C9" w:rsidRPr="00717770">
        <w:rPr>
          <w:rFonts w:ascii="Times" w:hAnsi="Times"/>
        </w:rPr>
        <w:fldChar w:fldCharType="begin"/>
      </w:r>
      <w:r w:rsidR="00DA3F8B" w:rsidRPr="00717770">
        <w:rPr>
          <w:rFonts w:ascii="Times" w:hAnsi="Times"/>
        </w:rPr>
        <w:instrText xml:space="preserve"> ADDIN ZOTERO_ITEM CSL_CITATION {"citationID":"0blsX6J9","properties":{"formattedCitation":"\\super 9\\nosupersub{}","plainCitation":"9","noteIndex":0},"citationItems":[{"id":3189,"uris":["http://zotero.org/users/2985900/items/UN7RUEB3"],"uri":["http://zotero.org/users/2985900/items/UN7RUEB3"],"itemData":{"id":3189,"type":"article-journal","abstract":"To define radiological criteria and parameters as a minimum standard in a structured radiological report for patients with lumbar spinal stenosis (LSS) and to identify criteria and parameters for research purposes.","container-title":"European Radiology","DOI":"10.1007/s00330-014-3346-z","ISSN":"1432-1084","issue":"12","journalAbbreviation":"Eur Radiol","language":"en","page":"3224-3232","source":"Springer Link","title":"Consensus conference on core radiological parameters to describe lumbar stenosis - an initiative for structured reporting","volume":"24","author":[{"family":"Andreisek","given":"Gustav"},{"family":"Deyo","given":"Richard A."},{"family":"Jarvik","given":"Jeffrey G."},{"family":"Porchet","given":"Francois"},{"family":"Winklhofer","given":"Sebastian F. X."},{"family":"Steurer","given":"Johann"},{"literal":"On behalf of the LSOS working group"}],"issued":{"date-parts":[["2014",12,1]]}}}],"schema":"https://github.com/citation-style-language/schema/raw/master/csl-citation.json"} </w:instrText>
      </w:r>
      <w:r w:rsidR="001277C9" w:rsidRPr="00717770">
        <w:rPr>
          <w:rFonts w:ascii="Times" w:hAnsi="Times"/>
        </w:rPr>
        <w:fldChar w:fldCharType="separate"/>
      </w:r>
      <w:r w:rsidR="00DA3F8B" w:rsidRPr="00717770">
        <w:rPr>
          <w:rFonts w:ascii="Times" w:hAnsi="Times"/>
          <w:vertAlign w:val="superscript"/>
        </w:rPr>
        <w:t>9</w:t>
      </w:r>
      <w:r w:rsidR="001277C9" w:rsidRPr="00717770">
        <w:rPr>
          <w:rFonts w:ascii="Times" w:hAnsi="Times"/>
        </w:rPr>
        <w:fldChar w:fldCharType="end"/>
      </w:r>
      <w:r w:rsidRPr="00717770">
        <w:rPr>
          <w:rFonts w:ascii="Times" w:hAnsi="Times"/>
        </w:rPr>
        <w:t xml:space="preserve"> </w:t>
      </w:r>
      <w:r w:rsidR="004B045B" w:rsidRPr="00717770">
        <w:rPr>
          <w:rFonts w:ascii="Times" w:hAnsi="Times"/>
        </w:rPr>
        <w:t>Prior</w:t>
      </w:r>
      <w:r w:rsidR="002D44A7" w:rsidRPr="00717770">
        <w:rPr>
          <w:rFonts w:ascii="Times" w:hAnsi="Times"/>
        </w:rPr>
        <w:t xml:space="preserve"> work</w:t>
      </w:r>
      <w:r w:rsidR="007407C1" w:rsidRPr="00717770">
        <w:rPr>
          <w:rFonts w:ascii="Times" w:hAnsi="Times"/>
        </w:rPr>
        <w:t xml:space="preserve"> has shown that inter-</w:t>
      </w:r>
      <w:r w:rsidR="00580203" w:rsidRPr="00717770">
        <w:rPr>
          <w:rFonts w:ascii="Times" w:hAnsi="Times"/>
        </w:rPr>
        <w:t>radiologist</w:t>
      </w:r>
      <w:r w:rsidR="007407C1" w:rsidRPr="00717770">
        <w:rPr>
          <w:rFonts w:ascii="Times" w:hAnsi="Times"/>
        </w:rPr>
        <w:t xml:space="preserve"> agreement for </w:t>
      </w:r>
      <w:del w:id="18" w:author="Author">
        <w:r w:rsidR="007407C1" w:rsidRPr="00717770" w:rsidDel="002B71D8">
          <w:rPr>
            <w:rFonts w:ascii="Times" w:hAnsi="Times"/>
          </w:rPr>
          <w:delText>parameters of LSDD</w:delText>
        </w:r>
      </w:del>
      <w:ins w:id="19" w:author="Author">
        <w:r w:rsidR="002B71D8">
          <w:rPr>
            <w:rFonts w:ascii="Times" w:hAnsi="Times"/>
          </w:rPr>
          <w:t>spinal canal stenosis (SCS) and neural foraminal stenosis (NFS)</w:t>
        </w:r>
      </w:ins>
      <w:r w:rsidR="007407C1" w:rsidRPr="00717770">
        <w:rPr>
          <w:rFonts w:ascii="Times" w:hAnsi="Times"/>
        </w:rPr>
        <w:t xml:space="preserve"> is </w:t>
      </w:r>
      <w:del w:id="20" w:author="Author">
        <w:r w:rsidR="007407C1" w:rsidRPr="00717770" w:rsidDel="002B71D8">
          <w:rPr>
            <w:rFonts w:ascii="Times" w:hAnsi="Times"/>
          </w:rPr>
          <w:delText>reasonably high</w:delText>
        </w:r>
      </w:del>
      <w:ins w:id="21" w:author="Author">
        <w:r w:rsidR="002B71D8">
          <w:rPr>
            <w:rFonts w:ascii="Times" w:hAnsi="Times"/>
          </w:rPr>
          <w:t>moderate to strong</w:t>
        </w:r>
      </w:ins>
      <w:r w:rsidR="004B045B" w:rsidRPr="00717770">
        <w:rPr>
          <w:rFonts w:ascii="Times" w:hAnsi="Times"/>
        </w:rPr>
        <w:t xml:space="preserve">. </w:t>
      </w:r>
      <w:r w:rsidR="001277C9" w:rsidRPr="00717770">
        <w:rPr>
          <w:rFonts w:ascii="Times" w:hAnsi="Times"/>
        </w:rPr>
        <w:fldChar w:fldCharType="begin"/>
      </w:r>
      <w:r w:rsidR="000C65CA">
        <w:rPr>
          <w:rFonts w:ascii="Times" w:hAnsi="Times"/>
        </w:rPr>
        <w:instrText xml:space="preserve"> ADDIN ZOTERO_ITEM CSL_CITATION {"citationID":"a288f4jdkgm","properties":{"formattedCitation":"\\uldash{\\super 1\\uc0\\u8211{}5\\nosupersub{}}","plainCitation":"1–5","noteIndex":0},"citationItems":[{"id":3193,"uris":["http://zotero.org/users/2985900/items/9H2HVPK2"],"uri":["http://zotero.org/users/2985900/items/9H2HVPK2"],"itemData":{"id":3193,"type":"article-journal","abstract":"To assess the inter- and intra-reader agreement of commonly used quantitative and qualitative image parameters for the assessment of degenerative lumbar spinal canal stenosis (LSS) by magnetic resonance imaging (MRI).","container-title":"European Spine Journal","DOI":"10.1007/s00586-016-4667-1","ISSN":"1432-0932","issue":"2","journalAbbreviation":"Eur Spine J","language":"en","page":"353-361","source":"Springer Link","title":"Degenerative lumbar spinal canal stenosis: intra- and inter-reader agreement for magnetic resonance imaging parameters","title-short":"Degenerative lumbar spinal canal stenosis","volume":"26","author":[{"family":"Winklhofer","given":"Sebastian"},{"family":"Held","given":"Ulrike"},{"family":"Burgstaller","given":"Jakob M."},{"family":"Finkenstaedt","given":"Tim"},{"family":"Bolog","given":"Nicolae"},{"family":"Ulrich","given":"Nils"},{"family":"Steurer","given":"Johann"},{"family":"Andreisek","given":"Gustav"},{"family":"Del Grande","given":"Filippo"}],"issued":{"date-parts":[["2017",2,1]]}}},{"id":2305,"uris":["http://zotero.org/users/2985900/items/NGDTPUJT"],"uri":["http://zotero.org/users/2985900/items/NGDTPUJT"],"itemData":{"id":2305,"type":"article-journal","abstract":"Purpose: To characterize the inter- and intraobserver variability of qualitative, non–disk contour degenerative findings of the lumbar spine at magnetic resonance (MR) imaging.Materials and Methods: The case accrual method used to perform this institutional review board–approved, HIPAA-compliant retrospective study was the random selection of 111 interpretable MR examination cases of subjects from the Spine Patient Outcomes Research Trial. The subjects were aged 18–87 years (mean, 53 years ± 16 [standard deviation]). Four independent readers rated the cases according to defined criteria. A subsample of 40 MR examination cases was selected for reevaluation at least 1 month later. The following findings were assessed: spondylolisthesis, disk degeneration, marrow endplate abnormality (Modic changes), posterior anular hyperintense zone (HIZ), and facet arthropathy. Inter- and intraobserver agreement in rating the data was summarized by using weighted κ statistics.Results: Interobserver agreement was good (κ = 0.66) in rating disk degeneration and moderate in rating spondylolisthesis (κ = 0.55), Modic changes (κ = 0.59), facet arthropathy (κ = 0.54), and posterior HIZ (κ = 0.44). Interobserver agreement in rating the extent of Modic changes was moderate: κ Values were 0.43 for determining superior anteroposterior extent, 0.47 for determining superior craniocaudal extent, 0.57 for determining inferior anteroposterior extent, and 0.48 for determining inferior craniocaudal extent. Intraobserver agreement was good in rating spondylolisthesis (κ = 0.66), disk degeneration (κ = 0.74), Modic changes (κ = 0.64), facet arthropathy (κ = 0.69), and posterior HIZ (κ = 0.67). Intraobserver agreement in rating the extent of Modic changes was moderate, with κ values of 0.54 for superior anteroposterior, 0.60 for inferior anteroposterior, 0.50 for superior craniocaudal, and 0.60 for inferior craniocaudal extent determinations.Conclusion: The interpretation of general lumbar spine MR characteristics has sufficient reliability to warrant the further evaluation of these features as potential prognostic indicators.Supplemental material:  http://radiology.rsnajnls.org/cgi/content/full/2493071999/DC1© RSNA, 2008","container-title":"Radiology","DOI":"10.1148/radiol.2493071999","ISSN":"0033-8419","issue":"1","journalAbbreviation":"Radiology","page":"161-170","source":"pubs.rsna.org (Atypon)","title":"Lumbar Spine: Reliability of MR Imaging Findings","title-short":"Lumbar Spine","volume":"250","author":[{"family":"Carrino","given":"John A."},{"family":"Lurie","given":"Jon D."},{"family":"Tosteson","given":"Anna N. A."},{"family":"Tosteson","given":"Tor D."},{"family":"Carragee","given":"Eugene J."},{"family":"Kaiser","given":"Jay"},{"family":"Grove","given":"Margaret R."},{"family":"Blood","given":"Emily"},{"family":"Pearson","given":"Loretta H."},{"family":"Weinstein","given":"James N."},{"family":"Herzog","given":"Richard"}],"issued":{"date-parts":[["2009",1,1]]}}},{"id":3191,"uris":["http://zotero.org/users/2985900/items/TGIPDGUQ"],"uri":["http://zotero.org/users/2985900/items/TGIPDGUQ"],"itemData":{"id":3191,"type":"article-journal","abstract":"Stenosis of the lumbar spinal canal is a major cause of disability and lost productivity. Computed tomography (CT) is used commonly to assess the presence and severity of spinal stensosis, because it is relatively inexpensive, readily available, and has few adverse effects. The ability of four surgeons to agree about the presence and severity of lumbar spinal stenosis based on plain CT scans was evaluated from 30 scans of varying stenosis severity (normal to severe). Kappa, a measure of chance-corrected agreement, was calculated. Surgeons exhibited moderate agreement for the presence or absence of spinal stenosis (kappa = 0.58 ± 0.06). Agreement regarding the severity of stenosis, when present, was poor (kappa = 0.26 ± 0.04). The ability of surgeons to agree was not improved when individual features of the CT scans were assessed (facet joint arthrosis, ligamentum flavum hypertrophy, disk protrusion, and nerve root impingement). This study suggests that CT scans are not a reliable method by which to examine the severity of lumbar spinal stenosis.","container-title":"Clinical Spine Surgery","ISSN":"2380-0186","issue":"3","language":"en-US","page":"253–258","source":"journals.lww.com","title":"Reliability in Grading the Severity of Lumbar Spinal Stenosis","volume":"13","author":[{"family":"Drew","given":"Brian"},{"family":"Bhandari","given":"Mohit"},{"family":"Kulkarni","given":"Abhaya V."},{"family":"Louw","given":"Deon"},{"family":"Reddy","given":"Kesava"},{"family":"Dunlop","given":"Brett"}],"issued":{"date-parts":[["2000",6]]}}},{"id":2440,"uris":["http://zotero.org/users/2985900/items/XVB6X37E"],"uri":["http://zotero.org/users/2985900/items/XVB6X37E"],"itemData":{"id":2440,"type":"article-journal","abstract":"Study Design\nA reliability assessment of standardized magnetic resonance imaging (MRI) interpretations and measurements.\n\nObjective\nTo determine the intra- and inter-reader reliability of MRI features of lumbar spinal stenosis (SPS), including severity of central, subarticular, and foraminal stenoses, grading of nerve root impingement, and measurements of cross-sectional area of the spinal canal and thecal sac.\n\nSummary of Background Data\nMRI is commonly used to assess patients with spinal stenosis. Although a number of studies have evaluated the reliability of certain MRI characteristics, comprehensive evaluation of the reliability of MRI readings in spinal stenosis is lacking.\n\nMethods\nFifty-eight randomly selected MR images from patients with SPS enrolled in the Spine Patient Outcomes Research Trial were evaluated. Qualitative ratings of imaging features were performed according to defined criteria by 4 independent readers (3 radiologists and 1 orthopedic surgeon). A sample of 20 MRIs was reevaluated by each reader at least 1 month later. Weighted κ statistics were used to characterize intra- and inter-reader reliability for qualitative rating data. Separate quantitative measurements were performed by 2 other radiologists. Intraclass correlation coefficients and summaries of measurement error were used to characterize reliability for quantitative measurements.\n\nResults\nIntra-reader reliability was higher than interreader reliability for all features. Inter-reader reliability in assessing central stenosis was substantial, with an overall κ of 0.73 (95% CI 0.69-0.77). Foraminal stenosis and nerve root impingement showed moderate to substantial agreement with overall κ of 0.58 (95% CI 0.53-0.63) and 0.51 (95% CI 0.42-0.59), respectively. Subarticular zone stenosis yielded the poorest agreement (overall κ 0.49; 95% CI 0.42-0.55) and showed marked variability in agreement between reader pairs. Quantitative measures showed inter-reader intraclass correlation coefficients ranging from 0.58 to 0.90. The mean absolute difference between readers in measured thecal sac area was 128 mm2 (13%).\n\nConclusion\nThe imaging characteristics of spinal stenosis assessed in this study showed moderate to substantial reliability; future studies should assess whether these findings have prognostic significance in SPS patients.","container-title":"Spine","DOI":"10.1097/BRS.0b013e3181791af3","ISSN":"0362-2436","issue":"14","journalAbbreviation":"Spine (Phila Pa 1976)","note":"PMID: 18552677\nPMCID: PMC2754786","page":"1605-1610","source":"PubMed Central","title":"Reliability of Readings of Magnetic Resonance Imaging Features of Lumbar Spinal Stenosis","volume":"33","author":[{"family":"Lurie","given":"Jon D."},{"family":"Tosteson","given":"Anna N."},{"family":"Tosteson","given":"Tor D."},{"family":"Carragee","given":"Eugene"},{"family":"Carrino","given":"John"},{"family":"Kaiser","given":"Jay"},{"family":"Sequeiros","given":"Roberto T. Blanco"},{"family":"Lecomte","given":"Amy Rosen"},{"family":"Grove","given":"Margaret R."},{"family":"Blood","given":"Emily A."},{"family":"Pearson","given":"Loretta H."},{"family":"Weinstein","given":"James N."},{"family":"Herzog","given":"Richard"}],"issued":{"date-parts":[["2008",6,15]]}}},{"id":4157,"uris":["http://zotero.org/users/2985900/items/YW834NNK"],"uri":["http://zotero.org/users/2985900/items/YW834NNK"],"itemData":{"id":4157,"type":"article-journal","abstract":"Background and Purpose\nThe purpose of this study is to assess the differences in degenerative spine MRI reporting between subspecialty-trained attending neuroradiologists and musculoskeletal radiologists (MSK) at a single institution, academic medical center.\nMaterials and Methods\nFifty consecutive outpatient noncontrast lumbar spine examinations were selected from the Picture Archiving and Communication System. Three MSK and 3 neuroradiologists (NR) independently reviewed and interpreted the exams at the L4-L5 and L5-S1 levels in the same manner as in clinical practice. The assessment of neural foraminal stenosis (NFS) and spinal canal stenosis (SCS) was converted to a 5-point ordinal scale. The assessment of lateral recess stenosis (LRS) and facet osteoarthritis (FO) was recorded as present/absent. Intersubspecialty and intrasubspecialty analysis was performed using Cohen's kappa coefficient with a binary matrix of all reader pairs.\nResults\nThere was moderate intersubspecialty agreement (k</w:instrText>
      </w:r>
      <w:r w:rsidR="000C65CA">
        <w:instrText> </w:instrText>
      </w:r>
      <w:r w:rsidR="000C65CA">
        <w:rPr>
          <w:rFonts w:ascii="Times" w:hAnsi="Times"/>
        </w:rPr>
        <w:instrText>=</w:instrText>
      </w:r>
      <w:r w:rsidR="000C65CA">
        <w:instrText> </w:instrText>
      </w:r>
      <w:r w:rsidR="000C65CA">
        <w:rPr>
          <w:rFonts w:ascii="Times" w:hAnsi="Times"/>
        </w:rPr>
        <w:instrText>0.527) for NFS and SCS (k</w:instrText>
      </w:r>
      <w:r w:rsidR="000C65CA">
        <w:instrText> </w:instrText>
      </w:r>
      <w:r w:rsidR="000C65CA">
        <w:rPr>
          <w:rFonts w:ascii="Times" w:hAnsi="Times"/>
        </w:rPr>
        <w:instrText>=</w:instrText>
      </w:r>
      <w:r w:rsidR="000C65CA">
        <w:instrText> </w:instrText>
      </w:r>
      <w:r w:rsidR="000C65CA">
        <w:rPr>
          <w:rFonts w:ascii="Times" w:hAnsi="Times"/>
        </w:rPr>
        <w:instrText>0.540). Intersubspecialty agreement was slight for LRS (k</w:instrText>
      </w:r>
      <w:r w:rsidR="000C65CA">
        <w:instrText> </w:instrText>
      </w:r>
      <w:r w:rsidR="000C65CA">
        <w:rPr>
          <w:rFonts w:ascii="Times" w:hAnsi="Times"/>
        </w:rPr>
        <w:instrText>=</w:instrText>
      </w:r>
      <w:r w:rsidR="000C65CA">
        <w:instrText> </w:instrText>
      </w:r>
      <w:r w:rsidR="000C65CA">
        <w:rPr>
          <w:rFonts w:ascii="Times" w:hAnsi="Times"/>
        </w:rPr>
        <w:instrText>0.0818) and FO (k</w:instrText>
      </w:r>
      <w:r w:rsidR="000C65CA">
        <w:instrText> </w:instrText>
      </w:r>
      <w:r w:rsidR="000C65CA">
        <w:rPr>
          <w:rFonts w:ascii="Times" w:hAnsi="Times"/>
        </w:rPr>
        <w:instrText>=</w:instrText>
      </w:r>
      <w:r w:rsidR="000C65CA">
        <w:instrText> </w:instrText>
      </w:r>
      <w:r w:rsidR="000C65CA">
        <w:rPr>
          <w:rFonts w:ascii="Times" w:hAnsi="Times"/>
        </w:rPr>
        <w:instrText xml:space="preserve">0.176). The MSK group demonstrated greater intrasubspecialty agreement in assessment of NFS and SCS compared to the NR group, with nonoverlapping confidence intervals. The NR group demonstrated greater nominal intrasubspecialty agreement in the assessment of both LRS and FO, although with nonoverlapping confidence intervals.\nConclusion\nThere is moderate intersubspecialty agreement between MSK radiologists and neuroradiologists in reporting the severity of NFS and SCS, although MSK radiologists demonstrated greater intrasubspecialty agreement. There is slight intersubspecialty agreement for LRS and FO. The demonstration of differences in inter-reader agreement is a crucial first step to attempt to ameliorate these variabilities.","container-title":"Current Problems in Diagnostic Radiology","DOI":"10.1067/j.cpradiol.2019.05.003","ISSN":"0363-0188","issue":"3","journalAbbreviation":"Current Problems in Diagnostic Radiology","language":"en","page":"182-187","source":"ScienceDirect","title":"Intra- and Intersubspecialty Variability in Lumbar Spine MRI Interpretation: A Multireader Study Comparing Musculoskeletal Radiologists and Neuroradiologists","title-short":"Intra- and Intersubspecialty Variability in Lumbar Spine MRI Interpretation","volume":"49","author":[{"family":"Miskin","given":"Nityanand"},{"family":"Gaviola","given":"Glenn C."},{"family":"Huang","given":"Raymond Y."},{"family":"Kim","given":"Christine J."},{"family":"Lee","given":"Thomas C."},{"family":"Small","given":"Kirstin M."},{"family":"Wieschhoff","given":"Ged G."},{"family":"Mandell","given":"Jacob C."}],"issued":{"date-parts":[["2020",5,1]]}}}],"schema":"https://github.com/citation-style-language/schema/raw/master/csl-citation.json"} </w:instrText>
      </w:r>
      <w:r w:rsidR="001277C9" w:rsidRPr="00717770">
        <w:rPr>
          <w:rFonts w:ascii="Times" w:hAnsi="Times"/>
        </w:rPr>
        <w:fldChar w:fldCharType="separate"/>
      </w:r>
      <w:r w:rsidR="000C65CA" w:rsidRPr="000C65CA">
        <w:rPr>
          <w:rFonts w:ascii="Times" w:hAnsi="Times" w:cs="Times"/>
          <w:u w:val="dash"/>
          <w:vertAlign w:val="superscript"/>
        </w:rPr>
        <w:t>1–5</w:t>
      </w:r>
      <w:r w:rsidR="001277C9" w:rsidRPr="00717770">
        <w:rPr>
          <w:rFonts w:ascii="Times" w:hAnsi="Times"/>
        </w:rPr>
        <w:fldChar w:fldCharType="end"/>
      </w:r>
      <w:r w:rsidR="007407C1" w:rsidRPr="00717770">
        <w:rPr>
          <w:rFonts w:ascii="Times" w:hAnsi="Times"/>
        </w:rPr>
        <w:t xml:space="preserve"> </w:t>
      </w:r>
      <w:r w:rsidR="004B045B" w:rsidRPr="00717770">
        <w:rPr>
          <w:rFonts w:ascii="Times" w:hAnsi="Times"/>
        </w:rPr>
        <w:t>Moreover, the</w:t>
      </w:r>
      <w:r w:rsidR="00580203" w:rsidRPr="00717770">
        <w:rPr>
          <w:rFonts w:ascii="Times" w:hAnsi="Times"/>
        </w:rPr>
        <w:t xml:space="preserve"> descriptive</w:t>
      </w:r>
      <w:r w:rsidR="00511546" w:rsidRPr="00717770">
        <w:rPr>
          <w:rFonts w:ascii="Times" w:hAnsi="Times"/>
        </w:rPr>
        <w:t xml:space="preserve"> </w:t>
      </w:r>
      <w:r w:rsidRPr="00717770">
        <w:rPr>
          <w:rFonts w:ascii="Times" w:hAnsi="Times"/>
        </w:rPr>
        <w:t xml:space="preserve">terminology for LSDD </w:t>
      </w:r>
      <w:r w:rsidR="00511546" w:rsidRPr="00717770">
        <w:rPr>
          <w:rFonts w:ascii="Times" w:hAnsi="Times"/>
        </w:rPr>
        <w:t xml:space="preserve">is standardized </w:t>
      </w:r>
      <w:r w:rsidR="00580203" w:rsidRPr="00717770">
        <w:rPr>
          <w:rFonts w:ascii="Times" w:hAnsi="Times"/>
        </w:rPr>
        <w:t>by</w:t>
      </w:r>
      <w:r w:rsidR="002E4A2D" w:rsidRPr="00717770">
        <w:rPr>
          <w:rFonts w:ascii="Times" w:hAnsi="Times"/>
        </w:rPr>
        <w:t xml:space="preserve"> </w:t>
      </w:r>
      <w:del w:id="22" w:author="Author">
        <w:r w:rsidR="00580203" w:rsidRPr="00717770" w:rsidDel="0011455D">
          <w:rPr>
            <w:rFonts w:ascii="Times" w:hAnsi="Times"/>
          </w:rPr>
          <w:delText xml:space="preserve">multiple </w:delText>
        </w:r>
      </w:del>
      <w:ins w:id="23" w:author="Author">
        <w:r w:rsidR="0011455D">
          <w:rPr>
            <w:rFonts w:ascii="Times" w:hAnsi="Times"/>
          </w:rPr>
          <w:t>an interdisciplinary consortium of</w:t>
        </w:r>
        <w:r w:rsidR="0011455D" w:rsidRPr="00717770">
          <w:rPr>
            <w:rFonts w:ascii="Times" w:hAnsi="Times"/>
          </w:rPr>
          <w:t xml:space="preserve"> </w:t>
        </w:r>
      </w:ins>
      <w:r w:rsidR="00580203" w:rsidRPr="00717770">
        <w:rPr>
          <w:rFonts w:ascii="Times" w:hAnsi="Times"/>
        </w:rPr>
        <w:t>national</w:t>
      </w:r>
      <w:r w:rsidRPr="00717770">
        <w:rPr>
          <w:rFonts w:ascii="Times" w:hAnsi="Times"/>
        </w:rPr>
        <w:t xml:space="preserve"> societies</w:t>
      </w:r>
      <w:r w:rsidR="00580203" w:rsidRPr="00717770">
        <w:rPr>
          <w:rFonts w:ascii="Times" w:hAnsi="Times"/>
        </w:rPr>
        <w:t xml:space="preserve"> allowing </w:t>
      </w:r>
      <w:r w:rsidR="008024F0" w:rsidRPr="00717770">
        <w:rPr>
          <w:rFonts w:ascii="Times" w:hAnsi="Times"/>
        </w:rPr>
        <w:t xml:space="preserve">comparison between </w:t>
      </w:r>
      <w:r w:rsidR="00580203" w:rsidRPr="00717770">
        <w:rPr>
          <w:rFonts w:ascii="Times" w:hAnsi="Times"/>
        </w:rPr>
        <w:t>radiologists with different training and levels of experience</w:t>
      </w:r>
      <w:r w:rsidR="008024F0" w:rsidRPr="00717770">
        <w:rPr>
          <w:rFonts w:ascii="Times" w:hAnsi="Times"/>
        </w:rPr>
        <w:t>.</w:t>
      </w:r>
      <w:r w:rsidR="001277C9" w:rsidRPr="00717770">
        <w:rPr>
          <w:rFonts w:ascii="Times" w:hAnsi="Times"/>
        </w:rPr>
        <w:fldChar w:fldCharType="begin"/>
      </w:r>
      <w:r w:rsidR="00DA3F8B" w:rsidRPr="00717770">
        <w:rPr>
          <w:rFonts w:ascii="Times" w:hAnsi="Times"/>
        </w:rPr>
        <w:instrText xml:space="preserve"> ADDIN ZOTERO_ITEM CSL_CITATION {"citationID":"qnnPHULH","properties":{"formattedCitation":"\\super 14\\nosupersub{}","plainCitation":"14","noteIndex":0},"citationItems":[{"id":3198,"uris":["http://zotero.org/users/2985900/items/KEL4ZNXQ"],"uri":["http://zotero.org/users/2985900/items/KEL4ZNXQ"],"itemData":{"id":3198,"type":"article-journal","abstract":"Background context\nThe paper ‘‘Nomenclature and classification of lumbar disc pathology, recommendations of the combined task forces of the North American Spine Society, the American Society of Spine Radiology and the American Society of Neuroradiology,’’ was published in 2001 in Spine (© Lippincott, Williams &amp; Wilkins). It was authored by David Fardon, MD, and Pierre Milette, MD, and formally endorsed by the American Society of Spine Radiology (ASSR), American Society of Neuroradiology (ASNR), and North American Spine Society (NASS). Its purpose was to promote greater clarity and consistency of usage of spinal terminology, and it has served this purpose well for over a decade. Since 2001, there has been sufficient evolution in our understanding of the lumbar disc to suggest the need for revision and updating of the original document. The revised document is presented here, and it represents the consensus recommendations of contemporary combined task forces of the ASSR, ASNR, and NASS. This article reflects changes consistent with current concepts in radiologic and clinical care.\nPurpose\nTo provide a resource that promotes a clear understanding of lumbar disc terminology amongst clinicians, radiologists, and researchers. All the concerned need standard terms for the normal and pathologic conditions of lumbar discs that can be used accurately and consistently and thus best serve patients with disc disorders.\nStudy design\nThis article comprises a review of the literature.\nMethods\nA PubMed search was performed for literature pertaining to the lumbar disc. The task force members individually and collectively reviewed the literature and revised the 2001 document. The revised document was then submitted for review to the governing boards of the ASSR, ASNR, and NASS. After further revision based on the feedback from the governing boards, the article was approved for publication by the governing boards of the three societies, as representative of the consensus recommendations of the societies.\nResults\nThe article provides a discussion of the recommended diagnostic categories pertaining to the lumbar disc: normal; congenital/developmental variation; degeneration; trauma; infection/inflammation; neoplasia; and/or morphologic variant of uncertain significance. The article provides a glossary of terms pertaining to the lumbar disc, a detailed discussion of these terms, and their recommended usage. Terms are described as preferred, nonpreferred, nonstandard, and colloquial. Updated illustrations pictorially portray certain key terms. Literature references that provided the basis for the task force recommendations are included.\nConclusions\nWe have revised and updated a document that, since 2001, has provided a widely acceptable nomenclature that helps maintain consistency and accuracy in the description of the anatomic and physiologic properties of the normal and abnormal lumbar disc and that serves as a system for classification and reporting built upon that nomenclature.","container-title":"The Spine Journal","DOI":"10.1016/j.spinee.2014.04.022","ISSN":"1529-9430","issue":"11","journalAbbreviation":"The Spine Journal","language":"en","page":"2525-2545","source":"ScienceDirect","title":"Lumbar disc nomenclature: version 2.0: Recommendations of the combined task forces of the North American Spine Society, the American Society of Spine Radiology and the American Society of Neuroradiology","title-short":"Lumbar disc nomenclature","volume":"14","author":[{"family":"Fardon","given":"David F."},{"family":"Williams","given":"Alan L."},{"family":"Dohring","given":"Edward J."},{"family":"Murtagh","given":"F. Reed"},{"family":"Gabriel Rothman","given":"Stephen L."},{"family":"Sze","given":"Gordon K."}],"issued":{"date-parts":[["2014",11,1]]}}}],"schema":"https://github.com/citation-style-language/schema/raw/master/csl-citation.json"} </w:instrText>
      </w:r>
      <w:r w:rsidR="001277C9" w:rsidRPr="00717770">
        <w:rPr>
          <w:rFonts w:ascii="Times" w:hAnsi="Times"/>
        </w:rPr>
        <w:fldChar w:fldCharType="separate"/>
      </w:r>
      <w:r w:rsidR="00DA3F8B" w:rsidRPr="00717770">
        <w:rPr>
          <w:rFonts w:ascii="Times" w:hAnsi="Times"/>
          <w:vertAlign w:val="superscript"/>
        </w:rPr>
        <w:t>14</w:t>
      </w:r>
      <w:r w:rsidR="001277C9" w:rsidRPr="00717770">
        <w:rPr>
          <w:rFonts w:ascii="Times" w:hAnsi="Times"/>
        </w:rPr>
        <w:fldChar w:fldCharType="end"/>
      </w:r>
      <w:r w:rsidR="008024F0" w:rsidRPr="00717770">
        <w:rPr>
          <w:rFonts w:ascii="Times" w:hAnsi="Times"/>
        </w:rPr>
        <w:t xml:space="preserve"> </w:t>
      </w:r>
      <w:r w:rsidRPr="00717770">
        <w:rPr>
          <w:rFonts w:ascii="Times" w:hAnsi="Times"/>
        </w:rPr>
        <w:t xml:space="preserve"> </w:t>
      </w:r>
      <w:r w:rsidR="008024F0" w:rsidRPr="00717770">
        <w:rPr>
          <w:rFonts w:ascii="Times" w:hAnsi="Times"/>
        </w:rPr>
        <w:t>These features enable analysis of reporting text by natural language processing (NLP) algorithms</w:t>
      </w:r>
      <w:r w:rsidR="001277C9" w:rsidRPr="00717770">
        <w:rPr>
          <w:rFonts w:ascii="Times" w:hAnsi="Times"/>
        </w:rPr>
        <w:t>,</w:t>
      </w:r>
      <w:r w:rsidR="008024F0" w:rsidRPr="00717770">
        <w:rPr>
          <w:rFonts w:ascii="Times" w:hAnsi="Times"/>
        </w:rPr>
        <w:t xml:space="preserve"> which allow a large corpus of text to be analyzed rapidly. </w:t>
      </w:r>
    </w:p>
    <w:p w14:paraId="1497A604" w14:textId="40A99DE4" w:rsidR="00196C45" w:rsidRDefault="00E41209" w:rsidP="00580203">
      <w:pPr>
        <w:spacing w:line="480" w:lineRule="auto"/>
        <w:ind w:firstLine="720"/>
        <w:rPr>
          <w:rFonts w:ascii="Times" w:hAnsi="Times"/>
        </w:rPr>
      </w:pPr>
      <w:r w:rsidRPr="00717770">
        <w:rPr>
          <w:rFonts w:ascii="Times" w:hAnsi="Times"/>
        </w:rPr>
        <w:lastRenderedPageBreak/>
        <w:t xml:space="preserve">We </w:t>
      </w:r>
      <w:r w:rsidR="002E4A2D" w:rsidRPr="00717770">
        <w:rPr>
          <w:rFonts w:ascii="Times" w:hAnsi="Times"/>
        </w:rPr>
        <w:t>hypothesized that</w:t>
      </w:r>
      <w:r w:rsidRPr="00717770">
        <w:rPr>
          <w:rFonts w:ascii="Times" w:hAnsi="Times"/>
        </w:rPr>
        <w:t xml:space="preserve"> a measurable relationship exists between disease severity (complexity) and </w:t>
      </w:r>
      <w:r w:rsidR="00904544" w:rsidRPr="00717770">
        <w:rPr>
          <w:rFonts w:ascii="Times" w:hAnsi="Times"/>
        </w:rPr>
        <w:t>RT</w:t>
      </w:r>
      <w:r w:rsidR="00511546" w:rsidRPr="00717770">
        <w:rPr>
          <w:rFonts w:ascii="Times" w:hAnsi="Times"/>
        </w:rPr>
        <w:t xml:space="preserve"> </w:t>
      </w:r>
      <w:r w:rsidR="002E4A2D" w:rsidRPr="00717770">
        <w:rPr>
          <w:rFonts w:ascii="Times" w:hAnsi="Times"/>
        </w:rPr>
        <w:t>owing to</w:t>
      </w:r>
      <w:r w:rsidR="00511546" w:rsidRPr="00717770">
        <w:rPr>
          <w:rFonts w:ascii="Times" w:hAnsi="Times"/>
        </w:rPr>
        <w:t xml:space="preserve"> increased </w:t>
      </w:r>
      <w:r w:rsidRPr="00717770">
        <w:rPr>
          <w:rFonts w:ascii="Times" w:hAnsi="Times"/>
        </w:rPr>
        <w:t>cognitive energy required to render a diagnosis</w:t>
      </w:r>
      <w:r w:rsidR="00511546" w:rsidRPr="00717770">
        <w:rPr>
          <w:rFonts w:ascii="Times" w:hAnsi="Times"/>
        </w:rPr>
        <w:t xml:space="preserve"> and assign a severity value</w:t>
      </w:r>
      <w:r w:rsidR="00AC4B68" w:rsidRPr="00717770">
        <w:rPr>
          <w:rFonts w:ascii="Times" w:hAnsi="Times"/>
        </w:rPr>
        <w:t>.</w:t>
      </w:r>
      <w:r w:rsidR="00920461" w:rsidRPr="00717770">
        <w:rPr>
          <w:rFonts w:ascii="Times" w:hAnsi="Times"/>
        </w:rPr>
        <w:fldChar w:fldCharType="begin"/>
      </w:r>
      <w:r w:rsidR="00055382" w:rsidRPr="00717770">
        <w:rPr>
          <w:rFonts w:ascii="Times" w:hAnsi="Times"/>
        </w:rPr>
        <w:instrText xml:space="preserve"> ADDIN ZOTERO_ITEM CSL_CITATION {"citationID":"qaOMkmF4","properties":{"formattedCitation":"\\super 15,16\\nosupersub{}","plainCitation":"15,16","noteIndex":0},"citationItems":[{"id":3201,"uris":["http://zotero.org/users/2985900/items/SIH3IGB9"],"uri":["http://zotero.org/users/2985900/items/SIH3IGB9"],"itemData":{"id":3201,"type":"chapter","abstract":"Search is composed of survey and examination fixations which, when coupled, form basic perceptual-cognitive decision units. These basic perceptual-cognitive units feed the interpretative decision-making process. Search stages depend on the effectiveness of perceptual-cognitive units. The survey or screening aspect of the perceptual-cognitive unit contributes mainly to global and discovery search stages. The examination aspect of the perceptual-cognitive unit contributes mainly to the reflective search stage. Contrast affects the efficiency of the perceptual-cognitive unit by decreasing surveying and screening and shifting the analysis to the examination side of visual search.","container-title":"Eye Movements from Physiology to Cognition","event-place":"Amsterdam","ISBN":"978-0-444-70113-8","language":"en","note":"DOI: 10.1016/B978-0-444-70113-8.50081-3","page":"573-582","publisher":"Elsevier","publisher-place":"Amsterdam","source":"ScienceDirect","title":"THE COGNITIVE SIDE OF VISUAL SEARCH IN RADIOLOGY","URL":"http://www.sciencedirect.com/science/article/pii/B9780444701138500813","author":[{"family":"Nodine","given":"C. F."},{"family":"Kundel","given":"H. L."}],"editor":[{"family":"O'regan","given":"J. K."},{"family":"Levy-schoen","given":"A."}],"accessed":{"date-parts":[["2020",4,11]]},"issued":{"date-parts":[["1987",1,1]]}}},{"id":3208,"uris":["http://zotero.org/users/2985900/items/BWT853QR"],"uri":["http://zotero.org/users/2985900/items/BWT853QR"],"itemData":{"id":3208,"type":"article-journal","abstract":"Rationale and Objectives.\nThe goal of this study was to determine if radiologists possess superior visual search and analysis skills compared with those of laypeople.\nMaterials and Methods.\nIn two experiments, radiologists and laypeople searched one of two complex pictorial scenes for hidden targets. Eye position was recorded during the search. Two measures of performance were obtained: accuracy of detecting targets as measured by using alternative free response receiver operating characteristic analysis and visual search efficiency as measured by using eye position analysis.\nResults.\nThere were no statistically significant differences in detection performance between radiologists and laypeople for either of the search tasks. Radiologists took longer on average to search the images and to first fixate on the targets than did the laypeople. For both groups, true-positive and false-positive decisions were associated with longer dwell times than true-negative decisions. As with radiology search tasks, false-negative decisions were also associated with longer dwell times than true-negative decisions.\nConclusion.\nPerformance on two visual search and detection tasks indicate that radiologists do not possess superior visual skills compared with laypeople. Radiology expertise is more likely to be a combination of specific visual and cognitive skills derived from medical training and experience in detecting and determining the diagnostic importance of radiographic findings.","container-title":"Academic Radiology","DOI":"10.1016/S1076-6332(98)80295-X","ISSN":"1076-6332","issue":"9","journalAbbreviation":"Academic Radiology","language":"en","page":"603-612","source":"ScienceDirect","title":"Perceptual skill, radiology expertise, and visual test performance with NINA and WALDO","volume":"5","author":[{"family":"Nodine","given":"Calvin F."},{"family":"Krupinski","given":"Elizabeth A."}],"issued":{"date-parts":[["1998",9,1]]}}}],"schema":"https://github.com/citation-style-language/schema/raw/master/csl-citation.json"} </w:instrText>
      </w:r>
      <w:r w:rsidR="00920461" w:rsidRPr="00717770">
        <w:rPr>
          <w:rFonts w:ascii="Times" w:hAnsi="Times"/>
        </w:rPr>
        <w:fldChar w:fldCharType="separate"/>
      </w:r>
      <w:r w:rsidR="00055382" w:rsidRPr="00717770">
        <w:rPr>
          <w:rFonts w:ascii="Times" w:hAnsi="Times"/>
          <w:vertAlign w:val="superscript"/>
        </w:rPr>
        <w:t>15,16</w:t>
      </w:r>
      <w:r w:rsidR="00920461" w:rsidRPr="00717770">
        <w:rPr>
          <w:rFonts w:ascii="Times" w:hAnsi="Times"/>
        </w:rPr>
        <w:fldChar w:fldCharType="end"/>
      </w:r>
      <w:r w:rsidR="00AC4B68" w:rsidRPr="00717770">
        <w:rPr>
          <w:rFonts w:ascii="Times" w:hAnsi="Times"/>
        </w:rPr>
        <w:t xml:space="preserve"> </w:t>
      </w:r>
      <w:r w:rsidR="008425EC" w:rsidRPr="00717770">
        <w:rPr>
          <w:rFonts w:ascii="Times" w:hAnsi="Times"/>
        </w:rPr>
        <w:t xml:space="preserve">The </w:t>
      </w:r>
      <w:del w:id="24" w:author="Author">
        <w:r w:rsidR="008425EC" w:rsidRPr="00717770" w:rsidDel="0046613B">
          <w:rPr>
            <w:rFonts w:ascii="Times" w:hAnsi="Times"/>
          </w:rPr>
          <w:delText xml:space="preserve">purpose </w:delText>
        </w:r>
      </w:del>
      <w:ins w:id="25" w:author="Author">
        <w:r w:rsidR="0046613B">
          <w:rPr>
            <w:rFonts w:ascii="Times" w:hAnsi="Times"/>
          </w:rPr>
          <w:t>primary aim</w:t>
        </w:r>
        <w:r w:rsidR="0046613B" w:rsidRPr="00717770">
          <w:rPr>
            <w:rFonts w:ascii="Times" w:hAnsi="Times"/>
          </w:rPr>
          <w:t xml:space="preserve"> </w:t>
        </w:r>
      </w:ins>
      <w:r w:rsidR="008425EC" w:rsidRPr="00717770">
        <w:rPr>
          <w:rFonts w:ascii="Times" w:hAnsi="Times"/>
        </w:rPr>
        <w:t xml:space="preserve">of </w:t>
      </w:r>
      <w:r w:rsidR="00AC4B68" w:rsidRPr="00717770">
        <w:rPr>
          <w:rFonts w:ascii="Times" w:hAnsi="Times"/>
        </w:rPr>
        <w:t xml:space="preserve">this study </w:t>
      </w:r>
      <w:del w:id="26" w:author="Author">
        <w:r w:rsidR="00AC4B68" w:rsidRPr="00717770" w:rsidDel="0046613B">
          <w:rPr>
            <w:rFonts w:ascii="Times" w:hAnsi="Times"/>
          </w:rPr>
          <w:delText xml:space="preserve">is </w:delText>
        </w:r>
      </w:del>
      <w:ins w:id="27" w:author="Author">
        <w:r w:rsidR="0046613B">
          <w:rPr>
            <w:rFonts w:ascii="Times" w:hAnsi="Times"/>
          </w:rPr>
          <w:t>was</w:t>
        </w:r>
        <w:r w:rsidR="0046613B" w:rsidRPr="00717770">
          <w:rPr>
            <w:rFonts w:ascii="Times" w:hAnsi="Times"/>
          </w:rPr>
          <w:t xml:space="preserve"> </w:t>
        </w:r>
        <w:r w:rsidR="000C65CA">
          <w:rPr>
            <w:rFonts w:ascii="Times" w:hAnsi="Times"/>
          </w:rPr>
          <w:t xml:space="preserve">to quantify the relationship of radiologist-assigned LSDD severity and reporting time, leveraging </w:t>
        </w:r>
        <w:r w:rsidR="0046613B">
          <w:rPr>
            <w:rFonts w:ascii="Times" w:hAnsi="Times"/>
          </w:rPr>
          <w:t>NLP to analyze a large volume of reports from many individual radiologists. To this end, we present and validate an NLP tool and derive a composite “severity score” reflecting the cumulative severity of LSDD at 18 discrete sites in the lumbar spine. We then evaluate the predictive value of this composite severity score on objective reporting times</w:t>
        </w:r>
        <w:r w:rsidR="007469F4">
          <w:rPr>
            <w:rFonts w:ascii="Times" w:hAnsi="Times"/>
          </w:rPr>
          <w:t>.</w:t>
        </w:r>
        <w:r w:rsidR="000C65CA">
          <w:rPr>
            <w:rFonts w:ascii="Times" w:hAnsi="Times"/>
          </w:rPr>
          <w:t xml:space="preserve"> </w:t>
        </w:r>
      </w:ins>
      <w:del w:id="28" w:author="Author">
        <w:r w:rsidR="00AC4B68" w:rsidRPr="00717770" w:rsidDel="0046613B">
          <w:rPr>
            <w:rFonts w:ascii="Times" w:hAnsi="Times"/>
          </w:rPr>
          <w:delText>twofold: first, to determine the feasibility of extracting a physiologically plausible composite severity score from a reporting text archive</w:delText>
        </w:r>
        <w:r w:rsidR="00511546" w:rsidRPr="00717770" w:rsidDel="0046613B">
          <w:rPr>
            <w:rFonts w:ascii="Times" w:hAnsi="Times"/>
          </w:rPr>
          <w:delText xml:space="preserve"> and, </w:delText>
        </w:r>
        <w:r w:rsidR="00AC4B68" w:rsidRPr="00717770" w:rsidDel="0046613B">
          <w:rPr>
            <w:rFonts w:ascii="Times" w:hAnsi="Times"/>
          </w:rPr>
          <w:delText xml:space="preserve">second, to </w:delText>
        </w:r>
        <w:r w:rsidR="00511546" w:rsidRPr="00717770" w:rsidDel="0046613B">
          <w:rPr>
            <w:rFonts w:ascii="Times" w:hAnsi="Times"/>
          </w:rPr>
          <w:delText>study the relationship of a composit</w:delText>
        </w:r>
        <w:r w:rsidR="00475104" w:rsidDel="0046613B">
          <w:rPr>
            <w:rFonts w:ascii="Times" w:hAnsi="Times"/>
          </w:rPr>
          <w:delText>e</w:delText>
        </w:r>
        <w:r w:rsidR="00511546" w:rsidRPr="00717770" w:rsidDel="0046613B">
          <w:rPr>
            <w:rFonts w:ascii="Times" w:hAnsi="Times"/>
          </w:rPr>
          <w:delText xml:space="preserve"> severity metric </w:delText>
        </w:r>
        <w:r w:rsidR="00AC4B68" w:rsidRPr="00717770" w:rsidDel="0046613B">
          <w:rPr>
            <w:rFonts w:ascii="Times" w:hAnsi="Times"/>
          </w:rPr>
          <w:delText xml:space="preserve">to </w:delText>
        </w:r>
        <w:r w:rsidR="00904544" w:rsidRPr="00717770" w:rsidDel="0046613B">
          <w:rPr>
            <w:rFonts w:ascii="Times" w:hAnsi="Times"/>
          </w:rPr>
          <w:delText>RT</w:delText>
        </w:r>
        <w:r w:rsidR="00511546" w:rsidRPr="00717770" w:rsidDel="0046613B">
          <w:rPr>
            <w:rFonts w:ascii="Times" w:hAnsi="Times"/>
          </w:rPr>
          <w:delText xml:space="preserve">, thereby </w:delText>
        </w:r>
        <w:r w:rsidR="004B045B" w:rsidRPr="00717770" w:rsidDel="0046613B">
          <w:rPr>
            <w:rFonts w:ascii="Times" w:hAnsi="Times"/>
          </w:rPr>
          <w:delText>estimating</w:delText>
        </w:r>
        <w:r w:rsidR="00AC4B68" w:rsidRPr="00717770" w:rsidDel="0046613B">
          <w:rPr>
            <w:rFonts w:ascii="Times" w:hAnsi="Times"/>
          </w:rPr>
          <w:delText xml:space="preserve"> the </w:delText>
        </w:r>
        <w:r w:rsidR="008425EC" w:rsidRPr="00717770" w:rsidDel="0046613B">
          <w:rPr>
            <w:rFonts w:ascii="Times" w:hAnsi="Times"/>
          </w:rPr>
          <w:delText>effect of imaging study “complexity” on radiologist efficienc</w:delText>
        </w:r>
        <w:r w:rsidR="00511546" w:rsidRPr="00717770" w:rsidDel="0046613B">
          <w:rPr>
            <w:rFonts w:ascii="Times" w:hAnsi="Times"/>
          </w:rPr>
          <w:delText>y</w:delText>
        </w:r>
        <w:r w:rsidR="008425EC" w:rsidRPr="00717770" w:rsidDel="0046613B">
          <w:rPr>
            <w:rFonts w:ascii="Times" w:hAnsi="Times"/>
          </w:rPr>
          <w:delText>.</w:delText>
        </w:r>
        <w:r w:rsidR="008425EC" w:rsidRPr="00717770" w:rsidDel="007469F4">
          <w:rPr>
            <w:rFonts w:ascii="Times" w:hAnsi="Times"/>
          </w:rPr>
          <w:delText xml:space="preserve"> </w:delText>
        </w:r>
      </w:del>
    </w:p>
    <w:p w14:paraId="26A3BE54" w14:textId="77777777" w:rsidR="00475104" w:rsidRPr="00717770" w:rsidRDefault="00475104" w:rsidP="00580203">
      <w:pPr>
        <w:spacing w:line="480" w:lineRule="auto"/>
        <w:ind w:firstLine="720"/>
        <w:rPr>
          <w:rFonts w:ascii="Times" w:hAnsi="Times"/>
        </w:rPr>
      </w:pPr>
    </w:p>
    <w:p w14:paraId="639BC63E" w14:textId="7C1A5419" w:rsidR="00196C45" w:rsidRPr="00717770" w:rsidRDefault="00196C45" w:rsidP="005C767F">
      <w:pPr>
        <w:spacing w:line="480" w:lineRule="auto"/>
        <w:rPr>
          <w:rFonts w:ascii="Times" w:hAnsi="Times"/>
          <w:b/>
          <w:bCs/>
        </w:rPr>
      </w:pPr>
      <w:r w:rsidRPr="00717770">
        <w:rPr>
          <w:rFonts w:ascii="Times" w:hAnsi="Times"/>
          <w:b/>
          <w:bCs/>
        </w:rPr>
        <w:t xml:space="preserve">Methods and Materials: </w:t>
      </w:r>
    </w:p>
    <w:p w14:paraId="19193AD2" w14:textId="59084829" w:rsidR="00046262" w:rsidRPr="00717770" w:rsidRDefault="00046262" w:rsidP="005C767F">
      <w:pPr>
        <w:spacing w:line="480" w:lineRule="auto"/>
        <w:rPr>
          <w:rFonts w:ascii="Times" w:hAnsi="Times"/>
          <w:u w:val="single"/>
        </w:rPr>
      </w:pPr>
      <w:r w:rsidRPr="00717770">
        <w:rPr>
          <w:rFonts w:ascii="Times" w:hAnsi="Times"/>
          <w:u w:val="single"/>
        </w:rPr>
        <w:t xml:space="preserve">Data </w:t>
      </w:r>
      <w:r w:rsidR="00833617" w:rsidRPr="00717770">
        <w:rPr>
          <w:rFonts w:ascii="Times" w:hAnsi="Times"/>
          <w:u w:val="single"/>
        </w:rPr>
        <w:t>Selection</w:t>
      </w:r>
    </w:p>
    <w:p w14:paraId="3529D949" w14:textId="61C13452" w:rsidR="00046262" w:rsidRPr="00717770" w:rsidRDefault="00CA1E48" w:rsidP="005C767F">
      <w:pPr>
        <w:spacing w:line="480" w:lineRule="auto"/>
        <w:rPr>
          <w:rFonts w:ascii="Times" w:hAnsi="Times"/>
        </w:rPr>
      </w:pPr>
      <w:r w:rsidRPr="00717770">
        <w:rPr>
          <w:rFonts w:ascii="Times" w:hAnsi="Times"/>
        </w:rPr>
        <w:tab/>
        <w:t xml:space="preserve">We performed an </w:t>
      </w:r>
      <w:r w:rsidR="007E6CE5" w:rsidRPr="00717770">
        <w:rPr>
          <w:rFonts w:ascii="Times" w:hAnsi="Times"/>
        </w:rPr>
        <w:t>institutional review board</w:t>
      </w:r>
      <w:r w:rsidRPr="00717770">
        <w:rPr>
          <w:rFonts w:ascii="Times" w:hAnsi="Times"/>
        </w:rPr>
        <w:t>-approved</w:t>
      </w:r>
      <w:r w:rsidR="007E6CE5" w:rsidRPr="00717770">
        <w:rPr>
          <w:rFonts w:ascii="Times" w:hAnsi="Times"/>
        </w:rPr>
        <w:t xml:space="preserve"> </w:t>
      </w:r>
      <w:r w:rsidRPr="00717770">
        <w:rPr>
          <w:rFonts w:ascii="Times" w:hAnsi="Times"/>
        </w:rPr>
        <w:t xml:space="preserve">review of LMRI reporting data </w:t>
      </w:r>
      <w:r w:rsidR="007E6CE5" w:rsidRPr="00717770">
        <w:rPr>
          <w:rFonts w:ascii="Times" w:hAnsi="Times"/>
        </w:rPr>
        <w:t xml:space="preserve">in compliance with the </w:t>
      </w:r>
      <w:r w:rsidR="00927C04">
        <w:rPr>
          <w:rFonts w:ascii="Times" w:hAnsi="Times"/>
        </w:rPr>
        <w:t>H</w:t>
      </w:r>
      <w:r w:rsidR="007E6CE5" w:rsidRPr="00717770">
        <w:rPr>
          <w:rFonts w:ascii="Times" w:hAnsi="Times"/>
        </w:rPr>
        <w:t xml:space="preserve">ealth </w:t>
      </w:r>
      <w:r w:rsidR="00927C04">
        <w:rPr>
          <w:rFonts w:ascii="Times" w:hAnsi="Times"/>
        </w:rPr>
        <w:t>I</w:t>
      </w:r>
      <w:r w:rsidR="007E6CE5" w:rsidRPr="00717770">
        <w:rPr>
          <w:rFonts w:ascii="Times" w:hAnsi="Times"/>
        </w:rPr>
        <w:t xml:space="preserve">nsurance </w:t>
      </w:r>
      <w:r w:rsidR="00927C04">
        <w:rPr>
          <w:rFonts w:ascii="Times" w:hAnsi="Times"/>
        </w:rPr>
        <w:t>P</w:t>
      </w:r>
      <w:r w:rsidR="007E6CE5" w:rsidRPr="00717770">
        <w:rPr>
          <w:rFonts w:ascii="Times" w:hAnsi="Times"/>
        </w:rPr>
        <w:t xml:space="preserve">ortability and </w:t>
      </w:r>
      <w:r w:rsidR="00927C04">
        <w:rPr>
          <w:rFonts w:ascii="Times" w:hAnsi="Times"/>
        </w:rPr>
        <w:t>A</w:t>
      </w:r>
      <w:r w:rsidR="007E6CE5" w:rsidRPr="00717770">
        <w:rPr>
          <w:rFonts w:ascii="Times" w:hAnsi="Times"/>
        </w:rPr>
        <w:t xml:space="preserve">ccountability </w:t>
      </w:r>
      <w:r w:rsidR="00927C04">
        <w:rPr>
          <w:rFonts w:ascii="Times" w:hAnsi="Times"/>
        </w:rPr>
        <w:t>A</w:t>
      </w:r>
      <w:r w:rsidR="007E6CE5" w:rsidRPr="00717770">
        <w:rPr>
          <w:rFonts w:ascii="Times" w:hAnsi="Times"/>
        </w:rPr>
        <w:t xml:space="preserve">ct </w:t>
      </w:r>
      <w:r w:rsidR="00927C04">
        <w:rPr>
          <w:rFonts w:ascii="Times" w:hAnsi="Times"/>
        </w:rPr>
        <w:t>for which</w:t>
      </w:r>
      <w:r w:rsidR="007E6CE5" w:rsidRPr="00717770">
        <w:rPr>
          <w:rFonts w:ascii="Times" w:hAnsi="Times"/>
        </w:rPr>
        <w:t xml:space="preserve"> informed consent was waived. </w:t>
      </w:r>
      <w:r w:rsidR="004B045B" w:rsidRPr="00717770">
        <w:rPr>
          <w:rFonts w:ascii="Times" w:hAnsi="Times"/>
        </w:rPr>
        <w:t>The</w:t>
      </w:r>
      <w:r w:rsidR="00845F77" w:rsidRPr="00717770">
        <w:rPr>
          <w:rFonts w:ascii="Times" w:hAnsi="Times"/>
        </w:rPr>
        <w:t xml:space="preserve"> 10-year archive of report text and reporting metadata </w:t>
      </w:r>
      <w:r w:rsidR="004B045B" w:rsidRPr="00717770">
        <w:rPr>
          <w:rFonts w:ascii="Times" w:hAnsi="Times"/>
        </w:rPr>
        <w:t>comprised</w:t>
      </w:r>
      <w:r w:rsidR="00845F77" w:rsidRPr="00717770">
        <w:rPr>
          <w:rFonts w:ascii="Times" w:hAnsi="Times"/>
        </w:rPr>
        <w:t xml:space="preserve"> 43,255 LMRI studies from a single, multi-</w:t>
      </w:r>
      <w:r w:rsidR="004B045B" w:rsidRPr="00717770">
        <w:rPr>
          <w:rFonts w:ascii="Times" w:hAnsi="Times"/>
        </w:rPr>
        <w:t>site</w:t>
      </w:r>
      <w:r w:rsidR="00845F77" w:rsidRPr="00717770">
        <w:rPr>
          <w:rFonts w:ascii="Times" w:hAnsi="Times"/>
        </w:rPr>
        <w:t xml:space="preserve"> institution (BLINDED FOR REVIEW)</w:t>
      </w:r>
      <w:r w:rsidR="004B045B" w:rsidRPr="00717770">
        <w:rPr>
          <w:rFonts w:ascii="Times" w:hAnsi="Times"/>
        </w:rPr>
        <w:t xml:space="preserve">, representing </w:t>
      </w:r>
      <w:del w:id="29" w:author="Author">
        <w:r w:rsidR="004B045B" w:rsidRPr="00717770" w:rsidDel="00E83044">
          <w:rPr>
            <w:rFonts w:ascii="Times" w:hAnsi="Times"/>
          </w:rPr>
          <w:delText xml:space="preserve">LMRI </w:delText>
        </w:r>
        <w:r w:rsidR="00F642FD" w:rsidRPr="00717770" w:rsidDel="00E83044">
          <w:rPr>
            <w:rFonts w:ascii="Times" w:hAnsi="Times"/>
          </w:rPr>
          <w:delText>studies</w:delText>
        </w:r>
        <w:r w:rsidR="00D61FBF" w:rsidRPr="00717770" w:rsidDel="00E83044">
          <w:rPr>
            <w:rFonts w:ascii="Times" w:hAnsi="Times"/>
          </w:rPr>
          <w:delText xml:space="preserve"> performed on </w:delText>
        </w:r>
      </w:del>
      <w:r w:rsidR="00D61FBF" w:rsidRPr="00717770">
        <w:rPr>
          <w:rFonts w:ascii="Times" w:hAnsi="Times"/>
        </w:rPr>
        <w:t xml:space="preserve">29 different MR scanners. </w:t>
      </w:r>
      <w:r w:rsidR="004B045B" w:rsidRPr="00717770">
        <w:rPr>
          <w:rFonts w:ascii="Times" w:hAnsi="Times"/>
        </w:rPr>
        <w:t xml:space="preserve">Studies which </w:t>
      </w:r>
      <w:del w:id="30" w:author="Author">
        <w:r w:rsidR="004B045B" w:rsidRPr="00717770" w:rsidDel="00E23B3D">
          <w:rPr>
            <w:rFonts w:ascii="Times" w:hAnsi="Times"/>
          </w:rPr>
          <w:delText xml:space="preserve">were performed on the weekend or </w:delText>
        </w:r>
      </w:del>
      <w:r w:rsidR="004B045B" w:rsidRPr="00717770">
        <w:rPr>
          <w:rFonts w:ascii="Times" w:hAnsi="Times"/>
        </w:rPr>
        <w:t>were co-interpreted with trainee assistance</w:t>
      </w:r>
      <w:ins w:id="31" w:author="Author">
        <w:r w:rsidR="00E23B3D">
          <w:rPr>
            <w:rFonts w:ascii="Times" w:hAnsi="Times"/>
          </w:rPr>
          <w:t xml:space="preserve"> (n = 23,607), reported</w:t>
        </w:r>
        <w:r w:rsidR="00E23B3D" w:rsidRPr="00717770">
          <w:rPr>
            <w:rFonts w:ascii="Times" w:hAnsi="Times"/>
          </w:rPr>
          <w:t xml:space="preserve"> on the weekend</w:t>
        </w:r>
        <w:r w:rsidR="00E23B3D">
          <w:rPr>
            <w:rFonts w:ascii="Times" w:hAnsi="Times"/>
          </w:rPr>
          <w:t xml:space="preserve"> (n = </w:t>
        </w:r>
        <w:r w:rsidR="00E23B3D">
          <w:rPr>
            <w:rFonts w:ascii="Times" w:hAnsi="Times"/>
          </w:rPr>
          <w:t>3,202)</w:t>
        </w:r>
      </w:ins>
      <w:del w:id="32" w:author="Author">
        <w:r w:rsidR="004B045B" w:rsidRPr="00717770" w:rsidDel="00E23B3D">
          <w:rPr>
            <w:rFonts w:ascii="Times" w:hAnsi="Times"/>
          </w:rPr>
          <w:delText xml:space="preserve"> </w:delText>
        </w:r>
      </w:del>
      <w:r w:rsidR="004B045B" w:rsidRPr="00717770">
        <w:rPr>
          <w:rFonts w:ascii="Times" w:hAnsi="Times"/>
        </w:rPr>
        <w:t xml:space="preserve">were excluded because the workflow for these studies was presumably different. We also excluded studies in which the calculated </w:t>
      </w:r>
      <w:r w:rsidR="00904544" w:rsidRPr="00717770">
        <w:rPr>
          <w:rFonts w:ascii="Times" w:hAnsi="Times"/>
        </w:rPr>
        <w:t>RT</w:t>
      </w:r>
      <w:r w:rsidR="004B045B" w:rsidRPr="00717770">
        <w:rPr>
          <w:rFonts w:ascii="Times" w:hAnsi="Times"/>
        </w:rPr>
        <w:t xml:space="preserve"> was over 60 minutes </w:t>
      </w:r>
      <w:ins w:id="33" w:author="Author">
        <w:r w:rsidR="00E23B3D">
          <w:rPr>
            <w:rFonts w:ascii="Times" w:hAnsi="Times"/>
          </w:rPr>
          <w:t>(n = 3,058)</w:t>
        </w:r>
        <w:r w:rsidR="00E83044">
          <w:rPr>
            <w:rFonts w:ascii="Times" w:hAnsi="Times"/>
          </w:rPr>
          <w:t xml:space="preserve"> </w:t>
        </w:r>
      </w:ins>
      <w:r w:rsidR="004B045B" w:rsidRPr="00717770">
        <w:rPr>
          <w:rFonts w:ascii="Times" w:hAnsi="Times"/>
        </w:rPr>
        <w:t xml:space="preserve">because this was felt to be beyond the conventional </w:t>
      </w:r>
      <w:r w:rsidR="00904544" w:rsidRPr="00717770">
        <w:rPr>
          <w:rFonts w:ascii="Times" w:hAnsi="Times"/>
        </w:rPr>
        <w:t>RT</w:t>
      </w:r>
      <w:r w:rsidR="004B045B" w:rsidRPr="00717770">
        <w:rPr>
          <w:rFonts w:ascii="Times" w:hAnsi="Times"/>
        </w:rPr>
        <w:t xml:space="preserve"> for an attending radiologist without significant </w:t>
      </w:r>
      <w:r w:rsidR="004B045B" w:rsidRPr="00717770">
        <w:rPr>
          <w:rFonts w:ascii="Times" w:hAnsi="Times"/>
        </w:rPr>
        <w:lastRenderedPageBreak/>
        <w:t>interruption</w:t>
      </w:r>
      <w:ins w:id="34" w:author="Author">
        <w:r w:rsidR="00E23B3D">
          <w:rPr>
            <w:rFonts w:ascii="Times" w:hAnsi="Times"/>
          </w:rPr>
          <w:t xml:space="preserve"> (exclusion criteria summarized in supplemental Figure 1)</w:t>
        </w:r>
      </w:ins>
      <w:r w:rsidR="004B045B" w:rsidRPr="00717770">
        <w:rPr>
          <w:rFonts w:ascii="Times" w:hAnsi="Times"/>
        </w:rPr>
        <w:t>.</w:t>
      </w:r>
      <w:r w:rsidR="004B045B" w:rsidRPr="00717770">
        <w:rPr>
          <w:rFonts w:ascii="Times" w:hAnsi="Times"/>
        </w:rPr>
        <w:fldChar w:fldCharType="begin"/>
      </w:r>
      <w:r w:rsidR="00055382" w:rsidRPr="00717770">
        <w:rPr>
          <w:rFonts w:ascii="Times" w:hAnsi="Times"/>
        </w:rPr>
        <w:instrText xml:space="preserve"> ADDIN ZOTERO_ITEM CSL_CITATION {"citationID":"QpNHOPze","properties":{"formattedCitation":"\\super 17\\nosupersub{}","plainCitation":"17","noteIndex":0},"citationItems":[{"id":3426,"uris":["http://zotero.org/users/2985900/items/B9DARYYF"],"uri":["http://zotero.org/users/2985900/items/B9DARYYF"],"itemData":{"id":3426,"type":"article-journal","abstract":"Introduction Historically, there has been no objective method of measuring the time required for radiologists to produce reports during normal work. We have created a technique for semi-automated measurement of radiologist reporting time, and through it produced a robust set of absolute time requirements and relative value units for consultant reporting of diagnostic examinations in our hospital. Methods A large sample of reporting times, recorded automatically by the Radiology Information System (COMRAD, Software Innovations, Christchurch, New Zealand) along with the description of each examination being reported, was placed in a database. Analysis was confined to diagnostic reporting by consultant radiologists. A spreadsheet was produced, listing the total number and the frequency of reporting times of each distinct examination. Outliers with exceptionally long report times (more than 10 min for plain radiography, 30 min for ultrasound, or 60 min for CT or MRI with some exceptions) were culled; this removed 9.5% of the total. Complex CTs requiring separate workstation time were assigned times by consensus. The median time for the remainder of each sample was the assigned absolute reporting time in minutes and seconds. Relative value units were calculated using the reporting time for a single view department chest X-ray of 1 min 38 s including verifying a report made using speech recognition software. Results A schedule of absolute and relative values, based on over 179 000 reports, forms Table 2 of this paper. Conclusions The technique provides a schedule of reporting times with reduced subjective input, which is more robust than existing systems for measuring reporting time.","container-title":"Journal of Medical Imaging and Radiation Oncology","DOI":"10.1111/1754-9485.12092","ISSN":"1754-9485","issue":"5","language":"en","note":"_eprint: https://onlinelibrary.wiley.com/doi/pdf/10.1111/1754-9485.12092","page":"558-566","source":"Wiley Online Library","title":"Measuring and managing radiologist workload: Measuring radiologist reporting times using data from a Radiology Information System","title-short":"Measuring and managing radiologist workload","volume":"57","author":[{"family":"Cowan","given":"Ian A."},{"family":"MacDonald","given":"Sharyn LS"},{"family":"Floyd","given":"Richard A."}],"issued":{"date-parts":[["2013"]]}}}],"schema":"https://github.com/citation-style-language/schema/raw/master/csl-citation.json"} </w:instrText>
      </w:r>
      <w:r w:rsidR="004B045B" w:rsidRPr="00717770">
        <w:rPr>
          <w:rFonts w:ascii="Times" w:hAnsi="Times"/>
        </w:rPr>
        <w:fldChar w:fldCharType="separate"/>
      </w:r>
      <w:r w:rsidR="00055382" w:rsidRPr="00717770">
        <w:rPr>
          <w:rFonts w:ascii="Times" w:hAnsi="Times"/>
          <w:vertAlign w:val="superscript"/>
        </w:rPr>
        <w:t>17</w:t>
      </w:r>
      <w:r w:rsidR="004B045B" w:rsidRPr="00717770">
        <w:rPr>
          <w:rFonts w:ascii="Times" w:hAnsi="Times"/>
        </w:rPr>
        <w:fldChar w:fldCharType="end"/>
      </w:r>
      <w:r w:rsidR="004B045B" w:rsidRPr="00717770">
        <w:rPr>
          <w:rFonts w:ascii="Times" w:hAnsi="Times"/>
        </w:rPr>
        <w:t xml:space="preserve"> </w:t>
      </w:r>
      <w:r w:rsidR="00D61FBF" w:rsidRPr="00717770">
        <w:rPr>
          <w:rFonts w:ascii="Times" w:hAnsi="Times"/>
        </w:rPr>
        <w:t xml:space="preserve">Reports were signed by 152 </w:t>
      </w:r>
      <w:r w:rsidR="00F642FD" w:rsidRPr="00717770">
        <w:rPr>
          <w:rFonts w:ascii="Times" w:hAnsi="Times"/>
        </w:rPr>
        <w:t>unique</w:t>
      </w:r>
      <w:r w:rsidR="00D61FBF" w:rsidRPr="00717770">
        <w:rPr>
          <w:rFonts w:ascii="Times" w:hAnsi="Times"/>
        </w:rPr>
        <w:t xml:space="preserve"> </w:t>
      </w:r>
      <w:r w:rsidR="00F0236D" w:rsidRPr="00717770">
        <w:rPr>
          <w:rFonts w:ascii="Times" w:hAnsi="Times"/>
        </w:rPr>
        <w:t xml:space="preserve">attending </w:t>
      </w:r>
      <w:r w:rsidR="00D61FBF" w:rsidRPr="00717770">
        <w:rPr>
          <w:rFonts w:ascii="Times" w:hAnsi="Times"/>
        </w:rPr>
        <w:t>radiologists</w:t>
      </w:r>
      <w:r w:rsidR="00F642FD" w:rsidRPr="00717770">
        <w:rPr>
          <w:rFonts w:ascii="Times" w:hAnsi="Times"/>
        </w:rPr>
        <w:t xml:space="preserve"> including generalists, and fellowship-trained musculoskeletal radiologists, and neuroradiologists</w:t>
      </w:r>
      <w:r w:rsidR="00D61FBF" w:rsidRPr="00717770">
        <w:rPr>
          <w:rFonts w:ascii="Times" w:hAnsi="Times"/>
        </w:rPr>
        <w:t xml:space="preserve">. </w:t>
      </w:r>
      <w:r w:rsidR="008B169D" w:rsidRPr="00717770">
        <w:rPr>
          <w:rFonts w:ascii="Times" w:hAnsi="Times"/>
        </w:rPr>
        <w:t>Patient age</w:t>
      </w:r>
      <w:r w:rsidR="00F642FD" w:rsidRPr="00717770">
        <w:rPr>
          <w:rFonts w:ascii="Times" w:hAnsi="Times"/>
        </w:rPr>
        <w:t xml:space="preserve">, </w:t>
      </w:r>
      <w:r w:rsidR="008B169D" w:rsidRPr="00717770">
        <w:rPr>
          <w:rFonts w:ascii="Times" w:hAnsi="Times"/>
        </w:rPr>
        <w:t>sex</w:t>
      </w:r>
      <w:r w:rsidR="00F642FD" w:rsidRPr="00717770">
        <w:rPr>
          <w:rFonts w:ascii="Times" w:hAnsi="Times"/>
        </w:rPr>
        <w:t xml:space="preserve">, and </w:t>
      </w:r>
      <w:r w:rsidR="008B169D" w:rsidRPr="00717770">
        <w:rPr>
          <w:rFonts w:ascii="Times" w:hAnsi="Times"/>
        </w:rPr>
        <w:t xml:space="preserve">the requesting service (documented as “Inpatient”, “Outpatient”, “Emergency”, or “Unknown”) were recorded. </w:t>
      </w:r>
      <w:r w:rsidR="003E1377" w:rsidRPr="00717770">
        <w:rPr>
          <w:rFonts w:ascii="Times" w:hAnsi="Times"/>
        </w:rPr>
        <w:t xml:space="preserve">Reporting documentation timestamps </w:t>
      </w:r>
      <w:r w:rsidR="00D61FBF" w:rsidRPr="00717770">
        <w:rPr>
          <w:rFonts w:ascii="Times" w:hAnsi="Times"/>
        </w:rPr>
        <w:t>were extracted from the institution’s reporting software API (</w:t>
      </w:r>
      <w:proofErr w:type="spellStart"/>
      <w:r w:rsidR="00D61FBF" w:rsidRPr="00717770">
        <w:rPr>
          <w:rFonts w:ascii="Times" w:hAnsi="Times"/>
        </w:rPr>
        <w:t>Powerscribe</w:t>
      </w:r>
      <w:proofErr w:type="spellEnd"/>
      <w:r w:rsidR="00D61FBF" w:rsidRPr="00717770">
        <w:rPr>
          <w:rFonts w:ascii="Times" w:hAnsi="Times"/>
        </w:rPr>
        <w:t xml:space="preserve">, Nuance Communications, Burlington VT, USA). The timestamps </w:t>
      </w:r>
      <w:r w:rsidR="003E1377" w:rsidRPr="00717770">
        <w:rPr>
          <w:rFonts w:ascii="Times" w:hAnsi="Times"/>
        </w:rPr>
        <w:t xml:space="preserve">marked the initialization and finalization of the radiology report to the 1/100 of a second; the difference between these time points was recorded as the </w:t>
      </w:r>
      <w:r w:rsidR="00904544" w:rsidRPr="00717770">
        <w:rPr>
          <w:rFonts w:ascii="Times" w:hAnsi="Times"/>
        </w:rPr>
        <w:t>RT</w:t>
      </w:r>
      <w:r w:rsidR="003E1377" w:rsidRPr="00717770">
        <w:rPr>
          <w:rFonts w:ascii="Times" w:hAnsi="Times"/>
        </w:rPr>
        <w:t xml:space="preserve"> (min). </w:t>
      </w:r>
    </w:p>
    <w:p w14:paraId="02449B32" w14:textId="2204C689" w:rsidR="00046262" w:rsidRPr="00717770" w:rsidRDefault="00046262" w:rsidP="005C767F">
      <w:pPr>
        <w:spacing w:line="480" w:lineRule="auto"/>
        <w:rPr>
          <w:rFonts w:ascii="Times" w:hAnsi="Times"/>
          <w:u w:val="single"/>
        </w:rPr>
      </w:pPr>
      <w:r w:rsidRPr="00717770">
        <w:rPr>
          <w:rFonts w:ascii="Times" w:hAnsi="Times"/>
          <w:u w:val="single"/>
        </w:rPr>
        <w:t>Natural Language Processing</w:t>
      </w:r>
      <w:del w:id="35" w:author="Author">
        <w:r w:rsidRPr="00717770" w:rsidDel="0011455D">
          <w:rPr>
            <w:rFonts w:ascii="Times" w:hAnsi="Times"/>
            <w:u w:val="single"/>
          </w:rPr>
          <w:delText>:</w:delText>
        </w:r>
      </w:del>
      <w:r w:rsidRPr="00717770">
        <w:rPr>
          <w:rFonts w:ascii="Times" w:hAnsi="Times"/>
          <w:u w:val="single"/>
        </w:rPr>
        <w:t xml:space="preserve"> </w:t>
      </w:r>
    </w:p>
    <w:p w14:paraId="0A543D76" w14:textId="288C60A0" w:rsidR="00046262" w:rsidRPr="00717770" w:rsidRDefault="003E1377" w:rsidP="005C767F">
      <w:pPr>
        <w:spacing w:line="480" w:lineRule="auto"/>
        <w:rPr>
          <w:rFonts w:ascii="Times" w:hAnsi="Times"/>
        </w:rPr>
      </w:pPr>
      <w:r w:rsidRPr="00717770">
        <w:rPr>
          <w:rFonts w:ascii="Times" w:hAnsi="Times"/>
        </w:rPr>
        <w:tab/>
        <w:t xml:space="preserve">We applied a customized NLP algorithm to raw radiology report text.  Using </w:t>
      </w:r>
      <w:r w:rsidR="00927C04">
        <w:rPr>
          <w:rFonts w:ascii="Times" w:hAnsi="Times"/>
        </w:rPr>
        <w:t>a rules-based approach employing a dictionary of customized regular expressions (</w:t>
      </w:r>
      <w:proofErr w:type="spellStart"/>
      <w:r w:rsidR="00927C04">
        <w:rPr>
          <w:rFonts w:ascii="Times" w:hAnsi="Times"/>
        </w:rPr>
        <w:t>RegEx</w:t>
      </w:r>
      <w:proofErr w:type="spellEnd"/>
      <w:r w:rsidR="00927C04">
        <w:rPr>
          <w:rFonts w:ascii="Times" w:hAnsi="Times"/>
        </w:rPr>
        <w:t xml:space="preserve">), </w:t>
      </w:r>
      <w:r w:rsidRPr="00717770">
        <w:rPr>
          <w:rFonts w:ascii="Times" w:hAnsi="Times"/>
        </w:rPr>
        <w:t>the algorithm was designed to extract a severity rating using a 6 point scale (0 = “Normal”,  1 = “mild”, 2 = “mild to moderate”,  3 = “moderate”, 4 = “moderate to severe”, and 5 = “severe”). A severity score was extracted for spinal canal stenosis (SCS) and left and right</w:t>
      </w:r>
      <w:r w:rsidR="00927C04">
        <w:rPr>
          <w:rFonts w:ascii="Times" w:hAnsi="Times"/>
        </w:rPr>
        <w:t xml:space="preserve"> </w:t>
      </w:r>
      <w:r w:rsidR="00927C04" w:rsidRPr="00717770">
        <w:rPr>
          <w:rFonts w:ascii="Times" w:hAnsi="Times"/>
        </w:rPr>
        <w:t>neural</w:t>
      </w:r>
      <w:r w:rsidRPr="00717770">
        <w:rPr>
          <w:rFonts w:ascii="Times" w:hAnsi="Times"/>
        </w:rPr>
        <w:t xml:space="preserve"> foraminal stenosis (LNFS, RNFS) for each of six spinal levels: T12-L1</w:t>
      </w:r>
      <w:del w:id="36" w:author="Author">
        <w:r w:rsidRPr="00717770" w:rsidDel="0011455D">
          <w:rPr>
            <w:rFonts w:ascii="Times" w:hAnsi="Times"/>
          </w:rPr>
          <w:delText xml:space="preserve">, L1-L2, L2-L3, L3-L4, L4-L5, </w:delText>
        </w:r>
      </w:del>
      <w:ins w:id="37" w:author="Author">
        <w:r w:rsidR="0011455D">
          <w:rPr>
            <w:rFonts w:ascii="Times" w:hAnsi="Times"/>
          </w:rPr>
          <w:t xml:space="preserve"> through </w:t>
        </w:r>
      </w:ins>
      <w:r w:rsidRPr="00717770">
        <w:rPr>
          <w:rFonts w:ascii="Times" w:hAnsi="Times"/>
        </w:rPr>
        <w:t xml:space="preserve">L5-S1. </w:t>
      </w:r>
      <w:r w:rsidR="004D7449" w:rsidRPr="00717770">
        <w:rPr>
          <w:rFonts w:ascii="Times" w:hAnsi="Times"/>
        </w:rPr>
        <w:t>The NLP was designed using empiric</w:t>
      </w:r>
      <w:r w:rsidR="00927C04">
        <w:rPr>
          <w:rFonts w:ascii="Times" w:hAnsi="Times"/>
        </w:rPr>
        <w:t>ally, iteratively developed</w:t>
      </w:r>
      <w:r w:rsidR="004D7449" w:rsidRPr="00717770">
        <w:rPr>
          <w:rFonts w:ascii="Times" w:hAnsi="Times"/>
        </w:rPr>
        <w:t xml:space="preserve"> syntactic and semantic rules </w:t>
      </w:r>
      <w:r w:rsidR="00927C04">
        <w:rPr>
          <w:rFonts w:ascii="Times" w:hAnsi="Times"/>
        </w:rPr>
        <w:t>including</w:t>
      </w:r>
      <w:r w:rsidR="004D7449" w:rsidRPr="00717770">
        <w:rPr>
          <w:rFonts w:ascii="Times" w:hAnsi="Times"/>
        </w:rPr>
        <w:t xml:space="preserve"> common radiology terminology and phraseology to elicit a severity score (0-5) for the 18 </w:t>
      </w:r>
      <w:r w:rsidR="007553B0" w:rsidRPr="00717770">
        <w:rPr>
          <w:rFonts w:ascii="Times" w:hAnsi="Times"/>
        </w:rPr>
        <w:t>locations</w:t>
      </w:r>
      <w:r w:rsidR="00AF3AA7" w:rsidRPr="00717770">
        <w:rPr>
          <w:rFonts w:ascii="Times" w:hAnsi="Times"/>
        </w:rPr>
        <w:t xml:space="preserve"> </w:t>
      </w:r>
      <w:r w:rsidR="004B045B" w:rsidRPr="00717770">
        <w:rPr>
          <w:rFonts w:ascii="Times" w:hAnsi="Times"/>
        </w:rPr>
        <w:t xml:space="preserve"> </w:t>
      </w:r>
      <w:r w:rsidR="00927C04">
        <w:rPr>
          <w:rFonts w:ascii="Times" w:hAnsi="Times"/>
        </w:rPr>
        <w:t>(</w:t>
      </w:r>
      <w:proofErr w:type="spellStart"/>
      <w:r w:rsidR="004D7449" w:rsidRPr="00717770">
        <w:rPr>
          <w:rFonts w:ascii="Times" w:hAnsi="Times"/>
        </w:rPr>
        <w:t>e.g</w:t>
      </w:r>
      <w:proofErr w:type="spellEnd"/>
      <w:r w:rsidR="004D7449" w:rsidRPr="00717770">
        <w:rPr>
          <w:rFonts w:ascii="Times" w:hAnsi="Times"/>
        </w:rPr>
        <w:t xml:space="preserve"> T12-L1 SCS, T12-L1 LNFS</w:t>
      </w:r>
      <w:r w:rsidR="00EF2BE1" w:rsidRPr="00717770">
        <w:rPr>
          <w:rFonts w:ascii="Times" w:hAnsi="Times"/>
        </w:rPr>
        <w:t>)</w:t>
      </w:r>
      <w:r w:rsidR="00927C04">
        <w:rPr>
          <w:rFonts w:ascii="Times" w:hAnsi="Times"/>
        </w:rPr>
        <w:t xml:space="preserve">, </w:t>
      </w:r>
      <w:r w:rsidR="004D7449" w:rsidRPr="00717770">
        <w:rPr>
          <w:rFonts w:ascii="Times" w:hAnsi="Times"/>
        </w:rPr>
        <w:t>resulting in a 6</w:t>
      </w:r>
      <w:r w:rsidR="004B045B" w:rsidRPr="00717770">
        <w:rPr>
          <w:rFonts w:ascii="Times" w:hAnsi="Times"/>
        </w:rPr>
        <w:t xml:space="preserve"> </w:t>
      </w:r>
      <w:r w:rsidR="004D7449" w:rsidRPr="00717770">
        <w:rPr>
          <w:rFonts w:ascii="Times" w:hAnsi="Times"/>
        </w:rPr>
        <w:t>x3 matrix for each study</w:t>
      </w:r>
      <w:r w:rsidR="00724BAA" w:rsidRPr="00717770">
        <w:rPr>
          <w:rFonts w:ascii="Times" w:hAnsi="Times"/>
        </w:rPr>
        <w:t xml:space="preserve"> (</w:t>
      </w:r>
      <w:r w:rsidR="00724BAA" w:rsidRPr="00634E0E">
        <w:rPr>
          <w:rFonts w:ascii="Times" w:hAnsi="Times"/>
        </w:rPr>
        <w:t>Figure 1</w:t>
      </w:r>
      <w:r w:rsidR="00724BAA" w:rsidRPr="00717770">
        <w:rPr>
          <w:rFonts w:ascii="Times" w:hAnsi="Times"/>
        </w:rPr>
        <w:t>)</w:t>
      </w:r>
      <w:r w:rsidR="004D7449" w:rsidRPr="00717770">
        <w:rPr>
          <w:rFonts w:ascii="Times" w:hAnsi="Times"/>
        </w:rPr>
        <w:t xml:space="preserve">. When the model failed to assign a </w:t>
      </w:r>
      <w:r w:rsidR="00724BAA" w:rsidRPr="00717770">
        <w:rPr>
          <w:rFonts w:ascii="Times" w:hAnsi="Times"/>
        </w:rPr>
        <w:t>score, a default value of 0 (“Normal”) was applied. To test the accuracy of the model, we randomly selected 100 studies out of the full dataset (n = 43,</w:t>
      </w:r>
      <w:del w:id="38" w:author="Author">
        <w:r w:rsidR="00724BAA" w:rsidRPr="00717770" w:rsidDel="0011455D">
          <w:rPr>
            <w:rFonts w:ascii="Times" w:hAnsi="Times"/>
          </w:rPr>
          <w:delText xml:space="preserve"> </w:delText>
        </w:r>
      </w:del>
      <w:r w:rsidR="00724BAA" w:rsidRPr="00717770">
        <w:rPr>
          <w:rFonts w:ascii="Times" w:hAnsi="Times"/>
        </w:rPr>
        <w:t>255) and manually reviewed the radiology reporting text to assess for discrepancy or error.</w:t>
      </w:r>
      <w:r w:rsidR="00501965" w:rsidRPr="00717770">
        <w:rPr>
          <w:rFonts w:ascii="Times" w:hAnsi="Times"/>
        </w:rPr>
        <w:t xml:space="preserve"> For each case, the reporting text was manually reviewed and assigned a 0-5 </w:t>
      </w:r>
      <w:r w:rsidR="00501965" w:rsidRPr="00717770">
        <w:rPr>
          <w:rFonts w:ascii="Times" w:hAnsi="Times"/>
        </w:rPr>
        <w:lastRenderedPageBreak/>
        <w:t>value by a radiologist. Scores were considered concordant if NLP and manual review matched exactly and any degree of discordance was considered unsuccessful.</w:t>
      </w:r>
    </w:p>
    <w:p w14:paraId="59F64D7B" w14:textId="4E51149E" w:rsidR="00046262" w:rsidRPr="00717770" w:rsidRDefault="00046262" w:rsidP="005C767F">
      <w:pPr>
        <w:spacing w:line="480" w:lineRule="auto"/>
        <w:rPr>
          <w:rFonts w:ascii="Times" w:hAnsi="Times"/>
          <w:u w:val="single"/>
        </w:rPr>
      </w:pPr>
      <w:r w:rsidRPr="00717770">
        <w:rPr>
          <w:rFonts w:ascii="Times" w:hAnsi="Times"/>
          <w:u w:val="single"/>
        </w:rPr>
        <w:t>Calculation of severity scores</w:t>
      </w:r>
    </w:p>
    <w:p w14:paraId="1790DC40" w14:textId="754FBCF0" w:rsidR="00046262" w:rsidRPr="00717770" w:rsidRDefault="00724BAA" w:rsidP="005C767F">
      <w:pPr>
        <w:spacing w:line="480" w:lineRule="auto"/>
        <w:rPr>
          <w:rFonts w:ascii="Times" w:hAnsi="Times"/>
        </w:rPr>
      </w:pPr>
      <w:r w:rsidRPr="00717770">
        <w:rPr>
          <w:rFonts w:ascii="Times" w:hAnsi="Times"/>
        </w:rPr>
        <w:tab/>
        <w:t xml:space="preserve">The </w:t>
      </w:r>
      <w:r w:rsidR="00A859D9" w:rsidRPr="00717770">
        <w:rPr>
          <w:rFonts w:ascii="Times" w:hAnsi="Times"/>
        </w:rPr>
        <w:t>composite severity score (CSS</w:t>
      </w:r>
      <w:r w:rsidR="00606D61" w:rsidRPr="00717770">
        <w:rPr>
          <w:rFonts w:ascii="Times" w:hAnsi="Times"/>
        </w:rPr>
        <w:t>)</w:t>
      </w:r>
      <w:r w:rsidRPr="00717770">
        <w:rPr>
          <w:rFonts w:ascii="Times" w:hAnsi="Times"/>
        </w:rPr>
        <w:t xml:space="preserve"> was calculated as the sum of the constituent severity scores (n=18) resulting in scale ranging from 0 (</w:t>
      </w:r>
      <w:r w:rsidR="00A35E93" w:rsidRPr="00717770">
        <w:rPr>
          <w:rFonts w:ascii="Times" w:hAnsi="Times"/>
        </w:rPr>
        <w:t>“</w:t>
      </w:r>
      <w:r w:rsidRPr="00717770">
        <w:rPr>
          <w:rFonts w:ascii="Times" w:hAnsi="Times"/>
        </w:rPr>
        <w:t>Normal</w:t>
      </w:r>
      <w:r w:rsidR="00A35E93" w:rsidRPr="00717770">
        <w:rPr>
          <w:rFonts w:ascii="Times" w:hAnsi="Times"/>
        </w:rPr>
        <w:t>”</w:t>
      </w:r>
      <w:r w:rsidRPr="00717770">
        <w:rPr>
          <w:rFonts w:ascii="Times" w:hAnsi="Times"/>
        </w:rPr>
        <w:t xml:space="preserve"> at all </w:t>
      </w:r>
      <w:r w:rsidR="00A35E93" w:rsidRPr="00717770">
        <w:rPr>
          <w:rFonts w:ascii="Times" w:hAnsi="Times"/>
        </w:rPr>
        <w:t>locations</w:t>
      </w:r>
      <w:r w:rsidRPr="00717770">
        <w:rPr>
          <w:rFonts w:ascii="Times" w:hAnsi="Times"/>
        </w:rPr>
        <w:t>) to a theoretical maximum of 90</w:t>
      </w:r>
      <w:r w:rsidR="00F0236D" w:rsidRPr="00717770">
        <w:rPr>
          <w:rFonts w:ascii="Times" w:hAnsi="Times"/>
        </w:rPr>
        <w:t xml:space="preserve"> (“Severe” at all 18 </w:t>
      </w:r>
      <w:r w:rsidR="00A35E93" w:rsidRPr="00717770">
        <w:rPr>
          <w:rFonts w:ascii="Times" w:hAnsi="Times"/>
        </w:rPr>
        <w:t>locations</w:t>
      </w:r>
      <w:r w:rsidR="00F0236D" w:rsidRPr="00717770">
        <w:rPr>
          <w:rFonts w:ascii="Times" w:hAnsi="Times"/>
        </w:rPr>
        <w:t>)</w:t>
      </w:r>
      <w:r w:rsidRPr="00717770">
        <w:rPr>
          <w:rFonts w:ascii="Times" w:hAnsi="Times"/>
        </w:rPr>
        <w:t xml:space="preserve">. </w:t>
      </w:r>
    </w:p>
    <w:p w14:paraId="6E4216ED" w14:textId="01766C29" w:rsidR="00724BAA" w:rsidRPr="00717770" w:rsidRDefault="00724BAA" w:rsidP="005C767F">
      <w:pPr>
        <w:spacing w:line="480" w:lineRule="auto"/>
        <w:rPr>
          <w:rFonts w:ascii="Times" w:hAnsi="Times"/>
        </w:rPr>
      </w:pPr>
      <w:r w:rsidRPr="00717770">
        <w:rPr>
          <w:rFonts w:ascii="Times" w:hAnsi="Times"/>
        </w:rPr>
        <w:tab/>
        <w:t xml:space="preserve">The distribution of CSS was assessed for the </w:t>
      </w:r>
      <w:r w:rsidR="004B045B" w:rsidRPr="00717770">
        <w:rPr>
          <w:rFonts w:ascii="Times" w:hAnsi="Times"/>
        </w:rPr>
        <w:t>study</w:t>
      </w:r>
      <w:r w:rsidRPr="00717770">
        <w:rPr>
          <w:rFonts w:ascii="Times" w:hAnsi="Times"/>
        </w:rPr>
        <w:t xml:space="preserve"> population (n = 13</w:t>
      </w:r>
      <w:r w:rsidR="00606D61" w:rsidRPr="00717770">
        <w:rPr>
          <w:rFonts w:ascii="Times" w:hAnsi="Times"/>
        </w:rPr>
        <w:t>,</w:t>
      </w:r>
      <w:r w:rsidRPr="00717770">
        <w:rPr>
          <w:rFonts w:ascii="Times" w:hAnsi="Times"/>
        </w:rPr>
        <w:t xml:space="preserve">388) and subdivided by age and sex. </w:t>
      </w:r>
      <w:r w:rsidR="00A35E93" w:rsidRPr="00717770">
        <w:rPr>
          <w:rFonts w:ascii="Times" w:hAnsi="Times"/>
        </w:rPr>
        <w:t>Age groups were defined as &lt;40, 4</w:t>
      </w:r>
      <w:r w:rsidR="002D44A7" w:rsidRPr="00717770">
        <w:rPr>
          <w:rFonts w:ascii="Times" w:hAnsi="Times"/>
        </w:rPr>
        <w:t>0</w:t>
      </w:r>
      <w:r w:rsidR="00A35E93" w:rsidRPr="00717770">
        <w:rPr>
          <w:rFonts w:ascii="Times" w:hAnsi="Times"/>
        </w:rPr>
        <w:t>-</w:t>
      </w:r>
      <w:r w:rsidR="002D44A7" w:rsidRPr="00717770">
        <w:rPr>
          <w:rFonts w:ascii="Times" w:hAnsi="Times"/>
        </w:rPr>
        <w:t>49</w:t>
      </w:r>
      <w:r w:rsidR="00A35E93" w:rsidRPr="00717770">
        <w:rPr>
          <w:rFonts w:ascii="Times" w:hAnsi="Times"/>
        </w:rPr>
        <w:t>, 5</w:t>
      </w:r>
      <w:r w:rsidR="002D44A7" w:rsidRPr="00717770">
        <w:rPr>
          <w:rFonts w:ascii="Times" w:hAnsi="Times"/>
        </w:rPr>
        <w:t>0</w:t>
      </w:r>
      <w:r w:rsidR="00A35E93" w:rsidRPr="00717770">
        <w:rPr>
          <w:rFonts w:ascii="Times" w:hAnsi="Times"/>
        </w:rPr>
        <w:t>-</w:t>
      </w:r>
      <w:r w:rsidR="002D44A7" w:rsidRPr="00717770">
        <w:rPr>
          <w:rFonts w:ascii="Times" w:hAnsi="Times"/>
        </w:rPr>
        <w:t>59</w:t>
      </w:r>
      <w:r w:rsidR="00A35E93" w:rsidRPr="00717770">
        <w:rPr>
          <w:rFonts w:ascii="Times" w:hAnsi="Times"/>
        </w:rPr>
        <w:t>, 60-</w:t>
      </w:r>
      <w:r w:rsidR="002D44A7" w:rsidRPr="00717770">
        <w:rPr>
          <w:rFonts w:ascii="Times" w:hAnsi="Times"/>
        </w:rPr>
        <w:t>69</w:t>
      </w:r>
      <w:r w:rsidR="00A35E93" w:rsidRPr="00717770">
        <w:rPr>
          <w:rFonts w:ascii="Times" w:hAnsi="Times"/>
        </w:rPr>
        <w:t>, 70-</w:t>
      </w:r>
      <w:r w:rsidR="002D44A7" w:rsidRPr="00717770">
        <w:rPr>
          <w:rFonts w:ascii="Times" w:hAnsi="Times"/>
        </w:rPr>
        <w:t>79</w:t>
      </w:r>
      <w:r w:rsidR="00A35E93" w:rsidRPr="00717770">
        <w:rPr>
          <w:rFonts w:ascii="Times" w:hAnsi="Times"/>
        </w:rPr>
        <w:t>, and</w:t>
      </w:r>
      <w:r w:rsidR="002D44A7" w:rsidRPr="00717770">
        <w:rPr>
          <w:rFonts w:ascii="Times" w:hAnsi="Times"/>
        </w:rPr>
        <w:t xml:space="preserve">  ≥80</w:t>
      </w:r>
      <w:r w:rsidR="00A35E93" w:rsidRPr="00717770">
        <w:rPr>
          <w:rFonts w:ascii="Times" w:hAnsi="Times"/>
        </w:rPr>
        <w:t xml:space="preserve">. </w:t>
      </w:r>
      <w:r w:rsidRPr="00717770">
        <w:rPr>
          <w:rFonts w:ascii="Times" w:hAnsi="Times"/>
        </w:rPr>
        <w:t xml:space="preserve">The sex-based distributions and age-group distributions were compared to exponential theoretical distributions using quantile-quantile plots. The </w:t>
      </w:r>
      <w:r w:rsidR="004A1B63" w:rsidRPr="00717770">
        <w:rPr>
          <w:rFonts w:ascii="Times" w:hAnsi="Times"/>
        </w:rPr>
        <w:t>Kolmogorov</w:t>
      </w:r>
      <w:r w:rsidRPr="00717770">
        <w:rPr>
          <w:rFonts w:ascii="Times" w:hAnsi="Times"/>
        </w:rPr>
        <w:t>-</w:t>
      </w:r>
      <w:r w:rsidR="004B045B" w:rsidRPr="00717770">
        <w:rPr>
          <w:rFonts w:ascii="Times" w:hAnsi="Times"/>
        </w:rPr>
        <w:t>Smirnov (</w:t>
      </w:r>
      <w:r w:rsidR="00F642FD" w:rsidRPr="00717770">
        <w:rPr>
          <w:rFonts w:ascii="Times" w:hAnsi="Times"/>
        </w:rPr>
        <w:t xml:space="preserve">K-S) </w:t>
      </w:r>
      <w:r w:rsidRPr="00717770">
        <w:rPr>
          <w:rFonts w:ascii="Times" w:hAnsi="Times"/>
        </w:rPr>
        <w:t xml:space="preserve">test was used to test difference in distribution between subgroups. </w:t>
      </w:r>
    </w:p>
    <w:p w14:paraId="58830DF3" w14:textId="3A6FB75F" w:rsidR="00046262" w:rsidRPr="00717770" w:rsidRDefault="00046262" w:rsidP="005C767F">
      <w:pPr>
        <w:spacing w:line="480" w:lineRule="auto"/>
        <w:rPr>
          <w:rFonts w:ascii="Times" w:hAnsi="Times"/>
          <w:u w:val="single"/>
        </w:rPr>
      </w:pPr>
      <w:r w:rsidRPr="00717770">
        <w:rPr>
          <w:rFonts w:ascii="Times" w:hAnsi="Times"/>
          <w:u w:val="single"/>
        </w:rPr>
        <w:t xml:space="preserve">Quantifying relationships among CSS, Age, Sex, and </w:t>
      </w:r>
      <w:r w:rsidR="00904544" w:rsidRPr="00717770">
        <w:rPr>
          <w:rFonts w:ascii="Times" w:hAnsi="Times"/>
          <w:u w:val="single"/>
        </w:rPr>
        <w:t>RT</w:t>
      </w:r>
      <w:r w:rsidRPr="00717770">
        <w:rPr>
          <w:rFonts w:ascii="Times" w:hAnsi="Times"/>
          <w:u w:val="single"/>
        </w:rPr>
        <w:t>:</w:t>
      </w:r>
    </w:p>
    <w:p w14:paraId="0E1B60FE" w14:textId="18F43585" w:rsidR="00046262" w:rsidRPr="00717770" w:rsidRDefault="00B655A0" w:rsidP="005C767F">
      <w:pPr>
        <w:spacing w:line="480" w:lineRule="auto"/>
        <w:rPr>
          <w:rFonts w:ascii="Times" w:hAnsi="Times"/>
        </w:rPr>
      </w:pPr>
      <w:r w:rsidRPr="00717770">
        <w:rPr>
          <w:rFonts w:ascii="Times" w:hAnsi="Times"/>
        </w:rPr>
        <w:tab/>
      </w:r>
      <w:del w:id="39" w:author="Author">
        <w:r w:rsidRPr="00717770" w:rsidDel="00E83044">
          <w:rPr>
            <w:rFonts w:ascii="Times" w:hAnsi="Times"/>
          </w:rPr>
          <w:delText>For each component of the severity score (</w:delText>
        </w:r>
        <w:r w:rsidR="00A35E93" w:rsidRPr="00717770" w:rsidDel="00E83044">
          <w:rPr>
            <w:rFonts w:ascii="Times" w:hAnsi="Times"/>
          </w:rPr>
          <w:delText>n</w:delText>
        </w:r>
        <w:r w:rsidRPr="00717770" w:rsidDel="00E83044">
          <w:rPr>
            <w:rFonts w:ascii="Times" w:hAnsi="Times"/>
          </w:rPr>
          <w:delText xml:space="preserve"> = 18), we calculated the </w:delText>
        </w:r>
        <w:r w:rsidR="00A859D9" w:rsidRPr="00717770" w:rsidDel="00E83044">
          <w:rPr>
            <w:rFonts w:ascii="Times" w:hAnsi="Times"/>
          </w:rPr>
          <w:delText>correlation</w:delText>
        </w:r>
        <w:r w:rsidRPr="00717770" w:rsidDel="00E83044">
          <w:rPr>
            <w:rFonts w:ascii="Times" w:hAnsi="Times"/>
          </w:rPr>
          <w:delText xml:space="preserve"> with CSS</w:delText>
        </w:r>
        <w:r w:rsidR="00A859D9" w:rsidRPr="00717770" w:rsidDel="00E83044">
          <w:rPr>
            <w:rFonts w:ascii="Times" w:hAnsi="Times"/>
          </w:rPr>
          <w:delText xml:space="preserve"> </w:delText>
        </w:r>
        <w:r w:rsidRPr="00717770" w:rsidDel="00E83044">
          <w:rPr>
            <w:rFonts w:ascii="Times" w:hAnsi="Times"/>
          </w:rPr>
          <w:delText xml:space="preserve">and </w:delText>
        </w:r>
        <w:r w:rsidR="00904544" w:rsidRPr="00717770" w:rsidDel="00E83044">
          <w:rPr>
            <w:rFonts w:ascii="Times" w:hAnsi="Times"/>
          </w:rPr>
          <w:delText>RT</w:delText>
        </w:r>
        <w:r w:rsidRPr="00717770" w:rsidDel="00E83044">
          <w:rPr>
            <w:rFonts w:ascii="Times" w:hAnsi="Times"/>
          </w:rPr>
          <w:delText xml:space="preserve"> using Pearson’s method with Holm-Bonferroni correction applied for multiple comparisons. </w:delText>
        </w:r>
      </w:del>
      <w:r w:rsidRPr="00717770">
        <w:rPr>
          <w:rFonts w:ascii="Times" w:hAnsi="Times"/>
        </w:rPr>
        <w:t>CSS</w:t>
      </w:r>
      <w:r w:rsidR="00A859D9" w:rsidRPr="00717770">
        <w:rPr>
          <w:rFonts w:ascii="Times" w:hAnsi="Times"/>
        </w:rPr>
        <w:t xml:space="preserve"> </w:t>
      </w:r>
      <w:r w:rsidRPr="00717770">
        <w:rPr>
          <w:rFonts w:ascii="Times" w:hAnsi="Times"/>
        </w:rPr>
        <w:t xml:space="preserve">and </w:t>
      </w:r>
      <w:r w:rsidR="00904544" w:rsidRPr="00717770">
        <w:rPr>
          <w:rFonts w:ascii="Times" w:hAnsi="Times"/>
        </w:rPr>
        <w:t>RT</w:t>
      </w:r>
      <w:r w:rsidRPr="00717770">
        <w:rPr>
          <w:rFonts w:ascii="Times" w:hAnsi="Times"/>
        </w:rPr>
        <w:t xml:space="preserve"> </w:t>
      </w:r>
      <w:r w:rsidR="00F642FD" w:rsidRPr="00717770">
        <w:rPr>
          <w:rFonts w:ascii="Times" w:hAnsi="Times"/>
        </w:rPr>
        <w:t>were grouped by</w:t>
      </w:r>
      <w:r w:rsidRPr="00717770">
        <w:rPr>
          <w:rFonts w:ascii="Times" w:hAnsi="Times"/>
        </w:rPr>
        <w:t xml:space="preserve"> sex and age</w:t>
      </w:r>
      <w:r w:rsidR="00F642FD" w:rsidRPr="00717770">
        <w:rPr>
          <w:rFonts w:ascii="Times" w:hAnsi="Times"/>
        </w:rPr>
        <w:t xml:space="preserve"> and inter</w:t>
      </w:r>
      <w:r w:rsidRPr="00717770">
        <w:rPr>
          <w:rFonts w:ascii="Times" w:hAnsi="Times"/>
        </w:rPr>
        <w:t xml:space="preserve">-group differences </w:t>
      </w:r>
      <w:r w:rsidR="00F642FD" w:rsidRPr="00717770">
        <w:rPr>
          <w:rFonts w:ascii="Times" w:hAnsi="Times"/>
        </w:rPr>
        <w:t xml:space="preserve">were calculated </w:t>
      </w:r>
      <w:r w:rsidRPr="00717770">
        <w:rPr>
          <w:rFonts w:ascii="Times" w:hAnsi="Times"/>
        </w:rPr>
        <w:t xml:space="preserve">using ANOVA and pairwise t-tests with the </w:t>
      </w:r>
      <w:proofErr w:type="spellStart"/>
      <w:r w:rsidRPr="00717770">
        <w:rPr>
          <w:rFonts w:ascii="Times" w:hAnsi="Times"/>
        </w:rPr>
        <w:t>Benjamini</w:t>
      </w:r>
      <w:proofErr w:type="spellEnd"/>
      <w:r w:rsidRPr="00717770">
        <w:rPr>
          <w:rFonts w:ascii="Times" w:hAnsi="Times"/>
        </w:rPr>
        <w:t xml:space="preserve">-Hochberg method </w:t>
      </w:r>
      <w:r w:rsidR="00F642FD" w:rsidRPr="00717770">
        <w:rPr>
          <w:rFonts w:ascii="Times" w:hAnsi="Times"/>
        </w:rPr>
        <w:t xml:space="preserve">correcting </w:t>
      </w:r>
      <w:r w:rsidRPr="00717770">
        <w:rPr>
          <w:rFonts w:ascii="Times" w:hAnsi="Times"/>
        </w:rPr>
        <w:t xml:space="preserve">for multiple comparisons. </w:t>
      </w:r>
      <w:r w:rsidR="00A859D9" w:rsidRPr="00717770">
        <w:rPr>
          <w:rFonts w:ascii="Times" w:hAnsi="Times"/>
        </w:rPr>
        <w:t xml:space="preserve">CSS were clustered into deciles and compared to </w:t>
      </w:r>
      <w:r w:rsidR="00904544" w:rsidRPr="00717770">
        <w:rPr>
          <w:rFonts w:ascii="Times" w:hAnsi="Times"/>
        </w:rPr>
        <w:t>RT</w:t>
      </w:r>
      <w:r w:rsidR="00A859D9" w:rsidRPr="00717770">
        <w:rPr>
          <w:rFonts w:ascii="Times" w:hAnsi="Times"/>
        </w:rPr>
        <w:t xml:space="preserve"> using pairwise t-tests. The results are visualized in box-and-whisker diagrams</w:t>
      </w:r>
      <w:r w:rsidR="00A35E93" w:rsidRPr="00717770">
        <w:rPr>
          <w:rFonts w:ascii="Times" w:hAnsi="Times"/>
        </w:rPr>
        <w:t xml:space="preserve"> which show the median (central bar), interquartile range (box margins)</w:t>
      </w:r>
      <w:r w:rsidR="00A859D9" w:rsidRPr="00717770">
        <w:rPr>
          <w:rFonts w:ascii="Times" w:hAnsi="Times"/>
        </w:rPr>
        <w:t>.</w:t>
      </w:r>
      <w:r w:rsidR="0000123D" w:rsidRPr="00717770">
        <w:rPr>
          <w:rFonts w:ascii="Times" w:hAnsi="Times"/>
        </w:rPr>
        <w:t xml:space="preserve"> </w:t>
      </w:r>
      <w:del w:id="40" w:author="Author">
        <w:r w:rsidR="0000123D" w:rsidRPr="00717770" w:rsidDel="00E83044">
          <w:rPr>
            <w:rFonts w:ascii="Times" w:hAnsi="Times"/>
          </w:rPr>
          <w:delText xml:space="preserve">Correlation analysis and between-group comparisons for differences in </w:delText>
        </w:r>
        <w:r w:rsidR="00904544" w:rsidRPr="00717770" w:rsidDel="00E83044">
          <w:rPr>
            <w:rFonts w:ascii="Times" w:hAnsi="Times"/>
          </w:rPr>
          <w:delText>RT</w:delText>
        </w:r>
        <w:r w:rsidR="0000123D" w:rsidRPr="00717770" w:rsidDel="00E83044">
          <w:rPr>
            <w:rFonts w:ascii="Times" w:hAnsi="Times"/>
          </w:rPr>
          <w:delText xml:space="preserve"> by radiologist were performed using similar methods. </w:delText>
        </w:r>
      </w:del>
    </w:p>
    <w:p w14:paraId="69F4D2DE" w14:textId="412871F5" w:rsidR="00A859D9" w:rsidRPr="00717770" w:rsidDel="00E83044" w:rsidRDefault="00B655A0" w:rsidP="00A859D9">
      <w:pPr>
        <w:spacing w:line="480" w:lineRule="auto"/>
        <w:rPr>
          <w:del w:id="41" w:author="Author"/>
          <w:rFonts w:ascii="Times" w:hAnsi="Times"/>
        </w:rPr>
      </w:pPr>
      <w:r w:rsidRPr="00717770">
        <w:rPr>
          <w:rFonts w:ascii="Times" w:hAnsi="Times"/>
        </w:rPr>
        <w:tab/>
      </w:r>
      <w:r w:rsidR="00A859D9" w:rsidRPr="00717770">
        <w:rPr>
          <w:rFonts w:ascii="Times" w:hAnsi="Times"/>
        </w:rPr>
        <w:t>U</w:t>
      </w:r>
      <w:r w:rsidRPr="00717770">
        <w:rPr>
          <w:rFonts w:ascii="Times" w:hAnsi="Times"/>
        </w:rPr>
        <w:t xml:space="preserve">nivariate </w:t>
      </w:r>
      <w:del w:id="42" w:author="Author">
        <w:r w:rsidRPr="00717770" w:rsidDel="00202025">
          <w:rPr>
            <w:rFonts w:ascii="Times" w:hAnsi="Times"/>
          </w:rPr>
          <w:delText xml:space="preserve">linear </w:delText>
        </w:r>
      </w:del>
      <w:ins w:id="43" w:author="Author">
        <w:r w:rsidR="00202025">
          <w:rPr>
            <w:rFonts w:ascii="Times" w:hAnsi="Times"/>
          </w:rPr>
          <w:t>linear</w:t>
        </w:r>
        <w:r w:rsidR="00202025" w:rsidRPr="00717770">
          <w:rPr>
            <w:rFonts w:ascii="Times" w:hAnsi="Times"/>
          </w:rPr>
          <w:t xml:space="preserve"> </w:t>
        </w:r>
      </w:ins>
      <w:r w:rsidRPr="00717770">
        <w:rPr>
          <w:rFonts w:ascii="Times" w:hAnsi="Times"/>
        </w:rPr>
        <w:t xml:space="preserve">least squares regression </w:t>
      </w:r>
      <w:del w:id="44" w:author="Author">
        <w:r w:rsidRPr="00717770" w:rsidDel="00202025">
          <w:rPr>
            <w:rFonts w:ascii="Times" w:hAnsi="Times"/>
          </w:rPr>
          <w:delText xml:space="preserve">was </w:delText>
        </w:r>
      </w:del>
      <w:ins w:id="45" w:author="Author">
        <w:r w:rsidR="00E57CB9">
          <w:rPr>
            <w:rFonts w:ascii="Times" w:hAnsi="Times"/>
          </w:rPr>
          <w:t>was</w:t>
        </w:r>
        <w:r w:rsidR="00202025" w:rsidRPr="00717770">
          <w:rPr>
            <w:rFonts w:ascii="Times" w:hAnsi="Times"/>
          </w:rPr>
          <w:t xml:space="preserve"> </w:t>
        </w:r>
      </w:ins>
      <w:r w:rsidRPr="00717770">
        <w:rPr>
          <w:rFonts w:ascii="Times" w:hAnsi="Times"/>
        </w:rPr>
        <w:t xml:space="preserve">used to </w:t>
      </w:r>
      <w:r w:rsidR="00A35E93" w:rsidRPr="00717770">
        <w:rPr>
          <w:rFonts w:ascii="Times" w:hAnsi="Times"/>
        </w:rPr>
        <w:t>assess</w:t>
      </w:r>
      <w:r w:rsidRPr="00717770">
        <w:rPr>
          <w:rFonts w:ascii="Times" w:hAnsi="Times"/>
        </w:rPr>
        <w:t xml:space="preserve"> the predictive</w:t>
      </w:r>
      <w:r w:rsidR="00A859D9" w:rsidRPr="00717770">
        <w:rPr>
          <w:rFonts w:ascii="Times" w:hAnsi="Times"/>
        </w:rPr>
        <w:t xml:space="preserve"> relationship of CSS, age, sex, service location, and interpreting radiologist on </w:t>
      </w:r>
      <w:r w:rsidR="00904544" w:rsidRPr="00717770">
        <w:rPr>
          <w:rFonts w:ascii="Times" w:hAnsi="Times"/>
        </w:rPr>
        <w:t>RT</w:t>
      </w:r>
      <w:ins w:id="46" w:author="Author">
        <w:r w:rsidR="00E57CB9">
          <w:rPr>
            <w:rFonts w:ascii="Times" w:hAnsi="Times"/>
          </w:rPr>
          <w:t xml:space="preserve">. The distribution of residuals indicated heteroscedasticity (Supplemental Figure 2), therefore the </w:t>
        </w:r>
        <w:r w:rsidR="00E57CB9">
          <w:rPr>
            <w:rFonts w:ascii="Times" w:hAnsi="Times"/>
          </w:rPr>
          <w:lastRenderedPageBreak/>
          <w:t>regression was performed using log-log transformation.</w:t>
        </w:r>
      </w:ins>
      <w:del w:id="47" w:author="Author">
        <w:r w:rsidR="004B045B" w:rsidRPr="00717770" w:rsidDel="00E57CB9">
          <w:rPr>
            <w:rFonts w:ascii="Times" w:hAnsi="Times"/>
          </w:rPr>
          <w:delText xml:space="preserve"> and </w:delText>
        </w:r>
        <w:r w:rsidR="004B045B" w:rsidRPr="00717770" w:rsidDel="00202025">
          <w:rPr>
            <w:rFonts w:ascii="Times" w:hAnsi="Times"/>
          </w:rPr>
          <w:delText>CSS</w:delText>
        </w:r>
        <w:r w:rsidR="00D529B6" w:rsidRPr="00717770" w:rsidDel="00202025">
          <w:rPr>
            <w:rFonts w:ascii="Times" w:hAnsi="Times"/>
          </w:rPr>
          <w:delText xml:space="preserve"> (</w:delText>
        </w:r>
        <w:r w:rsidR="00904544" w:rsidRPr="00717770" w:rsidDel="00202025">
          <w:rPr>
            <w:rFonts w:ascii="Times" w:hAnsi="Times"/>
          </w:rPr>
          <w:delText>RT</w:delText>
        </w:r>
        <w:r w:rsidR="00D529B6" w:rsidRPr="00717770" w:rsidDel="00202025">
          <w:rPr>
            <w:rFonts w:ascii="Times" w:hAnsi="Times"/>
          </w:rPr>
          <w:delText xml:space="preserve">) </w:delText>
        </w:r>
        <w:r w:rsidR="00D529B6" w:rsidRPr="00717770" w:rsidDel="00E57CB9">
          <w:rPr>
            <w:rFonts w:ascii="Times" w:hAnsi="Times"/>
          </w:rPr>
          <w:delText xml:space="preserve">to </w:delText>
        </w:r>
        <w:r w:rsidR="00A35E93" w:rsidRPr="00717770" w:rsidDel="00E57CB9">
          <w:rPr>
            <w:rFonts w:ascii="Times" w:hAnsi="Times"/>
          </w:rPr>
          <w:delText>allow linear approximation of</w:delText>
        </w:r>
        <w:r w:rsidR="00D529B6" w:rsidRPr="00717770" w:rsidDel="00E57CB9">
          <w:rPr>
            <w:rFonts w:ascii="Times" w:hAnsi="Times"/>
          </w:rPr>
          <w:delText xml:space="preserve"> lognormal distribution </w:delText>
        </w:r>
        <w:r w:rsidR="00A35E93" w:rsidRPr="00717770" w:rsidDel="00E57CB9">
          <w:rPr>
            <w:rFonts w:ascii="Times" w:hAnsi="Times"/>
          </w:rPr>
          <w:delText xml:space="preserve">of </w:delText>
        </w:r>
        <w:r w:rsidR="00904544" w:rsidRPr="00717770" w:rsidDel="00E57CB9">
          <w:rPr>
            <w:rFonts w:ascii="Times" w:hAnsi="Times"/>
          </w:rPr>
          <w:delText>RT</w:delText>
        </w:r>
        <w:r w:rsidR="00A35E93" w:rsidRPr="00717770" w:rsidDel="00E57CB9">
          <w:rPr>
            <w:rFonts w:ascii="Times" w:hAnsi="Times"/>
          </w:rPr>
          <w:delText xml:space="preserve"> values </w:delText>
        </w:r>
        <w:r w:rsidR="004B045B" w:rsidRPr="00717770" w:rsidDel="00E57CB9">
          <w:rPr>
            <w:rFonts w:ascii="Times" w:hAnsi="Times"/>
          </w:rPr>
          <w:delText>and to normalize distribution of residuals</w:delText>
        </w:r>
        <w:r w:rsidR="004B045B" w:rsidRPr="00717770" w:rsidDel="00320AC2">
          <w:rPr>
            <w:rFonts w:ascii="Times" w:hAnsi="Times"/>
          </w:rPr>
          <w:delText xml:space="preserve"> </w:delText>
        </w:r>
        <w:r w:rsidR="00D529B6" w:rsidRPr="00717770" w:rsidDel="00320AC2">
          <w:rPr>
            <w:rFonts w:ascii="Times" w:hAnsi="Times"/>
          </w:rPr>
          <w:delText>(supplementary figure 1</w:delText>
        </w:r>
        <w:r w:rsidR="00D529B6" w:rsidRPr="00717770" w:rsidDel="00E57CB9">
          <w:rPr>
            <w:rFonts w:ascii="Times" w:hAnsi="Times"/>
          </w:rPr>
          <w:delText xml:space="preserve">). </w:delText>
        </w:r>
        <w:r w:rsidRPr="00717770" w:rsidDel="00E57CB9">
          <w:rPr>
            <w:rFonts w:ascii="Times" w:hAnsi="Times"/>
          </w:rPr>
          <w:delText xml:space="preserve">The </w:delText>
        </w:r>
        <w:r w:rsidR="005E341E" w:rsidRPr="00717770" w:rsidDel="00E57CB9">
          <w:rPr>
            <w:rFonts w:ascii="Times" w:hAnsi="Times"/>
          </w:rPr>
          <w:delText xml:space="preserve">F-statistic </w:delText>
        </w:r>
        <w:r w:rsidR="00F642FD" w:rsidRPr="00717770" w:rsidDel="00E57CB9">
          <w:rPr>
            <w:rFonts w:ascii="Times" w:hAnsi="Times"/>
          </w:rPr>
          <w:delText xml:space="preserve">of the resulting log-log </w:delText>
        </w:r>
        <w:r w:rsidR="004B045B" w:rsidRPr="00717770" w:rsidDel="00E57CB9">
          <w:rPr>
            <w:rFonts w:ascii="Times" w:hAnsi="Times"/>
          </w:rPr>
          <w:delText>regression</w:delText>
        </w:r>
        <w:r w:rsidR="00F642FD" w:rsidRPr="00717770" w:rsidDel="00E57CB9">
          <w:rPr>
            <w:rFonts w:ascii="Times" w:hAnsi="Times"/>
          </w:rPr>
          <w:delText xml:space="preserve"> </w:delText>
        </w:r>
        <w:r w:rsidR="005E341E" w:rsidRPr="00717770" w:rsidDel="00E57CB9">
          <w:rPr>
            <w:rFonts w:ascii="Times" w:hAnsi="Times"/>
          </w:rPr>
          <w:delText xml:space="preserve">was calculated in each instance and a t-test was performed </w:delText>
        </w:r>
        <w:r w:rsidRPr="00717770" w:rsidDel="00E57CB9">
          <w:rPr>
            <w:rFonts w:ascii="Times" w:hAnsi="Times"/>
          </w:rPr>
          <w:delText xml:space="preserve">to test for significance of the </w:delText>
        </w:r>
        <w:r w:rsidR="00930FC9" w:rsidRPr="00717770" w:rsidDel="00E57CB9">
          <w:rPr>
            <w:rFonts w:ascii="Times" w:hAnsi="Times"/>
          </w:rPr>
          <w:delText>univariate beta coefficient</w:delText>
        </w:r>
        <w:r w:rsidRPr="00717770" w:rsidDel="00E57CB9">
          <w:rPr>
            <w:rFonts w:ascii="Times" w:hAnsi="Times"/>
          </w:rPr>
          <w:delText>.</w:delText>
        </w:r>
        <w:r w:rsidR="004D3772" w:rsidRPr="00717770" w:rsidDel="00E57CB9">
          <w:rPr>
            <w:rFonts w:ascii="Times" w:hAnsi="Times"/>
          </w:rPr>
          <w:delText xml:space="preserve"> </w:delText>
        </w:r>
      </w:del>
      <w:ins w:id="48" w:author="Author">
        <w:r w:rsidR="00E57CB9">
          <w:rPr>
            <w:rFonts w:ascii="Times" w:hAnsi="Times"/>
          </w:rPr>
          <w:t xml:space="preserve"> </w:t>
        </w:r>
      </w:ins>
      <w:r w:rsidR="00930FC9" w:rsidRPr="00717770">
        <w:rPr>
          <w:rFonts w:ascii="Times" w:hAnsi="Times"/>
        </w:rPr>
        <w:t xml:space="preserve">Significant </w:t>
      </w:r>
      <w:r w:rsidR="004B045B" w:rsidRPr="00717770">
        <w:rPr>
          <w:rFonts w:ascii="Times" w:hAnsi="Times"/>
        </w:rPr>
        <w:t xml:space="preserve">univariate </w:t>
      </w:r>
      <w:r w:rsidR="00930FC9" w:rsidRPr="00717770">
        <w:rPr>
          <w:rFonts w:ascii="Times" w:hAnsi="Times"/>
        </w:rPr>
        <w:t xml:space="preserve">predictors were then </w:t>
      </w:r>
      <w:r w:rsidR="0000123D" w:rsidRPr="00717770">
        <w:rPr>
          <w:rFonts w:ascii="Times" w:hAnsi="Times"/>
        </w:rPr>
        <w:t>grouped,</w:t>
      </w:r>
      <w:r w:rsidR="00930FC9" w:rsidRPr="00717770">
        <w:rPr>
          <w:rFonts w:ascii="Times" w:hAnsi="Times"/>
        </w:rPr>
        <w:t xml:space="preserve"> </w:t>
      </w:r>
      <w:r w:rsidR="00DD1778" w:rsidRPr="00717770">
        <w:rPr>
          <w:rFonts w:ascii="Times" w:hAnsi="Times"/>
        </w:rPr>
        <w:t>and</w:t>
      </w:r>
      <w:r w:rsidR="00930FC9" w:rsidRPr="00717770">
        <w:rPr>
          <w:rFonts w:ascii="Times" w:hAnsi="Times"/>
        </w:rPr>
        <w:t xml:space="preserve"> a</w:t>
      </w:r>
      <w:r w:rsidR="00D529B6" w:rsidRPr="00717770">
        <w:rPr>
          <w:rFonts w:ascii="Times" w:hAnsi="Times"/>
        </w:rPr>
        <w:t xml:space="preserve"> </w:t>
      </w:r>
      <w:r w:rsidR="00A859D9" w:rsidRPr="00717770">
        <w:rPr>
          <w:rFonts w:ascii="Times" w:hAnsi="Times"/>
        </w:rPr>
        <w:t xml:space="preserve">multiple </w:t>
      </w:r>
      <w:r w:rsidR="00165778" w:rsidRPr="00717770">
        <w:rPr>
          <w:rFonts w:ascii="Times" w:hAnsi="Times"/>
        </w:rPr>
        <w:t xml:space="preserve">least squares </w:t>
      </w:r>
      <w:r w:rsidR="00A859D9" w:rsidRPr="00717770">
        <w:rPr>
          <w:rFonts w:ascii="Times" w:hAnsi="Times"/>
        </w:rPr>
        <w:t>regression was performed to assess for independent effects of each variable</w:t>
      </w:r>
      <w:r w:rsidR="004B045B" w:rsidRPr="00717770">
        <w:rPr>
          <w:rFonts w:ascii="Times" w:hAnsi="Times"/>
        </w:rPr>
        <w:t xml:space="preserve"> on </w:t>
      </w:r>
      <w:r w:rsidR="00904544" w:rsidRPr="00717770">
        <w:rPr>
          <w:rFonts w:ascii="Times" w:hAnsi="Times"/>
        </w:rPr>
        <w:t>RT</w:t>
      </w:r>
      <w:r w:rsidR="00A859D9" w:rsidRPr="00717770">
        <w:rPr>
          <w:rFonts w:ascii="Times" w:hAnsi="Times"/>
        </w:rPr>
        <w:t>.</w:t>
      </w:r>
      <w:r w:rsidR="004B045B" w:rsidRPr="00717770">
        <w:rPr>
          <w:rFonts w:ascii="Times" w:hAnsi="Times"/>
        </w:rPr>
        <w:t xml:space="preserve"> For each test, p-value &lt;0.05 was considered significant.</w:t>
      </w:r>
      <w:ins w:id="49" w:author="Author">
        <w:r w:rsidR="00202025">
          <w:rPr>
            <w:rFonts w:ascii="Times" w:hAnsi="Times"/>
          </w:rPr>
          <w:t xml:space="preserve"> </w:t>
        </w:r>
        <w:r w:rsidR="00FD6481">
          <w:rPr>
            <w:rFonts w:ascii="Times" w:hAnsi="Times"/>
          </w:rPr>
          <w:t>A curvilinear regression was then fitted to model predictive value of CSS on mean RT</w:t>
        </w:r>
        <w:r w:rsidR="00E57CB9">
          <w:rPr>
            <w:rFonts w:ascii="Times" w:hAnsi="Times"/>
          </w:rPr>
          <w:t xml:space="preserve">. This was repeated </w:t>
        </w:r>
        <w:r w:rsidR="005D4498">
          <w:rPr>
            <w:rFonts w:ascii="Times" w:hAnsi="Times"/>
          </w:rPr>
          <w:t xml:space="preserve">for </w:t>
        </w:r>
        <w:r w:rsidR="00E83044">
          <w:rPr>
            <w:rFonts w:ascii="Times" w:hAnsi="Times"/>
          </w:rPr>
          <w:t>subgroups of</w:t>
        </w:r>
        <w:r w:rsidR="00FD6481">
          <w:rPr>
            <w:rFonts w:ascii="Times" w:hAnsi="Times"/>
          </w:rPr>
          <w:t xml:space="preserve"> </w:t>
        </w:r>
        <w:r w:rsidR="00E83044">
          <w:rPr>
            <w:rFonts w:ascii="Times" w:hAnsi="Times"/>
          </w:rPr>
          <w:t>low-CSS (</w:t>
        </w:r>
        <w:r w:rsidR="00FD6481">
          <w:rPr>
            <w:rFonts w:ascii="Times" w:hAnsi="Times"/>
          </w:rPr>
          <w:t>0-25) and high</w:t>
        </w:r>
        <w:r w:rsidR="00E83044">
          <w:rPr>
            <w:rFonts w:ascii="Times" w:hAnsi="Times"/>
          </w:rPr>
          <w:t xml:space="preserve"> CSS (</w:t>
        </w:r>
        <w:r w:rsidR="00FD6481">
          <w:rPr>
            <w:rFonts w:ascii="Times" w:hAnsi="Times"/>
          </w:rPr>
          <w:t xml:space="preserve">&gt;25) </w:t>
        </w:r>
        <w:proofErr w:type="spellStart"/>
        <w:r w:rsidR="00E83044">
          <w:rPr>
            <w:rFonts w:ascii="Times" w:hAnsi="Times"/>
          </w:rPr>
          <w:t>groups.</w:t>
        </w:r>
      </w:ins>
    </w:p>
    <w:p w14:paraId="599C7839" w14:textId="2507B43E" w:rsidR="00D61FBF" w:rsidRDefault="00A859D9" w:rsidP="004F49EA">
      <w:pPr>
        <w:spacing w:line="480" w:lineRule="auto"/>
        <w:rPr>
          <w:rFonts w:ascii="Times" w:hAnsi="Times"/>
        </w:rPr>
        <w:pPrChange w:id="50" w:author="Author">
          <w:pPr>
            <w:spacing w:line="480" w:lineRule="auto"/>
            <w:ind w:firstLine="720"/>
          </w:pPr>
        </w:pPrChange>
      </w:pPr>
      <w:del w:id="51" w:author="Author">
        <w:r w:rsidRPr="00717770" w:rsidDel="00E83044">
          <w:rPr>
            <w:rFonts w:ascii="Times" w:hAnsi="Times"/>
          </w:rPr>
          <w:delText xml:space="preserve">To </w:delText>
        </w:r>
        <w:r w:rsidR="004B045B" w:rsidRPr="00717770" w:rsidDel="00E83044">
          <w:rPr>
            <w:rFonts w:ascii="Times" w:hAnsi="Times"/>
          </w:rPr>
          <w:delText>model</w:delText>
        </w:r>
        <w:r w:rsidRPr="00717770" w:rsidDel="00E83044">
          <w:rPr>
            <w:rFonts w:ascii="Times" w:hAnsi="Times"/>
          </w:rPr>
          <w:delText xml:space="preserve"> the relationship of </w:delText>
        </w:r>
        <w:r w:rsidR="00D529B6" w:rsidRPr="00717770" w:rsidDel="00E83044">
          <w:rPr>
            <w:rFonts w:ascii="Times" w:hAnsi="Times"/>
          </w:rPr>
          <w:delText>individual lumbar severity score components</w:delText>
        </w:r>
        <w:r w:rsidRPr="00717770" w:rsidDel="00E83044">
          <w:rPr>
            <w:rFonts w:ascii="Times" w:hAnsi="Times"/>
          </w:rPr>
          <w:delText xml:space="preserve"> on </w:delText>
        </w:r>
        <w:r w:rsidR="00904544" w:rsidRPr="00717770" w:rsidDel="00E83044">
          <w:rPr>
            <w:rFonts w:ascii="Times" w:hAnsi="Times"/>
          </w:rPr>
          <w:delText>RT</w:delText>
        </w:r>
        <w:r w:rsidRPr="00717770" w:rsidDel="00E83044">
          <w:rPr>
            <w:rFonts w:ascii="Times" w:hAnsi="Times"/>
          </w:rPr>
          <w:delText>,</w:delText>
        </w:r>
        <w:r w:rsidR="00930FC9" w:rsidRPr="00717770" w:rsidDel="00E83044">
          <w:rPr>
            <w:rFonts w:ascii="Times" w:hAnsi="Times"/>
          </w:rPr>
          <w:delText xml:space="preserve"> </w:delText>
        </w:r>
        <w:r w:rsidR="00E6316E" w:rsidRPr="00717770" w:rsidDel="00E83044">
          <w:rPr>
            <w:rFonts w:ascii="Times" w:hAnsi="Times"/>
          </w:rPr>
          <w:delText>multiple regression was performed using each LSDD location score (n=18) as a predictor variable</w:delText>
        </w:r>
        <w:r w:rsidR="00F642FD" w:rsidRPr="00717770" w:rsidDel="00E83044">
          <w:rPr>
            <w:rFonts w:ascii="Times" w:hAnsi="Times"/>
          </w:rPr>
          <w:delText xml:space="preserve">. </w:delText>
        </w:r>
        <w:r w:rsidR="004B045B" w:rsidRPr="00717770" w:rsidDel="00E83044">
          <w:rPr>
            <w:rFonts w:ascii="Times" w:hAnsi="Times"/>
          </w:rPr>
          <w:delText>Variables were added to the model in stepwise fashion</w:delText>
        </w:r>
        <w:r w:rsidR="00E6316E" w:rsidRPr="00717770" w:rsidDel="00E83044">
          <w:rPr>
            <w:rFonts w:ascii="Times" w:hAnsi="Times"/>
          </w:rPr>
          <w:delText xml:space="preserve"> </w:delText>
        </w:r>
        <w:r w:rsidR="004B045B" w:rsidRPr="00717770" w:rsidDel="00E83044">
          <w:rPr>
            <w:rFonts w:ascii="Times" w:hAnsi="Times"/>
          </w:rPr>
          <w:delText>(forward and backward)</w:delText>
        </w:r>
        <w:r w:rsidR="00E6316E" w:rsidRPr="00717770" w:rsidDel="00E83044">
          <w:rPr>
            <w:rFonts w:ascii="Times" w:hAnsi="Times"/>
          </w:rPr>
          <w:delText xml:space="preserve"> and the Akaike information criterion</w:delText>
        </w:r>
        <w:r w:rsidR="004B045B" w:rsidRPr="00717770" w:rsidDel="00E83044">
          <w:rPr>
            <w:rFonts w:ascii="Times" w:hAnsi="Times"/>
          </w:rPr>
          <w:delText xml:space="preserve"> was used to determine optimal inclusion of predictors</w:delText>
        </w:r>
        <w:r w:rsidR="00E6316E" w:rsidRPr="00717770" w:rsidDel="00E83044">
          <w:rPr>
            <w:rFonts w:ascii="Times" w:hAnsi="Times"/>
          </w:rPr>
          <w:delText xml:space="preserve">. </w:delText>
        </w:r>
        <w:r w:rsidR="004B045B" w:rsidRPr="00717770" w:rsidDel="00E83044">
          <w:rPr>
            <w:rFonts w:ascii="Times" w:hAnsi="Times"/>
          </w:rPr>
          <w:delText>Variance</w:delText>
        </w:r>
        <w:r w:rsidR="005E341E" w:rsidRPr="00717770" w:rsidDel="00E83044">
          <w:rPr>
            <w:rFonts w:ascii="Times" w:hAnsi="Times"/>
          </w:rPr>
          <w:delText xml:space="preserve"> in outcome explained by each model was reported as R</w:delText>
        </w:r>
        <w:r w:rsidR="005E341E" w:rsidRPr="00717770" w:rsidDel="00E83044">
          <w:rPr>
            <w:rFonts w:ascii="Times" w:hAnsi="Times"/>
            <w:vertAlign w:val="superscript"/>
          </w:rPr>
          <w:delText>2</w:delText>
        </w:r>
        <w:r w:rsidR="005E341E" w:rsidRPr="00717770" w:rsidDel="00E83044">
          <w:rPr>
            <w:rFonts w:ascii="Times" w:hAnsi="Times"/>
          </w:rPr>
          <w:delText xml:space="preserve"> and the F statistic was used to assess model significance.</w:delText>
        </w:r>
        <w:r w:rsidR="00E6316E" w:rsidRPr="00717770" w:rsidDel="00E83044">
          <w:rPr>
            <w:rFonts w:ascii="Times" w:hAnsi="Times"/>
          </w:rPr>
          <w:delText xml:space="preserve"> The relative importance of predictors </w:delText>
        </w:r>
        <w:r w:rsidR="00DD1778" w:rsidRPr="00717770" w:rsidDel="00E83044">
          <w:rPr>
            <w:rFonts w:ascii="Times" w:hAnsi="Times"/>
          </w:rPr>
          <w:delText>(</w:delText>
        </w:r>
        <w:r w:rsidR="00F642FD" w:rsidRPr="00717770" w:rsidDel="00E83044">
          <w:rPr>
            <w:rFonts w:ascii="Times" w:hAnsi="Times"/>
          </w:rPr>
          <w:delText>partitioned R</w:delText>
        </w:r>
        <w:r w:rsidR="00F642FD" w:rsidRPr="00717770" w:rsidDel="00E83044">
          <w:rPr>
            <w:rFonts w:ascii="Times" w:hAnsi="Times"/>
            <w:vertAlign w:val="superscript"/>
          </w:rPr>
          <w:delText>2</w:delText>
        </w:r>
        <w:r w:rsidR="00DD1778" w:rsidRPr="00717770" w:rsidDel="00E83044">
          <w:rPr>
            <w:rFonts w:ascii="Times" w:hAnsi="Times"/>
          </w:rPr>
          <w:delText xml:space="preserve">) </w:delText>
        </w:r>
        <w:r w:rsidR="00E6316E" w:rsidRPr="00717770" w:rsidDel="00E83044">
          <w:rPr>
            <w:rFonts w:ascii="Times" w:hAnsi="Times"/>
          </w:rPr>
          <w:delText>was estimated using the method of Lindemann, Merenda, and Gold</w:delText>
        </w:r>
        <w:r w:rsidR="0000123D" w:rsidRPr="00717770" w:rsidDel="00E83044">
          <w:rPr>
            <w:rFonts w:ascii="Times" w:hAnsi="Times"/>
          </w:rPr>
          <w:delText xml:space="preserve"> (LMG)</w:delText>
        </w:r>
        <w:r w:rsidR="00E6316E" w:rsidRPr="00717770" w:rsidDel="00E83044">
          <w:rPr>
            <w:rFonts w:ascii="Times" w:hAnsi="Times"/>
          </w:rPr>
          <w:delText>.</w:delText>
        </w:r>
        <w:r w:rsidR="00E6316E" w:rsidRPr="00717770" w:rsidDel="00E83044">
          <w:rPr>
            <w:rFonts w:ascii="Times" w:hAnsi="Times"/>
          </w:rPr>
          <w:fldChar w:fldCharType="begin"/>
        </w:r>
        <w:r w:rsidR="00E6316E" w:rsidRPr="00717770" w:rsidDel="00E83044">
          <w:rPr>
            <w:rFonts w:ascii="Times" w:hAnsi="Times"/>
          </w:rPr>
          <w:delInstrText xml:space="preserve"> ADDIN ZOTERO_TEMP </w:delInstrText>
        </w:r>
        <w:r w:rsidR="00E6316E" w:rsidRPr="00717770" w:rsidDel="00E83044">
          <w:rPr>
            <w:rFonts w:ascii="Times" w:hAnsi="Times"/>
          </w:rPr>
          <w:fldChar w:fldCharType="separate"/>
        </w:r>
        <w:r w:rsidR="00E6316E" w:rsidRPr="00717770" w:rsidDel="00E83044">
          <w:rPr>
            <w:rFonts w:ascii="Times" w:hAnsi="Times"/>
            <w:noProof/>
          </w:rPr>
          <w:delText xml:space="preserve"> </w:delText>
        </w:r>
        <w:r w:rsidR="00E6316E" w:rsidRPr="00717770" w:rsidDel="00E83044">
          <w:rPr>
            <w:rFonts w:ascii="Times" w:hAnsi="Times"/>
          </w:rPr>
          <w:fldChar w:fldCharType="end"/>
        </w:r>
        <w:r w:rsidR="00E6316E" w:rsidRPr="00717770" w:rsidDel="00E83044">
          <w:rPr>
            <w:rFonts w:ascii="Times" w:hAnsi="Times"/>
          </w:rPr>
          <w:fldChar w:fldCharType="begin"/>
        </w:r>
        <w:r w:rsidR="00055382" w:rsidRPr="00717770" w:rsidDel="00E83044">
          <w:rPr>
            <w:rFonts w:ascii="Times" w:hAnsi="Times"/>
          </w:rPr>
          <w:delInstrText xml:space="preserve"> ADDIN ZOTERO_ITEM CSL_CITATION {"citationID":"sDxpdsva","properties":{"formattedCitation":"\\super 18\\nosupersub{}","plainCitation":"18","noteIndex":0},"citationItems":[{"id":3305,"uris":["http://zotero.org/users/2985900/items/XVFFBYAI"],"uri":["http://zotero.org/users/2985900/items/XVFFBYAI"],"itemData":{"id":3305,"type":"article-journal","abstract":"Relative importance is a topic that has seen a lot of interest in recent years, particularly in applied work. The R package relaimpo implements six different metrics for assessing relative importance of regressors in the linear model, two of which are recommended - averaging over orderings of regressors and a newly proposed metric (Feldman 2005) called pmvd. Apart from delivering the metrics themselves, relaimpo also provides (exploratory) bootstrap confidence intervals. This paper offers a brief tutorial introduction to the package. The methods and relaimpo's functionality are illustrated using the data set swiss that is generally available in R. The paper targets readers who have a basic understanding of multiple linear regression. For the background of more advanced aspects, references are provided.","container-title":"Journal of Statistical Software","issue":"i01","note":"publisher: Foundation for Open Access Statistics","source":"RePEc - Econpapers","title":"Relative Importance for Linear Regression in R: The Package relaimpo","title-short":"Relative Importance for Linear Regression in R","URL":"https://econpapers.repec.org/article/jssjstsof/v_3a017_3ai01.htm","volume":"017","author":[{"family":"Groemping","given":"Ulrike"}],"accessed":{"date-parts":[["2020",5,5]]},"issued":{"date-parts":[["2006",9,1]]}}}],"schema":"https://github.com/citation-style-language/schema/raw/master/csl-citation.json"} </w:delInstrText>
        </w:r>
        <w:r w:rsidR="00E6316E" w:rsidRPr="00717770" w:rsidDel="00E83044">
          <w:rPr>
            <w:rFonts w:ascii="Times" w:hAnsi="Times"/>
          </w:rPr>
          <w:fldChar w:fldCharType="separate"/>
        </w:r>
        <w:r w:rsidR="00055382" w:rsidRPr="00717770" w:rsidDel="00E83044">
          <w:rPr>
            <w:rFonts w:ascii="Times" w:hAnsi="Times"/>
            <w:vertAlign w:val="superscript"/>
          </w:rPr>
          <w:delText>18</w:delText>
        </w:r>
        <w:r w:rsidR="00E6316E" w:rsidRPr="00717770" w:rsidDel="00E83044">
          <w:rPr>
            <w:rFonts w:ascii="Times" w:hAnsi="Times"/>
          </w:rPr>
          <w:fldChar w:fldCharType="end"/>
        </w:r>
        <w:r w:rsidR="005E341E" w:rsidRPr="00717770" w:rsidDel="00E83044">
          <w:rPr>
            <w:rFonts w:ascii="Times" w:hAnsi="Times"/>
          </w:rPr>
          <w:delText xml:space="preserve"> Each predictive variable was assessed controlling for the over </w:delText>
        </w:r>
        <w:r w:rsidR="00EF6DFB" w:rsidRPr="00717770" w:rsidDel="00E83044">
          <w:rPr>
            <w:rFonts w:ascii="Times" w:hAnsi="Times"/>
          </w:rPr>
          <w:delText>variables and</w:delText>
        </w:r>
        <w:r w:rsidR="005E341E" w:rsidRPr="00717770" w:rsidDel="00E83044">
          <w:rPr>
            <w:rFonts w:ascii="Times" w:hAnsi="Times"/>
          </w:rPr>
          <w:delText xml:space="preserve"> considered an independent predictor for p &lt;</w:delText>
        </w:r>
        <w:r w:rsidR="00927C04" w:rsidDel="00E83044">
          <w:rPr>
            <w:rFonts w:ascii="Times" w:hAnsi="Times"/>
          </w:rPr>
          <w:delText>0</w:delText>
        </w:r>
        <w:r w:rsidR="005E341E" w:rsidRPr="00717770" w:rsidDel="00E83044">
          <w:rPr>
            <w:rFonts w:ascii="Times" w:hAnsi="Times"/>
          </w:rPr>
          <w:delText>.0</w:delText>
        </w:r>
        <w:r w:rsidRPr="00717770" w:rsidDel="00E83044">
          <w:rPr>
            <w:rFonts w:ascii="Times" w:hAnsi="Times"/>
          </w:rPr>
          <w:delText>5</w:delText>
        </w:r>
        <w:r w:rsidR="005E341E" w:rsidRPr="00717770" w:rsidDel="00E83044">
          <w:rPr>
            <w:rFonts w:ascii="Times" w:hAnsi="Times"/>
          </w:rPr>
          <w:delText xml:space="preserve">. </w:delText>
        </w:r>
        <w:r w:rsidRPr="00717770" w:rsidDel="00E83044">
          <w:rPr>
            <w:rFonts w:ascii="Times" w:hAnsi="Times"/>
          </w:rPr>
          <w:delText xml:space="preserve"> </w:delText>
        </w:r>
      </w:del>
      <w:r w:rsidR="00666F3D" w:rsidRPr="00717770">
        <w:rPr>
          <w:rFonts w:ascii="Times" w:hAnsi="Times"/>
        </w:rPr>
        <w:t>Unless</w:t>
      </w:r>
      <w:proofErr w:type="spellEnd"/>
      <w:r w:rsidR="00666F3D" w:rsidRPr="00717770">
        <w:rPr>
          <w:rFonts w:ascii="Times" w:hAnsi="Times"/>
        </w:rPr>
        <w:t xml:space="preserve"> otherwise stated, values are reported with ± standard error of the mean (SEM). </w:t>
      </w:r>
      <w:r w:rsidR="00D61FBF" w:rsidRPr="00717770">
        <w:rPr>
          <w:rFonts w:ascii="Times" w:hAnsi="Times"/>
        </w:rPr>
        <w:t>All statistical analysis and data visualization</w:t>
      </w:r>
      <w:r w:rsidR="003811E3" w:rsidRPr="00717770">
        <w:rPr>
          <w:rFonts w:ascii="Times" w:hAnsi="Times"/>
        </w:rPr>
        <w:t>s</w:t>
      </w:r>
      <w:r w:rsidR="00D61FBF" w:rsidRPr="00717770">
        <w:rPr>
          <w:rFonts w:ascii="Times" w:hAnsi="Times"/>
        </w:rPr>
        <w:t xml:space="preserve"> </w:t>
      </w:r>
      <w:r w:rsidR="003811E3" w:rsidRPr="00717770">
        <w:rPr>
          <w:rFonts w:ascii="Times" w:hAnsi="Times"/>
        </w:rPr>
        <w:t>were</w:t>
      </w:r>
      <w:r w:rsidR="00D61FBF" w:rsidRPr="00717770">
        <w:rPr>
          <w:rFonts w:ascii="Times" w:hAnsi="Times"/>
        </w:rPr>
        <w:t xml:space="preserve"> performed using R statistical computing software (v 3.6.2, The R Corporation). </w:t>
      </w:r>
    </w:p>
    <w:p w14:paraId="450B02C6" w14:textId="77777777" w:rsidR="00927C04" w:rsidRPr="00717770" w:rsidRDefault="00927C04" w:rsidP="006D1C79">
      <w:pPr>
        <w:spacing w:line="480" w:lineRule="auto"/>
        <w:ind w:firstLine="720"/>
        <w:rPr>
          <w:rFonts w:ascii="Times" w:hAnsi="Times"/>
        </w:rPr>
      </w:pPr>
    </w:p>
    <w:p w14:paraId="049AAC0E" w14:textId="4B64B881" w:rsidR="00196C45" w:rsidRPr="00717770" w:rsidRDefault="00196C45" w:rsidP="005C767F">
      <w:pPr>
        <w:spacing w:line="480" w:lineRule="auto"/>
        <w:rPr>
          <w:rFonts w:ascii="Times" w:hAnsi="Times"/>
          <w:b/>
          <w:bCs/>
        </w:rPr>
      </w:pPr>
      <w:r w:rsidRPr="00717770">
        <w:rPr>
          <w:rFonts w:ascii="Times" w:hAnsi="Times"/>
          <w:b/>
          <w:bCs/>
        </w:rPr>
        <w:t xml:space="preserve">Results: </w:t>
      </w:r>
    </w:p>
    <w:p w14:paraId="72070A99" w14:textId="1F22771C" w:rsidR="00046262" w:rsidRPr="00717770" w:rsidRDefault="00046262" w:rsidP="005C767F">
      <w:pPr>
        <w:spacing w:line="480" w:lineRule="auto"/>
        <w:rPr>
          <w:rFonts w:ascii="Times" w:hAnsi="Times"/>
          <w:u w:val="single"/>
        </w:rPr>
      </w:pPr>
      <w:r w:rsidRPr="00717770">
        <w:rPr>
          <w:rFonts w:ascii="Times" w:hAnsi="Times"/>
          <w:u w:val="single"/>
        </w:rPr>
        <w:t xml:space="preserve">Study Characteristics: </w:t>
      </w:r>
    </w:p>
    <w:p w14:paraId="2E2FE30A" w14:textId="1F571699" w:rsidR="005136B3" w:rsidRPr="00717770" w:rsidRDefault="00501965" w:rsidP="005C767F">
      <w:pPr>
        <w:spacing w:line="480" w:lineRule="auto"/>
        <w:rPr>
          <w:rFonts w:ascii="Times" w:hAnsi="Times"/>
        </w:rPr>
      </w:pPr>
      <w:r w:rsidRPr="00717770">
        <w:rPr>
          <w:rFonts w:ascii="Times" w:hAnsi="Times"/>
        </w:rPr>
        <w:lastRenderedPageBreak/>
        <w:tab/>
        <w:t>From the initial dataset of 43</w:t>
      </w:r>
      <w:r w:rsidR="00785381" w:rsidRPr="00717770">
        <w:rPr>
          <w:rFonts w:ascii="Times" w:hAnsi="Times"/>
        </w:rPr>
        <w:t>,</w:t>
      </w:r>
      <w:r w:rsidRPr="00717770">
        <w:rPr>
          <w:rFonts w:ascii="Times" w:hAnsi="Times"/>
        </w:rPr>
        <w:t>255 studies, we included 13</w:t>
      </w:r>
      <w:r w:rsidR="00785381" w:rsidRPr="00717770">
        <w:rPr>
          <w:rFonts w:ascii="Times" w:hAnsi="Times"/>
        </w:rPr>
        <w:t>,</w:t>
      </w:r>
      <w:r w:rsidRPr="00717770">
        <w:rPr>
          <w:rFonts w:ascii="Times" w:hAnsi="Times"/>
        </w:rPr>
        <w:t>388 after applying exclusion criteria</w:t>
      </w:r>
      <w:r w:rsidR="00785381" w:rsidRPr="00717770">
        <w:rPr>
          <w:rFonts w:ascii="Times" w:hAnsi="Times"/>
        </w:rPr>
        <w:t xml:space="preserve"> (</w:t>
      </w:r>
      <w:del w:id="52" w:author="Author">
        <w:r w:rsidR="00785381" w:rsidRPr="00717770" w:rsidDel="00320AC2">
          <w:rPr>
            <w:rFonts w:ascii="Times" w:hAnsi="Times"/>
          </w:rPr>
          <w:delText xml:space="preserve">exclusion of studies performed on weekends, studies co-interpreted with trainee, and studies with </w:delText>
        </w:r>
        <w:r w:rsidR="00904544" w:rsidRPr="00717770" w:rsidDel="00320AC2">
          <w:rPr>
            <w:rFonts w:ascii="Times" w:hAnsi="Times"/>
          </w:rPr>
          <w:delText>RT</w:delText>
        </w:r>
        <w:r w:rsidR="00785381" w:rsidRPr="00717770" w:rsidDel="00320AC2">
          <w:rPr>
            <w:rFonts w:ascii="Times" w:hAnsi="Times"/>
          </w:rPr>
          <w:delText xml:space="preserve"> &gt;60 min</w:delText>
        </w:r>
      </w:del>
      <w:ins w:id="53" w:author="Author">
        <w:r w:rsidR="00320AC2">
          <w:rPr>
            <w:rFonts w:ascii="Times" w:hAnsi="Times"/>
          </w:rPr>
          <w:t>Supplemental Figure 1</w:t>
        </w:r>
      </w:ins>
      <w:r w:rsidR="00785381" w:rsidRPr="00717770">
        <w:rPr>
          <w:rFonts w:ascii="Times" w:hAnsi="Times"/>
        </w:rPr>
        <w:t>)</w:t>
      </w:r>
      <w:ins w:id="54" w:author="Author">
        <w:r w:rsidR="0045459F">
          <w:rPr>
            <w:rFonts w:ascii="Times" w:hAnsi="Times"/>
          </w:rPr>
          <w:t xml:space="preserve"> representing 12,326 unique patients</w:t>
        </w:r>
      </w:ins>
      <w:r w:rsidRPr="00717770">
        <w:rPr>
          <w:rFonts w:ascii="Times" w:hAnsi="Times"/>
        </w:rPr>
        <w:t xml:space="preserve">. </w:t>
      </w:r>
      <w:r w:rsidR="000A7395" w:rsidRPr="00717770">
        <w:rPr>
          <w:rFonts w:ascii="Times" w:hAnsi="Times"/>
        </w:rPr>
        <w:t>The mean patient age was 54.8</w:t>
      </w:r>
      <w:r w:rsidR="00606D61" w:rsidRPr="00717770">
        <w:rPr>
          <w:rFonts w:ascii="Times" w:hAnsi="Times"/>
        </w:rPr>
        <w:t xml:space="preserve"> </w:t>
      </w:r>
      <w:r w:rsidR="00B221F6" w:rsidRPr="00717770">
        <w:rPr>
          <w:rFonts w:ascii="Times" w:hAnsi="Times"/>
        </w:rPr>
        <w:t>±</w:t>
      </w:r>
      <w:r w:rsidR="005C27D5" w:rsidRPr="00717770">
        <w:rPr>
          <w:rFonts w:ascii="Times" w:hAnsi="Times"/>
        </w:rPr>
        <w:t xml:space="preserve"> </w:t>
      </w:r>
      <w:r w:rsidR="00606D61" w:rsidRPr="00717770">
        <w:rPr>
          <w:rFonts w:ascii="Times" w:hAnsi="Times"/>
        </w:rPr>
        <w:t>0.1</w:t>
      </w:r>
      <w:ins w:id="55" w:author="Author">
        <w:r w:rsidR="0011455D">
          <w:rPr>
            <w:rFonts w:ascii="Times" w:hAnsi="Times"/>
          </w:rPr>
          <w:t xml:space="preserve"> </w:t>
        </w:r>
        <w:proofErr w:type="gramStart"/>
        <w:r w:rsidR="0011455D">
          <w:rPr>
            <w:rFonts w:ascii="Times" w:hAnsi="Times"/>
          </w:rPr>
          <w:t>years</w:t>
        </w:r>
      </w:ins>
      <w:proofErr w:type="gramEnd"/>
      <w:r w:rsidR="00483D6C" w:rsidRPr="00717770">
        <w:rPr>
          <w:rFonts w:ascii="Times" w:hAnsi="Times"/>
        </w:rPr>
        <w:t xml:space="preserve"> and the</w:t>
      </w:r>
      <w:r w:rsidR="000A7395" w:rsidRPr="00717770">
        <w:rPr>
          <w:rFonts w:ascii="Times" w:hAnsi="Times"/>
        </w:rPr>
        <w:t xml:space="preserve"> sex distribution was </w:t>
      </w:r>
      <w:r w:rsidR="00C701C9" w:rsidRPr="00717770">
        <w:rPr>
          <w:rFonts w:ascii="Times" w:hAnsi="Times"/>
        </w:rPr>
        <w:t xml:space="preserve">54.5% </w:t>
      </w:r>
      <w:del w:id="56" w:author="Author">
        <w:r w:rsidR="00C701C9" w:rsidRPr="00717770" w:rsidDel="00634E0E">
          <w:rPr>
            <w:rFonts w:ascii="Times" w:hAnsi="Times"/>
          </w:rPr>
          <w:delText>female (7</w:delText>
        </w:r>
        <w:r w:rsidR="00785381" w:rsidRPr="00717770" w:rsidDel="00634E0E">
          <w:rPr>
            <w:rFonts w:ascii="Times" w:hAnsi="Times"/>
          </w:rPr>
          <w:delText>,</w:delText>
        </w:r>
        <w:r w:rsidR="00C701C9" w:rsidRPr="00717770" w:rsidDel="00634E0E">
          <w:rPr>
            <w:rFonts w:ascii="Times" w:hAnsi="Times"/>
          </w:rPr>
          <w:delText>300/13</w:delText>
        </w:r>
        <w:r w:rsidR="00785381" w:rsidRPr="00717770" w:rsidDel="00634E0E">
          <w:rPr>
            <w:rFonts w:ascii="Times" w:hAnsi="Times"/>
          </w:rPr>
          <w:delText>,</w:delText>
        </w:r>
        <w:r w:rsidR="00C701C9" w:rsidRPr="00717770" w:rsidDel="00634E0E">
          <w:rPr>
            <w:rFonts w:ascii="Times" w:hAnsi="Times"/>
          </w:rPr>
          <w:delText>388)</w:delText>
        </w:r>
        <w:r w:rsidR="00606D61" w:rsidRPr="00717770" w:rsidDel="00634E0E">
          <w:rPr>
            <w:rFonts w:ascii="Times" w:hAnsi="Times"/>
          </w:rPr>
          <w:delText xml:space="preserve">. </w:delText>
        </w:r>
      </w:del>
      <w:ins w:id="57" w:author="Author">
        <w:r w:rsidR="00634E0E">
          <w:rPr>
            <w:rFonts w:ascii="Times" w:hAnsi="Times"/>
          </w:rPr>
          <w:t xml:space="preserve">women. </w:t>
        </w:r>
      </w:ins>
      <w:r w:rsidR="005136B3" w:rsidRPr="00717770">
        <w:rPr>
          <w:rFonts w:ascii="Times" w:hAnsi="Times"/>
        </w:rPr>
        <w:t xml:space="preserve">The mean </w:t>
      </w:r>
      <w:r w:rsidR="00904544" w:rsidRPr="00717770">
        <w:rPr>
          <w:rFonts w:ascii="Times" w:hAnsi="Times"/>
        </w:rPr>
        <w:t>RT</w:t>
      </w:r>
      <w:r w:rsidR="005136B3" w:rsidRPr="00717770">
        <w:rPr>
          <w:rFonts w:ascii="Times" w:hAnsi="Times"/>
        </w:rPr>
        <w:t xml:space="preserve"> for the study population was 14.41 </w:t>
      </w:r>
      <w:r w:rsidR="001D41FA" w:rsidRPr="00717770">
        <w:rPr>
          <w:rFonts w:ascii="Times" w:hAnsi="Times"/>
        </w:rPr>
        <w:t>± 0.1</w:t>
      </w:r>
      <w:r w:rsidR="00666F3D" w:rsidRPr="00717770">
        <w:rPr>
          <w:rFonts w:ascii="Times" w:hAnsi="Times"/>
        </w:rPr>
        <w:t xml:space="preserve"> min</w:t>
      </w:r>
      <w:del w:id="58" w:author="Author">
        <w:r w:rsidR="00606D61" w:rsidRPr="00717770" w:rsidDel="00634E0E">
          <w:rPr>
            <w:rFonts w:ascii="Times" w:hAnsi="Times"/>
          </w:rPr>
          <w:delText xml:space="preserve">, </w:delText>
        </w:r>
      </w:del>
      <w:ins w:id="59" w:author="Author">
        <w:r w:rsidR="00634E0E">
          <w:rPr>
            <w:rFonts w:ascii="Times" w:hAnsi="Times"/>
          </w:rPr>
          <w:t>(</w:t>
        </w:r>
      </w:ins>
      <w:r w:rsidR="00606D61" w:rsidRPr="00717770">
        <w:rPr>
          <w:rFonts w:ascii="Times" w:hAnsi="Times"/>
        </w:rPr>
        <w:t>median = 10.7</w:t>
      </w:r>
      <w:del w:id="60" w:author="Author">
        <w:r w:rsidR="005136B3" w:rsidRPr="00717770" w:rsidDel="00634E0E">
          <w:rPr>
            <w:rFonts w:ascii="Times" w:hAnsi="Times"/>
          </w:rPr>
          <w:delText>)</w:delText>
        </w:r>
        <w:r w:rsidR="00930FC9" w:rsidRPr="00717770" w:rsidDel="00634E0E">
          <w:rPr>
            <w:rFonts w:ascii="Times" w:hAnsi="Times"/>
          </w:rPr>
          <w:delText>.</w:delText>
        </w:r>
      </w:del>
      <w:ins w:id="61" w:author="Author">
        <w:r w:rsidR="00634E0E">
          <w:rPr>
            <w:rFonts w:ascii="Times" w:hAnsi="Times"/>
          </w:rPr>
          <w:t>), with</w:t>
        </w:r>
        <w:r w:rsidR="00221DB8">
          <w:rPr>
            <w:rFonts w:ascii="Times" w:hAnsi="Times"/>
          </w:rPr>
          <w:t xml:space="preserve"> no significant difference in mean RT by patient sex (14.56 </w:t>
        </w:r>
        <w:r w:rsidR="00221DB8" w:rsidRPr="00717770">
          <w:rPr>
            <w:rFonts w:ascii="Times" w:hAnsi="Times"/>
          </w:rPr>
          <w:t>±</w:t>
        </w:r>
        <w:r w:rsidR="00221DB8">
          <w:rPr>
            <w:rFonts w:ascii="Times" w:hAnsi="Times"/>
          </w:rPr>
          <w:t>.15 min for men vs. 14.29</w:t>
        </w:r>
        <w:r w:rsidR="00221DB8" w:rsidRPr="00717770">
          <w:rPr>
            <w:rFonts w:ascii="Times" w:hAnsi="Times"/>
          </w:rPr>
          <w:t>±</w:t>
        </w:r>
        <w:r w:rsidR="00221DB8">
          <w:rPr>
            <w:rFonts w:ascii="Times" w:hAnsi="Times"/>
          </w:rPr>
          <w:t>.14 min for women, p = 0.17).</w:t>
        </w:r>
        <w:r w:rsidR="00634E0E">
          <w:rPr>
            <w:rFonts w:ascii="Times" w:hAnsi="Times"/>
          </w:rPr>
          <w:t xml:space="preserve"> These differences are summarized in Table 1. </w:t>
        </w:r>
      </w:ins>
    </w:p>
    <w:p w14:paraId="141A6553" w14:textId="49C6455C" w:rsidR="00046262" w:rsidRPr="00717770" w:rsidRDefault="00046262" w:rsidP="005C767F">
      <w:pPr>
        <w:spacing w:line="480" w:lineRule="auto"/>
        <w:rPr>
          <w:rFonts w:ascii="Times" w:hAnsi="Times"/>
          <w:u w:val="single"/>
        </w:rPr>
      </w:pPr>
      <w:r w:rsidRPr="00717770">
        <w:rPr>
          <w:rFonts w:ascii="Times" w:hAnsi="Times"/>
          <w:u w:val="single"/>
        </w:rPr>
        <w:t>Natural Language Processing</w:t>
      </w:r>
    </w:p>
    <w:p w14:paraId="565FA74C" w14:textId="551E3892" w:rsidR="00501965" w:rsidRPr="00717770" w:rsidRDefault="00501965" w:rsidP="005C767F">
      <w:pPr>
        <w:spacing w:line="480" w:lineRule="auto"/>
        <w:rPr>
          <w:rFonts w:ascii="Times" w:hAnsi="Times"/>
        </w:rPr>
      </w:pPr>
      <w:r w:rsidRPr="00717770">
        <w:rPr>
          <w:rFonts w:ascii="Times" w:hAnsi="Times"/>
        </w:rPr>
        <w:tab/>
      </w:r>
      <w:r w:rsidR="000A7395" w:rsidRPr="00717770">
        <w:rPr>
          <w:rFonts w:ascii="Times" w:hAnsi="Times"/>
        </w:rPr>
        <w:t>The NLP accuracy at the level of CSS was 94.8% (93 misclassifications out of 1800 test values</w:t>
      </w:r>
      <w:r w:rsidR="00606D61" w:rsidRPr="00717770">
        <w:rPr>
          <w:rFonts w:ascii="Times" w:hAnsi="Times"/>
        </w:rPr>
        <w:t xml:space="preserve"> in random sample of 100 cases</w:t>
      </w:r>
      <w:r w:rsidR="000A7395" w:rsidRPr="00717770">
        <w:rPr>
          <w:rFonts w:ascii="Times" w:hAnsi="Times"/>
        </w:rPr>
        <w:t>)</w:t>
      </w:r>
      <w:r w:rsidR="007E56F9" w:rsidRPr="00717770">
        <w:rPr>
          <w:rFonts w:ascii="Times" w:hAnsi="Times"/>
        </w:rPr>
        <w:t>. The NLP was 100% accurate in 5/18 level-instances (27.8%) and was least accurate at right L5-S1, correctly classifying the severity in 86% of cases.</w:t>
      </w:r>
    </w:p>
    <w:p w14:paraId="10135CAE" w14:textId="5B099784" w:rsidR="003608C2" w:rsidRPr="00717770" w:rsidRDefault="003608C2" w:rsidP="005C767F">
      <w:pPr>
        <w:spacing w:line="480" w:lineRule="auto"/>
        <w:rPr>
          <w:rFonts w:ascii="Times" w:hAnsi="Times"/>
          <w:u w:val="single"/>
        </w:rPr>
      </w:pPr>
      <w:r w:rsidRPr="00717770">
        <w:rPr>
          <w:rFonts w:ascii="Times" w:hAnsi="Times"/>
          <w:u w:val="single"/>
        </w:rPr>
        <w:t>Relationship of CSS, Age, and Sex:</w:t>
      </w:r>
    </w:p>
    <w:p w14:paraId="4AA66C1E" w14:textId="372D0F48" w:rsidR="00845460" w:rsidRPr="00717770" w:rsidRDefault="003608C2" w:rsidP="005C767F">
      <w:pPr>
        <w:spacing w:line="480" w:lineRule="auto"/>
        <w:rPr>
          <w:rFonts w:ascii="Times" w:hAnsi="Times"/>
        </w:rPr>
      </w:pPr>
      <w:r w:rsidRPr="00717770">
        <w:rPr>
          <w:rFonts w:ascii="Times" w:hAnsi="Times"/>
        </w:rPr>
        <w:tab/>
      </w:r>
      <w:r w:rsidR="00666F3D" w:rsidRPr="00717770">
        <w:rPr>
          <w:rFonts w:ascii="Times" w:hAnsi="Times"/>
        </w:rPr>
        <w:t>Mean</w:t>
      </w:r>
      <w:r w:rsidRPr="00717770">
        <w:rPr>
          <w:rFonts w:ascii="Times" w:hAnsi="Times"/>
        </w:rPr>
        <w:t xml:space="preserve"> CSS for the </w:t>
      </w:r>
      <w:r w:rsidR="00F642FD" w:rsidRPr="00717770">
        <w:rPr>
          <w:rFonts w:ascii="Times" w:hAnsi="Times"/>
        </w:rPr>
        <w:t>full study</w:t>
      </w:r>
      <w:r w:rsidRPr="00717770">
        <w:rPr>
          <w:rFonts w:ascii="Times" w:hAnsi="Times"/>
        </w:rPr>
        <w:t xml:space="preserve"> population was</w:t>
      </w:r>
      <w:r w:rsidR="00FE6901" w:rsidRPr="00717770">
        <w:rPr>
          <w:rFonts w:ascii="Times" w:hAnsi="Times"/>
        </w:rPr>
        <w:t xml:space="preserve"> 6.04 </w:t>
      </w:r>
      <w:r w:rsidR="00B221F6" w:rsidRPr="00717770">
        <w:rPr>
          <w:rFonts w:ascii="Times" w:hAnsi="Times"/>
        </w:rPr>
        <w:t>±</w:t>
      </w:r>
      <w:r w:rsidR="0000123D" w:rsidRPr="00717770">
        <w:rPr>
          <w:rFonts w:ascii="Times" w:hAnsi="Times"/>
        </w:rPr>
        <w:t xml:space="preserve"> </w:t>
      </w:r>
      <w:r w:rsidR="00FE6901" w:rsidRPr="00717770">
        <w:rPr>
          <w:rFonts w:ascii="Times" w:hAnsi="Times"/>
        </w:rPr>
        <w:t>0.07</w:t>
      </w:r>
      <w:r w:rsidR="00666F3D" w:rsidRPr="00717770">
        <w:rPr>
          <w:rFonts w:ascii="Times" w:hAnsi="Times"/>
        </w:rPr>
        <w:t xml:space="preserve">. The relationship of CSS and </w:t>
      </w:r>
      <w:r w:rsidR="00904544" w:rsidRPr="00717770">
        <w:rPr>
          <w:rFonts w:ascii="Times" w:hAnsi="Times"/>
        </w:rPr>
        <w:t>RT</w:t>
      </w:r>
      <w:r w:rsidR="00666F3D" w:rsidRPr="00717770">
        <w:rPr>
          <w:rFonts w:ascii="Times" w:hAnsi="Times"/>
        </w:rPr>
        <w:t xml:space="preserve"> to patient age is</w:t>
      </w:r>
      <w:r w:rsidR="00047C8A" w:rsidRPr="00717770">
        <w:rPr>
          <w:rFonts w:ascii="Times" w:hAnsi="Times"/>
        </w:rPr>
        <w:t xml:space="preserve"> </w:t>
      </w:r>
      <w:ins w:id="62" w:author="Author">
        <w:r w:rsidR="00D97C32">
          <w:rPr>
            <w:rFonts w:ascii="Times" w:hAnsi="Times"/>
          </w:rPr>
          <w:t xml:space="preserve">shown in </w:t>
        </w:r>
      </w:ins>
      <w:r w:rsidR="00047C8A" w:rsidRPr="00EF5FBB">
        <w:rPr>
          <w:rFonts w:ascii="Times" w:hAnsi="Times"/>
        </w:rPr>
        <w:t xml:space="preserve">Figure </w:t>
      </w:r>
      <w:ins w:id="63" w:author="Author">
        <w:r w:rsidR="00D97C32" w:rsidRPr="004F49EA">
          <w:rPr>
            <w:rFonts w:ascii="Times" w:hAnsi="Times"/>
            <w:rPrChange w:id="64" w:author="Author">
              <w:rPr>
                <w:rFonts w:ascii="Times" w:hAnsi="Times"/>
                <w:highlight w:val="yellow"/>
              </w:rPr>
            </w:rPrChange>
          </w:rPr>
          <w:t>2</w:t>
        </w:r>
        <w:r w:rsidR="00634E0E" w:rsidRPr="004F49EA">
          <w:rPr>
            <w:rFonts w:ascii="Times" w:hAnsi="Times"/>
            <w:rPrChange w:id="65" w:author="Author">
              <w:rPr>
                <w:rFonts w:ascii="Times" w:hAnsi="Times"/>
                <w:highlight w:val="yellow"/>
              </w:rPr>
            </w:rPrChange>
          </w:rPr>
          <w:t>A</w:t>
        </w:r>
      </w:ins>
      <w:del w:id="66" w:author="Author">
        <w:r w:rsidR="00930FC9" w:rsidRPr="004F49EA" w:rsidDel="00D936B4">
          <w:rPr>
            <w:rFonts w:ascii="Times" w:hAnsi="Times"/>
            <w:rPrChange w:id="67" w:author="Author">
              <w:rPr>
                <w:rFonts w:ascii="Times" w:hAnsi="Times"/>
              </w:rPr>
            </w:rPrChange>
          </w:rPr>
          <w:delText>2</w:delText>
        </w:r>
      </w:del>
      <w:r w:rsidR="00666F3D" w:rsidRPr="00717770">
        <w:rPr>
          <w:rFonts w:ascii="Times" w:hAnsi="Times"/>
        </w:rPr>
        <w:t xml:space="preserve"> and showed </w:t>
      </w:r>
      <w:r w:rsidR="00047C8A" w:rsidRPr="00717770">
        <w:rPr>
          <w:rFonts w:ascii="Times" w:hAnsi="Times"/>
        </w:rPr>
        <w:t xml:space="preserve">a moderate positive correlation with </w:t>
      </w:r>
      <w:r w:rsidR="00785381" w:rsidRPr="00717770">
        <w:rPr>
          <w:rFonts w:ascii="Times" w:hAnsi="Times"/>
        </w:rPr>
        <w:t xml:space="preserve">Pearson </w:t>
      </w:r>
      <w:r w:rsidR="00047C8A" w:rsidRPr="00717770">
        <w:rPr>
          <w:rFonts w:ascii="Times" w:hAnsi="Times"/>
        </w:rPr>
        <w:t xml:space="preserve">correlation coefficient R = </w:t>
      </w:r>
      <w:r w:rsidR="0083253B" w:rsidRPr="00717770">
        <w:rPr>
          <w:rFonts w:ascii="Times" w:hAnsi="Times"/>
        </w:rPr>
        <w:t>0.44 (</w:t>
      </w:r>
      <w:r w:rsidR="00047C8A" w:rsidRPr="00717770">
        <w:rPr>
          <w:rFonts w:ascii="Times" w:hAnsi="Times"/>
        </w:rPr>
        <w:t xml:space="preserve">p &lt;.001) and a weak positive correlation between </w:t>
      </w:r>
      <w:r w:rsidR="00F642FD" w:rsidRPr="00717770">
        <w:rPr>
          <w:rFonts w:ascii="Times" w:hAnsi="Times"/>
        </w:rPr>
        <w:t>a</w:t>
      </w:r>
      <w:r w:rsidR="00047C8A" w:rsidRPr="00717770">
        <w:rPr>
          <w:rFonts w:ascii="Times" w:hAnsi="Times"/>
        </w:rPr>
        <w:t xml:space="preserve">ge and </w:t>
      </w:r>
      <w:r w:rsidR="00904544" w:rsidRPr="00717770">
        <w:rPr>
          <w:rFonts w:ascii="Times" w:hAnsi="Times"/>
        </w:rPr>
        <w:t>RT</w:t>
      </w:r>
      <w:r w:rsidR="00047C8A" w:rsidRPr="00717770">
        <w:rPr>
          <w:rFonts w:ascii="Times" w:hAnsi="Times"/>
        </w:rPr>
        <w:t xml:space="preserve"> (</w:t>
      </w:r>
      <w:r w:rsidR="00785381" w:rsidRPr="00717770">
        <w:rPr>
          <w:rFonts w:ascii="Times" w:hAnsi="Times"/>
        </w:rPr>
        <w:t xml:space="preserve">Pearson </w:t>
      </w:r>
      <w:proofErr w:type="spellStart"/>
      <w:r w:rsidR="00785381" w:rsidRPr="00717770">
        <w:rPr>
          <w:rFonts w:ascii="Times" w:hAnsi="Times"/>
        </w:rPr>
        <w:t>coefficient</w:t>
      </w:r>
      <w:del w:id="68" w:author="Author">
        <w:r w:rsidR="00785381" w:rsidRPr="00717770" w:rsidDel="00D97C32">
          <w:rPr>
            <w:rFonts w:ascii="Times" w:hAnsi="Times"/>
          </w:rPr>
          <w:delText xml:space="preserve">, </w:delText>
        </w:r>
      </w:del>
      <w:r w:rsidR="00785381" w:rsidRPr="00717770">
        <w:rPr>
          <w:rFonts w:ascii="Times" w:hAnsi="Times"/>
        </w:rPr>
        <w:t>R</w:t>
      </w:r>
      <w:proofErr w:type="spellEnd"/>
      <w:r w:rsidR="00047C8A" w:rsidRPr="00717770">
        <w:rPr>
          <w:rFonts w:ascii="Times" w:hAnsi="Times"/>
        </w:rPr>
        <w:t xml:space="preserve"> = 0.16,</w:t>
      </w:r>
      <w:r w:rsidR="00F642FD" w:rsidRPr="00717770">
        <w:rPr>
          <w:rFonts w:ascii="Times" w:hAnsi="Times"/>
        </w:rPr>
        <w:t xml:space="preserve"> </w:t>
      </w:r>
      <w:r w:rsidR="00047C8A" w:rsidRPr="00717770">
        <w:rPr>
          <w:rFonts w:ascii="Times" w:hAnsi="Times"/>
        </w:rPr>
        <w:t>p &lt;</w:t>
      </w:r>
      <w:r w:rsidR="00930FC9" w:rsidRPr="00717770">
        <w:rPr>
          <w:rFonts w:ascii="Times" w:hAnsi="Times"/>
        </w:rPr>
        <w:t>0</w:t>
      </w:r>
      <w:r w:rsidR="00047C8A" w:rsidRPr="00717770">
        <w:rPr>
          <w:rFonts w:ascii="Times" w:hAnsi="Times"/>
        </w:rPr>
        <w:t>.001)</w:t>
      </w:r>
      <w:r w:rsidR="00845460" w:rsidRPr="00717770">
        <w:rPr>
          <w:rFonts w:ascii="Times" w:hAnsi="Times"/>
        </w:rPr>
        <w:t xml:space="preserve">. </w:t>
      </w:r>
      <w:ins w:id="69" w:author="Author">
        <w:r w:rsidR="00634E0E" w:rsidRPr="00717770">
          <w:rPr>
            <w:rFonts w:ascii="Times" w:hAnsi="Times"/>
          </w:rPr>
          <w:t>The distribution of CSS was exponential and differed by different age group with increasing flattening of the distribution at higher age groups, indicating a shift toward higher CSS</w:t>
        </w:r>
        <w:r w:rsidR="00634E0E">
          <w:rPr>
            <w:rFonts w:ascii="Times" w:hAnsi="Times"/>
          </w:rPr>
          <w:t xml:space="preserve"> </w:t>
        </w:r>
        <w:r w:rsidR="00672152">
          <w:rPr>
            <w:rFonts w:ascii="Times" w:hAnsi="Times"/>
          </w:rPr>
          <w:t xml:space="preserve">(Figure 2B). </w:t>
        </w:r>
      </w:ins>
      <w:r w:rsidR="00845460" w:rsidRPr="00717770">
        <w:rPr>
          <w:rFonts w:ascii="Times" w:hAnsi="Times"/>
        </w:rPr>
        <w:t xml:space="preserve">The distribution </w:t>
      </w:r>
      <w:r w:rsidR="00606D61" w:rsidRPr="00717770">
        <w:rPr>
          <w:rFonts w:ascii="Times" w:hAnsi="Times"/>
        </w:rPr>
        <w:t xml:space="preserve">of CSS </w:t>
      </w:r>
      <w:r w:rsidR="00845460" w:rsidRPr="00717770">
        <w:rPr>
          <w:rFonts w:ascii="Times" w:hAnsi="Times"/>
        </w:rPr>
        <w:t>differed between men and women (</w:t>
      </w:r>
      <w:r w:rsidR="00666F3D" w:rsidRPr="00717770">
        <w:rPr>
          <w:rFonts w:ascii="Times" w:hAnsi="Times"/>
        </w:rPr>
        <w:t xml:space="preserve">K-S test, </w:t>
      </w:r>
      <w:r w:rsidR="00845460" w:rsidRPr="00717770">
        <w:rPr>
          <w:rFonts w:ascii="Times" w:hAnsi="Times"/>
        </w:rPr>
        <w:t>p&lt;</w:t>
      </w:r>
      <w:r w:rsidR="00930FC9" w:rsidRPr="00717770">
        <w:rPr>
          <w:rFonts w:ascii="Times" w:hAnsi="Times"/>
        </w:rPr>
        <w:t>0</w:t>
      </w:r>
      <w:r w:rsidR="00845460" w:rsidRPr="00717770">
        <w:rPr>
          <w:rFonts w:ascii="Times" w:hAnsi="Times"/>
        </w:rPr>
        <w:t>.001</w:t>
      </w:r>
      <w:ins w:id="70" w:author="Author">
        <w:r w:rsidR="00672152">
          <w:rPr>
            <w:rFonts w:ascii="Times" w:hAnsi="Times"/>
          </w:rPr>
          <w:t>, Figure 3A</w:t>
        </w:r>
      </w:ins>
      <w:del w:id="71" w:author="Author">
        <w:r w:rsidR="00845460" w:rsidRPr="00717770" w:rsidDel="00672152">
          <w:rPr>
            <w:rFonts w:ascii="Times" w:hAnsi="Times"/>
          </w:rPr>
          <w:delText>)</w:delText>
        </w:r>
      </w:del>
      <w:r w:rsidR="00845460" w:rsidRPr="00717770">
        <w:rPr>
          <w:rFonts w:ascii="Times" w:hAnsi="Times"/>
        </w:rPr>
        <w:t xml:space="preserve">. </w:t>
      </w:r>
      <w:ins w:id="72" w:author="Author">
        <w:r w:rsidR="00672152">
          <w:rPr>
            <w:rFonts w:ascii="Times" w:hAnsi="Times"/>
          </w:rPr>
          <w:t>Mean CSS was higher for men than women overall (</w:t>
        </w:r>
        <w:r w:rsidR="00672152">
          <w:rPr>
            <w:rFonts w:ascii="Times" w:hAnsi="Times"/>
          </w:rPr>
          <w:t>7.0 ±0.11</w:t>
        </w:r>
        <w:r w:rsidR="00672152">
          <w:rPr>
            <w:rFonts w:ascii="Times" w:hAnsi="Times"/>
          </w:rPr>
          <w:t xml:space="preserve"> vs. </w:t>
        </w:r>
        <w:r w:rsidR="00672152">
          <w:rPr>
            <w:rFonts w:ascii="Times" w:hAnsi="Times"/>
          </w:rPr>
          <w:t>5.23± 0.09</w:t>
        </w:r>
        <w:r w:rsidR="00672152">
          <w:rPr>
            <w:rFonts w:ascii="Times" w:hAnsi="Times"/>
          </w:rPr>
          <w:t xml:space="preserve">, p &lt;0.001) and the relative difference in proportion by sex is shown for each CSS value in Figure 3B. </w:t>
        </w:r>
      </w:ins>
      <w:del w:id="73" w:author="Author">
        <w:r w:rsidR="00845460" w:rsidRPr="00717770" w:rsidDel="00634E0E">
          <w:rPr>
            <w:rFonts w:ascii="Times" w:hAnsi="Times"/>
          </w:rPr>
          <w:delText xml:space="preserve">The distribution </w:delText>
        </w:r>
        <w:r w:rsidR="00666F3D" w:rsidRPr="00717770" w:rsidDel="00634E0E">
          <w:rPr>
            <w:rFonts w:ascii="Times" w:hAnsi="Times"/>
          </w:rPr>
          <w:delText>of</w:delText>
        </w:r>
        <w:r w:rsidR="00845460" w:rsidRPr="00717770" w:rsidDel="00634E0E">
          <w:rPr>
            <w:rFonts w:ascii="Times" w:hAnsi="Times"/>
          </w:rPr>
          <w:delText xml:space="preserve"> CSS </w:delText>
        </w:r>
        <w:r w:rsidR="00666F3D" w:rsidRPr="00717770" w:rsidDel="00634E0E">
          <w:rPr>
            <w:rFonts w:ascii="Times" w:hAnsi="Times"/>
          </w:rPr>
          <w:delText>was exponential and</w:delText>
        </w:r>
        <w:r w:rsidR="00845460" w:rsidRPr="00717770" w:rsidDel="00634E0E">
          <w:rPr>
            <w:rFonts w:ascii="Times" w:hAnsi="Times"/>
          </w:rPr>
          <w:delText xml:space="preserve"> </w:delText>
        </w:r>
        <w:r w:rsidR="00606D61" w:rsidRPr="00717770" w:rsidDel="00634E0E">
          <w:rPr>
            <w:rFonts w:ascii="Times" w:hAnsi="Times"/>
          </w:rPr>
          <w:delText>differed by</w:delText>
        </w:r>
        <w:r w:rsidR="00845460" w:rsidRPr="00717770" w:rsidDel="00634E0E">
          <w:rPr>
            <w:rFonts w:ascii="Times" w:hAnsi="Times"/>
          </w:rPr>
          <w:delText xml:space="preserve"> different age group</w:delText>
        </w:r>
        <w:r w:rsidR="00666F3D" w:rsidRPr="00717770" w:rsidDel="00634E0E">
          <w:rPr>
            <w:rFonts w:ascii="Times" w:hAnsi="Times"/>
          </w:rPr>
          <w:delText xml:space="preserve"> </w:delText>
        </w:r>
        <w:r w:rsidR="00845460" w:rsidRPr="00717770" w:rsidDel="00634E0E">
          <w:rPr>
            <w:rFonts w:ascii="Times" w:hAnsi="Times"/>
          </w:rPr>
          <w:delText xml:space="preserve">with increasing </w:delText>
        </w:r>
        <w:r w:rsidR="00F642FD" w:rsidRPr="00717770" w:rsidDel="00634E0E">
          <w:rPr>
            <w:rFonts w:ascii="Times" w:hAnsi="Times"/>
          </w:rPr>
          <w:delText>flattening of the distribution at</w:delText>
        </w:r>
        <w:r w:rsidR="00845460" w:rsidRPr="00717770" w:rsidDel="00634E0E">
          <w:rPr>
            <w:rFonts w:ascii="Times" w:hAnsi="Times"/>
          </w:rPr>
          <w:delText xml:space="preserve"> higher age groups, indicating a shift toward higher CSS</w:delText>
        </w:r>
        <w:r w:rsidR="00845460" w:rsidRPr="00717770" w:rsidDel="00336F3B">
          <w:rPr>
            <w:rFonts w:ascii="Times" w:hAnsi="Times"/>
          </w:rPr>
          <w:delText>.</w:delText>
        </w:r>
      </w:del>
      <w:ins w:id="74" w:author="Author">
        <w:r w:rsidR="00336F3B">
          <w:rPr>
            <w:rFonts w:ascii="Times" w:hAnsi="Times"/>
          </w:rPr>
          <w:t>. The relationships of age and sex to CSS are summarized in Table 1.</w:t>
        </w:r>
      </w:ins>
      <w:del w:id="75" w:author="Author">
        <w:r w:rsidR="00845460" w:rsidRPr="00717770" w:rsidDel="00D97C32">
          <w:rPr>
            <w:rFonts w:ascii="Times" w:hAnsi="Times"/>
          </w:rPr>
          <w:delText xml:space="preserve"> </w:delText>
        </w:r>
      </w:del>
    </w:p>
    <w:p w14:paraId="2194F933" w14:textId="77BF8402" w:rsidR="00EF079E" w:rsidRPr="00717770" w:rsidRDefault="00845460" w:rsidP="005C767F">
      <w:pPr>
        <w:spacing w:line="480" w:lineRule="auto"/>
        <w:rPr>
          <w:rFonts w:ascii="Times" w:hAnsi="Times"/>
        </w:rPr>
      </w:pPr>
      <w:r w:rsidRPr="00717770">
        <w:rPr>
          <w:rFonts w:ascii="Times" w:hAnsi="Times"/>
        </w:rPr>
        <w:lastRenderedPageBreak/>
        <w:tab/>
      </w:r>
      <w:del w:id="76" w:author="Author">
        <w:r w:rsidR="00F642FD" w:rsidRPr="00717770" w:rsidDel="00D936B4">
          <w:rPr>
            <w:rFonts w:ascii="Times" w:hAnsi="Times"/>
          </w:rPr>
          <w:delText>The individual severity score at each lumbar site</w:delText>
        </w:r>
        <w:r w:rsidR="007859DF" w:rsidRPr="00717770" w:rsidDel="00D936B4">
          <w:rPr>
            <w:rFonts w:ascii="Times" w:hAnsi="Times"/>
          </w:rPr>
          <w:delText xml:space="preserve"> </w:delText>
        </w:r>
        <w:r w:rsidR="00F642FD" w:rsidRPr="00717770" w:rsidDel="00D936B4">
          <w:rPr>
            <w:rFonts w:ascii="Times" w:hAnsi="Times"/>
          </w:rPr>
          <w:delText>(n = 18) was compared to</w:delText>
        </w:r>
        <w:r w:rsidR="007859DF" w:rsidRPr="00717770" w:rsidDel="00D936B4">
          <w:rPr>
            <w:rFonts w:ascii="Times" w:hAnsi="Times"/>
          </w:rPr>
          <w:delText xml:space="preserve"> the mean </w:delText>
        </w:r>
        <w:r w:rsidR="00904544" w:rsidRPr="00717770" w:rsidDel="00D936B4">
          <w:rPr>
            <w:rFonts w:ascii="Times" w:hAnsi="Times"/>
          </w:rPr>
          <w:delText>RT</w:delText>
        </w:r>
        <w:r w:rsidR="00F642FD" w:rsidRPr="00717770" w:rsidDel="00D936B4">
          <w:rPr>
            <w:rFonts w:ascii="Times" w:hAnsi="Times"/>
          </w:rPr>
          <w:delText>. Each individual severity score</w:delText>
        </w:r>
        <w:r w:rsidR="007859DF" w:rsidRPr="00717770" w:rsidDel="00D936B4">
          <w:rPr>
            <w:rFonts w:ascii="Times" w:hAnsi="Times"/>
          </w:rPr>
          <w:delText xml:space="preserve"> </w:delText>
        </w:r>
        <w:r w:rsidR="00606D61" w:rsidRPr="00717770" w:rsidDel="00D936B4">
          <w:rPr>
            <w:rFonts w:ascii="Times" w:hAnsi="Times"/>
          </w:rPr>
          <w:delText xml:space="preserve">showed weak, positive relationship to </w:delText>
        </w:r>
        <w:r w:rsidR="00904544" w:rsidRPr="00717770" w:rsidDel="00D936B4">
          <w:rPr>
            <w:rFonts w:ascii="Times" w:hAnsi="Times"/>
          </w:rPr>
          <w:delText>RT</w:delText>
        </w:r>
        <w:r w:rsidR="00606D61" w:rsidRPr="00717770" w:rsidDel="00D936B4">
          <w:rPr>
            <w:rFonts w:ascii="Times" w:hAnsi="Times"/>
          </w:rPr>
          <w:delText xml:space="preserve"> with </w:delText>
        </w:r>
        <w:r w:rsidR="00F642FD" w:rsidRPr="00717770" w:rsidDel="00D936B4">
          <w:rPr>
            <w:rFonts w:ascii="Times" w:hAnsi="Times"/>
          </w:rPr>
          <w:delText xml:space="preserve">correlation coefficient </w:delText>
        </w:r>
        <w:r w:rsidR="00606D61" w:rsidRPr="00717770" w:rsidDel="00D936B4">
          <w:rPr>
            <w:rFonts w:ascii="Times" w:hAnsi="Times"/>
          </w:rPr>
          <w:delText>values ranging</w:delText>
        </w:r>
        <w:r w:rsidR="007859DF" w:rsidRPr="00717770" w:rsidDel="00D936B4">
          <w:rPr>
            <w:rFonts w:ascii="Times" w:hAnsi="Times"/>
          </w:rPr>
          <w:delText xml:space="preserve"> from R = 0.0</w:delText>
        </w:r>
        <w:r w:rsidR="009C2F27" w:rsidRPr="00717770" w:rsidDel="00D936B4">
          <w:rPr>
            <w:rFonts w:ascii="Times" w:hAnsi="Times"/>
          </w:rPr>
          <w:delText>5</w:delText>
        </w:r>
        <w:r w:rsidR="004256C0" w:rsidRPr="00717770" w:rsidDel="00D936B4">
          <w:rPr>
            <w:rFonts w:ascii="Times" w:hAnsi="Times"/>
          </w:rPr>
          <w:delText>-</w:delText>
        </w:r>
        <w:r w:rsidR="00E84056" w:rsidRPr="00717770" w:rsidDel="00D936B4">
          <w:rPr>
            <w:rFonts w:ascii="Times" w:hAnsi="Times"/>
          </w:rPr>
          <w:delText>0.1</w:delText>
        </w:r>
        <w:r w:rsidR="009C2F27" w:rsidRPr="00717770" w:rsidDel="00D936B4">
          <w:rPr>
            <w:rFonts w:ascii="Times" w:hAnsi="Times"/>
          </w:rPr>
          <w:delText>7</w:delText>
        </w:r>
        <w:r w:rsidR="004256C0" w:rsidRPr="00717770" w:rsidDel="00D936B4">
          <w:rPr>
            <w:rFonts w:ascii="Times" w:hAnsi="Times"/>
          </w:rPr>
          <w:delText xml:space="preserve"> for T12-L1 LFS and L3-L4 SCS, respectively. </w:delText>
        </w:r>
      </w:del>
      <w:r w:rsidR="00E84056" w:rsidRPr="00717770">
        <w:rPr>
          <w:rFonts w:ascii="Times" w:hAnsi="Times"/>
        </w:rPr>
        <w:t xml:space="preserve"> </w:t>
      </w:r>
    </w:p>
    <w:p w14:paraId="06A23BD3" w14:textId="6EC09A87" w:rsidR="00DD6AF2" w:rsidRPr="00717770" w:rsidRDefault="004D3772" w:rsidP="004D3772">
      <w:pPr>
        <w:spacing w:line="480" w:lineRule="auto"/>
        <w:rPr>
          <w:rFonts w:ascii="Times" w:hAnsi="Times"/>
          <w:u w:val="single"/>
        </w:rPr>
      </w:pPr>
      <w:r w:rsidRPr="00717770">
        <w:rPr>
          <w:rFonts w:ascii="Times" w:hAnsi="Times"/>
          <w:u w:val="single"/>
        </w:rPr>
        <w:t xml:space="preserve">Predictive value of </w:t>
      </w:r>
      <w:r w:rsidR="000C71AC" w:rsidRPr="00717770">
        <w:rPr>
          <w:rFonts w:ascii="Times" w:hAnsi="Times"/>
          <w:u w:val="single"/>
        </w:rPr>
        <w:t>CSS</w:t>
      </w:r>
      <w:r w:rsidR="00492435" w:rsidRPr="00717770">
        <w:rPr>
          <w:rFonts w:ascii="Times" w:hAnsi="Times"/>
          <w:u w:val="single"/>
        </w:rPr>
        <w:t xml:space="preserve"> </w:t>
      </w:r>
      <w:r w:rsidR="000C71AC" w:rsidRPr="00717770">
        <w:rPr>
          <w:rFonts w:ascii="Times" w:hAnsi="Times"/>
          <w:u w:val="single"/>
        </w:rPr>
        <w:t xml:space="preserve">on </w:t>
      </w:r>
      <w:r w:rsidR="00904544" w:rsidRPr="00717770">
        <w:rPr>
          <w:rFonts w:ascii="Times" w:hAnsi="Times"/>
          <w:u w:val="single"/>
        </w:rPr>
        <w:t>RT</w:t>
      </w:r>
    </w:p>
    <w:p w14:paraId="6567A66A" w14:textId="2FB45AEB" w:rsidR="003D4353" w:rsidRDefault="009C2F27" w:rsidP="00693DF2">
      <w:pPr>
        <w:spacing w:line="480" w:lineRule="auto"/>
        <w:ind w:firstLine="720"/>
        <w:rPr>
          <w:ins w:id="77" w:author="Author"/>
          <w:rFonts w:ascii="Times" w:hAnsi="Times"/>
        </w:rPr>
      </w:pPr>
      <w:r w:rsidRPr="00717770">
        <w:rPr>
          <w:rFonts w:ascii="Times" w:hAnsi="Times"/>
        </w:rPr>
        <w:t xml:space="preserve">There was a modest, positive correlation between CSS and </w:t>
      </w:r>
      <w:r w:rsidR="00904544" w:rsidRPr="00717770">
        <w:rPr>
          <w:rFonts w:ascii="Times" w:hAnsi="Times"/>
        </w:rPr>
        <w:t>RT</w:t>
      </w:r>
      <w:r w:rsidRPr="00717770">
        <w:rPr>
          <w:rFonts w:ascii="Times" w:hAnsi="Times"/>
        </w:rPr>
        <w:t xml:space="preserve"> (Pearson’s R = 0.23, p &lt;0.001). </w:t>
      </w:r>
      <w:r w:rsidR="000C71AC" w:rsidRPr="00717770">
        <w:rPr>
          <w:rFonts w:ascii="Times" w:hAnsi="Times"/>
        </w:rPr>
        <w:t xml:space="preserve">In a univariate </w:t>
      </w:r>
      <w:r w:rsidR="00666F3D" w:rsidRPr="00717770">
        <w:rPr>
          <w:rFonts w:ascii="Times" w:hAnsi="Times"/>
        </w:rPr>
        <w:t xml:space="preserve">log-log </w:t>
      </w:r>
      <w:r w:rsidR="000C71AC" w:rsidRPr="00717770">
        <w:rPr>
          <w:rFonts w:ascii="Times" w:hAnsi="Times"/>
        </w:rPr>
        <w:t xml:space="preserve">linear </w:t>
      </w:r>
      <w:r w:rsidR="00666F3D" w:rsidRPr="00717770">
        <w:rPr>
          <w:rFonts w:ascii="Times" w:hAnsi="Times"/>
        </w:rPr>
        <w:t xml:space="preserve">regression </w:t>
      </w:r>
      <w:r w:rsidR="000C71AC" w:rsidRPr="00717770">
        <w:rPr>
          <w:rFonts w:ascii="Times" w:hAnsi="Times"/>
        </w:rPr>
        <w:t xml:space="preserve">model, </w:t>
      </w:r>
      <w:r w:rsidR="00F642FD" w:rsidRPr="00717770">
        <w:rPr>
          <w:rFonts w:ascii="Times" w:hAnsi="Times"/>
        </w:rPr>
        <w:t>CSS</w:t>
      </w:r>
      <w:r w:rsidR="000C71AC" w:rsidRPr="00717770">
        <w:rPr>
          <w:rFonts w:ascii="Times" w:hAnsi="Times"/>
        </w:rPr>
        <w:t xml:space="preserve"> was a significant predictor of </w:t>
      </w:r>
      <w:r w:rsidR="00904544" w:rsidRPr="00717770">
        <w:rPr>
          <w:rFonts w:ascii="Times" w:hAnsi="Times"/>
        </w:rPr>
        <w:t>RT</w:t>
      </w:r>
      <w:r w:rsidR="000C71AC" w:rsidRPr="00717770">
        <w:rPr>
          <w:rFonts w:ascii="Times" w:hAnsi="Times"/>
        </w:rPr>
        <w:t xml:space="preserve"> (</w:t>
      </w:r>
      <w:r w:rsidR="0014488D" w:rsidRPr="00717770">
        <w:rPr>
          <w:rFonts w:ascii="Times" w:hAnsi="Times"/>
        </w:rPr>
        <w:t xml:space="preserve">adjusted </w:t>
      </w:r>
      <w:r w:rsidR="000C71AC" w:rsidRPr="00717770">
        <w:rPr>
          <w:rFonts w:ascii="Times" w:hAnsi="Times"/>
        </w:rPr>
        <w:t>R</w:t>
      </w:r>
      <w:r w:rsidR="000C71AC" w:rsidRPr="00717770">
        <w:rPr>
          <w:rFonts w:ascii="Times" w:hAnsi="Times"/>
          <w:vertAlign w:val="superscript"/>
        </w:rPr>
        <w:t>2</w:t>
      </w:r>
      <w:r w:rsidR="00D90FAA" w:rsidRPr="00717770">
        <w:rPr>
          <w:rFonts w:ascii="Times" w:hAnsi="Times"/>
          <w:vertAlign w:val="superscript"/>
        </w:rPr>
        <w:t xml:space="preserve"> </w:t>
      </w:r>
      <w:r w:rsidR="00D90FAA" w:rsidRPr="00717770">
        <w:rPr>
          <w:rFonts w:ascii="Times" w:hAnsi="Times"/>
        </w:rPr>
        <w:t>= 0.</w:t>
      </w:r>
      <w:r w:rsidR="004A36DA" w:rsidRPr="00717770">
        <w:rPr>
          <w:rFonts w:ascii="Times" w:hAnsi="Times"/>
        </w:rPr>
        <w:t>06</w:t>
      </w:r>
      <w:r w:rsidR="00560DE3" w:rsidRPr="00717770">
        <w:rPr>
          <w:rFonts w:ascii="Times" w:hAnsi="Times"/>
        </w:rPr>
        <w:t>3</w:t>
      </w:r>
      <w:r w:rsidR="00D90FAA" w:rsidRPr="00717770">
        <w:rPr>
          <w:rFonts w:ascii="Times" w:hAnsi="Times"/>
        </w:rPr>
        <w:t xml:space="preserve">) according to the function </w:t>
      </w:r>
      <w:r w:rsidR="004A36DA" w:rsidRPr="00717770">
        <w:rPr>
          <w:rFonts w:ascii="Times" w:hAnsi="Times"/>
        </w:rPr>
        <w:t>ln(</w:t>
      </w:r>
      <w:r w:rsidR="00904544" w:rsidRPr="00717770">
        <w:rPr>
          <w:rFonts w:ascii="Times" w:hAnsi="Times"/>
        </w:rPr>
        <w:t>RT</w:t>
      </w:r>
      <w:r w:rsidR="004A36DA" w:rsidRPr="00717770">
        <w:rPr>
          <w:rFonts w:ascii="Times" w:hAnsi="Times"/>
        </w:rPr>
        <w:t>)</w:t>
      </w:r>
      <w:r w:rsidR="00D90FAA" w:rsidRPr="00717770">
        <w:rPr>
          <w:rFonts w:ascii="Times" w:hAnsi="Times"/>
        </w:rPr>
        <w:t xml:space="preserve"> = </w:t>
      </w:r>
      <w:r w:rsidR="004A36DA" w:rsidRPr="00717770">
        <w:rPr>
          <w:rFonts w:ascii="Times" w:hAnsi="Times"/>
        </w:rPr>
        <w:t xml:space="preserve">2.14 </w:t>
      </w:r>
      <w:r w:rsidR="00D90FAA" w:rsidRPr="00717770">
        <w:rPr>
          <w:rFonts w:ascii="Times" w:hAnsi="Times"/>
        </w:rPr>
        <w:t xml:space="preserve"> + 0.</w:t>
      </w:r>
      <w:r w:rsidR="004A36DA" w:rsidRPr="00717770">
        <w:rPr>
          <w:rFonts w:ascii="Times" w:hAnsi="Times"/>
        </w:rPr>
        <w:t>17</w:t>
      </w:r>
      <w:r w:rsidR="00D90FAA" w:rsidRPr="00717770">
        <w:rPr>
          <w:rFonts w:ascii="Times" w:hAnsi="Times"/>
        </w:rPr>
        <w:t>(</w:t>
      </w:r>
      <w:r w:rsidR="004A36DA" w:rsidRPr="00717770">
        <w:rPr>
          <w:rFonts w:ascii="Times" w:hAnsi="Times"/>
        </w:rPr>
        <w:t>ln(</w:t>
      </w:r>
      <w:r w:rsidR="00D90FAA" w:rsidRPr="00717770">
        <w:rPr>
          <w:rFonts w:ascii="Times" w:hAnsi="Times"/>
        </w:rPr>
        <w:t>CSS</w:t>
      </w:r>
      <w:r w:rsidR="004A36DA" w:rsidRPr="00717770">
        <w:rPr>
          <w:rFonts w:ascii="Times" w:hAnsi="Times"/>
        </w:rPr>
        <w:t>)</w:t>
      </w:r>
      <w:r w:rsidR="00D90FAA" w:rsidRPr="00717770">
        <w:rPr>
          <w:rFonts w:ascii="Times" w:hAnsi="Times"/>
        </w:rPr>
        <w:t>) (</w:t>
      </w:r>
      <w:r w:rsidR="00560DE3" w:rsidRPr="00717770">
        <w:rPr>
          <w:rFonts w:ascii="Times" w:hAnsi="Times"/>
        </w:rPr>
        <w:t>F</w:t>
      </w:r>
      <w:r w:rsidR="00560DE3" w:rsidRPr="00717770">
        <w:rPr>
          <w:rFonts w:ascii="Times" w:hAnsi="Times"/>
          <w:vertAlign w:val="subscript"/>
        </w:rPr>
        <w:t>1,13386)</w:t>
      </w:r>
      <w:r w:rsidR="00560DE3" w:rsidRPr="00717770">
        <w:rPr>
          <w:rFonts w:ascii="Times" w:hAnsi="Times"/>
        </w:rPr>
        <w:t xml:space="preserve"> = 905.6, </w:t>
      </w:r>
      <w:r w:rsidR="00D90FAA" w:rsidRPr="00717770">
        <w:rPr>
          <w:rFonts w:ascii="Times" w:hAnsi="Times"/>
        </w:rPr>
        <w:t>p</w:t>
      </w:r>
      <w:r w:rsidR="004A36DA" w:rsidRPr="00717770">
        <w:rPr>
          <w:rFonts w:ascii="Times" w:hAnsi="Times"/>
        </w:rPr>
        <w:t xml:space="preserve"> &lt;</w:t>
      </w:r>
      <w:r w:rsidR="00AF2CC9">
        <w:rPr>
          <w:rFonts w:ascii="Times" w:hAnsi="Times"/>
        </w:rPr>
        <w:t>0</w:t>
      </w:r>
      <w:r w:rsidR="00D90FAA" w:rsidRPr="00717770">
        <w:rPr>
          <w:rFonts w:ascii="Times" w:hAnsi="Times"/>
        </w:rPr>
        <w:t>.001)</w:t>
      </w:r>
      <w:r w:rsidR="00666F3D" w:rsidRPr="00717770">
        <w:rPr>
          <w:rFonts w:ascii="Times" w:hAnsi="Times"/>
        </w:rPr>
        <w:t xml:space="preserve"> meaning that for every 1% increase in CSS, we predict a 0.17% increase in </w:t>
      </w:r>
      <w:r w:rsidR="00904544" w:rsidRPr="00717770">
        <w:rPr>
          <w:rFonts w:ascii="Times" w:hAnsi="Times"/>
        </w:rPr>
        <w:t>RT</w:t>
      </w:r>
      <w:r w:rsidR="00D90FAA" w:rsidRPr="00717770">
        <w:rPr>
          <w:rFonts w:ascii="Times" w:hAnsi="Times"/>
        </w:rPr>
        <w:t xml:space="preserve">. </w:t>
      </w:r>
      <w:ins w:id="78" w:author="Author">
        <w:r w:rsidR="00057B7A">
          <w:rPr>
            <w:rFonts w:ascii="Times" w:hAnsi="Times"/>
          </w:rPr>
          <w:t>The predictive relationship of mean RT to CSS was better modeled using a 3</w:t>
        </w:r>
        <w:r w:rsidR="00057B7A" w:rsidRPr="004F49EA">
          <w:rPr>
            <w:rFonts w:ascii="Times" w:hAnsi="Times"/>
            <w:vertAlign w:val="superscript"/>
            <w:rPrChange w:id="79" w:author="Author">
              <w:rPr>
                <w:rFonts w:ascii="Times" w:hAnsi="Times"/>
              </w:rPr>
            </w:rPrChange>
          </w:rPr>
          <w:t>rd</w:t>
        </w:r>
        <w:r w:rsidR="00057B7A">
          <w:rPr>
            <w:rFonts w:ascii="Times" w:hAnsi="Times"/>
          </w:rPr>
          <w:t xml:space="preserve"> order polynomial regression which shows an adjusted R</w:t>
        </w:r>
        <w:r w:rsidR="00057B7A" w:rsidRPr="004F49EA">
          <w:rPr>
            <w:rFonts w:ascii="Times" w:hAnsi="Times"/>
            <w:vertAlign w:val="superscript"/>
            <w:rPrChange w:id="80" w:author="Author">
              <w:rPr>
                <w:rFonts w:ascii="Times" w:hAnsi="Times"/>
              </w:rPr>
            </w:rPrChange>
          </w:rPr>
          <w:t>2</w:t>
        </w:r>
        <w:r w:rsidR="00057B7A">
          <w:rPr>
            <w:rFonts w:ascii="Times" w:hAnsi="Times"/>
            <w:vertAlign w:val="superscript"/>
          </w:rPr>
          <w:t xml:space="preserve"> </w:t>
        </w:r>
        <w:r w:rsidR="00057B7A">
          <w:rPr>
            <w:rFonts w:ascii="Times" w:hAnsi="Times"/>
          </w:rPr>
          <w:t xml:space="preserve">= 0.38 (p &lt;0.001) </w:t>
        </w:r>
        <w:r w:rsidR="00057B7A">
          <w:rPr>
            <w:rFonts w:ascii="Times" w:hAnsi="Times"/>
          </w:rPr>
          <w:t xml:space="preserve">(Figure 4) </w:t>
        </w:r>
        <w:r w:rsidR="00057B7A">
          <w:rPr>
            <w:rFonts w:ascii="Times" w:hAnsi="Times"/>
          </w:rPr>
          <w:t xml:space="preserve">. Polynomial regression for the low CSS range (0-25) showed a stronger predictive value ( </w:t>
        </w:r>
        <w:r w:rsidR="00057B7A">
          <w:rPr>
            <w:rFonts w:ascii="Times" w:hAnsi="Times"/>
          </w:rPr>
          <w:t>R</w:t>
        </w:r>
        <w:r w:rsidR="00057B7A" w:rsidRPr="00604F45">
          <w:rPr>
            <w:rFonts w:ascii="Times" w:hAnsi="Times"/>
            <w:vertAlign w:val="superscript"/>
          </w:rPr>
          <w:t>2</w:t>
        </w:r>
        <w:r w:rsidR="00057B7A">
          <w:rPr>
            <w:rFonts w:ascii="Times" w:hAnsi="Times"/>
            <w:vertAlign w:val="superscript"/>
          </w:rPr>
          <w:t xml:space="preserve"> </w:t>
        </w:r>
        <w:r w:rsidR="00057B7A">
          <w:rPr>
            <w:rFonts w:ascii="Times" w:hAnsi="Times"/>
          </w:rPr>
          <w:t>= 0.</w:t>
        </w:r>
        <w:r w:rsidR="00057B7A">
          <w:rPr>
            <w:rFonts w:ascii="Times" w:hAnsi="Times"/>
          </w:rPr>
          <w:t xml:space="preserve">83, </w:t>
        </w:r>
        <w:r w:rsidR="00057B7A">
          <w:rPr>
            <w:rFonts w:ascii="Times" w:hAnsi="Times"/>
          </w:rPr>
          <w:t xml:space="preserve">p &lt;0.001) </w:t>
        </w:r>
        <w:r w:rsidR="00057B7A">
          <w:rPr>
            <w:rFonts w:ascii="Times" w:hAnsi="Times"/>
          </w:rPr>
          <w:t xml:space="preserve"> compared to high CSS range ( &gt;25) </w:t>
        </w:r>
        <w:r w:rsidR="003D4353">
          <w:rPr>
            <w:rFonts w:ascii="Times" w:hAnsi="Times"/>
          </w:rPr>
          <w:t>(</w:t>
        </w:r>
        <w:r w:rsidR="003D4353">
          <w:rPr>
            <w:rFonts w:ascii="Times" w:hAnsi="Times"/>
          </w:rPr>
          <w:t>R</w:t>
        </w:r>
        <w:r w:rsidR="003D4353" w:rsidRPr="00604F45">
          <w:rPr>
            <w:rFonts w:ascii="Times" w:hAnsi="Times"/>
            <w:vertAlign w:val="superscript"/>
          </w:rPr>
          <w:t>2</w:t>
        </w:r>
        <w:r w:rsidR="003D4353">
          <w:rPr>
            <w:rFonts w:ascii="Times" w:hAnsi="Times"/>
            <w:vertAlign w:val="superscript"/>
          </w:rPr>
          <w:t xml:space="preserve"> </w:t>
        </w:r>
        <w:r w:rsidR="003D4353">
          <w:rPr>
            <w:rFonts w:ascii="Times" w:hAnsi="Times"/>
          </w:rPr>
          <w:t>= 0.</w:t>
        </w:r>
        <w:r w:rsidR="003D4353">
          <w:rPr>
            <w:rFonts w:ascii="Times" w:hAnsi="Times"/>
          </w:rPr>
          <w:t xml:space="preserve">15, p =0.05) (Supplemental Figure 3). </w:t>
        </w:r>
      </w:ins>
    </w:p>
    <w:p w14:paraId="7045350D" w14:textId="6D266E86" w:rsidR="00693DF2" w:rsidRDefault="00666F3D" w:rsidP="00693DF2">
      <w:pPr>
        <w:spacing w:line="480" w:lineRule="auto"/>
        <w:ind w:firstLine="720"/>
        <w:rPr>
          <w:ins w:id="81" w:author="Author"/>
          <w:rFonts w:ascii="Times" w:hAnsi="Times"/>
        </w:rPr>
      </w:pPr>
      <w:r w:rsidRPr="00717770">
        <w:rPr>
          <w:rFonts w:ascii="Times" w:hAnsi="Times"/>
        </w:rPr>
        <w:t xml:space="preserve">The interpreting </w:t>
      </w:r>
      <w:r w:rsidR="0082291D" w:rsidRPr="00717770">
        <w:rPr>
          <w:rFonts w:ascii="Times" w:hAnsi="Times"/>
        </w:rPr>
        <w:t>radiologist</w:t>
      </w:r>
      <w:r w:rsidR="00B713AD" w:rsidRPr="00717770">
        <w:rPr>
          <w:rFonts w:ascii="Times" w:hAnsi="Times"/>
        </w:rPr>
        <w:t xml:space="preserve"> </w:t>
      </w:r>
      <w:r w:rsidRPr="00717770">
        <w:rPr>
          <w:rFonts w:ascii="Times" w:hAnsi="Times"/>
        </w:rPr>
        <w:t xml:space="preserve">identity </w:t>
      </w:r>
      <w:r w:rsidR="00B713AD" w:rsidRPr="00717770">
        <w:rPr>
          <w:rFonts w:ascii="Times" w:hAnsi="Times"/>
        </w:rPr>
        <w:t xml:space="preserve">was also </w:t>
      </w:r>
      <w:r w:rsidRPr="00717770">
        <w:rPr>
          <w:rFonts w:ascii="Times" w:hAnsi="Times"/>
        </w:rPr>
        <w:t xml:space="preserve">a </w:t>
      </w:r>
      <w:r w:rsidR="00B713AD" w:rsidRPr="00717770">
        <w:rPr>
          <w:rFonts w:ascii="Times" w:hAnsi="Times"/>
        </w:rPr>
        <w:t xml:space="preserve">statistically significant </w:t>
      </w:r>
      <w:r w:rsidRPr="00717770">
        <w:rPr>
          <w:rFonts w:ascii="Times" w:hAnsi="Times"/>
        </w:rPr>
        <w:t>univariate predictor</w:t>
      </w:r>
      <w:del w:id="82" w:author="Author">
        <w:r w:rsidRPr="00717770" w:rsidDel="00EC291B">
          <w:rPr>
            <w:rFonts w:ascii="Times" w:hAnsi="Times"/>
          </w:rPr>
          <w:delText xml:space="preserve"> </w:delText>
        </w:r>
        <w:r w:rsidR="00B713AD" w:rsidRPr="00717770" w:rsidDel="00EC291B">
          <w:rPr>
            <w:rFonts w:ascii="Times" w:hAnsi="Times"/>
          </w:rPr>
          <w:delText>with</w:delText>
        </w:r>
      </w:del>
      <w:r w:rsidR="00B713AD" w:rsidRPr="00717770">
        <w:rPr>
          <w:rFonts w:ascii="Times" w:hAnsi="Times"/>
        </w:rPr>
        <w:t xml:space="preserve"> </w:t>
      </w:r>
      <w:r w:rsidRPr="00717770">
        <w:rPr>
          <w:rFonts w:ascii="Times" w:hAnsi="Times"/>
        </w:rPr>
        <w:t>for</w:t>
      </w:r>
      <w:r w:rsidR="00B713AD" w:rsidRPr="00717770">
        <w:rPr>
          <w:rFonts w:ascii="Times" w:hAnsi="Times"/>
        </w:rPr>
        <w:t xml:space="preserve"> </w:t>
      </w:r>
      <w:r w:rsidR="00904544" w:rsidRPr="00717770">
        <w:rPr>
          <w:rFonts w:ascii="Times" w:hAnsi="Times"/>
        </w:rPr>
        <w:t>RT</w:t>
      </w:r>
      <w:r w:rsidRPr="00717770">
        <w:rPr>
          <w:rFonts w:ascii="Times" w:hAnsi="Times"/>
        </w:rPr>
        <w:t xml:space="preserve">, accounting for a larger portion of variance than CSS </w:t>
      </w:r>
      <w:r w:rsidR="0082291D" w:rsidRPr="00717770">
        <w:rPr>
          <w:rFonts w:ascii="Times" w:hAnsi="Times"/>
        </w:rPr>
        <w:t>(adjusted R</w:t>
      </w:r>
      <w:r w:rsidR="0082291D" w:rsidRPr="00717770">
        <w:rPr>
          <w:rFonts w:ascii="Times" w:hAnsi="Times"/>
          <w:vertAlign w:val="superscript"/>
        </w:rPr>
        <w:t xml:space="preserve">2 </w:t>
      </w:r>
      <w:r w:rsidR="0082291D" w:rsidRPr="00717770">
        <w:rPr>
          <w:rFonts w:ascii="Times" w:hAnsi="Times"/>
        </w:rPr>
        <w:t xml:space="preserve">= </w:t>
      </w:r>
      <w:r w:rsidR="00560DE3" w:rsidRPr="00717770">
        <w:rPr>
          <w:rFonts w:ascii="Times" w:hAnsi="Times"/>
        </w:rPr>
        <w:t>0</w:t>
      </w:r>
      <w:r w:rsidR="0082291D" w:rsidRPr="00717770">
        <w:rPr>
          <w:rFonts w:ascii="Times" w:hAnsi="Times"/>
        </w:rPr>
        <w:t>.45,</w:t>
      </w:r>
      <w:r w:rsidR="00560DE3" w:rsidRPr="00717770">
        <w:rPr>
          <w:rFonts w:ascii="Times" w:hAnsi="Times"/>
        </w:rPr>
        <w:t xml:space="preserve"> F</w:t>
      </w:r>
      <w:r w:rsidR="00560DE3" w:rsidRPr="00717770">
        <w:rPr>
          <w:rFonts w:ascii="Times" w:hAnsi="Times"/>
          <w:vertAlign w:val="subscript"/>
        </w:rPr>
        <w:t>(151,13236)</w:t>
      </w:r>
      <w:r w:rsidR="00560DE3" w:rsidRPr="00717770">
        <w:rPr>
          <w:rFonts w:ascii="Times" w:hAnsi="Times"/>
        </w:rPr>
        <w:t xml:space="preserve"> = 73.97,</w:t>
      </w:r>
      <w:r w:rsidR="0082291D" w:rsidRPr="00717770">
        <w:rPr>
          <w:rFonts w:ascii="Times" w:hAnsi="Times"/>
        </w:rPr>
        <w:t xml:space="preserve"> p </w:t>
      </w:r>
      <w:r w:rsidR="00560DE3" w:rsidRPr="00717770">
        <w:rPr>
          <w:rFonts w:ascii="Times" w:hAnsi="Times"/>
        </w:rPr>
        <w:t>&lt;0</w:t>
      </w:r>
      <w:r w:rsidR="0082291D" w:rsidRPr="00717770">
        <w:rPr>
          <w:rFonts w:ascii="Times" w:hAnsi="Times"/>
        </w:rPr>
        <w:t>.001). Univariate models also identified smaller, significant predictive value of age</w:t>
      </w:r>
      <w:r w:rsidR="001E15EB" w:rsidRPr="00717770">
        <w:rPr>
          <w:rFonts w:ascii="Times" w:hAnsi="Times"/>
        </w:rPr>
        <w:t xml:space="preserve"> (</w:t>
      </w:r>
      <w:r w:rsidR="0082291D" w:rsidRPr="00717770">
        <w:rPr>
          <w:rFonts w:ascii="Times" w:hAnsi="Times"/>
        </w:rPr>
        <w:t xml:space="preserve">adjusted </w:t>
      </w:r>
      <w:r w:rsidR="001E15EB" w:rsidRPr="00717770">
        <w:rPr>
          <w:rFonts w:ascii="Times" w:hAnsi="Times"/>
        </w:rPr>
        <w:t>R</w:t>
      </w:r>
      <w:r w:rsidR="001E15EB" w:rsidRPr="00717770">
        <w:rPr>
          <w:rFonts w:ascii="Times" w:hAnsi="Times"/>
          <w:vertAlign w:val="superscript"/>
        </w:rPr>
        <w:t xml:space="preserve">2 </w:t>
      </w:r>
      <w:r w:rsidR="001E15EB" w:rsidRPr="00717770">
        <w:rPr>
          <w:rFonts w:ascii="Times" w:hAnsi="Times"/>
        </w:rPr>
        <w:t>= 0.0</w:t>
      </w:r>
      <w:r w:rsidR="0082291D" w:rsidRPr="00717770">
        <w:rPr>
          <w:rFonts w:ascii="Times" w:hAnsi="Times"/>
        </w:rPr>
        <w:t>4</w:t>
      </w:r>
      <w:r w:rsidR="00063DDA" w:rsidRPr="00717770">
        <w:rPr>
          <w:rFonts w:ascii="Times" w:hAnsi="Times"/>
        </w:rPr>
        <w:t>,</w:t>
      </w:r>
      <w:r w:rsidR="00CE5590" w:rsidRPr="00717770">
        <w:rPr>
          <w:rFonts w:ascii="Times" w:hAnsi="Times"/>
        </w:rPr>
        <w:t xml:space="preserve"> F (</w:t>
      </w:r>
      <w:r w:rsidR="00CE5590" w:rsidRPr="00717770">
        <w:rPr>
          <w:rFonts w:ascii="Times" w:hAnsi="Times"/>
          <w:vertAlign w:val="subscript"/>
        </w:rPr>
        <w:t>1, 13386)=</w:t>
      </w:r>
      <w:r w:rsidR="00CE5590" w:rsidRPr="00717770">
        <w:rPr>
          <w:rFonts w:ascii="Times" w:hAnsi="Times"/>
        </w:rPr>
        <w:t xml:space="preserve"> 528.4,</w:t>
      </w:r>
      <w:r w:rsidR="00063DDA" w:rsidRPr="00717770">
        <w:rPr>
          <w:rFonts w:ascii="Times" w:hAnsi="Times"/>
        </w:rPr>
        <w:t xml:space="preserve"> p&lt;</w:t>
      </w:r>
      <w:r w:rsidR="00CE5590" w:rsidRPr="00717770">
        <w:rPr>
          <w:rFonts w:ascii="Times" w:hAnsi="Times"/>
        </w:rPr>
        <w:t>0</w:t>
      </w:r>
      <w:r w:rsidR="00063DDA" w:rsidRPr="00717770">
        <w:rPr>
          <w:rFonts w:ascii="Times" w:hAnsi="Times"/>
        </w:rPr>
        <w:t>.001</w:t>
      </w:r>
      <w:r w:rsidR="001E15EB" w:rsidRPr="00717770">
        <w:rPr>
          <w:rFonts w:ascii="Times" w:hAnsi="Times"/>
        </w:rPr>
        <w:t>)</w:t>
      </w:r>
      <w:r w:rsidR="0082291D" w:rsidRPr="00717770">
        <w:rPr>
          <w:rFonts w:ascii="Times" w:hAnsi="Times"/>
        </w:rPr>
        <w:t>, sex (adjusted R</w:t>
      </w:r>
      <w:r w:rsidR="0082291D" w:rsidRPr="00717770">
        <w:rPr>
          <w:rFonts w:ascii="Times" w:hAnsi="Times"/>
          <w:vertAlign w:val="superscript"/>
        </w:rPr>
        <w:t xml:space="preserve">2 </w:t>
      </w:r>
      <w:r w:rsidR="0082291D" w:rsidRPr="00717770">
        <w:rPr>
          <w:rFonts w:ascii="Times" w:hAnsi="Times"/>
        </w:rPr>
        <w:t>= &lt;</w:t>
      </w:r>
      <w:r w:rsidR="00CE5590" w:rsidRPr="00717770">
        <w:rPr>
          <w:rFonts w:ascii="Times" w:hAnsi="Times"/>
        </w:rPr>
        <w:t>0</w:t>
      </w:r>
      <w:r w:rsidR="0082291D" w:rsidRPr="00717770">
        <w:rPr>
          <w:rFonts w:ascii="Times" w:hAnsi="Times"/>
        </w:rPr>
        <w:t>.01,</w:t>
      </w:r>
      <w:r w:rsidR="00CE5590" w:rsidRPr="00717770">
        <w:rPr>
          <w:rFonts w:ascii="Times" w:hAnsi="Times"/>
        </w:rPr>
        <w:t xml:space="preserve"> F</w:t>
      </w:r>
      <w:r w:rsidR="00CE5590" w:rsidRPr="00717770">
        <w:rPr>
          <w:rFonts w:ascii="Times" w:hAnsi="Times"/>
          <w:vertAlign w:val="subscript"/>
        </w:rPr>
        <w:t>(1, 13386)</w:t>
      </w:r>
      <w:r w:rsidR="00CE5590" w:rsidRPr="00717770">
        <w:rPr>
          <w:rFonts w:ascii="Times" w:hAnsi="Times"/>
        </w:rPr>
        <w:t xml:space="preserve"> = 4.47,</w:t>
      </w:r>
      <w:r w:rsidR="0082291D" w:rsidRPr="00717770">
        <w:rPr>
          <w:rFonts w:ascii="Times" w:hAnsi="Times"/>
        </w:rPr>
        <w:t xml:space="preserve"> p = </w:t>
      </w:r>
      <w:r w:rsidR="00AF2CC9">
        <w:rPr>
          <w:rFonts w:ascii="Times" w:hAnsi="Times"/>
        </w:rPr>
        <w:t>0</w:t>
      </w:r>
      <w:r w:rsidR="0082291D" w:rsidRPr="00717770">
        <w:rPr>
          <w:rFonts w:ascii="Times" w:hAnsi="Times"/>
        </w:rPr>
        <w:t>.03), and requesting service (adjusted R</w:t>
      </w:r>
      <w:r w:rsidR="0082291D" w:rsidRPr="00717770">
        <w:rPr>
          <w:rFonts w:ascii="Times" w:hAnsi="Times"/>
          <w:vertAlign w:val="superscript"/>
        </w:rPr>
        <w:t xml:space="preserve">2 </w:t>
      </w:r>
      <w:r w:rsidR="0082291D" w:rsidRPr="00717770">
        <w:rPr>
          <w:rFonts w:ascii="Times" w:hAnsi="Times"/>
        </w:rPr>
        <w:t>= 0.0</w:t>
      </w:r>
      <w:r w:rsidR="00CE5590" w:rsidRPr="00717770">
        <w:rPr>
          <w:rFonts w:ascii="Times" w:hAnsi="Times"/>
        </w:rPr>
        <w:t>26</w:t>
      </w:r>
      <w:r w:rsidR="0082291D" w:rsidRPr="00717770">
        <w:rPr>
          <w:rFonts w:ascii="Times" w:hAnsi="Times"/>
        </w:rPr>
        <w:t xml:space="preserve">, </w:t>
      </w:r>
      <w:r w:rsidR="00CE5590" w:rsidRPr="00717770">
        <w:rPr>
          <w:rFonts w:ascii="Times" w:hAnsi="Times"/>
        </w:rPr>
        <w:t>F</w:t>
      </w:r>
      <w:r w:rsidR="00CE5590" w:rsidRPr="00717770">
        <w:rPr>
          <w:rFonts w:ascii="Times" w:hAnsi="Times"/>
          <w:vertAlign w:val="subscript"/>
        </w:rPr>
        <w:t>(3, 13384)</w:t>
      </w:r>
      <w:r w:rsidR="00CE5590" w:rsidRPr="00717770">
        <w:rPr>
          <w:rFonts w:ascii="Times" w:hAnsi="Times"/>
        </w:rPr>
        <w:t xml:space="preserve"> = 118.7,</w:t>
      </w:r>
      <w:r w:rsidR="0082291D" w:rsidRPr="00717770">
        <w:rPr>
          <w:rFonts w:ascii="Times" w:hAnsi="Times"/>
        </w:rPr>
        <w:t>p &lt;</w:t>
      </w:r>
      <w:r w:rsidR="00CE5590" w:rsidRPr="00717770">
        <w:rPr>
          <w:rFonts w:ascii="Times" w:hAnsi="Times"/>
        </w:rPr>
        <w:t>0</w:t>
      </w:r>
      <w:r w:rsidR="0082291D" w:rsidRPr="00717770">
        <w:rPr>
          <w:rFonts w:ascii="Times" w:hAnsi="Times"/>
        </w:rPr>
        <w:t xml:space="preserve">.001). </w:t>
      </w:r>
      <w:r w:rsidR="00B713AD" w:rsidRPr="00717770">
        <w:rPr>
          <w:rFonts w:ascii="Times" w:hAnsi="Times"/>
        </w:rPr>
        <w:t>In the multiple</w:t>
      </w:r>
      <w:r w:rsidR="0082291D" w:rsidRPr="00717770">
        <w:rPr>
          <w:rFonts w:ascii="Times" w:hAnsi="Times"/>
        </w:rPr>
        <w:t xml:space="preserve"> regression model </w:t>
      </w:r>
      <w:r w:rsidR="00B713AD" w:rsidRPr="00717770">
        <w:rPr>
          <w:rFonts w:ascii="Times" w:hAnsi="Times"/>
        </w:rPr>
        <w:t>incorporating</w:t>
      </w:r>
      <w:r w:rsidR="0082291D" w:rsidRPr="00717770">
        <w:rPr>
          <w:rFonts w:ascii="Times" w:hAnsi="Times"/>
        </w:rPr>
        <w:t xml:space="preserve"> all </w:t>
      </w:r>
      <w:r w:rsidR="00021351" w:rsidRPr="00717770">
        <w:rPr>
          <w:rFonts w:ascii="Times" w:hAnsi="Times"/>
        </w:rPr>
        <w:t>5 predictors</w:t>
      </w:r>
      <w:r w:rsidR="00A81341" w:rsidRPr="00717770">
        <w:rPr>
          <w:rFonts w:ascii="Times" w:hAnsi="Times"/>
        </w:rPr>
        <w:t xml:space="preserve"> (</w:t>
      </w:r>
      <w:r w:rsidR="00B713AD" w:rsidRPr="00717770">
        <w:rPr>
          <w:rFonts w:ascii="Times" w:hAnsi="Times"/>
        </w:rPr>
        <w:t>CSS, interpreting radiologist, patient age, patient sex, and requesting service</w:t>
      </w:r>
      <w:r w:rsidR="00A81341" w:rsidRPr="00717770">
        <w:rPr>
          <w:rFonts w:ascii="Times" w:hAnsi="Times"/>
        </w:rPr>
        <w:t>)</w:t>
      </w:r>
      <w:r w:rsidR="00F642FD" w:rsidRPr="00717770">
        <w:rPr>
          <w:rFonts w:ascii="Times" w:hAnsi="Times"/>
        </w:rPr>
        <w:t xml:space="preserve">, each variable was a </w:t>
      </w:r>
      <w:r w:rsidR="00B713AD" w:rsidRPr="00717770">
        <w:rPr>
          <w:rFonts w:ascii="Times" w:hAnsi="Times"/>
        </w:rPr>
        <w:t>significant</w:t>
      </w:r>
      <w:r w:rsidR="00F642FD" w:rsidRPr="00717770">
        <w:rPr>
          <w:rFonts w:ascii="Times" w:hAnsi="Times"/>
        </w:rPr>
        <w:t xml:space="preserve"> and</w:t>
      </w:r>
      <w:r w:rsidR="00B713AD" w:rsidRPr="00717770">
        <w:rPr>
          <w:rFonts w:ascii="Times" w:hAnsi="Times"/>
        </w:rPr>
        <w:t xml:space="preserve"> independent predictor</w:t>
      </w:r>
      <w:r w:rsidR="00F642FD" w:rsidRPr="00717770">
        <w:rPr>
          <w:rFonts w:ascii="Times" w:hAnsi="Times"/>
        </w:rPr>
        <w:t xml:space="preserve"> of </w:t>
      </w:r>
      <w:r w:rsidR="00904544" w:rsidRPr="00717770">
        <w:rPr>
          <w:rFonts w:ascii="Times" w:hAnsi="Times"/>
        </w:rPr>
        <w:t>RT</w:t>
      </w:r>
      <w:r w:rsidR="00B713AD" w:rsidRPr="00717770">
        <w:rPr>
          <w:rFonts w:ascii="Times" w:hAnsi="Times"/>
        </w:rPr>
        <w:t xml:space="preserve"> (p&lt;</w:t>
      </w:r>
      <w:r w:rsidR="00AF2CC9">
        <w:rPr>
          <w:rFonts w:ascii="Times" w:hAnsi="Times"/>
        </w:rPr>
        <w:t>0</w:t>
      </w:r>
      <w:r w:rsidR="00B713AD" w:rsidRPr="00717770">
        <w:rPr>
          <w:rFonts w:ascii="Times" w:hAnsi="Times"/>
        </w:rPr>
        <w:t>.001 for each). In this 5-variable model, the adjusted R</w:t>
      </w:r>
      <w:r w:rsidR="00B713AD" w:rsidRPr="00717770">
        <w:rPr>
          <w:rFonts w:ascii="Times" w:hAnsi="Times"/>
          <w:vertAlign w:val="superscript"/>
        </w:rPr>
        <w:t>2</w:t>
      </w:r>
      <w:r w:rsidR="00B713AD" w:rsidRPr="00717770">
        <w:rPr>
          <w:rFonts w:ascii="Times" w:hAnsi="Times"/>
        </w:rPr>
        <w:t xml:space="preserve"> was 0.52 (</w:t>
      </w:r>
      <w:r w:rsidR="00560DE3" w:rsidRPr="00717770">
        <w:rPr>
          <w:rFonts w:ascii="Times" w:hAnsi="Times"/>
        </w:rPr>
        <w:t>F</w:t>
      </w:r>
      <w:r w:rsidR="00560DE3" w:rsidRPr="00717770">
        <w:rPr>
          <w:rFonts w:ascii="Times" w:hAnsi="Times"/>
          <w:vertAlign w:val="subscript"/>
        </w:rPr>
        <w:t>(216, 13171)</w:t>
      </w:r>
      <w:r w:rsidR="00560DE3" w:rsidRPr="00717770">
        <w:rPr>
          <w:rFonts w:ascii="Times" w:hAnsi="Times"/>
        </w:rPr>
        <w:t xml:space="preserve"> = 67.56, </w:t>
      </w:r>
      <w:r w:rsidR="00B713AD" w:rsidRPr="00717770">
        <w:rPr>
          <w:rFonts w:ascii="Times" w:hAnsi="Times"/>
        </w:rPr>
        <w:t>p &lt;</w:t>
      </w:r>
      <w:r w:rsidR="00AF2CC9">
        <w:rPr>
          <w:rFonts w:ascii="Times" w:hAnsi="Times"/>
        </w:rPr>
        <w:t>0</w:t>
      </w:r>
      <w:r w:rsidR="00B713AD" w:rsidRPr="00717770">
        <w:rPr>
          <w:rFonts w:ascii="Times" w:hAnsi="Times"/>
        </w:rPr>
        <w:t>.001) and th</w:t>
      </w:r>
      <w:r w:rsidR="002D71DB" w:rsidRPr="00717770">
        <w:rPr>
          <w:rFonts w:ascii="Times" w:hAnsi="Times"/>
        </w:rPr>
        <w:t xml:space="preserve">e </w:t>
      </w:r>
      <w:r w:rsidR="00B713AD" w:rsidRPr="00717770">
        <w:rPr>
          <w:rFonts w:ascii="Times" w:hAnsi="Times"/>
        </w:rPr>
        <w:t>interpreting radiologist was the most important predictor (</w:t>
      </w:r>
      <w:r w:rsidR="00021351" w:rsidRPr="00717770">
        <w:rPr>
          <w:rFonts w:ascii="Times" w:hAnsi="Times"/>
        </w:rPr>
        <w:t>partitioned R</w:t>
      </w:r>
      <w:r w:rsidR="00021351" w:rsidRPr="00717770">
        <w:rPr>
          <w:rFonts w:ascii="Times" w:hAnsi="Times"/>
          <w:vertAlign w:val="superscript"/>
        </w:rPr>
        <w:t>2</w:t>
      </w:r>
      <w:r w:rsidR="00021351" w:rsidRPr="00717770">
        <w:rPr>
          <w:rFonts w:ascii="Times" w:hAnsi="Times"/>
        </w:rPr>
        <w:t xml:space="preserve"> </w:t>
      </w:r>
      <w:r w:rsidR="00B713AD" w:rsidRPr="00717770">
        <w:rPr>
          <w:rFonts w:ascii="Times" w:hAnsi="Times"/>
        </w:rPr>
        <w:t>= 0.43) followed by CSS (</w:t>
      </w:r>
      <w:r w:rsidR="00021351" w:rsidRPr="00717770">
        <w:rPr>
          <w:rFonts w:ascii="Times" w:hAnsi="Times"/>
        </w:rPr>
        <w:t>partitioned R</w:t>
      </w:r>
      <w:r w:rsidR="00021351" w:rsidRPr="00717770">
        <w:rPr>
          <w:rFonts w:ascii="Times" w:hAnsi="Times"/>
          <w:vertAlign w:val="superscript"/>
        </w:rPr>
        <w:t>2</w:t>
      </w:r>
      <w:r w:rsidR="00021351" w:rsidRPr="00717770">
        <w:rPr>
          <w:rFonts w:ascii="Times" w:hAnsi="Times"/>
        </w:rPr>
        <w:t xml:space="preserve"> </w:t>
      </w:r>
      <w:r w:rsidR="00B713AD" w:rsidRPr="00717770">
        <w:rPr>
          <w:rFonts w:ascii="Times" w:hAnsi="Times"/>
        </w:rPr>
        <w:t>= 0.0</w:t>
      </w:r>
      <w:r w:rsidR="002A41A7" w:rsidRPr="00717770">
        <w:rPr>
          <w:rFonts w:ascii="Times" w:hAnsi="Times"/>
        </w:rPr>
        <w:t>4</w:t>
      </w:r>
      <w:r w:rsidR="00B713AD" w:rsidRPr="00717770">
        <w:rPr>
          <w:rFonts w:ascii="Times" w:hAnsi="Times"/>
        </w:rPr>
        <w:t xml:space="preserve">3), </w:t>
      </w:r>
      <w:r w:rsidR="00F642FD" w:rsidRPr="00717770">
        <w:rPr>
          <w:rFonts w:ascii="Times" w:hAnsi="Times"/>
        </w:rPr>
        <w:t>a</w:t>
      </w:r>
      <w:r w:rsidR="00B713AD" w:rsidRPr="00717770">
        <w:rPr>
          <w:rFonts w:ascii="Times" w:hAnsi="Times"/>
        </w:rPr>
        <w:t>ge (</w:t>
      </w:r>
      <w:r w:rsidR="00021351" w:rsidRPr="00717770">
        <w:rPr>
          <w:rFonts w:ascii="Times" w:hAnsi="Times"/>
        </w:rPr>
        <w:t>partitioned R</w:t>
      </w:r>
      <w:r w:rsidR="00021351" w:rsidRPr="00717770">
        <w:rPr>
          <w:rFonts w:ascii="Times" w:hAnsi="Times"/>
          <w:vertAlign w:val="superscript"/>
        </w:rPr>
        <w:t>2</w:t>
      </w:r>
      <w:r w:rsidR="00021351" w:rsidRPr="00717770">
        <w:rPr>
          <w:rFonts w:ascii="Times" w:hAnsi="Times"/>
        </w:rPr>
        <w:t xml:space="preserve"> </w:t>
      </w:r>
      <w:r w:rsidR="00B713AD" w:rsidRPr="00717770">
        <w:rPr>
          <w:rFonts w:ascii="Times" w:hAnsi="Times"/>
        </w:rPr>
        <w:t>= 0.</w:t>
      </w:r>
      <w:r w:rsidR="000A7A1B" w:rsidRPr="00717770">
        <w:rPr>
          <w:rFonts w:ascii="Times" w:hAnsi="Times"/>
        </w:rPr>
        <w:t>0</w:t>
      </w:r>
      <w:r w:rsidR="00B713AD" w:rsidRPr="00717770">
        <w:rPr>
          <w:rFonts w:ascii="Times" w:hAnsi="Times"/>
        </w:rPr>
        <w:t>2</w:t>
      </w:r>
      <w:r w:rsidR="002A41A7" w:rsidRPr="00717770">
        <w:rPr>
          <w:rFonts w:ascii="Times" w:hAnsi="Times"/>
        </w:rPr>
        <w:t>5</w:t>
      </w:r>
      <w:r w:rsidR="00B713AD" w:rsidRPr="00717770">
        <w:rPr>
          <w:rFonts w:ascii="Times" w:hAnsi="Times"/>
        </w:rPr>
        <w:t>, requesting service (</w:t>
      </w:r>
      <w:r w:rsidR="00021351" w:rsidRPr="00717770">
        <w:rPr>
          <w:rFonts w:ascii="Times" w:hAnsi="Times"/>
        </w:rPr>
        <w:t>partitioned R</w:t>
      </w:r>
      <w:r w:rsidR="00021351" w:rsidRPr="00717770">
        <w:rPr>
          <w:rFonts w:ascii="Times" w:hAnsi="Times"/>
          <w:vertAlign w:val="superscript"/>
        </w:rPr>
        <w:t>2</w:t>
      </w:r>
      <w:r w:rsidR="00021351" w:rsidRPr="00717770">
        <w:rPr>
          <w:rFonts w:ascii="Times" w:hAnsi="Times"/>
        </w:rPr>
        <w:t xml:space="preserve"> </w:t>
      </w:r>
      <w:r w:rsidR="00B713AD" w:rsidRPr="00717770">
        <w:rPr>
          <w:rFonts w:ascii="Times" w:hAnsi="Times"/>
        </w:rPr>
        <w:t>= 0.19), and sex (</w:t>
      </w:r>
      <w:r w:rsidR="00021351" w:rsidRPr="00717770">
        <w:rPr>
          <w:rFonts w:ascii="Times" w:hAnsi="Times"/>
        </w:rPr>
        <w:t>partitioned R</w:t>
      </w:r>
      <w:r w:rsidR="00021351" w:rsidRPr="00717770">
        <w:rPr>
          <w:rFonts w:ascii="Times" w:hAnsi="Times"/>
          <w:vertAlign w:val="superscript"/>
        </w:rPr>
        <w:t>2</w:t>
      </w:r>
      <w:r w:rsidR="00021351" w:rsidRPr="00717770">
        <w:rPr>
          <w:rFonts w:ascii="Times" w:hAnsi="Times"/>
        </w:rPr>
        <w:t xml:space="preserve"> </w:t>
      </w:r>
      <w:r w:rsidR="00B713AD" w:rsidRPr="00717770">
        <w:rPr>
          <w:rFonts w:ascii="Times" w:hAnsi="Times"/>
        </w:rPr>
        <w:t>= 0.0002</w:t>
      </w:r>
      <w:r w:rsidR="002A41A7" w:rsidRPr="00717770">
        <w:rPr>
          <w:rFonts w:ascii="Times" w:hAnsi="Times"/>
        </w:rPr>
        <w:t>4</w:t>
      </w:r>
      <w:r w:rsidR="00B713AD" w:rsidRPr="00717770">
        <w:rPr>
          <w:rFonts w:ascii="Times" w:hAnsi="Times"/>
        </w:rPr>
        <w:t>).</w:t>
      </w:r>
      <w:ins w:id="83" w:author="Author">
        <w:r w:rsidR="00057B7A">
          <w:rPr>
            <w:rFonts w:ascii="Times" w:hAnsi="Times"/>
          </w:rPr>
          <w:t xml:space="preserve"> </w:t>
        </w:r>
      </w:ins>
      <w:del w:id="84" w:author="Author">
        <w:r w:rsidR="00516F68" w:rsidRPr="00717770" w:rsidDel="00057B7A">
          <w:rPr>
            <w:rFonts w:ascii="Times" w:hAnsi="Times"/>
          </w:rPr>
          <w:delText xml:space="preserve"> </w:delText>
        </w:r>
      </w:del>
    </w:p>
    <w:p w14:paraId="766B0675" w14:textId="754C8AD8" w:rsidR="00221DB8" w:rsidRPr="00717770" w:rsidRDefault="00221DB8" w:rsidP="00221DB8">
      <w:pPr>
        <w:spacing w:line="480" w:lineRule="auto"/>
        <w:ind w:firstLine="720"/>
        <w:rPr>
          <w:rFonts w:ascii="Times" w:hAnsi="Times"/>
        </w:rPr>
      </w:pPr>
      <w:ins w:id="85" w:author="Author">
        <w:r w:rsidRPr="00717770">
          <w:rPr>
            <w:rFonts w:ascii="Times" w:hAnsi="Times"/>
          </w:rPr>
          <w:lastRenderedPageBreak/>
          <w:t xml:space="preserve">We next examined the CSS in 10 groups, based on relative sample size distribution deciles. The relationship of CSS groups and RT is shown in </w:t>
        </w:r>
        <w:r w:rsidRPr="00604F45">
          <w:rPr>
            <w:highlight w:val="yellow"/>
          </w:rPr>
          <w:t>Figure 5</w:t>
        </w:r>
        <w:r w:rsidRPr="00AF2CC9">
          <w:t xml:space="preserve">. </w:t>
        </w:r>
        <w:r w:rsidRPr="00717770">
          <w:rPr>
            <w:rFonts w:ascii="Times" w:hAnsi="Times"/>
          </w:rPr>
          <w:t>There were significant stepwise increases between groups (ANOVA, p &lt;.001) and pairwise analysis showed a significant, stepwise for each sequential group except the transition from CSS 21-30 to CSS 31-40 (p = 0.74) and CSS 31-40 to CSS 41-50 (p = 0.13) (</w:t>
        </w:r>
        <w:r>
          <w:rPr>
            <w:rFonts w:ascii="Times" w:hAnsi="Times"/>
          </w:rPr>
          <w:t>T</w:t>
        </w:r>
        <w:r w:rsidRPr="00717770">
          <w:rPr>
            <w:rFonts w:ascii="Times" w:hAnsi="Times"/>
          </w:rPr>
          <w:t xml:space="preserve">able </w:t>
        </w:r>
        <w:r>
          <w:rPr>
            <w:rFonts w:ascii="Times" w:hAnsi="Times"/>
          </w:rPr>
          <w:t>2</w:t>
        </w:r>
        <w:r w:rsidRPr="00717770">
          <w:rPr>
            <w:rFonts w:ascii="Times" w:hAnsi="Times"/>
          </w:rPr>
          <w:t>).</w:t>
        </w:r>
      </w:ins>
    </w:p>
    <w:p w14:paraId="513BB9C9" w14:textId="631001AB" w:rsidR="00516F68" w:rsidRDefault="00666F3D" w:rsidP="00693DF2">
      <w:pPr>
        <w:spacing w:line="480" w:lineRule="auto"/>
        <w:ind w:firstLine="720"/>
        <w:rPr>
          <w:ins w:id="86" w:author="Author"/>
          <w:rFonts w:ascii="Times" w:hAnsi="Times"/>
        </w:rPr>
      </w:pPr>
      <w:r w:rsidRPr="00717770">
        <w:rPr>
          <w:rFonts w:ascii="Times" w:hAnsi="Times"/>
        </w:rPr>
        <w:t xml:space="preserve">Because the effect size of individual radiologist identity was large, the </w:t>
      </w:r>
      <w:r w:rsidR="00516F68" w:rsidRPr="00717770">
        <w:rPr>
          <w:rFonts w:ascii="Times" w:hAnsi="Times"/>
        </w:rPr>
        <w:t xml:space="preserve">mean </w:t>
      </w:r>
      <w:r w:rsidR="00904544" w:rsidRPr="00717770">
        <w:rPr>
          <w:rFonts w:ascii="Times" w:hAnsi="Times"/>
        </w:rPr>
        <w:t>RT</w:t>
      </w:r>
      <w:r w:rsidR="00516F68" w:rsidRPr="00717770">
        <w:rPr>
          <w:rFonts w:ascii="Times" w:hAnsi="Times"/>
        </w:rPr>
        <w:t xml:space="preserve"> as a function of mean CSS was plotted for individual radiologist</w:t>
      </w:r>
      <w:ins w:id="87" w:author="Author">
        <w:r w:rsidR="006752F7">
          <w:rPr>
            <w:rFonts w:ascii="Times" w:hAnsi="Times"/>
          </w:rPr>
          <w:t>s</w:t>
        </w:r>
      </w:ins>
      <w:r w:rsidR="00516F68" w:rsidRPr="00717770">
        <w:rPr>
          <w:rFonts w:ascii="Times" w:hAnsi="Times"/>
        </w:rPr>
        <w:t xml:space="preserve">, excluding the 5% upper and lower </w:t>
      </w:r>
      <w:r w:rsidRPr="00717770">
        <w:rPr>
          <w:rFonts w:ascii="Times" w:hAnsi="Times"/>
        </w:rPr>
        <w:t>tail outliers</w:t>
      </w:r>
      <w:r w:rsidR="00516F68" w:rsidRPr="00717770">
        <w:rPr>
          <w:rFonts w:ascii="Times" w:hAnsi="Times"/>
        </w:rPr>
        <w:t xml:space="preserve"> (</w:t>
      </w:r>
      <w:r w:rsidR="00516F68" w:rsidRPr="004F49EA">
        <w:rPr>
          <w:rFonts w:ascii="Times" w:hAnsi="Times"/>
          <w:highlight w:val="yellow"/>
          <w:rPrChange w:id="88" w:author="Author">
            <w:rPr>
              <w:rFonts w:ascii="Times" w:hAnsi="Times"/>
            </w:rPr>
          </w:rPrChange>
        </w:rPr>
        <w:t xml:space="preserve">Figure </w:t>
      </w:r>
      <w:r w:rsidR="0000123D" w:rsidRPr="004F49EA">
        <w:rPr>
          <w:rFonts w:ascii="Times" w:hAnsi="Times"/>
          <w:highlight w:val="yellow"/>
          <w:rPrChange w:id="89" w:author="Author">
            <w:rPr>
              <w:rFonts w:ascii="Times" w:hAnsi="Times"/>
            </w:rPr>
          </w:rPrChange>
        </w:rPr>
        <w:t>6</w:t>
      </w:r>
      <w:r w:rsidR="00516F68" w:rsidRPr="00717770">
        <w:rPr>
          <w:rFonts w:ascii="Times" w:hAnsi="Times"/>
        </w:rPr>
        <w:t xml:space="preserve">). There was a significant positive relationship between mean CSS and </w:t>
      </w:r>
      <w:r w:rsidR="00904544" w:rsidRPr="00717770">
        <w:rPr>
          <w:rFonts w:ascii="Times" w:hAnsi="Times"/>
        </w:rPr>
        <w:t>RT</w:t>
      </w:r>
      <w:r w:rsidR="00516F68" w:rsidRPr="00717770">
        <w:rPr>
          <w:rFonts w:ascii="Times" w:hAnsi="Times"/>
        </w:rPr>
        <w:t xml:space="preserve"> by radiologist (Pearson’s R = 0.26, p = 0.002). There was also a significant negative correlation between </w:t>
      </w:r>
      <w:r w:rsidR="00F642FD" w:rsidRPr="00717770">
        <w:rPr>
          <w:rFonts w:ascii="Times" w:hAnsi="Times"/>
        </w:rPr>
        <w:t xml:space="preserve">the radiologist’s </w:t>
      </w:r>
      <w:r w:rsidR="00516F68" w:rsidRPr="00717770">
        <w:rPr>
          <w:rFonts w:ascii="Times" w:hAnsi="Times"/>
        </w:rPr>
        <w:t xml:space="preserve">study volume (number of studies interpreted by each radiologist over the 10-year period) and mean </w:t>
      </w:r>
      <w:r w:rsidR="00904544" w:rsidRPr="00717770">
        <w:rPr>
          <w:rFonts w:ascii="Times" w:hAnsi="Times"/>
        </w:rPr>
        <w:t>RT</w:t>
      </w:r>
      <w:r w:rsidR="00516F68" w:rsidRPr="00717770">
        <w:rPr>
          <w:rFonts w:ascii="Times" w:hAnsi="Times"/>
        </w:rPr>
        <w:t xml:space="preserve"> (</w:t>
      </w:r>
      <w:r w:rsidR="00516F68" w:rsidRPr="004F49EA">
        <w:rPr>
          <w:rFonts w:ascii="Times" w:hAnsi="Times"/>
          <w:highlight w:val="yellow"/>
          <w:rPrChange w:id="90" w:author="Author">
            <w:rPr>
              <w:rFonts w:ascii="Times" w:hAnsi="Times"/>
            </w:rPr>
          </w:rPrChange>
        </w:rPr>
        <w:t xml:space="preserve">Figure </w:t>
      </w:r>
      <w:r w:rsidR="0000123D" w:rsidRPr="004F49EA">
        <w:rPr>
          <w:rFonts w:ascii="Times" w:hAnsi="Times"/>
          <w:highlight w:val="yellow"/>
          <w:rPrChange w:id="91" w:author="Author">
            <w:rPr>
              <w:rFonts w:ascii="Times" w:hAnsi="Times"/>
            </w:rPr>
          </w:rPrChange>
        </w:rPr>
        <w:t>7A</w:t>
      </w:r>
      <w:r w:rsidR="00516F68" w:rsidRPr="00717770">
        <w:rPr>
          <w:rFonts w:ascii="Times" w:hAnsi="Times"/>
        </w:rPr>
        <w:t xml:space="preserve">, Pearson’s R = -0.35, p &lt;0.001). Pairwise t-tests between radiologist volume quintiles showed significant decrease in mean </w:t>
      </w:r>
      <w:r w:rsidR="00904544" w:rsidRPr="00717770">
        <w:rPr>
          <w:rFonts w:ascii="Times" w:hAnsi="Times"/>
        </w:rPr>
        <w:t>RT</w:t>
      </w:r>
      <w:r w:rsidR="00516F68" w:rsidRPr="00717770">
        <w:rPr>
          <w:rFonts w:ascii="Times" w:hAnsi="Times"/>
        </w:rPr>
        <w:t xml:space="preserve"> between the 3</w:t>
      </w:r>
      <w:r w:rsidR="00516F68" w:rsidRPr="00717770">
        <w:rPr>
          <w:rFonts w:ascii="Times" w:hAnsi="Times"/>
          <w:vertAlign w:val="superscript"/>
        </w:rPr>
        <w:t>rd</w:t>
      </w:r>
      <w:r w:rsidR="00516F68" w:rsidRPr="00717770">
        <w:rPr>
          <w:rFonts w:ascii="Times" w:hAnsi="Times"/>
        </w:rPr>
        <w:t xml:space="preserve"> and 4</w:t>
      </w:r>
      <w:r w:rsidR="00516F68" w:rsidRPr="00717770">
        <w:rPr>
          <w:rFonts w:ascii="Times" w:hAnsi="Times"/>
          <w:vertAlign w:val="superscript"/>
        </w:rPr>
        <w:t>th</w:t>
      </w:r>
      <w:r w:rsidR="00516F68" w:rsidRPr="00717770">
        <w:rPr>
          <w:rFonts w:ascii="Times" w:hAnsi="Times"/>
        </w:rPr>
        <w:t xml:space="preserve"> quintiles (</w:t>
      </w:r>
      <w:r w:rsidR="0000123D" w:rsidRPr="004F49EA">
        <w:rPr>
          <w:rFonts w:ascii="Times" w:hAnsi="Times"/>
          <w:highlight w:val="yellow"/>
          <w:rPrChange w:id="92" w:author="Author">
            <w:rPr>
              <w:rFonts w:ascii="Times" w:hAnsi="Times"/>
            </w:rPr>
          </w:rPrChange>
        </w:rPr>
        <w:t>Figure 7B</w:t>
      </w:r>
      <w:r w:rsidR="0000123D" w:rsidRPr="00717770">
        <w:rPr>
          <w:rFonts w:ascii="Times" w:hAnsi="Times"/>
        </w:rPr>
        <w:t>) (</w:t>
      </w:r>
      <w:r w:rsidR="00516F68" w:rsidRPr="00717770">
        <w:rPr>
          <w:rFonts w:ascii="Times" w:hAnsi="Times"/>
        </w:rPr>
        <w:t>25.02 ± 5.13</w:t>
      </w:r>
      <w:r w:rsidR="00A81341" w:rsidRPr="00717770">
        <w:rPr>
          <w:rFonts w:ascii="Times" w:hAnsi="Times"/>
        </w:rPr>
        <w:t xml:space="preserve"> min</w:t>
      </w:r>
      <w:r w:rsidR="00516F68" w:rsidRPr="00717770">
        <w:rPr>
          <w:rFonts w:ascii="Times" w:hAnsi="Times"/>
        </w:rPr>
        <w:t xml:space="preserve"> vs. 20.76 ± 5.30</w:t>
      </w:r>
      <w:r w:rsidR="00A81341" w:rsidRPr="00717770">
        <w:rPr>
          <w:rFonts w:ascii="Times" w:hAnsi="Times"/>
        </w:rPr>
        <w:t xml:space="preserve"> min</w:t>
      </w:r>
      <w:r w:rsidR="00516F68" w:rsidRPr="00717770">
        <w:rPr>
          <w:rFonts w:ascii="Times" w:hAnsi="Times"/>
        </w:rPr>
        <w:t>, p = 0.02) and the 4</w:t>
      </w:r>
      <w:r w:rsidR="00516F68" w:rsidRPr="00717770">
        <w:rPr>
          <w:rFonts w:ascii="Times" w:hAnsi="Times"/>
          <w:vertAlign w:val="superscript"/>
        </w:rPr>
        <w:t>th</w:t>
      </w:r>
      <w:r w:rsidR="00516F68" w:rsidRPr="00717770">
        <w:rPr>
          <w:rFonts w:ascii="Times" w:hAnsi="Times"/>
        </w:rPr>
        <w:t xml:space="preserve"> and 5</w:t>
      </w:r>
      <w:r w:rsidR="00516F68" w:rsidRPr="00717770">
        <w:rPr>
          <w:rFonts w:ascii="Times" w:hAnsi="Times"/>
          <w:vertAlign w:val="superscript"/>
        </w:rPr>
        <w:t>th</w:t>
      </w:r>
      <w:r w:rsidR="00516F68" w:rsidRPr="00717770">
        <w:rPr>
          <w:rFonts w:ascii="Times" w:hAnsi="Times"/>
        </w:rPr>
        <w:t xml:space="preserve"> quintiles (20.76 ± 5.30</w:t>
      </w:r>
      <w:r w:rsidR="00A81341" w:rsidRPr="00717770">
        <w:rPr>
          <w:rFonts w:ascii="Times" w:hAnsi="Times"/>
        </w:rPr>
        <w:t xml:space="preserve"> min</w:t>
      </w:r>
      <w:r w:rsidR="00516F68" w:rsidRPr="00717770">
        <w:rPr>
          <w:rFonts w:ascii="Times" w:hAnsi="Times"/>
        </w:rPr>
        <w:t xml:space="preserve"> vs. 15.00 ± 3.67</w:t>
      </w:r>
      <w:r w:rsidR="00A81341" w:rsidRPr="00717770">
        <w:rPr>
          <w:rFonts w:ascii="Times" w:hAnsi="Times"/>
        </w:rPr>
        <w:t xml:space="preserve"> min</w:t>
      </w:r>
      <w:r w:rsidR="00516F68" w:rsidRPr="00717770">
        <w:rPr>
          <w:rFonts w:ascii="Times" w:hAnsi="Times"/>
        </w:rPr>
        <w:t xml:space="preserve">, p = 0.004). </w:t>
      </w:r>
      <w:r w:rsidR="00EB57BC" w:rsidRPr="00717770">
        <w:rPr>
          <w:rFonts w:ascii="Times" w:hAnsi="Times"/>
        </w:rPr>
        <w:t xml:space="preserve"> There were no significant pairwise differences in the 1</w:t>
      </w:r>
      <w:r w:rsidR="00EB57BC" w:rsidRPr="00717770">
        <w:rPr>
          <w:rFonts w:ascii="Times" w:hAnsi="Times"/>
          <w:vertAlign w:val="superscript"/>
        </w:rPr>
        <w:t>st</w:t>
      </w:r>
      <w:r w:rsidR="00EB57BC" w:rsidRPr="00717770">
        <w:rPr>
          <w:rFonts w:ascii="Times" w:hAnsi="Times"/>
        </w:rPr>
        <w:t>-3</w:t>
      </w:r>
      <w:r w:rsidR="00EB57BC" w:rsidRPr="00717770">
        <w:rPr>
          <w:rFonts w:ascii="Times" w:hAnsi="Times"/>
          <w:vertAlign w:val="superscript"/>
        </w:rPr>
        <w:t>rd</w:t>
      </w:r>
      <w:r w:rsidR="00EB57BC" w:rsidRPr="00717770">
        <w:rPr>
          <w:rFonts w:ascii="Times" w:hAnsi="Times"/>
        </w:rPr>
        <w:t xml:space="preserve"> quintiles (p &gt;0.05).</w:t>
      </w:r>
      <w:r w:rsidR="004A46B7" w:rsidRPr="00717770">
        <w:rPr>
          <w:rFonts w:ascii="Times" w:hAnsi="Times"/>
        </w:rPr>
        <w:t xml:space="preserve"> The correlation between individual radiologist volume and CSS was nonsignificant (p = 0.75)</w:t>
      </w:r>
      <w:r w:rsidR="00005224" w:rsidRPr="00717770">
        <w:rPr>
          <w:rFonts w:ascii="Times" w:hAnsi="Times"/>
        </w:rPr>
        <w:t>.</w:t>
      </w:r>
    </w:p>
    <w:p w14:paraId="781CFB99" w14:textId="44B84B1D" w:rsidR="00221DB8" w:rsidRPr="00717770" w:rsidDel="00221DB8" w:rsidRDefault="00221DB8" w:rsidP="00221DB8">
      <w:pPr>
        <w:spacing w:line="480" w:lineRule="auto"/>
        <w:ind w:firstLine="720"/>
        <w:rPr>
          <w:del w:id="93" w:author="Author"/>
          <w:rFonts w:ascii="Times" w:hAnsi="Times"/>
        </w:rPr>
      </w:pPr>
    </w:p>
    <w:p w14:paraId="28EE43DB" w14:textId="4ADA83BF" w:rsidR="000A7A1B" w:rsidRPr="00717770" w:rsidDel="00D80D44" w:rsidRDefault="000A7A1B" w:rsidP="00693DF2">
      <w:pPr>
        <w:spacing w:line="480" w:lineRule="auto"/>
        <w:ind w:firstLine="720"/>
        <w:rPr>
          <w:del w:id="94" w:author="Author"/>
          <w:rFonts w:ascii="Times" w:hAnsi="Times"/>
        </w:rPr>
      </w:pPr>
      <w:del w:id="95" w:author="Author">
        <w:r w:rsidRPr="00717770" w:rsidDel="00D80D44">
          <w:rPr>
            <w:rFonts w:ascii="Times" w:hAnsi="Times"/>
          </w:rPr>
          <w:delText>A</w:delText>
        </w:r>
        <w:r w:rsidR="00A170D5" w:rsidRPr="00717770" w:rsidDel="00D80D44">
          <w:rPr>
            <w:rFonts w:ascii="Times" w:hAnsi="Times"/>
          </w:rPr>
          <w:delText xml:space="preserve"> comprehensive </w:delText>
        </w:r>
        <w:r w:rsidRPr="00717770" w:rsidDel="00D80D44">
          <w:rPr>
            <w:rFonts w:ascii="Times" w:hAnsi="Times"/>
          </w:rPr>
          <w:delText>multiple regression</w:delText>
        </w:r>
        <w:r w:rsidR="00A170D5" w:rsidRPr="00717770" w:rsidDel="00D80D44">
          <w:rPr>
            <w:rFonts w:ascii="Times" w:hAnsi="Times"/>
          </w:rPr>
          <w:delText xml:space="preserve"> model including all </w:delText>
        </w:r>
        <w:r w:rsidRPr="00717770" w:rsidDel="00D80D44">
          <w:rPr>
            <w:rFonts w:ascii="Times" w:hAnsi="Times"/>
          </w:rPr>
          <w:delText>18 LSDD severity values</w:delText>
        </w:r>
        <w:r w:rsidR="00531521" w:rsidRPr="00717770" w:rsidDel="00D80D44">
          <w:rPr>
            <w:rFonts w:ascii="Times" w:hAnsi="Times"/>
          </w:rPr>
          <w:delText xml:space="preserve"> </w:delText>
        </w:r>
        <w:r w:rsidRPr="00717770" w:rsidDel="00D80D44">
          <w:rPr>
            <w:rFonts w:ascii="Times" w:hAnsi="Times"/>
          </w:rPr>
          <w:delText xml:space="preserve">was computed </w:delText>
        </w:r>
        <w:r w:rsidR="00FC55EE" w:rsidRPr="00717770" w:rsidDel="00D80D44">
          <w:rPr>
            <w:rFonts w:ascii="Times" w:hAnsi="Times"/>
          </w:rPr>
          <w:delText>to estimate</w:delText>
        </w:r>
        <w:r w:rsidR="00A170D5" w:rsidRPr="00717770" w:rsidDel="00D80D44">
          <w:rPr>
            <w:rFonts w:ascii="Times" w:hAnsi="Times"/>
          </w:rPr>
          <w:delText xml:space="preserve"> </w:delText>
        </w:r>
        <w:r w:rsidRPr="00717770" w:rsidDel="00D80D44">
          <w:rPr>
            <w:rFonts w:ascii="Times" w:hAnsi="Times"/>
          </w:rPr>
          <w:delText xml:space="preserve">the predictive value of </w:delText>
        </w:r>
        <w:r w:rsidR="00FC55EE" w:rsidRPr="00717770" w:rsidDel="00D80D44">
          <w:rPr>
            <w:rFonts w:ascii="Times" w:hAnsi="Times"/>
          </w:rPr>
          <w:delText>CSS components</w:delText>
        </w:r>
        <w:r w:rsidRPr="00717770" w:rsidDel="00D80D44">
          <w:rPr>
            <w:rFonts w:ascii="Times" w:hAnsi="Times"/>
          </w:rPr>
          <w:delText xml:space="preserve">, controlling for adjacent </w:delText>
        </w:r>
        <w:r w:rsidR="00666F3D" w:rsidRPr="00717770" w:rsidDel="00D80D44">
          <w:rPr>
            <w:rFonts w:ascii="Times" w:hAnsi="Times"/>
          </w:rPr>
          <w:delText>levels</w:delText>
        </w:r>
        <w:r w:rsidRPr="00717770" w:rsidDel="00D80D44">
          <w:rPr>
            <w:rFonts w:ascii="Times" w:hAnsi="Times"/>
          </w:rPr>
          <w:delText>. The adjusted R</w:delText>
        </w:r>
        <w:r w:rsidRPr="00717770" w:rsidDel="00D80D44">
          <w:rPr>
            <w:rFonts w:ascii="Times" w:hAnsi="Times"/>
            <w:vertAlign w:val="superscript"/>
          </w:rPr>
          <w:delText xml:space="preserve">2 </w:delText>
        </w:r>
        <w:r w:rsidRPr="00717770" w:rsidDel="00D80D44">
          <w:rPr>
            <w:rFonts w:ascii="Times" w:hAnsi="Times"/>
          </w:rPr>
          <w:delText>for this</w:delText>
        </w:r>
        <w:r w:rsidR="00666F3D" w:rsidRPr="00717770" w:rsidDel="00D80D44">
          <w:rPr>
            <w:rFonts w:ascii="Times" w:hAnsi="Times"/>
          </w:rPr>
          <w:delText xml:space="preserve"> 18-variable</w:delText>
        </w:r>
        <w:r w:rsidRPr="00717770" w:rsidDel="00D80D44">
          <w:rPr>
            <w:rFonts w:ascii="Times" w:hAnsi="Times"/>
          </w:rPr>
          <w:delText xml:space="preserve"> model was 0.</w:delText>
        </w:r>
        <w:r w:rsidR="00021351" w:rsidRPr="00717770" w:rsidDel="00D80D44">
          <w:rPr>
            <w:rFonts w:ascii="Times" w:hAnsi="Times"/>
          </w:rPr>
          <w:delText>0</w:delText>
        </w:r>
        <w:r w:rsidRPr="00717770" w:rsidDel="00D80D44">
          <w:rPr>
            <w:rFonts w:ascii="Times" w:hAnsi="Times"/>
          </w:rPr>
          <w:delText xml:space="preserve">76 (p&lt;.001). The optimal regression formula derived based on </w:delText>
        </w:r>
        <w:r w:rsidR="00021351" w:rsidRPr="00717770" w:rsidDel="00D80D44">
          <w:rPr>
            <w:rFonts w:ascii="Times" w:hAnsi="Times"/>
          </w:rPr>
          <w:delText>Akaike Information Criterion (</w:delText>
        </w:r>
        <w:r w:rsidRPr="00717770" w:rsidDel="00D80D44">
          <w:rPr>
            <w:rFonts w:ascii="Times" w:hAnsi="Times"/>
          </w:rPr>
          <w:delText>AIC</w:delText>
        </w:r>
        <w:r w:rsidR="00021351" w:rsidRPr="00717770" w:rsidDel="00D80D44">
          <w:rPr>
            <w:rFonts w:ascii="Times" w:hAnsi="Times"/>
          </w:rPr>
          <w:delText>)</w:delText>
        </w:r>
        <w:r w:rsidRPr="00717770" w:rsidDel="00D80D44">
          <w:rPr>
            <w:rFonts w:ascii="Times" w:hAnsi="Times"/>
          </w:rPr>
          <w:delText xml:space="preserve"> using forward and backward stepwise addition </w:delText>
        </w:r>
        <w:r w:rsidR="00021351" w:rsidRPr="00717770" w:rsidDel="00D80D44">
          <w:rPr>
            <w:rFonts w:ascii="Times" w:hAnsi="Times"/>
          </w:rPr>
          <w:delText xml:space="preserve">of predictors </w:delText>
        </w:r>
        <w:r w:rsidRPr="00717770" w:rsidDel="00D80D44">
          <w:rPr>
            <w:rFonts w:ascii="Times" w:hAnsi="Times"/>
          </w:rPr>
          <w:delText xml:space="preserve">included the following </w:delText>
        </w:r>
        <w:r w:rsidR="00975318" w:rsidRPr="00717770" w:rsidDel="00D80D44">
          <w:rPr>
            <w:rFonts w:ascii="Times" w:hAnsi="Times"/>
          </w:rPr>
          <w:delText>13/18 predictor variables (adjusted R</w:delText>
        </w:r>
        <w:r w:rsidR="00975318" w:rsidRPr="00717770" w:rsidDel="00D80D44">
          <w:rPr>
            <w:rFonts w:ascii="Times" w:hAnsi="Times"/>
            <w:vertAlign w:val="superscript"/>
          </w:rPr>
          <w:delText>2</w:delText>
        </w:r>
        <w:r w:rsidR="00975318" w:rsidRPr="00717770" w:rsidDel="00D80D44">
          <w:rPr>
            <w:rFonts w:ascii="Times" w:hAnsi="Times"/>
          </w:rPr>
          <w:delText xml:space="preserve"> = 0.</w:delText>
        </w:r>
        <w:r w:rsidR="00021351" w:rsidRPr="00717770" w:rsidDel="00D80D44">
          <w:rPr>
            <w:rFonts w:ascii="Times" w:hAnsi="Times"/>
          </w:rPr>
          <w:delText>0</w:delText>
        </w:r>
        <w:r w:rsidR="00975318" w:rsidRPr="00717770" w:rsidDel="00D80D44">
          <w:rPr>
            <w:rFonts w:ascii="Times" w:hAnsi="Times"/>
          </w:rPr>
          <w:delText xml:space="preserve">75, </w:delText>
        </w:r>
        <w:r w:rsidR="00FC55EE" w:rsidRPr="00717770" w:rsidDel="00D80D44">
          <w:rPr>
            <w:rFonts w:ascii="Times" w:hAnsi="Times"/>
          </w:rPr>
          <w:delText>(F</w:delText>
        </w:r>
        <w:r w:rsidR="00FC55EE" w:rsidRPr="00717770" w:rsidDel="00D80D44">
          <w:rPr>
            <w:rFonts w:ascii="Times" w:hAnsi="Times"/>
            <w:vertAlign w:val="subscript"/>
          </w:rPr>
          <w:delText>(18,13369),</w:delText>
        </w:r>
        <w:r w:rsidR="00FC55EE" w:rsidRPr="00717770" w:rsidDel="00D80D44">
          <w:rPr>
            <w:rFonts w:ascii="Times" w:hAnsi="Times"/>
          </w:rPr>
          <w:delText xml:space="preserve"> </w:delText>
        </w:r>
        <w:r w:rsidR="00975318" w:rsidRPr="00717770" w:rsidDel="00D80D44">
          <w:rPr>
            <w:rFonts w:ascii="Times" w:hAnsi="Times"/>
          </w:rPr>
          <w:delText>p &lt;</w:delText>
        </w:r>
        <w:r w:rsidR="00FC55EE" w:rsidRPr="00717770" w:rsidDel="00D80D44">
          <w:rPr>
            <w:rFonts w:ascii="Times" w:hAnsi="Times"/>
          </w:rPr>
          <w:delText>0</w:delText>
        </w:r>
        <w:r w:rsidR="00975318" w:rsidRPr="00717770" w:rsidDel="00D80D44">
          <w:rPr>
            <w:rFonts w:ascii="Times" w:hAnsi="Times"/>
          </w:rPr>
          <w:delText>.001)</w:delText>
        </w:r>
        <w:r w:rsidRPr="00717770" w:rsidDel="00D80D44">
          <w:rPr>
            <w:rFonts w:ascii="Times" w:hAnsi="Times"/>
          </w:rPr>
          <w:delText xml:space="preserve">: L1-2 SCS, L2-3 SCS, L3-4SCS, L4-5SCS, L5S1 SCS, T12-L1RFS, L2L3 </w:delText>
        </w:r>
        <w:r w:rsidRPr="00717770" w:rsidDel="00D80D44">
          <w:rPr>
            <w:rFonts w:ascii="Times" w:hAnsi="Times"/>
          </w:rPr>
          <w:lastRenderedPageBreak/>
          <w:delText xml:space="preserve">RFS, L2L3 LFS, L3L4 RFS, L3L4 LFS, L4L5 RFS, L5S1 RFS and L5S1 LFS. </w:delText>
        </w:r>
        <w:r w:rsidR="0067679D" w:rsidRPr="00717770" w:rsidDel="00D80D44">
          <w:rPr>
            <w:rFonts w:ascii="Times" w:hAnsi="Times"/>
          </w:rPr>
          <w:delText xml:space="preserve"> </w:delText>
        </w:r>
        <w:r w:rsidR="0000123D" w:rsidRPr="00717770" w:rsidDel="00D80D44">
          <w:rPr>
            <w:rFonts w:ascii="Times" w:hAnsi="Times"/>
          </w:rPr>
          <w:delText xml:space="preserve">The </w:delText>
        </w:r>
        <w:r w:rsidRPr="00717770" w:rsidDel="00D80D44">
          <w:rPr>
            <w:rFonts w:ascii="Times" w:hAnsi="Times"/>
          </w:rPr>
          <w:delText xml:space="preserve">process resulted in exclusion of 3 left NFS scores (T12-L1, L1-L2, L4-L5), 1 right NFS score (L1-L2), and 1 SCS score (T12-L1). The relative importance of the predictor variables as </w:delText>
        </w:r>
        <w:r w:rsidR="0095363C" w:rsidRPr="00717770" w:rsidDel="00D80D44">
          <w:rPr>
            <w:rFonts w:ascii="Times" w:hAnsi="Times"/>
          </w:rPr>
          <w:delText>ranked by</w:delText>
        </w:r>
        <w:r w:rsidRPr="00717770" w:rsidDel="00D80D44">
          <w:rPr>
            <w:rFonts w:ascii="Times" w:hAnsi="Times"/>
          </w:rPr>
          <w:delText xml:space="preserve"> </w:delText>
        </w:r>
        <w:r w:rsidR="00666F3D" w:rsidRPr="00717770" w:rsidDel="00D80D44">
          <w:rPr>
            <w:rFonts w:ascii="Times" w:hAnsi="Times"/>
          </w:rPr>
          <w:delText xml:space="preserve">partitioned </w:delText>
        </w:r>
        <w:r w:rsidR="0000123D" w:rsidRPr="00717770" w:rsidDel="00D80D44">
          <w:rPr>
            <w:rFonts w:ascii="Times" w:hAnsi="Times"/>
          </w:rPr>
          <w:delText>R</w:delText>
        </w:r>
        <w:r w:rsidR="0000123D" w:rsidRPr="00717770" w:rsidDel="00D80D44">
          <w:rPr>
            <w:rFonts w:ascii="Times" w:hAnsi="Times"/>
            <w:vertAlign w:val="superscript"/>
          </w:rPr>
          <w:delText>2</w:delText>
        </w:r>
        <w:r w:rsidR="00666F3D" w:rsidRPr="00717770" w:rsidDel="00D80D44">
          <w:rPr>
            <w:rFonts w:ascii="Times" w:hAnsi="Times"/>
          </w:rPr>
          <w:delText xml:space="preserve"> (LMG method)</w:delText>
        </w:r>
        <w:r w:rsidR="0000123D" w:rsidRPr="00717770" w:rsidDel="00D80D44">
          <w:rPr>
            <w:rFonts w:ascii="Times" w:hAnsi="Times"/>
          </w:rPr>
          <w:delText xml:space="preserve"> </w:delText>
        </w:r>
        <w:r w:rsidRPr="00717770" w:rsidDel="00D80D44">
          <w:rPr>
            <w:rFonts w:ascii="Times" w:hAnsi="Times"/>
          </w:rPr>
          <w:delText xml:space="preserve">were as follows: </w:delText>
        </w:r>
        <w:r w:rsidR="0095363C" w:rsidRPr="00717770" w:rsidDel="00D80D44">
          <w:rPr>
            <w:rFonts w:ascii="Times" w:hAnsi="Times"/>
          </w:rPr>
          <w:delText xml:space="preserve">L4-5 SCS &gt; L3-4 SCS &gt; L2-3 SCS &gt; L3-4 RFS &gt; L5-S1 LFS &gt; L4-5 RFS &gt; L5-S1 SCS &gt; L5-S1 RFS &gt; L4-5 RFS &gt; L2-3 RFS &gt; L3-4 LFS, L2-3 LFS, L1-2 RFS, T12-L1 SCS &gt; L1-2 LFS &gt; T12-L1 RFS &gt; T12-L1 LFS.  After controlling for other regressor effects, the following LSDD locations remained statistically significant predictors of </w:delText>
        </w:r>
        <w:r w:rsidR="00904544" w:rsidRPr="00717770" w:rsidDel="00D80D44">
          <w:rPr>
            <w:rFonts w:ascii="Times" w:hAnsi="Times"/>
          </w:rPr>
          <w:delText>RT</w:delText>
        </w:r>
        <w:r w:rsidR="0095363C" w:rsidRPr="00717770" w:rsidDel="00D80D44">
          <w:rPr>
            <w:rFonts w:ascii="Times" w:hAnsi="Times"/>
          </w:rPr>
          <w:delText>: L2-3 SCS, L3-4 SCS, L4-5 SCS, L5-S1 SCS, L3-4 RFS, and L5-S1 LFS (p &lt;.001 for each), L1-2 SCS (p &lt;</w:delText>
        </w:r>
        <w:r w:rsidR="00AF2CC9" w:rsidDel="00D80D44">
          <w:rPr>
            <w:rFonts w:ascii="Times" w:hAnsi="Times"/>
          </w:rPr>
          <w:delText>0</w:delText>
        </w:r>
        <w:r w:rsidR="0095363C" w:rsidRPr="00717770" w:rsidDel="00D80D44">
          <w:rPr>
            <w:rFonts w:ascii="Times" w:hAnsi="Times"/>
          </w:rPr>
          <w:delText>.01), and L2-3 RFS, L2-3 LFS</w:delText>
        </w:r>
        <w:r w:rsidR="00005224" w:rsidRPr="00717770" w:rsidDel="00D80D44">
          <w:rPr>
            <w:rFonts w:ascii="Times" w:hAnsi="Times"/>
          </w:rPr>
          <w:delText xml:space="preserve">, L3-4 LFS, </w:delText>
        </w:r>
        <w:r w:rsidR="0095363C" w:rsidRPr="00717770" w:rsidDel="00D80D44">
          <w:rPr>
            <w:rFonts w:ascii="Times" w:hAnsi="Times"/>
          </w:rPr>
          <w:delText>and L4-5</w:delText>
        </w:r>
        <w:r w:rsidR="00005224" w:rsidRPr="00717770" w:rsidDel="00D80D44">
          <w:rPr>
            <w:rFonts w:ascii="Times" w:hAnsi="Times"/>
          </w:rPr>
          <w:delText xml:space="preserve"> R</w:delText>
        </w:r>
        <w:r w:rsidR="0095363C" w:rsidRPr="00717770" w:rsidDel="00D80D44">
          <w:rPr>
            <w:rFonts w:ascii="Times" w:hAnsi="Times"/>
          </w:rPr>
          <w:delText xml:space="preserve">FS (p &lt;.05). Additional predictor values (T12-L1 RFS, L5-S1 RFS) showed trend toward statistical significance </w:delText>
        </w:r>
        <w:r w:rsidR="00DA36A1" w:rsidRPr="00717770" w:rsidDel="00D80D44">
          <w:rPr>
            <w:rFonts w:ascii="Times" w:hAnsi="Times"/>
          </w:rPr>
          <w:delText>(</w:delText>
        </w:r>
        <w:r w:rsidR="0095363C" w:rsidRPr="00717770" w:rsidDel="00D80D44">
          <w:rPr>
            <w:rFonts w:ascii="Times" w:hAnsi="Times"/>
          </w:rPr>
          <w:delText>0.05</w:delText>
        </w:r>
        <w:r w:rsidR="00975318" w:rsidRPr="00717770" w:rsidDel="00D80D44">
          <w:rPr>
            <w:rFonts w:ascii="Times" w:hAnsi="Times"/>
          </w:rPr>
          <w:delText xml:space="preserve"> &lt; p-value &lt; 0.10</w:delText>
        </w:r>
        <w:r w:rsidR="0095363C" w:rsidRPr="00717770" w:rsidDel="00D80D44">
          <w:rPr>
            <w:rFonts w:ascii="Times" w:hAnsi="Times"/>
          </w:rPr>
          <w:delText xml:space="preserve">). </w:delText>
        </w:r>
      </w:del>
    </w:p>
    <w:p w14:paraId="3785A1C2" w14:textId="05B3F022" w:rsidR="00D90FAA" w:rsidDel="00221DB8" w:rsidRDefault="005900DE" w:rsidP="0095363C">
      <w:pPr>
        <w:spacing w:line="480" w:lineRule="auto"/>
        <w:ind w:firstLine="720"/>
        <w:rPr>
          <w:del w:id="96" w:author="Author"/>
          <w:rFonts w:ascii="Times" w:hAnsi="Times"/>
        </w:rPr>
      </w:pPr>
      <w:del w:id="97" w:author="Author">
        <w:r w:rsidRPr="00717770" w:rsidDel="00221DB8">
          <w:rPr>
            <w:rFonts w:ascii="Times" w:hAnsi="Times"/>
          </w:rPr>
          <w:delText xml:space="preserve">We next examined the CSS in </w:delText>
        </w:r>
        <w:r w:rsidR="00F642FD" w:rsidRPr="00717770" w:rsidDel="00221DB8">
          <w:rPr>
            <w:rFonts w:ascii="Times" w:hAnsi="Times"/>
          </w:rPr>
          <w:delText>10 groups</w:delText>
        </w:r>
        <w:r w:rsidRPr="00717770" w:rsidDel="00221DB8">
          <w:rPr>
            <w:rFonts w:ascii="Times" w:hAnsi="Times"/>
          </w:rPr>
          <w:delText xml:space="preserve">, based on </w:delText>
        </w:r>
        <w:r w:rsidR="00DC7131" w:rsidRPr="00717770" w:rsidDel="00221DB8">
          <w:rPr>
            <w:rFonts w:ascii="Times" w:hAnsi="Times"/>
          </w:rPr>
          <w:delText>relative sample size distribution</w:delText>
        </w:r>
        <w:r w:rsidR="00021351" w:rsidRPr="00717770" w:rsidDel="00221DB8">
          <w:rPr>
            <w:rFonts w:ascii="Times" w:hAnsi="Times"/>
          </w:rPr>
          <w:delText xml:space="preserve"> </w:delText>
        </w:r>
        <w:r w:rsidR="00516F68" w:rsidRPr="00717770" w:rsidDel="00221DB8">
          <w:rPr>
            <w:rFonts w:ascii="Times" w:hAnsi="Times"/>
          </w:rPr>
          <w:delText>deciles</w:delText>
        </w:r>
        <w:r w:rsidR="00F642FD" w:rsidRPr="00717770" w:rsidDel="00221DB8">
          <w:rPr>
            <w:rFonts w:ascii="Times" w:hAnsi="Times"/>
          </w:rPr>
          <w:delText xml:space="preserve">. </w:delText>
        </w:r>
        <w:r w:rsidRPr="00717770" w:rsidDel="00221DB8">
          <w:rPr>
            <w:rFonts w:ascii="Times" w:hAnsi="Times"/>
          </w:rPr>
          <w:delText xml:space="preserve">The relationship of CSS groups and </w:delText>
        </w:r>
        <w:r w:rsidR="00904544" w:rsidRPr="00717770" w:rsidDel="00221DB8">
          <w:rPr>
            <w:rFonts w:ascii="Times" w:hAnsi="Times"/>
          </w:rPr>
          <w:delText>RT</w:delText>
        </w:r>
        <w:r w:rsidRPr="00717770" w:rsidDel="00221DB8">
          <w:rPr>
            <w:rFonts w:ascii="Times" w:hAnsi="Times"/>
          </w:rPr>
          <w:delText xml:space="preserve"> is shown in </w:delText>
        </w:r>
        <w:r w:rsidR="002D44A7" w:rsidRPr="004F49EA" w:rsidDel="00221DB8">
          <w:rPr>
            <w:highlight w:val="yellow"/>
            <w:rPrChange w:id="98" w:author="Author">
              <w:rPr/>
            </w:rPrChange>
          </w:rPr>
          <w:delText>Figure 5</w:delText>
        </w:r>
        <w:r w:rsidRPr="00AF2CC9" w:rsidDel="00221DB8">
          <w:delText xml:space="preserve">. </w:delText>
        </w:r>
        <w:r w:rsidRPr="00717770" w:rsidDel="00221DB8">
          <w:rPr>
            <w:rFonts w:ascii="Times" w:hAnsi="Times"/>
          </w:rPr>
          <w:delText xml:space="preserve">There were significant stepwise increases between groups (ANOVA, p </w:delText>
        </w:r>
        <w:r w:rsidR="00776E3B" w:rsidRPr="00717770" w:rsidDel="00221DB8">
          <w:rPr>
            <w:rFonts w:ascii="Times" w:hAnsi="Times"/>
          </w:rPr>
          <w:delText>&lt;</w:delText>
        </w:r>
        <w:r w:rsidRPr="00717770" w:rsidDel="00221DB8">
          <w:rPr>
            <w:rFonts w:ascii="Times" w:hAnsi="Times"/>
          </w:rPr>
          <w:delText>.001) and pairwise analysis showed a significant, stepwise for each sequential group except the transition from CSS 21-30 to CSS 31-40 (p = 0.74) and CSS 31-40 to CSS 41-50 (p = 0.13)</w:delText>
        </w:r>
        <w:r w:rsidR="00901FE0" w:rsidRPr="00717770" w:rsidDel="00221DB8">
          <w:rPr>
            <w:rFonts w:ascii="Times" w:hAnsi="Times"/>
          </w:rPr>
          <w:delText xml:space="preserve"> (</w:delText>
        </w:r>
      </w:del>
      <w:ins w:id="99" w:author="Author">
        <w:del w:id="100" w:author="Author">
          <w:r w:rsidR="001A622C" w:rsidDel="00221DB8">
            <w:rPr>
              <w:rFonts w:ascii="Times" w:hAnsi="Times"/>
            </w:rPr>
            <w:delText>T</w:delText>
          </w:r>
        </w:del>
      </w:ins>
      <w:del w:id="101" w:author="Author">
        <w:r w:rsidR="00901FE0" w:rsidRPr="00717770" w:rsidDel="00221DB8">
          <w:rPr>
            <w:rFonts w:ascii="Times" w:hAnsi="Times"/>
          </w:rPr>
          <w:delText xml:space="preserve">table </w:delText>
        </w:r>
        <w:r w:rsidR="008F298C" w:rsidRPr="00717770" w:rsidDel="00221DB8">
          <w:rPr>
            <w:rFonts w:ascii="Times" w:hAnsi="Times"/>
          </w:rPr>
          <w:delText>3</w:delText>
        </w:r>
      </w:del>
      <w:ins w:id="102" w:author="Author">
        <w:del w:id="103" w:author="Author">
          <w:r w:rsidR="004610F6" w:rsidDel="00221DB8">
            <w:rPr>
              <w:rFonts w:ascii="Times" w:hAnsi="Times"/>
            </w:rPr>
            <w:delText>2</w:delText>
          </w:r>
        </w:del>
      </w:ins>
      <w:del w:id="104" w:author="Author">
        <w:r w:rsidR="00901FE0" w:rsidRPr="00717770" w:rsidDel="00221DB8">
          <w:rPr>
            <w:rFonts w:ascii="Times" w:hAnsi="Times"/>
          </w:rPr>
          <w:delText>)</w:delText>
        </w:r>
        <w:r w:rsidRPr="00717770" w:rsidDel="00221DB8">
          <w:rPr>
            <w:rFonts w:ascii="Times" w:hAnsi="Times"/>
          </w:rPr>
          <w:delText>.</w:delText>
        </w:r>
      </w:del>
    </w:p>
    <w:p w14:paraId="03FAB9C8" w14:textId="77777777" w:rsidR="00FC17C8" w:rsidRPr="00717770" w:rsidRDefault="00FC17C8" w:rsidP="0095363C">
      <w:pPr>
        <w:spacing w:line="480" w:lineRule="auto"/>
        <w:ind w:firstLine="720"/>
        <w:rPr>
          <w:rFonts w:ascii="Times" w:hAnsi="Times"/>
          <w:b/>
          <w:bCs/>
        </w:rPr>
      </w:pPr>
    </w:p>
    <w:p w14:paraId="048E44D0" w14:textId="47EE0D56" w:rsidR="00196C45" w:rsidRPr="00717770" w:rsidRDefault="00196C45" w:rsidP="005C767F">
      <w:pPr>
        <w:spacing w:line="480" w:lineRule="auto"/>
        <w:rPr>
          <w:rFonts w:ascii="Times" w:hAnsi="Times"/>
          <w:b/>
          <w:bCs/>
        </w:rPr>
      </w:pPr>
      <w:r w:rsidRPr="00717770">
        <w:rPr>
          <w:rFonts w:ascii="Times" w:hAnsi="Times"/>
          <w:b/>
          <w:bCs/>
        </w:rPr>
        <w:t xml:space="preserve">Discussion: </w:t>
      </w:r>
    </w:p>
    <w:p w14:paraId="2BAD6E38" w14:textId="44B5E926" w:rsidR="00B41A49" w:rsidRPr="00717770" w:rsidRDefault="00833617" w:rsidP="005C767F">
      <w:pPr>
        <w:spacing w:line="480" w:lineRule="auto"/>
        <w:rPr>
          <w:rFonts w:ascii="Times" w:hAnsi="Times"/>
        </w:rPr>
      </w:pPr>
      <w:r w:rsidRPr="00717770">
        <w:rPr>
          <w:rFonts w:ascii="Times" w:hAnsi="Times"/>
        </w:rPr>
        <w:tab/>
      </w:r>
      <w:r w:rsidR="00005224" w:rsidRPr="00717770">
        <w:rPr>
          <w:rFonts w:ascii="Times" w:hAnsi="Times"/>
        </w:rPr>
        <w:t xml:space="preserve">The CSS is a </w:t>
      </w:r>
      <w:r w:rsidR="00B41A49" w:rsidRPr="00717770">
        <w:rPr>
          <w:rFonts w:ascii="Times" w:hAnsi="Times"/>
        </w:rPr>
        <w:t>tool</w:t>
      </w:r>
      <w:r w:rsidRPr="00717770">
        <w:rPr>
          <w:rFonts w:ascii="Times" w:hAnsi="Times"/>
        </w:rPr>
        <w:t xml:space="preserve"> </w:t>
      </w:r>
      <w:r w:rsidR="00B41A49" w:rsidRPr="00717770">
        <w:rPr>
          <w:rFonts w:ascii="Times" w:hAnsi="Times"/>
        </w:rPr>
        <w:t>for</w:t>
      </w:r>
      <w:r w:rsidRPr="00717770">
        <w:rPr>
          <w:rFonts w:ascii="Times" w:hAnsi="Times"/>
        </w:rPr>
        <w:t xml:space="preserve"> quantifying radiologic complexity in lumbar spine MRI</w:t>
      </w:r>
      <w:r w:rsidR="00B41A49" w:rsidRPr="00717770">
        <w:rPr>
          <w:rFonts w:ascii="Times" w:hAnsi="Times"/>
        </w:rPr>
        <w:t xml:space="preserve"> and </w:t>
      </w:r>
      <w:r w:rsidR="00005224" w:rsidRPr="00717770">
        <w:rPr>
          <w:rFonts w:ascii="Times" w:hAnsi="Times"/>
        </w:rPr>
        <w:t>is</w:t>
      </w:r>
      <w:r w:rsidR="00B41A49" w:rsidRPr="00717770">
        <w:rPr>
          <w:rFonts w:ascii="Times" w:hAnsi="Times"/>
        </w:rPr>
        <w:t xml:space="preserve"> a significant, independent predictor of</w:t>
      </w:r>
      <w:r w:rsidR="00666F3D" w:rsidRPr="00717770">
        <w:rPr>
          <w:rFonts w:ascii="Times" w:hAnsi="Times"/>
        </w:rPr>
        <w:t xml:space="preserve"> interpretation and reporting time</w:t>
      </w:r>
      <w:r w:rsidR="00B41A49" w:rsidRPr="00717770">
        <w:rPr>
          <w:rFonts w:ascii="Times" w:hAnsi="Times"/>
        </w:rPr>
        <w:t xml:space="preserve"> </w:t>
      </w:r>
      <w:r w:rsidR="00666F3D" w:rsidRPr="00717770">
        <w:rPr>
          <w:rFonts w:ascii="Times" w:hAnsi="Times"/>
        </w:rPr>
        <w:t>(</w:t>
      </w:r>
      <w:r w:rsidR="00904544" w:rsidRPr="00717770">
        <w:rPr>
          <w:rFonts w:ascii="Times" w:hAnsi="Times"/>
        </w:rPr>
        <w:t>RT</w:t>
      </w:r>
      <w:r w:rsidR="00666F3D" w:rsidRPr="00717770">
        <w:rPr>
          <w:rFonts w:ascii="Times" w:hAnsi="Times"/>
        </w:rPr>
        <w:t>)</w:t>
      </w:r>
      <w:r w:rsidR="000F2FEA" w:rsidRPr="00717770">
        <w:rPr>
          <w:rFonts w:ascii="Times" w:hAnsi="Times"/>
        </w:rPr>
        <w:t xml:space="preserve">. </w:t>
      </w:r>
      <w:r w:rsidR="00B41A49" w:rsidRPr="00717770">
        <w:rPr>
          <w:rFonts w:ascii="Times" w:hAnsi="Times"/>
        </w:rPr>
        <w:t xml:space="preserve">The relationship of CSS and </w:t>
      </w:r>
      <w:r w:rsidR="00904544" w:rsidRPr="00717770">
        <w:rPr>
          <w:rFonts w:ascii="Times" w:hAnsi="Times"/>
        </w:rPr>
        <w:t>RT</w:t>
      </w:r>
      <w:r w:rsidR="00B41A49" w:rsidRPr="00717770">
        <w:rPr>
          <w:rFonts w:ascii="Times" w:hAnsi="Times"/>
        </w:rPr>
        <w:t xml:space="preserve"> </w:t>
      </w:r>
      <w:r w:rsidR="00666F3D" w:rsidRPr="00717770">
        <w:rPr>
          <w:rFonts w:ascii="Times" w:hAnsi="Times"/>
        </w:rPr>
        <w:t>supports</w:t>
      </w:r>
      <w:r w:rsidR="00B41A49" w:rsidRPr="00717770">
        <w:rPr>
          <w:rFonts w:ascii="Times" w:hAnsi="Times"/>
        </w:rPr>
        <w:t xml:space="preserve"> the anecdotal observation that severe LSDD is more challenging to interpret than normal anatomy</w:t>
      </w:r>
      <w:r w:rsidR="00666F3D" w:rsidRPr="00717770">
        <w:rPr>
          <w:rFonts w:ascii="Times" w:hAnsi="Times"/>
        </w:rPr>
        <w:t>, measured in terms of time spent generating a final radiology report</w:t>
      </w:r>
      <w:r w:rsidR="00B41A49" w:rsidRPr="00717770">
        <w:rPr>
          <w:rFonts w:ascii="Times" w:hAnsi="Times"/>
        </w:rPr>
        <w:t xml:space="preserve">. </w:t>
      </w:r>
      <w:r w:rsidR="00666F3D" w:rsidRPr="00717770">
        <w:rPr>
          <w:rFonts w:ascii="Times" w:hAnsi="Times"/>
        </w:rPr>
        <w:t xml:space="preserve">The CSS may be useful as a ‘correction factor’, allowing studies to be weighted based on </w:t>
      </w:r>
      <w:r w:rsidR="00666F3D" w:rsidRPr="00717770">
        <w:rPr>
          <w:rFonts w:ascii="Times" w:hAnsi="Times"/>
        </w:rPr>
        <w:lastRenderedPageBreak/>
        <w:t xml:space="preserve">overall complexity. The </w:t>
      </w:r>
      <w:r w:rsidR="00B54B4A" w:rsidRPr="00717770">
        <w:rPr>
          <w:rFonts w:ascii="Times" w:hAnsi="Times"/>
        </w:rPr>
        <w:t xml:space="preserve">CSS </w:t>
      </w:r>
      <w:r w:rsidR="00666F3D" w:rsidRPr="00717770">
        <w:rPr>
          <w:rFonts w:ascii="Times" w:hAnsi="Times"/>
        </w:rPr>
        <w:t xml:space="preserve">could </w:t>
      </w:r>
      <w:r w:rsidR="001D41FA" w:rsidRPr="00717770">
        <w:rPr>
          <w:rFonts w:ascii="Times" w:hAnsi="Times"/>
        </w:rPr>
        <w:t xml:space="preserve">then </w:t>
      </w:r>
      <w:r w:rsidR="00666F3D" w:rsidRPr="00717770">
        <w:rPr>
          <w:rFonts w:ascii="Times" w:hAnsi="Times"/>
        </w:rPr>
        <w:t xml:space="preserve">be applied to </w:t>
      </w:r>
      <w:r w:rsidR="001D41FA" w:rsidRPr="00717770">
        <w:rPr>
          <w:rFonts w:ascii="Times" w:hAnsi="Times"/>
        </w:rPr>
        <w:t xml:space="preserve">quality improvement by </w:t>
      </w:r>
      <w:r w:rsidR="00B41A49" w:rsidRPr="00717770">
        <w:rPr>
          <w:rFonts w:ascii="Times" w:hAnsi="Times"/>
        </w:rPr>
        <w:t>defin</w:t>
      </w:r>
      <w:r w:rsidR="001D41FA" w:rsidRPr="00717770">
        <w:rPr>
          <w:rFonts w:ascii="Times" w:hAnsi="Times"/>
        </w:rPr>
        <w:t>ing</w:t>
      </w:r>
      <w:r w:rsidR="00B41A49" w:rsidRPr="00717770">
        <w:rPr>
          <w:rFonts w:ascii="Times" w:hAnsi="Times"/>
        </w:rPr>
        <w:t xml:space="preserve"> efficiency benchmarks</w:t>
      </w:r>
      <w:r w:rsidR="00A81341" w:rsidRPr="00717770">
        <w:rPr>
          <w:rFonts w:ascii="Times" w:hAnsi="Times"/>
        </w:rPr>
        <w:t xml:space="preserve">, </w:t>
      </w:r>
      <w:r w:rsidR="001D41FA" w:rsidRPr="00717770">
        <w:rPr>
          <w:rFonts w:ascii="Times" w:hAnsi="Times"/>
        </w:rPr>
        <w:t>ensuring</w:t>
      </w:r>
      <w:r w:rsidR="00B41A49" w:rsidRPr="00717770">
        <w:rPr>
          <w:rFonts w:ascii="Times" w:hAnsi="Times"/>
        </w:rPr>
        <w:t xml:space="preserve"> equitable distribution of work</w:t>
      </w:r>
      <w:r w:rsidR="00A81341" w:rsidRPr="00717770">
        <w:rPr>
          <w:rFonts w:ascii="Times" w:hAnsi="Times"/>
        </w:rPr>
        <w:t xml:space="preserve">, and </w:t>
      </w:r>
      <w:r w:rsidR="001D41FA" w:rsidRPr="00717770">
        <w:rPr>
          <w:rFonts w:ascii="Times" w:hAnsi="Times"/>
        </w:rPr>
        <w:t>improving</w:t>
      </w:r>
      <w:r w:rsidR="00A81341" w:rsidRPr="00717770">
        <w:rPr>
          <w:rFonts w:ascii="Times" w:hAnsi="Times"/>
        </w:rPr>
        <w:t xml:space="preserve"> existing measures of radiologist productivity (i.e. RVU)</w:t>
      </w:r>
      <w:r w:rsidR="00B41A49" w:rsidRPr="00717770">
        <w:rPr>
          <w:rFonts w:ascii="Times" w:hAnsi="Times"/>
        </w:rPr>
        <w:t xml:space="preserve">. </w:t>
      </w:r>
    </w:p>
    <w:p w14:paraId="668BF789" w14:textId="1E8A0A7B" w:rsidR="00582871" w:rsidRPr="00717770" w:rsidRDefault="00D836F1" w:rsidP="005C767F">
      <w:pPr>
        <w:spacing w:line="480" w:lineRule="auto"/>
        <w:rPr>
          <w:rFonts w:ascii="Times" w:hAnsi="Times"/>
        </w:rPr>
      </w:pPr>
      <w:r w:rsidRPr="00717770">
        <w:rPr>
          <w:rFonts w:ascii="Times" w:hAnsi="Times"/>
        </w:rPr>
        <w:tab/>
      </w:r>
      <w:r w:rsidR="00B54B4A" w:rsidRPr="00717770">
        <w:rPr>
          <w:rFonts w:ascii="Times" w:hAnsi="Times"/>
        </w:rPr>
        <w:t>The principle finding of this study is that the CSS</w:t>
      </w:r>
      <w:ins w:id="105" w:author="Author">
        <w:r w:rsidR="007A4AB7">
          <w:rPr>
            <w:rFonts w:ascii="Times" w:hAnsi="Times"/>
          </w:rPr>
          <w:t xml:space="preserve"> </w:t>
        </w:r>
      </w:ins>
      <w:del w:id="106" w:author="Author">
        <w:r w:rsidR="00B54B4A" w:rsidRPr="00717770" w:rsidDel="00D246EE">
          <w:rPr>
            <w:rFonts w:ascii="Times" w:hAnsi="Times"/>
          </w:rPr>
          <w:delText xml:space="preserve"> </w:delText>
        </w:r>
      </w:del>
      <w:r w:rsidR="00B54B4A" w:rsidRPr="00717770">
        <w:rPr>
          <w:rFonts w:ascii="Times" w:hAnsi="Times"/>
        </w:rPr>
        <w:t>is</w:t>
      </w:r>
      <w:ins w:id="107" w:author="Author">
        <w:r w:rsidR="00D246EE">
          <w:rPr>
            <w:rFonts w:ascii="Times" w:hAnsi="Times"/>
          </w:rPr>
          <w:t xml:space="preserve"> a</w:t>
        </w:r>
      </w:ins>
      <w:r w:rsidR="00B54B4A" w:rsidRPr="00717770">
        <w:rPr>
          <w:rFonts w:ascii="Times" w:hAnsi="Times"/>
        </w:rPr>
        <w:t xml:space="preserve"> </w:t>
      </w:r>
      <w:ins w:id="108" w:author="Author">
        <w:r w:rsidR="007A4AB7">
          <w:rPr>
            <w:rFonts w:ascii="Times" w:hAnsi="Times"/>
          </w:rPr>
          <w:t xml:space="preserve">reasonable </w:t>
        </w:r>
      </w:ins>
      <w:del w:id="109" w:author="Author">
        <w:r w:rsidR="00666F3D" w:rsidRPr="00717770" w:rsidDel="007A4AB7">
          <w:rPr>
            <w:rFonts w:ascii="Times" w:hAnsi="Times"/>
          </w:rPr>
          <w:delText xml:space="preserve">predictive </w:delText>
        </w:r>
      </w:del>
      <w:ins w:id="110" w:author="Author">
        <w:r w:rsidR="007A4AB7">
          <w:rPr>
            <w:rFonts w:ascii="Times" w:hAnsi="Times"/>
          </w:rPr>
          <w:t>predictor</w:t>
        </w:r>
        <w:r w:rsidR="007A4AB7" w:rsidRPr="00717770">
          <w:rPr>
            <w:rFonts w:ascii="Times" w:hAnsi="Times"/>
          </w:rPr>
          <w:t xml:space="preserve"> </w:t>
        </w:r>
      </w:ins>
      <w:r w:rsidR="00666F3D" w:rsidRPr="00717770">
        <w:rPr>
          <w:rFonts w:ascii="Times" w:hAnsi="Times"/>
        </w:rPr>
        <w:t>of</w:t>
      </w:r>
      <w:r w:rsidR="00B54B4A" w:rsidRPr="00717770">
        <w:rPr>
          <w:rFonts w:ascii="Times" w:hAnsi="Times"/>
        </w:rPr>
        <w:t xml:space="preserve"> </w:t>
      </w:r>
      <w:del w:id="111" w:author="Author">
        <w:r w:rsidR="00904544" w:rsidRPr="00717770" w:rsidDel="007A4AB7">
          <w:rPr>
            <w:rFonts w:ascii="Times" w:hAnsi="Times"/>
          </w:rPr>
          <w:delText>RT</w:delText>
        </w:r>
        <w:r w:rsidR="00B54B4A" w:rsidRPr="00717770" w:rsidDel="007A4AB7">
          <w:rPr>
            <w:rFonts w:ascii="Times" w:hAnsi="Times"/>
          </w:rPr>
          <w:delText xml:space="preserve"> but accounts for a relatively small portion of variance (R</w:delText>
        </w:r>
        <w:r w:rsidR="00B54B4A" w:rsidRPr="00717770" w:rsidDel="007A4AB7">
          <w:rPr>
            <w:rFonts w:ascii="Times" w:hAnsi="Times"/>
            <w:vertAlign w:val="superscript"/>
          </w:rPr>
          <w:delText>2</w:delText>
        </w:r>
        <w:r w:rsidR="00B54B4A" w:rsidRPr="00717770" w:rsidDel="007A4AB7">
          <w:rPr>
            <w:rFonts w:ascii="Times" w:hAnsi="Times"/>
          </w:rPr>
          <w:delText xml:space="preserve"> = </w:delText>
        </w:r>
        <w:r w:rsidR="00B86CF5" w:rsidRPr="00717770" w:rsidDel="007A4AB7">
          <w:rPr>
            <w:rFonts w:ascii="Times" w:hAnsi="Times"/>
          </w:rPr>
          <w:delText>6.3%</w:delText>
        </w:r>
        <w:r w:rsidR="00B54B4A" w:rsidRPr="00717770" w:rsidDel="007A4AB7">
          <w:rPr>
            <w:rFonts w:ascii="Times" w:hAnsi="Times"/>
          </w:rPr>
          <w:delText>).</w:delText>
        </w:r>
      </w:del>
      <w:ins w:id="112" w:author="Author">
        <w:r w:rsidR="007A4AB7">
          <w:rPr>
            <w:rFonts w:ascii="Times" w:hAnsi="Times"/>
          </w:rPr>
          <w:t>mean RT (</w:t>
        </w:r>
        <w:r w:rsidR="007A4AB7">
          <w:rPr>
            <w:rFonts w:ascii="Times" w:hAnsi="Times"/>
          </w:rPr>
          <w:t>R</w:t>
        </w:r>
        <w:r w:rsidR="007A4AB7" w:rsidRPr="00604F45">
          <w:rPr>
            <w:rFonts w:ascii="Times" w:hAnsi="Times"/>
            <w:vertAlign w:val="superscript"/>
          </w:rPr>
          <w:t>2</w:t>
        </w:r>
        <w:r w:rsidR="007A4AB7">
          <w:rPr>
            <w:rFonts w:ascii="Times" w:hAnsi="Times"/>
          </w:rPr>
          <w:t xml:space="preserve"> = </w:t>
        </w:r>
        <w:r w:rsidR="007A4AB7">
          <w:rPr>
            <w:rFonts w:ascii="Times" w:hAnsi="Times"/>
          </w:rPr>
          <w:t>38%). Notably, the CSS performed better at low-range CSS than high-range CSS (R</w:t>
        </w:r>
        <w:r w:rsidR="007A4AB7" w:rsidRPr="004F49EA">
          <w:rPr>
            <w:rFonts w:ascii="Times" w:hAnsi="Times"/>
            <w:vertAlign w:val="superscript"/>
            <w:rPrChange w:id="113" w:author="Author">
              <w:rPr>
                <w:rFonts w:ascii="Times" w:hAnsi="Times"/>
              </w:rPr>
            </w:rPrChange>
          </w:rPr>
          <w:t>2</w:t>
        </w:r>
        <w:r w:rsidR="007A4AB7">
          <w:rPr>
            <w:rFonts w:ascii="Times" w:hAnsi="Times"/>
          </w:rPr>
          <w:t xml:space="preserve"> = 83% vs. 15%), suggesting a de-coupling of this relationship for LMRI studies with large burden of LSDD. In multiple regression, CSS was relatively less important than the identity of the interpreting radiologist.</w:t>
        </w:r>
      </w:ins>
      <w:r w:rsidR="00B86CF5" w:rsidRPr="00717770">
        <w:rPr>
          <w:rFonts w:ascii="Times" w:hAnsi="Times"/>
        </w:rPr>
        <w:t xml:space="preserve"> </w:t>
      </w:r>
      <w:del w:id="114" w:author="Author">
        <w:r w:rsidR="00B86CF5" w:rsidRPr="00717770" w:rsidDel="007A4AB7">
          <w:rPr>
            <w:rFonts w:ascii="Times" w:hAnsi="Times"/>
          </w:rPr>
          <w:delText>This suggests that</w:delText>
        </w:r>
      </w:del>
      <w:ins w:id="115" w:author="Author">
        <w:r w:rsidR="007A4AB7">
          <w:rPr>
            <w:rFonts w:ascii="Times" w:hAnsi="Times"/>
          </w:rPr>
          <w:t>Taken together, these findings indicate that</w:t>
        </w:r>
      </w:ins>
      <w:r w:rsidR="00B86CF5" w:rsidRPr="00717770">
        <w:rPr>
          <w:rFonts w:ascii="Times" w:hAnsi="Times"/>
        </w:rPr>
        <w:t xml:space="preserve"> LSDD severity is only one of many factors which influence real-time radiologist efficiency. Nonetheless, we can extract meaningful benchmarks from this large dataset which estimates an increase in median </w:t>
      </w:r>
      <w:r w:rsidR="00904544" w:rsidRPr="00717770">
        <w:rPr>
          <w:rFonts w:ascii="Times" w:hAnsi="Times"/>
        </w:rPr>
        <w:t>RT</w:t>
      </w:r>
      <w:r w:rsidR="00B86CF5" w:rsidRPr="00717770">
        <w:rPr>
          <w:rFonts w:ascii="Times" w:hAnsi="Times"/>
        </w:rPr>
        <w:t xml:space="preserve"> of 50% for LMRI studies with a CSS of ~12 relative to a normal study</w:t>
      </w:r>
      <w:r w:rsidR="00F642FD" w:rsidRPr="00717770">
        <w:rPr>
          <w:rFonts w:ascii="Times" w:hAnsi="Times"/>
        </w:rPr>
        <w:t xml:space="preserve"> (CSS = 0)</w:t>
      </w:r>
      <w:r w:rsidR="00582871" w:rsidRPr="00717770">
        <w:rPr>
          <w:rFonts w:ascii="Times" w:hAnsi="Times"/>
        </w:rPr>
        <w:t xml:space="preserve">. </w:t>
      </w:r>
      <w:del w:id="116" w:author="Author">
        <w:r w:rsidR="00BB2C23" w:rsidRPr="00717770" w:rsidDel="00D246EE">
          <w:rPr>
            <w:rFonts w:ascii="Times" w:hAnsi="Times"/>
          </w:rPr>
          <w:delText xml:space="preserve">In its most recent iteration, the </w:delText>
        </w:r>
      </w:del>
      <w:ins w:id="117" w:author="Author">
        <w:r w:rsidR="00D246EE">
          <w:rPr>
            <w:rFonts w:ascii="Times" w:hAnsi="Times"/>
          </w:rPr>
          <w:t xml:space="preserve">The </w:t>
        </w:r>
      </w:ins>
      <w:r w:rsidR="00BB2C23" w:rsidRPr="00717770">
        <w:rPr>
          <w:rFonts w:ascii="Times" w:hAnsi="Times"/>
        </w:rPr>
        <w:t xml:space="preserve">Current Procedural Terminology (CPT) Code for non-contrast LRMI </w:t>
      </w:r>
      <w:r w:rsidR="006C0DB1" w:rsidRPr="00717770">
        <w:rPr>
          <w:rFonts w:ascii="Times" w:hAnsi="Times"/>
        </w:rPr>
        <w:t>(</w:t>
      </w:r>
      <w:r w:rsidR="00BB2C23" w:rsidRPr="00717770">
        <w:rPr>
          <w:rFonts w:ascii="Times" w:hAnsi="Times"/>
        </w:rPr>
        <w:t>72148</w:t>
      </w:r>
      <w:r w:rsidR="006C0DB1" w:rsidRPr="00717770">
        <w:rPr>
          <w:rFonts w:ascii="Times" w:hAnsi="Times"/>
        </w:rPr>
        <w:t>)</w:t>
      </w:r>
      <w:del w:id="118" w:author="Author">
        <w:r w:rsidR="006C0DB1" w:rsidRPr="00717770" w:rsidDel="00D246EE">
          <w:rPr>
            <w:rFonts w:ascii="Times" w:hAnsi="Times"/>
          </w:rPr>
          <w:delText xml:space="preserve">; </w:delText>
        </w:r>
      </w:del>
      <w:r w:rsidR="006C0DB1" w:rsidRPr="00717770">
        <w:rPr>
          <w:rFonts w:ascii="Times" w:hAnsi="Times"/>
        </w:rPr>
        <w:t>i</w:t>
      </w:r>
      <w:r w:rsidR="00BB2C23" w:rsidRPr="00717770">
        <w:rPr>
          <w:rFonts w:ascii="Times" w:hAnsi="Times"/>
        </w:rPr>
        <w:t>n the Washington, DC area,</w:t>
      </w:r>
      <w:r w:rsidR="006C0DB1" w:rsidRPr="00717770">
        <w:rPr>
          <w:rFonts w:ascii="Times" w:hAnsi="Times"/>
        </w:rPr>
        <w:t xml:space="preserve"> </w:t>
      </w:r>
      <w:del w:id="119" w:author="Author">
        <w:r w:rsidR="006C0DB1" w:rsidRPr="00717770" w:rsidDel="00D246EE">
          <w:rPr>
            <w:rFonts w:ascii="Times" w:hAnsi="Times"/>
          </w:rPr>
          <w:delText>for example</w:delText>
        </w:r>
        <w:r w:rsidR="00BB2C23" w:rsidRPr="00717770" w:rsidDel="00D246EE">
          <w:rPr>
            <w:rFonts w:ascii="Times" w:hAnsi="Times"/>
          </w:rPr>
          <w:delText xml:space="preserve"> this code </w:delText>
        </w:r>
      </w:del>
      <w:r w:rsidR="00BB2C23" w:rsidRPr="00717770">
        <w:rPr>
          <w:rFonts w:ascii="Times" w:hAnsi="Times"/>
        </w:rPr>
        <w:t xml:space="preserve">is assigned </w:t>
      </w:r>
      <w:r w:rsidR="00A415DD" w:rsidRPr="00717770">
        <w:rPr>
          <w:rFonts w:ascii="Times" w:hAnsi="Times"/>
        </w:rPr>
        <w:t xml:space="preserve">a global </w:t>
      </w:r>
      <w:r w:rsidR="00BB2C23" w:rsidRPr="00717770">
        <w:rPr>
          <w:rFonts w:ascii="Times" w:hAnsi="Times"/>
        </w:rPr>
        <w:t>RVU</w:t>
      </w:r>
      <w:r w:rsidR="00A415DD" w:rsidRPr="00717770">
        <w:rPr>
          <w:rFonts w:ascii="Times" w:hAnsi="Times"/>
        </w:rPr>
        <w:t xml:space="preserve"> of 6.32</w:t>
      </w:r>
      <w:r w:rsidR="00BB2C23" w:rsidRPr="00717770">
        <w:rPr>
          <w:rFonts w:ascii="Times" w:hAnsi="Times"/>
        </w:rPr>
        <w:t xml:space="preserve">, of which 1.48 RVU is </w:t>
      </w:r>
      <w:r w:rsidR="006C0DB1" w:rsidRPr="00717770">
        <w:rPr>
          <w:rFonts w:ascii="Times" w:hAnsi="Times"/>
        </w:rPr>
        <w:t>allocated</w:t>
      </w:r>
      <w:r w:rsidR="00BB2C23" w:rsidRPr="00717770">
        <w:rPr>
          <w:rFonts w:ascii="Times" w:hAnsi="Times"/>
        </w:rPr>
        <w:t xml:space="preserve"> for </w:t>
      </w:r>
      <w:r w:rsidR="006C0DB1" w:rsidRPr="00717770">
        <w:rPr>
          <w:rFonts w:ascii="Times" w:hAnsi="Times"/>
        </w:rPr>
        <w:t>physician work</w:t>
      </w:r>
      <w:r w:rsidR="00A415DD" w:rsidRPr="00717770">
        <w:rPr>
          <w:rFonts w:ascii="Times" w:hAnsi="Times"/>
        </w:rPr>
        <w:t xml:space="preserve"> (estimated payment ranging from $220.87 to $273.47</w:t>
      </w:r>
      <w:r w:rsidR="006C0DB1" w:rsidRPr="00717770">
        <w:rPr>
          <w:rFonts w:ascii="Times" w:hAnsi="Times"/>
        </w:rPr>
        <w:t>).</w:t>
      </w:r>
      <w:r w:rsidR="00A415DD" w:rsidRPr="00717770">
        <w:rPr>
          <w:rFonts w:ascii="Times" w:hAnsi="Times"/>
        </w:rPr>
        <w:fldChar w:fldCharType="begin"/>
      </w:r>
      <w:r w:rsidR="00055382" w:rsidRPr="00717770">
        <w:rPr>
          <w:rFonts w:ascii="Times" w:hAnsi="Times"/>
        </w:rPr>
        <w:instrText xml:space="preserve"> ADDIN ZOTERO_ITEM CSL_CITATION {"citationID":"RA2Y1ix4","properties":{"formattedCitation":"\\super 4,19,20\\nosupersub{}","plainCitation":"4,19,20","noteIndex":0},"citationItems":[{"id":3411,"uris":["http://zotero.org/users/2985900/items/53EZ5ZYH"],"uri":["http://zotero.org/users/2985900/items/53EZ5ZYH"],"itemData":{"id":3411,"type":"article-journal","abstract":"SUMMARY: Few resources are available in the medical literature for a comprehensive review of current health care economics as it relates to radiologists, specifically framed by topics defined by the Accreditation Council for Graduate Medical Education in the evaluation of neuroradiology fellows. Therefore, we present a comprehensive review article as a study guide for fellows to learn from and gain competence in the Accreditation Council for Graduate Medical Education neuroradiology milestones on health care economics.","container-title":"American Journal of Neuroradiology","DOI":"10.3174/ajnr.A5381","ISSN":"0195-6108, 1936-959X","language":"en","note":"publisher: American Journal of Neuroradiology\nsection: REVIEW ARTICLE\nPMID: 29025720","source":"www.ajnr.org","title":"Health Care Economics: A Study Guide for Neuroradiology Fellows, Part 1","title-short":"Health Care Economics","URL":"http://www.ajnr.org/content/early/2017/10/12/ajnr.A5381","author":[{"family":"Weiner","given":"S. L."},{"family":"Tu","given":"R."},{"family":"Javan","given":"R."},{"family":"Taheri","given":"M. R."}],"accessed":{"date-parts":[["2020",6,5]]},"issued":{"date-parts":[["2017",10,12]]}}},{"id":3428,"uris":["http://zotero.org/users/2985900/items/I9H8UETV"],"uri":["http://zotero.org/users/2985900/items/I9H8UETV"],"itemData":{"id":3428,"type":"webpage","abstract":"The American College of Radiology® (ACR®) has prepared impact tables showing the 2020 Medicare Physician Fee Schedule (MPFS) final rule has varied effects on medical imaging payment rates for diagnostic and interventional radiology, nuclear medicine, and radiation oncology.","note":"source: www.acr.org","title":"ACR Prepares 2020 Medicare Physician Fee Schedule Final Rule Impact Tables","URL":"https://www.acr.org/Advocacy-and-Economics/Advocacy-News/Advocacy-News-Issues/In-the-December-14-2019-Issue/ACR-Prepares-2020-Medicare-Physician-Fee-Schedule-Final-Rule-Impact-Tables","accessed":{"date-parts":[["2020",6,6]]}}},{"id":3419,"uris":["http://zotero.org/users/2985900/items/R57NWGZU"],"uri":["http://zotero.org/users/2985900/items/R57NWGZU"],"itemData":{"id":3419,"type":"article-journal","abstract":"SUMMARY: In this second article, we continue the review of current health care economics as it relates to radiologists, specifically framed by topics defined by the Accreditation Council for Graduate Medical Education in the evaluation of neuroradiology fellows. The discussion in this article is focused on topics pertaining to levels 4 and 5, which are the more advanced levels of competency defined by the Accreditation Council for Graduate Medical Education Neuroradiology Milestones on Health Care Economics and System Based Practice.","container-title":"American Journal of Neuroradiology","DOI":"10.3174/ajnr.A5382","ISSN":"0195-6108, 1936-959X","issue":"1","language":"en","note":"publisher: American Journal of Neuroradiology\nPMID: 29051202","page":"10-17","source":"www.ajnr.org","title":"Health Care Economics: A Study Guide for Neuroradiology Fellows, Part 2","title-short":"Health Care Economics","volume":"39","author":[{"family":"Weiner","given":"S. L."},{"family":"Tu","given":"R."},{"family":"Javan","given":"R."},{"family":"Taheri","given":"M. R."}],"issued":{"date-parts":[["2018",1,1]]}}}],"schema":"https://github.com/citation-style-language/schema/raw/master/csl-citation.json"} </w:instrText>
      </w:r>
      <w:r w:rsidR="00A415DD" w:rsidRPr="00717770">
        <w:rPr>
          <w:rFonts w:ascii="Times" w:hAnsi="Times"/>
        </w:rPr>
        <w:fldChar w:fldCharType="separate"/>
      </w:r>
      <w:r w:rsidR="00055382" w:rsidRPr="00717770">
        <w:rPr>
          <w:rFonts w:ascii="Times" w:hAnsi="Times"/>
          <w:vertAlign w:val="superscript"/>
        </w:rPr>
        <w:t>4,19,20</w:t>
      </w:r>
      <w:r w:rsidR="00A415DD" w:rsidRPr="00717770">
        <w:rPr>
          <w:rFonts w:ascii="Times" w:hAnsi="Times"/>
        </w:rPr>
        <w:fldChar w:fldCharType="end"/>
      </w:r>
      <w:r w:rsidR="006C0DB1" w:rsidRPr="00717770">
        <w:rPr>
          <w:rFonts w:ascii="Times" w:hAnsi="Times"/>
        </w:rPr>
        <w:t xml:space="preserve"> LMRI can therefore account for a considerable portion of revenue for both academic and private groups. </w:t>
      </w:r>
      <w:r w:rsidR="00A415DD" w:rsidRPr="00717770">
        <w:rPr>
          <w:rFonts w:ascii="Times" w:hAnsi="Times"/>
        </w:rPr>
        <w:t xml:space="preserve">Within a radiology practice, </w:t>
      </w:r>
      <w:r w:rsidR="001D41FA" w:rsidRPr="00717770">
        <w:rPr>
          <w:rFonts w:ascii="Times" w:hAnsi="Times"/>
        </w:rPr>
        <w:t>a CSS-weighted RV</w:t>
      </w:r>
      <w:r w:rsidR="006C0DB1" w:rsidRPr="00717770">
        <w:rPr>
          <w:rFonts w:ascii="Times" w:hAnsi="Times"/>
        </w:rPr>
        <w:t>U</w:t>
      </w:r>
      <w:r w:rsidR="001D41FA" w:rsidRPr="00717770">
        <w:rPr>
          <w:rFonts w:ascii="Times" w:hAnsi="Times"/>
        </w:rPr>
        <w:t xml:space="preserve"> </w:t>
      </w:r>
      <w:r w:rsidR="00A415DD" w:rsidRPr="00717770">
        <w:rPr>
          <w:rFonts w:ascii="Times" w:hAnsi="Times"/>
        </w:rPr>
        <w:t xml:space="preserve">could result in </w:t>
      </w:r>
      <w:r w:rsidR="006C0DB1" w:rsidRPr="00717770">
        <w:rPr>
          <w:rFonts w:ascii="Times" w:hAnsi="Times"/>
        </w:rPr>
        <w:t xml:space="preserve">more </w:t>
      </w:r>
      <w:r w:rsidR="00A415DD" w:rsidRPr="00717770">
        <w:rPr>
          <w:rFonts w:ascii="Times" w:hAnsi="Times"/>
        </w:rPr>
        <w:t xml:space="preserve">equitable recognition of </w:t>
      </w:r>
      <w:r w:rsidR="00666F3D" w:rsidRPr="00717770">
        <w:rPr>
          <w:rFonts w:ascii="Times" w:hAnsi="Times"/>
        </w:rPr>
        <w:t>work</w:t>
      </w:r>
      <w:r w:rsidR="00A415DD" w:rsidRPr="00717770">
        <w:rPr>
          <w:rFonts w:ascii="Times" w:hAnsi="Times"/>
        </w:rPr>
        <w:t xml:space="preserve">, accounting for procedural complexity, a process which </w:t>
      </w:r>
      <w:r w:rsidR="00666F3D" w:rsidRPr="00717770">
        <w:rPr>
          <w:rFonts w:ascii="Times" w:hAnsi="Times"/>
        </w:rPr>
        <w:t xml:space="preserve">has been used to improve </w:t>
      </w:r>
      <w:r w:rsidR="00A415DD" w:rsidRPr="00717770">
        <w:rPr>
          <w:rFonts w:ascii="Times" w:hAnsi="Times"/>
        </w:rPr>
        <w:t>performance and quality in pediatrics and surgery</w:t>
      </w:r>
      <w:r w:rsidR="00A415DD" w:rsidRPr="00717770">
        <w:rPr>
          <w:rFonts w:ascii="Times" w:hAnsi="Times"/>
        </w:rPr>
        <w:fldChar w:fldCharType="begin"/>
      </w:r>
      <w:r w:rsidR="00055382" w:rsidRPr="00717770">
        <w:rPr>
          <w:rFonts w:ascii="Times" w:hAnsi="Times"/>
        </w:rPr>
        <w:instrText xml:space="preserve"> ADDIN ZOTERO_ITEM CSL_CITATION {"citationID":"AiZu7XsL","properties":{"formattedCitation":"\\super 21,22\\nosupersub{}","plainCitation":"21,22","noteIndex":0},"citationItems":[{"id":3436,"uris":["http://zotero.org/users/2985900/items/6IGKEEJR"],"uri":["http://zotero.org/users/2985900/items/6IGKEEJR"],"itemData":{"id":3436,"type":"article-journal","abstract":"This study used the NSQIP dataset to assess the impact of preoperative risk factors, surgical complexity, and postoperative complications on hospital costs at the University of Kentucky Hospital for 5875 surgical patients. Risk factors and complexity were found to be stronger predictors of hospital costs than complications.","container-title":"Annals of Surgery","DOI":"10.1097/01.sla.0000183348.15117.ab","ISSN":"0003-4932","issue":"4","journalAbbreviation":"Ann Surg","note":"PMID: 16192806\nPMCID: PMC1402344","page":"463-471","source":"PubMed Central","title":"Preoperative Risk Factors and Surgical Complexity Are More Predictive of Costs Than Postoperative Complications","volume":"242","author":[{"family":"Davenport","given":"Daniel L."},{"family":"Henderson","given":"William G."},{"family":"Khuri","given":"Shukri F."},{"family":"Mentzer","given":"Robert M."}],"issued":{"date-parts":[["2005",10]]}}},{"id":3432,"uris":["http://zotero.org/users/2985900/items/WNXWIB6A"],"uri":["http://zotero.org/users/2985900/items/WNXWIB6A"],"itemData":{"id":3432,"type":"article-journal","abstract":"OBJECTIVE: We sought to determine the relationship between relative value units (RVUs) and intended measures of work in catheterization for congenital heart disease.\nMETHODS: RVU was determined by matching RVU values to Current Procedural Terminology codes generated for cases performed at a single institution. Differences in median case duration, radiation exposure, adverse events, and RVU values by risk category and cases were assessed. Interventional case types were ranked from lowest to highest median RVU value, and correlations with case duration, radiation dose, and a cases-predicted probability of an adverse event were quantified with the Spearman rank correlation coefficient.\nRESULTS: Between January 2008 and December 2010, 3557 of 4011 cases were identified with an RVU and risk category designation, of which 2982 were assigned a case type. Median RVU values, radiation dose, and case duration increased with procedure risk category. Although all diagnostic cases had similar RVU values (median 10), adverse event rates ranged from 6% to 21% by age group (P &lt; .001). Median RVU values ranged from 9 to 54 with the lowest in diagnostic and biopsy cases and increasing with isolated and then multiple interventions. Among interventional cases, no correlation existed between ranked RVU value and case duration, radiation dose, or adverse event probability (P = .13, P = .62, and P = .43, respectively).\nCONCLUSIONS: Time, skill, and stress inherent to performing catheterization procedures for congenital heart disease are not captured by measurement of RVU alone.","container-title":"Pediatrics","DOI":"10.1542/peds.2012-0043","ISSN":"0031-4005, 1098-4275","issue":"2","language":"en","note":"publisher: American Academy of Pediatrics\nsection: Article\nPMID: 23339229","page":"258-267","source":"pediatrics.aappublications.org","title":"Capture of Complexity of Specialty Care in Pediatric Cardiology by Work RVU Measures","volume":"131","author":[{"family":"Bergersen","given":"Lisa"},{"family":"Gauvreau","given":"Kimberlee"},{"family":"McElhinney","given":"Doff"},{"family":"Fenwick","given":"Sandra"},{"family":"Kirshner","given":"David"},{"family":"Harding","given":"Julie"},{"family":"Hickey","given":"Patricia"},{"family":"Mayer","given":"John"},{"family":"Marshall","given":"Audrey"}],"issued":{"date-parts":[["2013",2,1]]}}}],"schema":"https://github.com/citation-style-language/schema/raw/master/csl-citation.json"} </w:instrText>
      </w:r>
      <w:r w:rsidR="00A415DD" w:rsidRPr="00717770">
        <w:rPr>
          <w:rFonts w:ascii="Times" w:hAnsi="Times"/>
        </w:rPr>
        <w:fldChar w:fldCharType="separate"/>
      </w:r>
      <w:r w:rsidR="00055382" w:rsidRPr="00717770">
        <w:rPr>
          <w:rFonts w:ascii="Times" w:hAnsi="Times"/>
          <w:vertAlign w:val="superscript"/>
        </w:rPr>
        <w:t>21,22</w:t>
      </w:r>
      <w:r w:rsidR="00A415DD" w:rsidRPr="00717770">
        <w:rPr>
          <w:rFonts w:ascii="Times" w:hAnsi="Times"/>
        </w:rPr>
        <w:fldChar w:fldCharType="end"/>
      </w:r>
      <w:r w:rsidR="00A415DD" w:rsidRPr="00717770">
        <w:rPr>
          <w:rFonts w:ascii="Times" w:hAnsi="Times"/>
        </w:rPr>
        <w:t xml:space="preserve">. </w:t>
      </w:r>
      <w:r w:rsidR="00582871" w:rsidRPr="00717770">
        <w:rPr>
          <w:rFonts w:ascii="Times" w:hAnsi="Times"/>
        </w:rPr>
        <w:t xml:space="preserve">Moreover, the CSS was a stronger relative predictor of </w:t>
      </w:r>
      <w:r w:rsidR="00904544" w:rsidRPr="00717770">
        <w:rPr>
          <w:rFonts w:ascii="Times" w:hAnsi="Times"/>
        </w:rPr>
        <w:t>RT</w:t>
      </w:r>
      <w:r w:rsidR="00582871" w:rsidRPr="00717770">
        <w:rPr>
          <w:rFonts w:ascii="Times" w:hAnsi="Times"/>
        </w:rPr>
        <w:t xml:space="preserve"> than conventional demographic information (sex, age)</w:t>
      </w:r>
      <w:r w:rsidR="00F642FD" w:rsidRPr="00717770">
        <w:rPr>
          <w:rFonts w:ascii="Times" w:hAnsi="Times"/>
        </w:rPr>
        <w:t xml:space="preserve"> and </w:t>
      </w:r>
      <w:r w:rsidR="00582871" w:rsidRPr="00717770">
        <w:rPr>
          <w:rFonts w:ascii="Times" w:hAnsi="Times"/>
        </w:rPr>
        <w:t xml:space="preserve">referring service (inpatient, outpatient, emergency). The CSS </w:t>
      </w:r>
      <w:r w:rsidR="00666F3D" w:rsidRPr="00717770">
        <w:rPr>
          <w:rFonts w:ascii="Times" w:hAnsi="Times"/>
        </w:rPr>
        <w:t xml:space="preserve">also remained a robust predictor despite </w:t>
      </w:r>
      <w:r w:rsidR="00F642FD" w:rsidRPr="00717770">
        <w:rPr>
          <w:rFonts w:ascii="Times" w:hAnsi="Times"/>
        </w:rPr>
        <w:t xml:space="preserve">significant variation </w:t>
      </w:r>
      <w:r w:rsidR="00666F3D" w:rsidRPr="00717770">
        <w:rPr>
          <w:rFonts w:ascii="Times" w:hAnsi="Times"/>
        </w:rPr>
        <w:t>between radiologists</w:t>
      </w:r>
      <w:r w:rsidR="001D41FA" w:rsidRPr="00717770">
        <w:rPr>
          <w:rFonts w:ascii="Times" w:hAnsi="Times"/>
        </w:rPr>
        <w:t xml:space="preserve"> with different</w:t>
      </w:r>
      <w:r w:rsidR="00666F3D" w:rsidRPr="00717770">
        <w:rPr>
          <w:rFonts w:ascii="Times" w:hAnsi="Times"/>
        </w:rPr>
        <w:t xml:space="preserve"> </w:t>
      </w:r>
      <w:r w:rsidR="001D41FA" w:rsidRPr="00717770">
        <w:rPr>
          <w:rFonts w:ascii="Times" w:hAnsi="Times"/>
        </w:rPr>
        <w:t>training backgrounds and</w:t>
      </w:r>
      <w:r w:rsidR="00F642FD" w:rsidRPr="00717770">
        <w:rPr>
          <w:rFonts w:ascii="Times" w:hAnsi="Times"/>
        </w:rPr>
        <w:t xml:space="preserve"> experience level.</w:t>
      </w:r>
      <w:r w:rsidR="00582871" w:rsidRPr="00717770">
        <w:rPr>
          <w:rFonts w:ascii="Times" w:hAnsi="Times"/>
        </w:rPr>
        <w:t xml:space="preserve"> </w:t>
      </w:r>
    </w:p>
    <w:p w14:paraId="1B6557E2" w14:textId="119DF10C" w:rsidR="00B86CF5" w:rsidRPr="00717770" w:rsidRDefault="00742388" w:rsidP="00B86CF5">
      <w:pPr>
        <w:spacing w:line="480" w:lineRule="auto"/>
        <w:ind w:firstLine="720"/>
        <w:rPr>
          <w:rFonts w:ascii="Times" w:hAnsi="Times"/>
        </w:rPr>
      </w:pPr>
      <w:r w:rsidRPr="00717770">
        <w:rPr>
          <w:rFonts w:ascii="Times" w:hAnsi="Times"/>
        </w:rPr>
        <w:lastRenderedPageBreak/>
        <w:t>D</w:t>
      </w:r>
      <w:r w:rsidR="00582871" w:rsidRPr="00717770">
        <w:rPr>
          <w:rFonts w:ascii="Times" w:hAnsi="Times"/>
        </w:rPr>
        <w:t>ifferences observed in CSS by sex and age group are largely consistent with prior cohort studies of LSDD in cohort populations, supporting the feasibility of the model.</w:t>
      </w:r>
      <w:r w:rsidR="00582871" w:rsidRPr="00717770">
        <w:rPr>
          <w:rFonts w:ascii="Times" w:hAnsi="Times"/>
        </w:rPr>
        <w:fldChar w:fldCharType="begin"/>
      </w:r>
      <w:r w:rsidR="00055382" w:rsidRPr="00717770">
        <w:rPr>
          <w:rFonts w:ascii="Times" w:hAnsi="Times"/>
        </w:rPr>
        <w:instrText xml:space="preserve"> ADDIN ZOTERO_ITEM CSL_CITATION {"citationID":"gDVb9ie1","properties":{"formattedCitation":"\\super 23\\uc0\\u8211{}26\\nosupersub{}","plainCitation":"23–26","noteIndex":0},"citationItems":[{"id":2472,"uris":["http://zotero.org/users/2985900/items/X9C7X9G7"],"uri":["http://zotero.org/users/2985900/items/X9C7X9G7"],"itemData":{"id":2472,"type":"article-journal","abstract":"Objective\nMany asymptomatic individuals have radiographic lumbar spinal stenosis (LSS), but the prevalence of symptoms among individuals with radiographic LSS has not yet been established. The purpose of this study was to clarify the association between radiographic LSS and clinical symptoms in the general population.\nMethods\nIn this cross-sectional study, data from 938 participants (308 men, 630 women; mean age, 66.3 years; range, 40–93 years) were analyzed. The severity of radiographic LSS, including central stenosis, lateral stenosis, and foraminal stenosis, was assessed by mobile magnetic resonance imaging and rated qualitatively. Assessment of clinical symptoms was based on the definition of symptomatic LSS in the North American Spine Society guideline.\nResults\nWe found that 77.9% of participants had more than moderate central stenosis and 30.4% had severe central stenosis. Logistic regression analysis after adjustment for age, sex, body mass index, and severity of radiographic LSS showed that severe central stenosis was related to clinical symptoms. However, only 17.5% of the participants with severe central stenosis were symptomatic.\nConclusion\nAlthough radiographic LSS was common in our cohort, which resembled the general Japanese population, symptomatic persons were relatively uncommon.","container-title":"Osteoarthritis and Cartilage","DOI":"10.1016/j.joca.2013.02.656","ISSN":"1063-4584","issue":"6","journalAbbreviation":"Osteoarthritis and Cartilage","language":"en","page":"783-788","source":"ScienceDirect","title":"Associations between radiographic lumbar spinal stenosis and clinical symptoms in the general population: the Wakayama Spine Study","title-short":"Associations between radiographic lumbar spinal stenosis and clinical symptoms in the general population","volume":"21","author":[{"family":"Ishimoto","given":"Y."},{"family":"Yoshimura","given":"N."},{"family":"Muraki","given":"S."},{"family":"Yamada","given":"H."},{"family":"Nagata","given":"K."},{"family":"Hashizume","given":"H."},{"family":"Takiguchi","given":"N."},{"family":"Minamide","given":"A."},{"family":"Oka","given":"H."},{"family":"Kawaguchi","given":"H."},{"family":"Nakamura","given":"K."},{"family":"Akune","given":"T."},{"family":"Yoshida","given":"M."}],"issued":{"date-parts":[["2013",6,1]]}}},{"id":693,"uris":["http://zotero.org/users/2985900/items/A5MTLCIP"],"uri":["http://zotero.org/users/2985900/items/A5MTLCIP"],"itemData":{"id":693,"type":"article-journal","abstract":"Background context\nThe prevalence of lumbar spinal stenosis (LSS) in the general population and association with low back pain (LBP) remain unclear.\nPurpose\nTo evaluate the prevalence of congenital and acquired LSS observed on computed tomography in a community-based sample; and to evaluate the association between LSS and LBP.\nStudy design/setting\nCross-sectional observational study. This study was an ancillary project to the Framingham Heart Study.\nPatient sample\nA total of 3,529 participants underwent multidetector computed tomography; 191 were enrolled in this study.\nOutcome measures\nSelf-report measures: LBP in the preceding 12 months was evaluated using a self-report questionnaire. Physiologic measures: LSS (congenital and acquired) was characterized using two cut-points: 12mm for relative LSS and 10mm for absolute LSS.\nMethods\nUsing multiple logistic regression, we examined the association between LSS and LBP, adjusting for sex, age, and body mass index.\nResults\nIn the congenital group, relative LSS was found in 4.7% and absolute LSS in 2.6% of patients. Acquired LSS was found in 22.5% and in 7.3%, respectively. Acquired LSS showed increasing prevalence with age less than 40 years, the prevalence of relative and absolute LSS was 20.0% and 4.0%, respectively, and in those 60 to 69 years the prevalence was 47.2% and 19.4%, respectively. The presence of absolute LSS was associated with LBP with an odds ratio of 3.16 (95% confidence interval [CI]: 1.05–9.53).\nConclusions\nThe prevalence of congenital and acquired LSS in a community-based sample was characterized. The prevalence of acquired stenosis increased with age. LSS is associated with a threefold higher risk of experiencing LBP.","container-title":"The Spine Journal","DOI":"10.1016/j.spinee.2009.03.005","ISSN":"1529-9430","issue":"7","journalAbbreviation":"The Spine Journal","page":"545-550","source":"ScienceDirect","title":"Spinal stenosis prevalence and association with symptoms: the Framingham Study","title-short":"Spinal stenosis prevalence and association with symptoms","volume":"9","author":[{"family":"Kalichman","given":"Leonid"},{"family":"Cole","given":"Robert"},{"family":"Kim","given":"David H."},{"family":"Li","given":"Ling"},{"family":"Suri","given":"Pradeep"},{"family":"Guermazi","given":"Ali"},{"family":"Hunter","given":"David J."}],"issued":{"date-parts":[["2009",7,1]]}}},{"id":694,"uris":["http://zotero.org/users/2985900/items/NUJUWL4F"],"uri":["http://zotero.org/users/2985900/items/NUJUWL4F"],"itemData":{"id":694,"type":"article-journal","abstract":"AbstractBACKGROUND.  Management approaches for adult scoliosis are primarily based on adults with idiopathic scoliosis and extrapolated to adults with degenerat","container-title":"Neurosurgery","DOI":"10.1227/NEU.0b013e31822a9aeb","ISSN":"0148-396X","issue":"6","journalAbbreviation":"Neurosurgery","language":"en","page":"1181-1187","source":"academic-oup-com.ezp-prod1.hul.harvard.edu","title":"Prevalence, Severity, and Impact of Foraminal and Canal Stenosis Among Adults With Degenerative Scoliosis","volume":"69","author":[{"family":"Fu","given":"Kai-Ming G."},{"family":"Rhagavan","given":"Prashant"},{"family":"Shaffrey","given":"Christopher I."},{"family":"Chernavvsky","given":"Daniel R."},{"family":"Smith","given":"Justin S."}],"issued":{"date-parts":[["2011",12,1]]}}},{"id":3341,"uris":["http://zotero.org/users/2985900/items/M4YB2A7W"],"uri":["http://zotero.org/users/2985900/items/M4YB2A7W"],"itemData":{"id":3341,"type":"article-journal","abstract":"Study Design. \n        A cross-sectional population study of magnetic resonance imaging (MRI) changes.\n        Objective. \n        To examine the pattern and prevalence of lumbar spine MRI changes within a southern Chinese population and their relationship with back pain.\n        Summary of Background Data. \n        Previous studies on MRI changes and back pain have used populations of asymptomatic individuals or patients presenting with back pain and sciatica. Thus, the prevalence and pattern of intervertebral disc degeneration within the population is not known.\n        Methods. \n        Lumbar spine MRIs were obtained in 1043 volunteers between 18 to 55 years of age. MRI changes including disc degeneration, herniation, anular tears (HIZ), and Schmorl’s nodes were noted by 2 independent observers. Differences were settled by consensus. Disc degeneration was graded using Schneiderman’s classification, and a total score (DDD score) was calculated by the summation of the Schneiderman’s score for each lumbar level. A K-mean clustering program was used to group individuals into different patterns of degeneration.\n        Results. \n        Forty percent of individuals under 30 years of age had lumbar intervertebral disc degeneration (LDD), the prevalence of LDD increasing progressively to over 90% by 50 to 55 years of age. There was a positive correlation between the DDD score and low back pain. L5–S1 and L4–L5 were the most commonly affected levels. Apart from the usual patterns of degeneration, some uncommon patternsof degeneration were identified, comprising of subjects with skip level lesions (intervening normal levels) and isolated upper or mid lumbar degeneration.\n        Conclusion. \n        LDD is common, and its incidence increases with age. In a population setting, there is a significant association of LDD on MRI with back pain.","container-title":"Spine","DOI":"10.1097/BRS.0b013e3181a01b3f","ISSN":"0362-2436","issue":"9","language":"en-US","page":"934–940","source":"journals.lww.com","title":"Prevalence and Pattern of Lumbar Magnetic Resonance Imaging Changes in a Population Study of One Thousand Forty-Three Individuals","volume":"34","author":[{"family":"Cheung","given":"Kenneth M. C."},{"family":"Karppinen","given":"Jaro"},{"family":"Chan","given":"Danny"},{"family":"Ho","given":"Daniel W. H."},{"family":"Song","given":"You-Qiang"},{"family":"Sham","given":"Pak"},{"family":"Cheah","given":"Kathryn S. E."},{"family":"Leong","given":"John C. Y."},{"family":"Luk","given":"Keith D. K."}],"issued":{"date-parts":[["2009",4,20]]}}}],"schema":"https://github.com/citation-style-language/schema/raw/master/csl-citation.json"} </w:instrText>
      </w:r>
      <w:r w:rsidR="00582871" w:rsidRPr="00717770">
        <w:rPr>
          <w:rFonts w:ascii="Times" w:hAnsi="Times"/>
        </w:rPr>
        <w:fldChar w:fldCharType="separate"/>
      </w:r>
      <w:r w:rsidR="00055382" w:rsidRPr="00717770">
        <w:rPr>
          <w:rFonts w:ascii="Times" w:hAnsi="Times"/>
          <w:vertAlign w:val="superscript"/>
        </w:rPr>
        <w:t>23–26</w:t>
      </w:r>
      <w:r w:rsidR="00582871" w:rsidRPr="00717770">
        <w:rPr>
          <w:rFonts w:ascii="Times" w:hAnsi="Times"/>
        </w:rPr>
        <w:fldChar w:fldCharType="end"/>
      </w:r>
      <w:r w:rsidR="00582871" w:rsidRPr="00717770">
        <w:rPr>
          <w:rFonts w:ascii="Times" w:hAnsi="Times"/>
        </w:rPr>
        <w:t xml:space="preserve"> </w:t>
      </w:r>
      <w:r w:rsidR="001D41FA" w:rsidRPr="00717770">
        <w:rPr>
          <w:rFonts w:ascii="Times" w:hAnsi="Times"/>
        </w:rPr>
        <w:t>The distribution of</w:t>
      </w:r>
      <w:r w:rsidR="00FA7ED2" w:rsidRPr="00717770">
        <w:rPr>
          <w:rFonts w:ascii="Times" w:hAnsi="Times"/>
        </w:rPr>
        <w:t xml:space="preserve"> CSS by sex indicate a higher prevalence of normal-low CSS for women and conversely, higher prevalence of high CSS for men</w:t>
      </w:r>
      <w:r w:rsidR="001D41FA" w:rsidRPr="00717770">
        <w:rPr>
          <w:rFonts w:ascii="Times" w:hAnsi="Times"/>
        </w:rPr>
        <w:t xml:space="preserve">, consistent with prior work showing sex-differences in lumbar spine degeneration patterns, attributed to occupational and hormonal differences, gestation, among others. </w:t>
      </w:r>
      <w:r w:rsidR="001D41FA" w:rsidRPr="00717770">
        <w:rPr>
          <w:rFonts w:ascii="Times" w:hAnsi="Times"/>
        </w:rPr>
        <w:fldChar w:fldCharType="begin"/>
      </w:r>
      <w:r w:rsidR="00055382" w:rsidRPr="00717770">
        <w:rPr>
          <w:rFonts w:ascii="Times" w:hAnsi="Times"/>
        </w:rPr>
        <w:instrText xml:space="preserve"> ADDIN ZOTERO_ITEM CSL_CITATION {"citationID":"UGdPNX4f","properties":{"formattedCitation":"\\super 27\\nosupersub{}","plainCitation":"27","noteIndex":0},"citationItems":[{"id":3219,"uris":["http://zotero.org/users/2985900/items/NWNF4R8M"],"uri":["http://zotero.org/users/2985900/items/NWNF4R8M"],"itemData":{"id":3219,"type":"article-journal","abstract":"The female predominance observed in adolescent idiopathic scoliosis is well demonstrated\nin the orthopaedic literature. The female/male ratio for curves more than 10° is 1.4:1,\nyet for curves more than 30° it is 10:1 [1,2]. Progression is more likely in women.\nDiscrepancies attributed to sex in degenerative disorders of the spine are less frequently\nreported. These discrepancies depend on spinal region and disorder and may be multifactorial,\nincluding developmental, anatomic, biomechanical, and environmental.","container-title":"Orthopedic Clinics","DOI":"10.1016/j.ocl.2006.08.001","ISSN":"0030-5898, 1558-1373","issue":"4","journalAbbreviation":"Orthopedic Clinics","language":"English","note":"publisher: Elsevier\nPMID: 17141011","page":"549-553","source":"www.orthopedic.theclinics.com","title":"Sexual Dimorphism in Degenerative Disorders of the Spine","volume":"37","author":[{"family":"Manson","given":"Neil A."},{"family":"Goldberg","given":"Edward J."},{"family":"Andersson","given":"Gunnar B. J."}],"issued":{"date-parts":[["2006",10,1]]}}}],"schema":"https://github.com/citation-style-language/schema/raw/master/csl-citation.json"} </w:instrText>
      </w:r>
      <w:r w:rsidR="001D41FA" w:rsidRPr="00717770">
        <w:rPr>
          <w:rFonts w:ascii="Times" w:hAnsi="Times"/>
        </w:rPr>
        <w:fldChar w:fldCharType="separate"/>
      </w:r>
      <w:r w:rsidR="00055382" w:rsidRPr="00717770">
        <w:rPr>
          <w:rFonts w:ascii="Times" w:hAnsi="Times"/>
          <w:vertAlign w:val="superscript"/>
        </w:rPr>
        <w:t>27</w:t>
      </w:r>
      <w:r w:rsidR="001D41FA" w:rsidRPr="00717770">
        <w:rPr>
          <w:rFonts w:ascii="Times" w:hAnsi="Times"/>
        </w:rPr>
        <w:fldChar w:fldCharType="end"/>
      </w:r>
      <w:r w:rsidR="001D41FA" w:rsidRPr="00717770">
        <w:rPr>
          <w:rFonts w:ascii="Times" w:hAnsi="Times"/>
        </w:rPr>
        <w:t xml:space="preserve"> In our population, the difference in CSS was significant (7.00 vs. 5.23 for men and women, respectively, p &lt;0.001), and the distribution of CSS also differed by sex. However, despite these anatomic differences, there was no sex difference in </w:t>
      </w:r>
      <w:r w:rsidR="00904544" w:rsidRPr="00717770">
        <w:rPr>
          <w:rFonts w:ascii="Times" w:hAnsi="Times"/>
        </w:rPr>
        <w:t>RT</w:t>
      </w:r>
      <w:r w:rsidR="001D41FA" w:rsidRPr="00717770">
        <w:rPr>
          <w:rFonts w:ascii="Times" w:hAnsi="Times"/>
        </w:rPr>
        <w:t xml:space="preserve">. It is unclear if this asymmetry is due more to sex-specific differences in natural history and disease prevalence, other unaccounted sex differences in anatomy, or potentially due to implicit bias. </w:t>
      </w:r>
      <w:del w:id="120" w:author="Author">
        <w:r w:rsidR="00C3469C" w:rsidRPr="00717770" w:rsidDel="00293CF5">
          <w:rPr>
            <w:rFonts w:ascii="Times" w:hAnsi="Times"/>
          </w:rPr>
          <w:delText xml:space="preserve">The CSS showed also showed a stronger association with the </w:delText>
        </w:r>
        <w:r w:rsidR="00904544" w:rsidRPr="00717770" w:rsidDel="00293CF5">
          <w:rPr>
            <w:rFonts w:ascii="Times" w:hAnsi="Times"/>
          </w:rPr>
          <w:delText>RT</w:delText>
        </w:r>
        <w:r w:rsidR="00C3469C" w:rsidRPr="00717770" w:rsidDel="00293CF5">
          <w:rPr>
            <w:rFonts w:ascii="Times" w:hAnsi="Times"/>
          </w:rPr>
          <w:delText xml:space="preserve"> than any one component score, suggesting there is value in looking at the global severity rather than only the </w:delText>
        </w:r>
        <w:r w:rsidR="0000123D" w:rsidRPr="00717770" w:rsidDel="00293CF5">
          <w:rPr>
            <w:rFonts w:ascii="Times" w:hAnsi="Times"/>
          </w:rPr>
          <w:delText>most severe individual location (i.e. L4-5 SCS).</w:delText>
        </w:r>
        <w:r w:rsidR="00C3469C" w:rsidRPr="00717770" w:rsidDel="00293CF5">
          <w:rPr>
            <w:rFonts w:ascii="Times" w:hAnsi="Times"/>
          </w:rPr>
          <w:delText xml:space="preserve">  </w:delText>
        </w:r>
      </w:del>
      <w:r w:rsidRPr="00717770">
        <w:rPr>
          <w:rFonts w:ascii="Times" w:hAnsi="Times"/>
        </w:rPr>
        <w:t>While the</w:t>
      </w:r>
      <w:r w:rsidR="00582871" w:rsidRPr="00717770">
        <w:rPr>
          <w:rFonts w:ascii="Times" w:hAnsi="Times"/>
        </w:rPr>
        <w:t xml:space="preserve"> CSS is </w:t>
      </w:r>
      <w:r w:rsidRPr="00717770">
        <w:rPr>
          <w:rFonts w:ascii="Times" w:hAnsi="Times"/>
        </w:rPr>
        <w:t xml:space="preserve">not sufficient to directly inform surgical decision-making, </w:t>
      </w:r>
      <w:r w:rsidR="00582871" w:rsidRPr="00717770">
        <w:rPr>
          <w:rFonts w:ascii="Times" w:hAnsi="Times"/>
        </w:rPr>
        <w:t xml:space="preserve">the </w:t>
      </w:r>
      <w:r w:rsidRPr="00717770">
        <w:rPr>
          <w:rFonts w:ascii="Times" w:hAnsi="Times"/>
        </w:rPr>
        <w:t>utility</w:t>
      </w:r>
      <w:r w:rsidR="00582871" w:rsidRPr="00717770">
        <w:rPr>
          <w:rFonts w:ascii="Times" w:hAnsi="Times"/>
        </w:rPr>
        <w:t xml:space="preserve"> of CSS in predicting surgical candidacy as well as </w:t>
      </w:r>
      <w:r w:rsidR="00FA7ED2" w:rsidRPr="00717770">
        <w:rPr>
          <w:rFonts w:ascii="Times" w:hAnsi="Times"/>
        </w:rPr>
        <w:t>its correlation with</w:t>
      </w:r>
      <w:r w:rsidR="00582871" w:rsidRPr="00717770">
        <w:rPr>
          <w:rFonts w:ascii="Times" w:hAnsi="Times"/>
        </w:rPr>
        <w:t xml:space="preserve"> </w:t>
      </w:r>
      <w:r w:rsidR="00FA7ED2" w:rsidRPr="00717770">
        <w:rPr>
          <w:rFonts w:ascii="Times" w:hAnsi="Times"/>
        </w:rPr>
        <w:t>functional</w:t>
      </w:r>
      <w:r w:rsidR="00582871" w:rsidRPr="00717770">
        <w:rPr>
          <w:rFonts w:ascii="Times" w:hAnsi="Times"/>
        </w:rPr>
        <w:t xml:space="preserve"> status </w:t>
      </w:r>
      <w:del w:id="121" w:author="Author">
        <w:r w:rsidR="00582871" w:rsidRPr="00717770" w:rsidDel="005F31B8">
          <w:rPr>
            <w:rFonts w:ascii="Times" w:hAnsi="Times"/>
          </w:rPr>
          <w:delText xml:space="preserve">should </w:delText>
        </w:r>
      </w:del>
      <w:ins w:id="122" w:author="Author">
        <w:r w:rsidR="005F31B8">
          <w:rPr>
            <w:rFonts w:ascii="Times" w:hAnsi="Times"/>
          </w:rPr>
          <w:t>could</w:t>
        </w:r>
        <w:r w:rsidR="005F31B8" w:rsidRPr="00717770">
          <w:rPr>
            <w:rFonts w:ascii="Times" w:hAnsi="Times"/>
          </w:rPr>
          <w:t xml:space="preserve"> </w:t>
        </w:r>
      </w:ins>
      <w:r w:rsidR="00582871" w:rsidRPr="00717770">
        <w:rPr>
          <w:rFonts w:ascii="Times" w:hAnsi="Times"/>
        </w:rPr>
        <w:t xml:space="preserve">be evaluated in future work. </w:t>
      </w:r>
    </w:p>
    <w:p w14:paraId="72C418F1" w14:textId="44F32B8E" w:rsidR="00E316AD" w:rsidRPr="00717770" w:rsidDel="00D80D44" w:rsidRDefault="00C0779A" w:rsidP="00DA7AA7">
      <w:pPr>
        <w:spacing w:line="480" w:lineRule="auto"/>
        <w:ind w:firstLine="720"/>
        <w:rPr>
          <w:del w:id="123" w:author="Author"/>
          <w:rFonts w:ascii="Times" w:hAnsi="Times"/>
        </w:rPr>
      </w:pPr>
      <w:del w:id="124" w:author="Author">
        <w:r w:rsidRPr="00717770" w:rsidDel="00D80D44">
          <w:rPr>
            <w:rFonts w:ascii="Times" w:hAnsi="Times"/>
          </w:rPr>
          <w:delText xml:space="preserve">The individual contributions of severity scores at each </w:delText>
        </w:r>
        <w:r w:rsidR="00742388" w:rsidRPr="00717770" w:rsidDel="00D80D44">
          <w:rPr>
            <w:rFonts w:ascii="Times" w:hAnsi="Times"/>
          </w:rPr>
          <w:delText xml:space="preserve">of 18 </w:delText>
        </w:r>
        <w:r w:rsidRPr="00717770" w:rsidDel="00D80D44">
          <w:rPr>
            <w:rFonts w:ascii="Times" w:hAnsi="Times"/>
          </w:rPr>
          <w:delText xml:space="preserve">lumbar </w:delText>
        </w:r>
        <w:r w:rsidR="00742388" w:rsidRPr="00717770" w:rsidDel="00D80D44">
          <w:rPr>
            <w:rFonts w:ascii="Times" w:hAnsi="Times"/>
          </w:rPr>
          <w:delText>sites</w:delText>
        </w:r>
        <w:r w:rsidRPr="00717770" w:rsidDel="00D80D44">
          <w:rPr>
            <w:rFonts w:ascii="Times" w:hAnsi="Times"/>
          </w:rPr>
          <w:delText xml:space="preserve"> also </w:delText>
        </w:r>
        <w:r w:rsidR="00141DF0" w:rsidRPr="00717770" w:rsidDel="00D80D44">
          <w:rPr>
            <w:rFonts w:ascii="Times" w:hAnsi="Times"/>
          </w:rPr>
          <w:delText xml:space="preserve">shed light on LMRI interpretation. </w:delText>
        </w:r>
        <w:r w:rsidR="00AD330F" w:rsidRPr="00717770" w:rsidDel="00D80D44">
          <w:rPr>
            <w:rFonts w:ascii="Times" w:hAnsi="Times"/>
          </w:rPr>
          <w:delText xml:space="preserve">SCS was a </w:delText>
        </w:r>
        <w:r w:rsidR="00DB23D8" w:rsidRPr="00717770" w:rsidDel="00D80D44">
          <w:rPr>
            <w:rFonts w:ascii="Times" w:hAnsi="Times"/>
          </w:rPr>
          <w:delText>more important</w:delText>
        </w:r>
        <w:r w:rsidR="00AD330F" w:rsidRPr="00717770" w:rsidDel="00D80D44">
          <w:rPr>
            <w:rFonts w:ascii="Times" w:hAnsi="Times"/>
          </w:rPr>
          <w:delText xml:space="preserve"> predictor of </w:delText>
        </w:r>
        <w:r w:rsidR="00904544" w:rsidRPr="00717770" w:rsidDel="00D80D44">
          <w:rPr>
            <w:rFonts w:ascii="Times" w:hAnsi="Times"/>
          </w:rPr>
          <w:delText>RT</w:delText>
        </w:r>
        <w:r w:rsidR="00AD330F" w:rsidRPr="00717770" w:rsidDel="00D80D44">
          <w:rPr>
            <w:rFonts w:ascii="Times" w:hAnsi="Times"/>
          </w:rPr>
          <w:delText xml:space="preserve"> than NFS </w:delText>
        </w:r>
        <w:r w:rsidR="00B41A49" w:rsidRPr="00717770" w:rsidDel="00D80D44">
          <w:rPr>
            <w:rFonts w:ascii="Times" w:hAnsi="Times"/>
          </w:rPr>
          <w:delText>at each site with the exception of L5-S1.</w:delText>
        </w:r>
        <w:r w:rsidR="00AD330F" w:rsidRPr="00717770" w:rsidDel="00D80D44">
          <w:rPr>
            <w:rFonts w:ascii="Times" w:hAnsi="Times"/>
          </w:rPr>
          <w:delText xml:space="preserve"> </w:delText>
        </w:r>
        <w:r w:rsidR="00DB23D8" w:rsidRPr="00717770" w:rsidDel="00D80D44">
          <w:rPr>
            <w:rFonts w:ascii="Times" w:hAnsi="Times"/>
          </w:rPr>
          <w:delText>SCS at L4-5</w:delText>
        </w:r>
        <w:r w:rsidR="00005224" w:rsidRPr="00717770" w:rsidDel="00D80D44">
          <w:rPr>
            <w:rFonts w:ascii="Times" w:hAnsi="Times"/>
          </w:rPr>
          <w:delText xml:space="preserve">, </w:delText>
        </w:r>
        <w:r w:rsidR="00DB23D8" w:rsidRPr="00717770" w:rsidDel="00D80D44">
          <w:rPr>
            <w:rFonts w:ascii="Times" w:hAnsi="Times"/>
          </w:rPr>
          <w:delText>L3-4, and L2-3 account for nearly 2/3 of the predictive value of individual severity scores</w:delText>
        </w:r>
        <w:r w:rsidR="00230DDD" w:rsidRPr="00717770" w:rsidDel="00D80D44">
          <w:rPr>
            <w:rFonts w:ascii="Times" w:hAnsi="Times"/>
          </w:rPr>
          <w:delText>, consistent with known</w:delText>
        </w:r>
        <w:r w:rsidR="00DB23D8" w:rsidRPr="00717770" w:rsidDel="00D80D44">
          <w:rPr>
            <w:rFonts w:ascii="Times" w:hAnsi="Times"/>
          </w:rPr>
          <w:delText xml:space="preserve"> </w:delText>
        </w:r>
        <w:r w:rsidR="00230DDD" w:rsidRPr="00717770" w:rsidDel="00D80D44">
          <w:rPr>
            <w:rFonts w:ascii="Times" w:hAnsi="Times"/>
          </w:rPr>
          <w:delText xml:space="preserve">higher </w:delText>
        </w:r>
        <w:r w:rsidR="00DB23D8" w:rsidRPr="00717770" w:rsidDel="00D80D44">
          <w:rPr>
            <w:rFonts w:ascii="Times" w:hAnsi="Times"/>
          </w:rPr>
          <w:delText xml:space="preserve">prevalence of </w:delText>
        </w:r>
        <w:r w:rsidR="00230DDD" w:rsidRPr="00717770" w:rsidDel="00D80D44">
          <w:rPr>
            <w:rFonts w:ascii="Times" w:hAnsi="Times"/>
          </w:rPr>
          <w:delText>LSDD</w:delText>
        </w:r>
        <w:r w:rsidR="00DB23D8" w:rsidRPr="00717770" w:rsidDel="00D80D44">
          <w:rPr>
            <w:rFonts w:ascii="Times" w:hAnsi="Times"/>
          </w:rPr>
          <w:delText xml:space="preserve"> at these levels. </w:delText>
        </w:r>
        <w:r w:rsidR="00DB23D8" w:rsidRPr="00717770" w:rsidDel="00D80D44">
          <w:rPr>
            <w:rFonts w:ascii="Times" w:hAnsi="Times"/>
          </w:rPr>
          <w:fldChar w:fldCharType="begin"/>
        </w:r>
        <w:r w:rsidR="00055382" w:rsidRPr="00717770" w:rsidDel="00D80D44">
          <w:rPr>
            <w:rFonts w:ascii="Times" w:hAnsi="Times"/>
          </w:rPr>
          <w:delInstrText xml:space="preserve"> ADDIN ZOTERO_ITEM CSL_CITATION {"citationID":"m0M3KcaC","properties":{"formattedCitation":"\\super 26\\nosupersub{}","plainCitation":"26","noteIndex":0},"citationItems":[{"id":3341,"uris":["http://zotero.org/users/2985900/items/M4YB2A7W"],"uri":["http://zotero.org/users/2985900/items/M4YB2A7W"],"itemData":{"id":3341,"type":"article-journal","abstract":"Study Design. \n        A cross-sectional population study of magnetic resonance imaging (MRI) changes.\n        Objective. \n        To examine the pattern and prevalence of lumbar spine MRI changes within a southern Chinese population and their relationship with back pain.\n        Summary of Background Data. \n        Previous studies on MRI changes and back pain have used populations of asymptomatic individuals or patients presenting with back pain and sciatica. Thus, the prevalence and pattern of intervertebral disc degeneration within the population is not known.\n        Methods. \n        Lumbar spine MRIs were obtained in 1043 volunteers between 18 to 55 years of age. MRI changes including disc degeneration, herniation, anular tears (HIZ), and Schmorl’s nodes were noted by 2 independent observers. Differences were settled by consensus. Disc degeneration was graded using Schneiderman’s classification, and a total score (DDD score) was calculated by the summation of the Schneiderman’s score for each lumbar level. A K-mean clustering program was used to group individuals into different patterns of degeneration.\n        Results. \n        Forty percent of individuals under 30 years of age had lumbar intervertebral disc degeneration (LDD), the prevalence of LDD increasing progressively to over 90% by 50 to 55 years of age. There was a positive correlation between the DDD score and low back pain. L5–S1 and L4–L5 were the most commonly affected levels. Apart from the usual patterns of degeneration, some uncommon patternsof degeneration were identified, comprising of subjects with skip level lesions (intervening normal levels) and isolated upper or mid lumbar degeneration.\n        Conclusion. \n        LDD is common, and its incidence increases with age. In a population setting, there is a significant association of LDD on MRI with back pain.","container-title":"Spine","DOI":"10.1097/BRS.0b013e3181a01b3f","ISSN":"0362-2436","issue":"9","language":"en-US","page":"934–940","source":"journals.lww.com","title":"Prevalence and Pattern of Lumbar Magnetic Resonance Imaging Changes in a Population Study of One Thousand Forty-Three Individuals","volume":"34","author":[{"family":"Cheung","given":"Kenneth M. C."},{"family":"Karppinen","given":"Jaro"},{"family":"Chan","given":"Danny"},{"family":"Ho","given":"Daniel W. H."},{"family":"Song","given":"You-Qiang"},{"family":"Sham","given":"Pak"},{"family":"Cheah","given":"Kathryn S. E."},{"family":"Leong","given":"John C. Y."},{"family":"Luk","given":"Keith D. K."}],"issued":{"date-parts":[["2009",4,20]]}}}],"schema":"https://github.com/citation-style-language/schema/raw/master/csl-citation.json"} </w:delInstrText>
        </w:r>
        <w:r w:rsidR="00DB23D8" w:rsidRPr="00717770" w:rsidDel="00D80D44">
          <w:rPr>
            <w:rFonts w:ascii="Times" w:hAnsi="Times"/>
          </w:rPr>
          <w:fldChar w:fldCharType="separate"/>
        </w:r>
        <w:r w:rsidR="00055382" w:rsidRPr="00717770" w:rsidDel="00D80D44">
          <w:rPr>
            <w:rFonts w:ascii="Times" w:hAnsi="Times"/>
            <w:vertAlign w:val="superscript"/>
          </w:rPr>
          <w:delText>26</w:delText>
        </w:r>
        <w:r w:rsidR="00DB23D8" w:rsidRPr="00717770" w:rsidDel="00D80D44">
          <w:rPr>
            <w:rFonts w:ascii="Times" w:hAnsi="Times"/>
          </w:rPr>
          <w:fldChar w:fldCharType="end"/>
        </w:r>
        <w:r w:rsidR="00005224" w:rsidRPr="00717770" w:rsidDel="00D80D44">
          <w:rPr>
            <w:rFonts w:ascii="Times" w:hAnsi="Times"/>
          </w:rPr>
          <w:delText xml:space="preserve"> </w:delText>
        </w:r>
        <w:r w:rsidR="00C3469C" w:rsidRPr="00717770" w:rsidDel="00D80D44">
          <w:rPr>
            <w:rFonts w:ascii="Times" w:hAnsi="Times"/>
          </w:rPr>
          <w:delText xml:space="preserve">This pattern mirrors the natural history of degenerative lumbar disease in which stress-related disc desiccation leads to anterior slippage of the </w:delText>
        </w:r>
        <w:r w:rsidR="00742388" w:rsidRPr="00717770" w:rsidDel="00D80D44">
          <w:rPr>
            <w:rFonts w:ascii="Times" w:hAnsi="Times"/>
          </w:rPr>
          <w:delText>adjacent</w:delText>
        </w:r>
        <w:r w:rsidR="00C3469C" w:rsidRPr="00717770" w:rsidDel="00D80D44">
          <w:rPr>
            <w:rFonts w:ascii="Times" w:hAnsi="Times"/>
          </w:rPr>
          <w:delText xml:space="preserve"> vertebral body, resulting in functionally and anatomical</w:delText>
        </w:r>
        <w:r w:rsidR="00DA7AA7" w:rsidRPr="00717770" w:rsidDel="00D80D44">
          <w:rPr>
            <w:rFonts w:ascii="Times" w:hAnsi="Times"/>
          </w:rPr>
          <w:delText xml:space="preserve"> linkage of adjacent segments</w:delText>
        </w:r>
        <w:r w:rsidR="00C3469C" w:rsidRPr="00717770" w:rsidDel="00D80D44">
          <w:rPr>
            <w:rFonts w:ascii="Times" w:hAnsi="Times"/>
          </w:rPr>
          <w:delText>.</w:delText>
        </w:r>
        <w:r w:rsidR="00C3469C" w:rsidRPr="00717770" w:rsidDel="00D80D44">
          <w:rPr>
            <w:rFonts w:ascii="Times" w:hAnsi="Times"/>
          </w:rPr>
          <w:fldChar w:fldCharType="begin"/>
        </w:r>
        <w:r w:rsidR="00055382" w:rsidRPr="00717770" w:rsidDel="00D80D44">
          <w:rPr>
            <w:rFonts w:ascii="Times" w:hAnsi="Times"/>
          </w:rPr>
          <w:delInstrText xml:space="preserve"> ADDIN ZOTERO_ITEM CSL_CITATION {"citationID":"aAV1sMel","properties":{"formattedCitation":"\\super 28\\nosupersub{}","plainCitation":"28","noteIndex":0},"citationItems":[{"id":3214,"uris":["http://zotero.org/users/2985900/items/CMSXZ5XP"],"uri":["http://zotero.org/users/2985900/items/CMSXZ5XP"],"itemData":{"id":3214,"type":"article-journal","abstract":"Lumbar foraminal stenosis is an important pathologic entity to identify in the patient being treated for radicular symptoms. This update reviews the anatomy, clinical presentation, neuroradiographic evaluation, and treatment of pathology located in the intervertebral foramen. Patients with significant leg pain refractory to conservative treatment and concordance between the demonstrated area of stenosis and radicular symptoms and signs are candidates for the decompressive procedures discussed. The role of arthrodesis and spinal instrumentation in the management of foraminal stenosis also is addressed.","container-title":"Spine","ISSN":"0362-2436","issue":"3","language":"en-US","page":"389–394","source":"journals.lww.com","title":"Spine Update: Lumbar Foraminal Stenosis","title-short":"Spine Update","volume":"25","author":[{"family":"Jenis","given":"Louis G."},{"family":"An","given":"Howard S."}],"issued":{"date-parts":[["2000",2,1]]}}}],"schema":"https://github.com/citation-style-language/schema/raw/master/csl-citation.json"} </w:delInstrText>
        </w:r>
        <w:r w:rsidR="00C3469C" w:rsidRPr="00717770" w:rsidDel="00D80D44">
          <w:rPr>
            <w:rFonts w:ascii="Times" w:hAnsi="Times"/>
          </w:rPr>
          <w:fldChar w:fldCharType="separate"/>
        </w:r>
        <w:r w:rsidR="00055382" w:rsidRPr="00717770" w:rsidDel="00D80D44">
          <w:rPr>
            <w:rFonts w:ascii="Times" w:hAnsi="Times"/>
            <w:vertAlign w:val="superscript"/>
          </w:rPr>
          <w:delText>28</w:delText>
        </w:r>
        <w:r w:rsidR="00C3469C" w:rsidRPr="00717770" w:rsidDel="00D80D44">
          <w:rPr>
            <w:rFonts w:ascii="Times" w:hAnsi="Times"/>
          </w:rPr>
          <w:fldChar w:fldCharType="end"/>
        </w:r>
        <w:r w:rsidR="00C3469C" w:rsidRPr="00717770" w:rsidDel="00D80D44">
          <w:rPr>
            <w:rFonts w:ascii="Times" w:hAnsi="Times"/>
          </w:rPr>
          <w:delText xml:space="preserve"> </w:delText>
        </w:r>
        <w:r w:rsidR="00005224" w:rsidRPr="00717770" w:rsidDel="00D80D44">
          <w:rPr>
            <w:rFonts w:ascii="Times" w:hAnsi="Times"/>
          </w:rPr>
          <w:delText xml:space="preserve">A smaller fraction of predictive value </w:delText>
        </w:r>
        <w:r w:rsidR="00230DDD" w:rsidRPr="00717770" w:rsidDel="00D80D44">
          <w:rPr>
            <w:rFonts w:ascii="Times" w:hAnsi="Times"/>
          </w:rPr>
          <w:delText xml:space="preserve">of CSS </w:delText>
        </w:r>
        <w:r w:rsidR="00005224" w:rsidRPr="00717770" w:rsidDel="00D80D44">
          <w:rPr>
            <w:rFonts w:ascii="Times" w:hAnsi="Times"/>
          </w:rPr>
          <w:delText xml:space="preserve">derives from </w:delText>
        </w:r>
        <w:r w:rsidR="00230DDD" w:rsidRPr="00717770" w:rsidDel="00D80D44">
          <w:rPr>
            <w:rFonts w:ascii="Times" w:hAnsi="Times"/>
          </w:rPr>
          <w:delText xml:space="preserve">the </w:delText>
        </w:r>
        <w:r w:rsidR="00005224" w:rsidRPr="00717770" w:rsidDel="00D80D44">
          <w:rPr>
            <w:rFonts w:ascii="Times" w:hAnsi="Times"/>
          </w:rPr>
          <w:delText>neural foram</w:delText>
        </w:r>
        <w:r w:rsidR="00230DDD" w:rsidRPr="00717770" w:rsidDel="00D80D44">
          <w:rPr>
            <w:rFonts w:ascii="Times" w:hAnsi="Times"/>
          </w:rPr>
          <w:delText>ina but this pattern was asymmetric from left to right</w:delText>
        </w:r>
        <w:r w:rsidR="00005224" w:rsidRPr="00717770" w:rsidDel="00D80D44">
          <w:rPr>
            <w:rFonts w:ascii="Times" w:hAnsi="Times"/>
          </w:rPr>
          <w:delText xml:space="preserve">. </w:delText>
        </w:r>
        <w:r w:rsidR="00230DDD" w:rsidRPr="00717770" w:rsidDel="00D80D44">
          <w:rPr>
            <w:rFonts w:ascii="Times" w:hAnsi="Times"/>
          </w:rPr>
          <w:lastRenderedPageBreak/>
          <w:delText>The</w:delText>
        </w:r>
        <w:r w:rsidR="00005224" w:rsidRPr="00717770" w:rsidDel="00D80D44">
          <w:rPr>
            <w:rFonts w:ascii="Times" w:hAnsi="Times"/>
          </w:rPr>
          <w:delText xml:space="preserve"> partitioned R</w:delText>
        </w:r>
        <w:r w:rsidR="00005224" w:rsidRPr="00717770" w:rsidDel="00D80D44">
          <w:rPr>
            <w:rFonts w:ascii="Times" w:hAnsi="Times"/>
            <w:vertAlign w:val="superscript"/>
          </w:rPr>
          <w:delText>2</w:delText>
        </w:r>
        <w:r w:rsidR="00005224" w:rsidRPr="00717770" w:rsidDel="00D80D44">
          <w:rPr>
            <w:rFonts w:ascii="Times" w:hAnsi="Times"/>
          </w:rPr>
          <w:delText xml:space="preserve"> </w:delText>
        </w:r>
        <w:r w:rsidR="00230DDD" w:rsidRPr="00717770" w:rsidDel="00D80D44">
          <w:rPr>
            <w:rFonts w:ascii="Times" w:hAnsi="Times"/>
          </w:rPr>
          <w:delText>was</w:delText>
        </w:r>
        <w:r w:rsidR="00005224" w:rsidRPr="00717770" w:rsidDel="00D80D44">
          <w:rPr>
            <w:rFonts w:ascii="Times" w:hAnsi="Times"/>
          </w:rPr>
          <w:delText xml:space="preserve"> </w:delText>
        </w:r>
        <w:r w:rsidR="00230DDD" w:rsidRPr="00717770" w:rsidDel="00D80D44">
          <w:rPr>
            <w:rFonts w:ascii="Times" w:hAnsi="Times"/>
          </w:rPr>
          <w:delText xml:space="preserve">consistently higher </w:delText>
        </w:r>
        <w:r w:rsidR="00005224" w:rsidRPr="00717770" w:rsidDel="00D80D44">
          <w:rPr>
            <w:rFonts w:ascii="Times" w:hAnsi="Times"/>
          </w:rPr>
          <w:delText>on the right with the exception of L5-S1</w:delText>
        </w:r>
        <w:r w:rsidR="00230DDD" w:rsidRPr="00717770" w:rsidDel="00D80D44">
          <w:rPr>
            <w:rFonts w:ascii="Times" w:hAnsi="Times"/>
          </w:rPr>
          <w:delText xml:space="preserve">. </w:delText>
        </w:r>
        <w:r w:rsidR="00C3469C" w:rsidRPr="00717770" w:rsidDel="00D80D44">
          <w:rPr>
            <w:rFonts w:ascii="Times" w:hAnsi="Times"/>
          </w:rPr>
          <w:delText xml:space="preserve">This asymmetry was borne out in the stepwise elimination of predictor variables by AIC, which </w:delText>
        </w:r>
        <w:r w:rsidR="00230DDD" w:rsidRPr="00717770" w:rsidDel="00D80D44">
          <w:rPr>
            <w:rFonts w:ascii="Times" w:hAnsi="Times"/>
          </w:rPr>
          <w:delText>excluded</w:delText>
        </w:r>
        <w:r w:rsidR="00C3469C" w:rsidRPr="00717770" w:rsidDel="00D80D44">
          <w:rPr>
            <w:rFonts w:ascii="Times" w:hAnsi="Times"/>
          </w:rPr>
          <w:delText xml:space="preserve"> of </w:delText>
        </w:r>
        <w:r w:rsidR="00230DDD" w:rsidRPr="00717770" w:rsidDel="00D80D44">
          <w:rPr>
            <w:rFonts w:ascii="Times" w:hAnsi="Times"/>
          </w:rPr>
          <w:delText>3 left neural foramina but only 1 right neural foramen</w:delText>
        </w:r>
        <w:r w:rsidR="00C3469C" w:rsidRPr="00717770" w:rsidDel="00D80D44">
          <w:rPr>
            <w:rFonts w:ascii="Times" w:hAnsi="Times"/>
          </w:rPr>
          <w:delText xml:space="preserve"> (L1-2). </w:delText>
        </w:r>
        <w:r w:rsidR="00230DDD" w:rsidRPr="00717770" w:rsidDel="00D80D44">
          <w:rPr>
            <w:rFonts w:ascii="Times" w:hAnsi="Times"/>
          </w:rPr>
          <w:delText>This pattern</w:delText>
        </w:r>
        <w:r w:rsidR="00C3469C" w:rsidRPr="00717770" w:rsidDel="00D80D44">
          <w:rPr>
            <w:rFonts w:ascii="Times" w:hAnsi="Times"/>
          </w:rPr>
          <w:delText xml:space="preserve"> suggest</w:delText>
        </w:r>
        <w:r w:rsidR="00230DDD" w:rsidRPr="00717770" w:rsidDel="00D80D44">
          <w:rPr>
            <w:rFonts w:ascii="Times" w:hAnsi="Times"/>
          </w:rPr>
          <w:delText>s</w:delText>
        </w:r>
        <w:r w:rsidR="00C3469C" w:rsidRPr="00717770" w:rsidDel="00D80D44">
          <w:rPr>
            <w:rFonts w:ascii="Times" w:hAnsi="Times"/>
          </w:rPr>
          <w:delText xml:space="preserve"> that determination of severity score for the right neural foramen takes more cognitive effort (as measured by </w:delText>
        </w:r>
        <w:r w:rsidR="0000123D" w:rsidRPr="00717770" w:rsidDel="00D80D44">
          <w:rPr>
            <w:rFonts w:ascii="Times" w:hAnsi="Times"/>
          </w:rPr>
          <w:delText>reporting latency</w:delText>
        </w:r>
        <w:r w:rsidR="00C3469C" w:rsidRPr="00717770" w:rsidDel="00D80D44">
          <w:rPr>
            <w:rFonts w:ascii="Times" w:hAnsi="Times"/>
          </w:rPr>
          <w:delText>)</w:delText>
        </w:r>
        <w:r w:rsidR="00CD4672" w:rsidRPr="00717770" w:rsidDel="00D80D44">
          <w:rPr>
            <w:rFonts w:ascii="Times" w:hAnsi="Times"/>
          </w:rPr>
          <w:delText>.</w:delText>
        </w:r>
        <w:r w:rsidR="003A6B6B" w:rsidRPr="00717770" w:rsidDel="00D80D44">
          <w:rPr>
            <w:rFonts w:ascii="Times" w:hAnsi="Times"/>
          </w:rPr>
          <w:delText xml:space="preserve"> One potential explanation is that radiologists read “right to left”, spending more time assigning a value to the right neural foramen which then serves as a baseline (“better or worse”) for judging the left side. </w:delText>
        </w:r>
        <w:r w:rsidR="001F2219" w:rsidRPr="00717770" w:rsidDel="00D80D44">
          <w:rPr>
            <w:rFonts w:ascii="Times" w:hAnsi="Times"/>
          </w:rPr>
          <w:delText xml:space="preserve">This is concordant with perceptual psychology studies showing that laypeople (and radiologists) </w:delText>
        </w:r>
        <w:r w:rsidR="00DA7AA7" w:rsidRPr="00717770" w:rsidDel="00D80D44">
          <w:rPr>
            <w:rFonts w:ascii="Times" w:hAnsi="Times"/>
          </w:rPr>
          <w:delText>can rapidly detect symmetry</w:delText>
        </w:r>
        <w:r w:rsidR="00230DDD" w:rsidRPr="00717770" w:rsidDel="00D80D44">
          <w:rPr>
            <w:rFonts w:ascii="Times" w:hAnsi="Times"/>
          </w:rPr>
          <w:delText xml:space="preserve"> but </w:delText>
        </w:r>
        <w:r w:rsidR="00DA7AA7" w:rsidRPr="00717770" w:rsidDel="00D80D44">
          <w:rPr>
            <w:rFonts w:ascii="Times" w:hAnsi="Times"/>
          </w:rPr>
          <w:delText xml:space="preserve">show </w:delText>
        </w:r>
        <w:r w:rsidR="00230DDD" w:rsidRPr="00717770" w:rsidDel="00D80D44">
          <w:rPr>
            <w:rFonts w:ascii="Times" w:hAnsi="Times"/>
          </w:rPr>
          <w:delText>increased response latency when exposed to asymmetric images</w:delText>
        </w:r>
        <w:r w:rsidR="001F2219" w:rsidRPr="00717770" w:rsidDel="00D80D44">
          <w:rPr>
            <w:rFonts w:ascii="Times" w:hAnsi="Times"/>
          </w:rPr>
          <w:delText>.</w:delText>
        </w:r>
        <w:r w:rsidR="001F2219" w:rsidRPr="00717770" w:rsidDel="00D80D44">
          <w:rPr>
            <w:rFonts w:ascii="Times" w:hAnsi="Times"/>
          </w:rPr>
          <w:fldChar w:fldCharType="begin"/>
        </w:r>
        <w:r w:rsidR="00055382" w:rsidRPr="00717770" w:rsidDel="00D80D44">
          <w:rPr>
            <w:rFonts w:ascii="Times" w:hAnsi="Times"/>
          </w:rPr>
          <w:delInstrText xml:space="preserve"> ADDIN ZOTERO_ITEM CSL_CITATION {"citationID":"iif84meg","properties":{"formattedCitation":"\\super 29\\nosupersub{}","plainCitation":"29","noteIndex":0},"citationItems":[{"id":3210,"uris":["http://zotero.org/users/2985900/items/DEBG59EY"],"uri":["http://zotero.org/users/2985900/items/DEBG59EY"],"itemData":{"id":3210,"type":"article-journal","abstract":"Eye movements of four Ss performing a complexity rating task in which the stimuli consisted of random shapes differing in symmetry, number of turns (sides) in the perimeter, and structural angularity were examined. It was found that for both symmetrical and asymmetrical shapes, the number of fixations and fixation time increased directly with structural complexity (number of sides). Distributions of fixations for symmetrical shapes clustered in one-half of the shapes, while the distributions of fixations for asymmetrical shapes did not exhibit this one-sided bias. No differences were found in the distributions of fixation time to either half of asymmetrical or symmetrical shapes. The findings suggest that S utilizes an organizing code in addition to the featural code in characterizing a given shape. The organizing code permits S to generate the feature code for a gwen shape on the basis of partial information.","container-title":"Perception &amp; Psychophysics","DOI":"10.3758/BF03205794","ISSN":"1532-5962","issue":"3","journalAbbreviation":"Perception &amp; Psychophysics","language":"en","page":"408-412","source":"Springer Link","title":"Influence of stimulus symmetry on visual scanning patterns","volume":"13","author":[{"family":"Locher","given":"Paul J."},{"family":"Nodine","given":"Calvin F."}],"issued":{"date-parts":[["1973",10,1]]}}}],"schema":"https://github.com/citation-style-language/schema/raw/master/csl-citation.json"} </w:delInstrText>
        </w:r>
        <w:r w:rsidR="001F2219" w:rsidRPr="00717770" w:rsidDel="00D80D44">
          <w:rPr>
            <w:rFonts w:ascii="Times" w:hAnsi="Times"/>
          </w:rPr>
          <w:fldChar w:fldCharType="separate"/>
        </w:r>
        <w:r w:rsidR="00055382" w:rsidRPr="00717770" w:rsidDel="00D80D44">
          <w:rPr>
            <w:rFonts w:ascii="Times" w:hAnsi="Times"/>
            <w:vertAlign w:val="superscript"/>
          </w:rPr>
          <w:delText>29</w:delText>
        </w:r>
        <w:r w:rsidR="001F2219" w:rsidRPr="00717770" w:rsidDel="00D80D44">
          <w:rPr>
            <w:rFonts w:ascii="Times" w:hAnsi="Times"/>
          </w:rPr>
          <w:fldChar w:fldCharType="end"/>
        </w:r>
        <w:r w:rsidR="001F2219" w:rsidRPr="00717770" w:rsidDel="00D80D44">
          <w:rPr>
            <w:rFonts w:ascii="Times" w:hAnsi="Times"/>
          </w:rPr>
          <w:delText xml:space="preserve"> </w:delText>
        </w:r>
        <w:r w:rsidR="003A6B6B" w:rsidRPr="00717770" w:rsidDel="00D80D44">
          <w:rPr>
            <w:rFonts w:ascii="Times" w:hAnsi="Times"/>
          </w:rPr>
          <w:delText>Advanced right-sided NFS could</w:delText>
        </w:r>
        <w:r w:rsidR="00986123" w:rsidRPr="00717770" w:rsidDel="00D80D44">
          <w:rPr>
            <w:rFonts w:ascii="Times" w:hAnsi="Times"/>
          </w:rPr>
          <w:delText xml:space="preserve"> then</w:delText>
        </w:r>
        <w:r w:rsidR="003A6B6B" w:rsidRPr="00717770" w:rsidDel="00D80D44">
          <w:rPr>
            <w:rFonts w:ascii="Times" w:hAnsi="Times"/>
          </w:rPr>
          <w:delText xml:space="preserve"> disproportionately drive interpretation time. </w:delText>
        </w:r>
      </w:del>
    </w:p>
    <w:p w14:paraId="38CD48DE" w14:textId="2C05A4FD" w:rsidR="00C3469C" w:rsidRPr="00717770" w:rsidRDefault="00C3469C" w:rsidP="00C57B4F">
      <w:pPr>
        <w:spacing w:line="480" w:lineRule="auto"/>
        <w:ind w:firstLine="720"/>
        <w:rPr>
          <w:rFonts w:ascii="Times" w:hAnsi="Times"/>
        </w:rPr>
      </w:pPr>
      <w:r w:rsidRPr="00717770">
        <w:rPr>
          <w:rFonts w:ascii="Times" w:hAnsi="Times"/>
        </w:rPr>
        <w:t xml:space="preserve">Lastly, while CSS was an important predictor of </w:t>
      </w:r>
      <w:r w:rsidR="00904544" w:rsidRPr="00717770">
        <w:rPr>
          <w:rFonts w:ascii="Times" w:hAnsi="Times"/>
        </w:rPr>
        <w:t>RT</w:t>
      </w:r>
      <w:r w:rsidRPr="00717770">
        <w:rPr>
          <w:rFonts w:ascii="Times" w:hAnsi="Times"/>
        </w:rPr>
        <w:t xml:space="preserve">, the effect size attributable to different radiologists was 10-fold higher in the multiple regression model (43% vs. 4.3%). In a population of 152 radiologists, significant variation in training, experience, and clinical role could all contribute to this effect. </w:t>
      </w:r>
      <w:r w:rsidR="001D41FA" w:rsidRPr="00717770">
        <w:rPr>
          <w:rFonts w:ascii="Times" w:hAnsi="Times"/>
        </w:rPr>
        <w:t xml:space="preserve">Still, the relationship of CSS and </w:t>
      </w:r>
      <w:r w:rsidR="00904544" w:rsidRPr="00717770">
        <w:rPr>
          <w:rFonts w:ascii="Times" w:hAnsi="Times"/>
        </w:rPr>
        <w:t>RT</w:t>
      </w:r>
      <w:r w:rsidR="001D41FA" w:rsidRPr="00717770">
        <w:rPr>
          <w:rFonts w:ascii="Times" w:hAnsi="Times"/>
        </w:rPr>
        <w:t xml:space="preserve"> showed a significant correlation across radiologists </w:t>
      </w:r>
      <w:r w:rsidR="00800040" w:rsidRPr="00717770">
        <w:rPr>
          <w:rFonts w:ascii="Times" w:hAnsi="Times"/>
        </w:rPr>
        <w:t xml:space="preserve">despite substantial differences in individual practice patterns </w:t>
      </w:r>
      <w:r w:rsidRPr="00717770">
        <w:rPr>
          <w:rFonts w:ascii="Times" w:hAnsi="Times"/>
        </w:rPr>
        <w:t>(</w:t>
      </w:r>
      <w:r w:rsidR="001D41FA" w:rsidRPr="00717770">
        <w:rPr>
          <w:rFonts w:ascii="Times" w:hAnsi="Times"/>
        </w:rPr>
        <w:t>R</w:t>
      </w:r>
      <w:r w:rsidRPr="00717770">
        <w:rPr>
          <w:rFonts w:ascii="Times" w:hAnsi="Times"/>
        </w:rPr>
        <w:t xml:space="preserve"> =0.26, p = 0.002)</w:t>
      </w:r>
      <w:r w:rsidR="003425F4" w:rsidRPr="00717770">
        <w:rPr>
          <w:rFonts w:ascii="Times" w:hAnsi="Times"/>
        </w:rPr>
        <w:t>.</w:t>
      </w:r>
      <w:r w:rsidRPr="00717770">
        <w:rPr>
          <w:rFonts w:ascii="Times" w:hAnsi="Times"/>
        </w:rPr>
        <w:t xml:space="preserve"> There was a highly significant negative relationship between cumulative study volume and </w:t>
      </w:r>
      <w:r w:rsidR="00904544" w:rsidRPr="00717770">
        <w:rPr>
          <w:rFonts w:ascii="Times" w:hAnsi="Times"/>
        </w:rPr>
        <w:t>RT</w:t>
      </w:r>
      <w:r w:rsidRPr="00717770">
        <w:rPr>
          <w:rFonts w:ascii="Times" w:hAnsi="Times"/>
        </w:rPr>
        <w:t xml:space="preserve"> indicating that radiologists who read more LMRI over the </w:t>
      </w:r>
      <w:r w:rsidR="003425F4" w:rsidRPr="00717770">
        <w:rPr>
          <w:rFonts w:ascii="Times" w:hAnsi="Times"/>
        </w:rPr>
        <w:t>10-year</w:t>
      </w:r>
      <w:r w:rsidRPr="00717770">
        <w:rPr>
          <w:rFonts w:ascii="Times" w:hAnsi="Times"/>
        </w:rPr>
        <w:t xml:space="preserve"> period tended to </w:t>
      </w:r>
      <w:r w:rsidR="00385679" w:rsidRPr="00717770">
        <w:rPr>
          <w:rFonts w:ascii="Times" w:hAnsi="Times"/>
        </w:rPr>
        <w:t>report studies more efficiently</w:t>
      </w:r>
      <w:r w:rsidRPr="00717770">
        <w:rPr>
          <w:rFonts w:ascii="Times" w:hAnsi="Times"/>
        </w:rPr>
        <w:t xml:space="preserve">. </w:t>
      </w:r>
      <w:r w:rsidR="003425F4" w:rsidRPr="00717770">
        <w:rPr>
          <w:rFonts w:ascii="Times" w:hAnsi="Times"/>
        </w:rPr>
        <w:t xml:space="preserve">This effect was driven largely by the top quintile of radiologists, who read a disproportionately high number of studies. </w:t>
      </w:r>
      <w:r w:rsidR="001C645C" w:rsidRPr="00717770">
        <w:rPr>
          <w:rFonts w:ascii="Times" w:hAnsi="Times"/>
        </w:rPr>
        <w:t xml:space="preserve">This may reflect experience; radiologists with higher cumulative volume have likely been in practice longer and may need less time to interpret LMRI; alternatively, radiologists who interpret studies quickly (regardless of experience) are likely to have higher volume overall. The impact of CSS on individual reader practice could be studied in future, prospective work. </w:t>
      </w:r>
    </w:p>
    <w:p w14:paraId="6237B3FE" w14:textId="32F64A5D" w:rsidR="00833617" w:rsidRPr="00717770" w:rsidRDefault="001143B2" w:rsidP="00436C45">
      <w:pPr>
        <w:spacing w:line="480" w:lineRule="auto"/>
        <w:ind w:firstLine="720"/>
        <w:rPr>
          <w:rFonts w:ascii="Times" w:hAnsi="Times"/>
        </w:rPr>
      </w:pPr>
      <w:r w:rsidRPr="00717770">
        <w:rPr>
          <w:rFonts w:ascii="Times" w:hAnsi="Times"/>
        </w:rPr>
        <w:lastRenderedPageBreak/>
        <w:t>The major strength of this study</w:t>
      </w:r>
      <w:r w:rsidR="001A3B2F" w:rsidRPr="00717770">
        <w:rPr>
          <w:rFonts w:ascii="Times" w:hAnsi="Times"/>
        </w:rPr>
        <w:t xml:space="preserve"> is the large and heterogenous dataset from which the input and outcome variables are derived. By </w:t>
      </w:r>
      <w:ins w:id="125" w:author="Author">
        <w:r w:rsidR="0045459F">
          <w:rPr>
            <w:rFonts w:ascii="Times" w:hAnsi="Times"/>
          </w:rPr>
          <w:t xml:space="preserve">modelling the LSDD pattern of </w:t>
        </w:r>
        <w:r w:rsidR="00240C31">
          <w:rPr>
            <w:rFonts w:ascii="Times" w:hAnsi="Times"/>
          </w:rPr>
          <w:t>over 12,000 unique patients</w:t>
        </w:r>
      </w:ins>
      <w:del w:id="126" w:author="Author">
        <w:r w:rsidR="001A3B2F" w:rsidRPr="00717770" w:rsidDel="00240C31">
          <w:rPr>
            <w:rFonts w:ascii="Times" w:hAnsi="Times"/>
          </w:rPr>
          <w:delText>incorporating the interpretation styles and practice behaviors of over 150 radiologists</w:delText>
        </w:r>
      </w:del>
      <w:r w:rsidR="001A3B2F" w:rsidRPr="00717770">
        <w:rPr>
          <w:rFonts w:ascii="Times" w:hAnsi="Times"/>
        </w:rPr>
        <w:t xml:space="preserve">, the CSS reflects large sample </w:t>
      </w:r>
      <w:ins w:id="127" w:author="Author">
        <w:r w:rsidR="00240C31">
          <w:rPr>
            <w:rFonts w:ascii="Times" w:hAnsi="Times"/>
          </w:rPr>
          <w:t xml:space="preserve">distribution </w:t>
        </w:r>
      </w:ins>
      <w:r w:rsidR="001A3B2F" w:rsidRPr="00717770">
        <w:rPr>
          <w:rFonts w:ascii="Times" w:hAnsi="Times"/>
        </w:rPr>
        <w:t xml:space="preserve">which is likely representative of the general population. </w:t>
      </w:r>
      <w:ins w:id="128" w:author="Author">
        <w:r w:rsidR="00240C31">
          <w:rPr>
            <w:rFonts w:ascii="Times" w:hAnsi="Times"/>
          </w:rPr>
          <w:t xml:space="preserve">The CSS also </w:t>
        </w:r>
        <w:r w:rsidR="00240C31" w:rsidRPr="00717770">
          <w:rPr>
            <w:rFonts w:ascii="Times" w:hAnsi="Times"/>
          </w:rPr>
          <w:t>incorporat</w:t>
        </w:r>
        <w:r w:rsidR="00240C31">
          <w:rPr>
            <w:rFonts w:ascii="Times" w:hAnsi="Times"/>
          </w:rPr>
          <w:t>es</w:t>
        </w:r>
        <w:r w:rsidR="00240C31" w:rsidRPr="00717770">
          <w:rPr>
            <w:rFonts w:ascii="Times" w:hAnsi="Times"/>
          </w:rPr>
          <w:t xml:space="preserve"> the interpretation styles and practice behaviors of over 150 radiologists</w:t>
        </w:r>
        <w:r w:rsidR="00240C31">
          <w:rPr>
            <w:rFonts w:ascii="Times" w:hAnsi="Times"/>
          </w:rPr>
          <w:t xml:space="preserve">. </w:t>
        </w:r>
        <w:r w:rsidR="00D246EE">
          <w:rPr>
            <w:rFonts w:ascii="Times" w:hAnsi="Times"/>
          </w:rPr>
          <w:t>The use of</w:t>
        </w:r>
      </w:ins>
      <w:del w:id="129" w:author="Author">
        <w:r w:rsidR="001A3B2F" w:rsidRPr="00717770" w:rsidDel="00240C31">
          <w:rPr>
            <w:rFonts w:ascii="Times" w:hAnsi="Times"/>
          </w:rPr>
          <w:delText>The use of</w:delText>
        </w:r>
      </w:del>
      <w:r w:rsidR="001A3B2F" w:rsidRPr="00717770">
        <w:rPr>
          <w:rFonts w:ascii="Times" w:hAnsi="Times"/>
        </w:rPr>
        <w:t xml:space="preserve"> timestamp-derived performance metrics is also a strength because these values represent “real-world” </w:t>
      </w:r>
      <w:proofErr w:type="spellStart"/>
      <w:r w:rsidR="001A3B2F" w:rsidRPr="00717770">
        <w:rPr>
          <w:rFonts w:ascii="Times" w:hAnsi="Times"/>
        </w:rPr>
        <w:t>practice</w:t>
      </w:r>
      <w:del w:id="130" w:author="Author">
        <w:r w:rsidR="001A3B2F" w:rsidRPr="00717770" w:rsidDel="00240C31">
          <w:rPr>
            <w:rFonts w:ascii="Times" w:hAnsi="Times"/>
          </w:rPr>
          <w:delText>,</w:delText>
        </w:r>
        <w:r w:rsidR="002838BE" w:rsidRPr="00717770" w:rsidDel="00240C31">
          <w:rPr>
            <w:rFonts w:ascii="Times" w:hAnsi="Times"/>
          </w:rPr>
          <w:delText xml:space="preserve"> including substantial noise and variation which is not accounted for by our simple model</w:delText>
        </w:r>
        <w:r w:rsidR="002838BE" w:rsidRPr="00717770" w:rsidDel="00BC7385">
          <w:rPr>
            <w:rFonts w:ascii="Times" w:hAnsi="Times"/>
          </w:rPr>
          <w:delText xml:space="preserve">. </w:delText>
        </w:r>
        <w:r w:rsidR="002838BE" w:rsidRPr="00717770" w:rsidDel="00240C31">
          <w:rPr>
            <w:rFonts w:ascii="Times" w:hAnsi="Times"/>
          </w:rPr>
          <w:delText>This is</w:delText>
        </w:r>
        <w:r w:rsidR="002838BE" w:rsidRPr="00717770" w:rsidDel="00BC7385">
          <w:rPr>
            <w:rFonts w:ascii="Times" w:hAnsi="Times"/>
          </w:rPr>
          <w:delText xml:space="preserve"> </w:delText>
        </w:r>
      </w:del>
      <w:ins w:id="131" w:author="Author">
        <w:r w:rsidR="00BC7385">
          <w:rPr>
            <w:rFonts w:ascii="Times" w:hAnsi="Times"/>
          </w:rPr>
          <w:t xml:space="preserve"> an</w:t>
        </w:r>
        <w:proofErr w:type="spellEnd"/>
        <w:r w:rsidR="00BC7385">
          <w:rPr>
            <w:rFonts w:ascii="Times" w:hAnsi="Times"/>
          </w:rPr>
          <w:t xml:space="preserve">d </w:t>
        </w:r>
      </w:ins>
      <w:r w:rsidR="002838BE" w:rsidRPr="00717770">
        <w:rPr>
          <w:rFonts w:ascii="Times" w:hAnsi="Times"/>
        </w:rPr>
        <w:t>more likely to capture realistic practice patterns than an</w:t>
      </w:r>
      <w:r w:rsidR="001A3B2F" w:rsidRPr="00717770">
        <w:rPr>
          <w:rFonts w:ascii="Times" w:hAnsi="Times"/>
        </w:rPr>
        <w:t xml:space="preserve"> than artificial experimental setting</w:t>
      </w:r>
      <w:r w:rsidR="002838BE" w:rsidRPr="00717770">
        <w:rPr>
          <w:rFonts w:ascii="Times" w:hAnsi="Times"/>
        </w:rPr>
        <w:t>.</w:t>
      </w:r>
      <w:r w:rsidR="008A633A" w:rsidRPr="00717770">
        <w:rPr>
          <w:rFonts w:ascii="Times" w:hAnsi="Times"/>
        </w:rPr>
        <w:t xml:space="preserve"> </w:t>
      </w:r>
      <w:del w:id="132" w:author="Author">
        <w:r w:rsidR="008A633A" w:rsidRPr="00717770" w:rsidDel="00BC7385">
          <w:rPr>
            <w:rFonts w:ascii="Times" w:hAnsi="Times"/>
          </w:rPr>
          <w:delText>The task of attempting to quantize a complex parameter</w:delText>
        </w:r>
        <w:r w:rsidR="000D7791" w:rsidRPr="00717770" w:rsidDel="00BC7385">
          <w:rPr>
            <w:rFonts w:ascii="Times" w:hAnsi="Times"/>
          </w:rPr>
          <w:delText xml:space="preserve"> </w:delText>
        </w:r>
        <w:r w:rsidR="008A633A" w:rsidRPr="00717770" w:rsidDel="00BC7385">
          <w:rPr>
            <w:rFonts w:ascii="Times" w:hAnsi="Times"/>
          </w:rPr>
          <w:delText>(the relative “difficultness” of a study) is challenging but our methodology addresses this challenge in an innovative way. Taking advantage of the natural structure of LMRI reporting, we found that a rules-based NLP</w:delText>
        </w:r>
        <w:r w:rsidR="00FC17C8" w:rsidDel="00BC7385">
          <w:rPr>
            <w:rFonts w:ascii="Times" w:hAnsi="Times"/>
          </w:rPr>
          <w:delText xml:space="preserve"> algorithm</w:delText>
        </w:r>
        <w:r w:rsidR="008A633A" w:rsidRPr="00717770" w:rsidDel="00BC7385">
          <w:rPr>
            <w:rFonts w:ascii="Times" w:hAnsi="Times"/>
          </w:rPr>
          <w:delText xml:space="preserve"> could reliably extract the subjective impression of </w:delText>
        </w:r>
        <w:r w:rsidR="000D69AF" w:rsidRPr="00717770" w:rsidDel="00BC7385">
          <w:rPr>
            <w:rFonts w:ascii="Times" w:hAnsi="Times"/>
          </w:rPr>
          <w:delText>13,388</w:delText>
        </w:r>
        <w:r w:rsidR="008A633A" w:rsidRPr="00717770" w:rsidDel="00BC7385">
          <w:rPr>
            <w:rFonts w:ascii="Times" w:hAnsi="Times"/>
          </w:rPr>
          <w:delText xml:space="preserve"> MRI studies</w:delText>
        </w:r>
        <w:r w:rsidR="00436C45" w:rsidRPr="00717770" w:rsidDel="00BC7385">
          <w:rPr>
            <w:rFonts w:ascii="Times" w:hAnsi="Times"/>
          </w:rPr>
          <w:delText>, a task which</w:delText>
        </w:r>
        <w:r w:rsidR="008A633A" w:rsidRPr="00717770" w:rsidDel="00BC7385">
          <w:rPr>
            <w:rFonts w:ascii="Times" w:hAnsi="Times"/>
          </w:rPr>
          <w:delText xml:space="preserve"> would have been insurmountable with manual text review</w:delText>
        </w:r>
        <w:r w:rsidR="00141DF0" w:rsidRPr="00717770" w:rsidDel="00BC7385">
          <w:rPr>
            <w:rFonts w:ascii="Times" w:hAnsi="Times"/>
          </w:rPr>
          <w:delText>.</w:delText>
        </w:r>
      </w:del>
    </w:p>
    <w:p w14:paraId="2B5DCD5B" w14:textId="4A6B7D74" w:rsidR="00196C45" w:rsidRDefault="00833617" w:rsidP="00162D07">
      <w:pPr>
        <w:spacing w:line="480" w:lineRule="auto"/>
        <w:ind w:firstLine="720"/>
        <w:rPr>
          <w:rFonts w:ascii="Times" w:hAnsi="Times"/>
        </w:rPr>
      </w:pPr>
      <w:r w:rsidRPr="00717770">
        <w:rPr>
          <w:rFonts w:ascii="Times" w:hAnsi="Times"/>
        </w:rPr>
        <w:t xml:space="preserve">The </w:t>
      </w:r>
      <w:proofErr w:type="gramStart"/>
      <w:r w:rsidRPr="00717770">
        <w:rPr>
          <w:rFonts w:ascii="Times" w:hAnsi="Times"/>
        </w:rPr>
        <w:t>principle</w:t>
      </w:r>
      <w:proofErr w:type="gramEnd"/>
      <w:r w:rsidRPr="00717770">
        <w:rPr>
          <w:rFonts w:ascii="Times" w:hAnsi="Times"/>
        </w:rPr>
        <w:t xml:space="preserve"> limitations of this study lie in </w:t>
      </w:r>
      <w:ins w:id="133" w:author="Author">
        <w:r w:rsidR="00D246EE">
          <w:rPr>
            <w:rFonts w:ascii="Times" w:hAnsi="Times"/>
          </w:rPr>
          <w:t xml:space="preserve">the </w:t>
        </w:r>
      </w:ins>
      <w:r w:rsidRPr="00717770">
        <w:rPr>
          <w:rFonts w:ascii="Times" w:hAnsi="Times"/>
        </w:rPr>
        <w:t>assumptions used to build our measurement variable (CSS) and outcome variable (</w:t>
      </w:r>
      <w:r w:rsidR="00904544" w:rsidRPr="00717770">
        <w:rPr>
          <w:rFonts w:ascii="Times" w:hAnsi="Times"/>
        </w:rPr>
        <w:t>RT</w:t>
      </w:r>
      <w:r w:rsidRPr="00717770">
        <w:rPr>
          <w:rFonts w:ascii="Times" w:hAnsi="Times"/>
        </w:rPr>
        <w:t xml:space="preserve">). </w:t>
      </w:r>
      <w:r w:rsidR="0030029A" w:rsidRPr="00717770">
        <w:rPr>
          <w:rFonts w:ascii="Times" w:hAnsi="Times"/>
        </w:rPr>
        <w:t xml:space="preserve">Our CSS model does not account for NLP model error, which although uncommon, could bias the CSS from ground truth report text. </w:t>
      </w:r>
      <w:ins w:id="134" w:author="Author">
        <w:r w:rsidR="00DA2C9A">
          <w:rPr>
            <w:rFonts w:ascii="Times" w:hAnsi="Times"/>
          </w:rPr>
          <w:t xml:space="preserve">Moreover, the NLP tool was validated on the complete dataset rather than the study population (n = 13,388). It is plausible that the exclusion criteria for this study may introduce additional </w:t>
        </w:r>
        <w:proofErr w:type="spellStart"/>
        <w:r w:rsidR="00DA2C9A">
          <w:rPr>
            <w:rFonts w:ascii="Times" w:hAnsi="Times"/>
          </w:rPr>
          <w:t>unemeasured</w:t>
        </w:r>
        <w:proofErr w:type="spellEnd"/>
        <w:r w:rsidR="00DA2C9A">
          <w:rPr>
            <w:rFonts w:ascii="Times" w:hAnsi="Times"/>
          </w:rPr>
          <w:t xml:space="preserve"> bias in NLP accuracy. </w:t>
        </w:r>
      </w:ins>
      <w:r w:rsidR="0030029A" w:rsidRPr="00717770">
        <w:rPr>
          <w:rFonts w:ascii="Times" w:hAnsi="Times"/>
        </w:rPr>
        <w:t>Further, we opted to use reporting text rather than</w:t>
      </w:r>
      <w:r w:rsidR="00812EAF" w:rsidRPr="00717770">
        <w:rPr>
          <w:rFonts w:ascii="Times" w:hAnsi="Times"/>
        </w:rPr>
        <w:t xml:space="preserve"> the underlying radiographic images were not referenced as a standard. Instead, our CSS presumes high fidelity translation of disease severity in the report</w:t>
      </w:r>
      <w:r w:rsidR="0030029A" w:rsidRPr="00717770">
        <w:rPr>
          <w:rFonts w:ascii="Times" w:hAnsi="Times"/>
        </w:rPr>
        <w:t xml:space="preserve"> and does not account for inter-reader variability</w:t>
      </w:r>
      <w:r w:rsidR="00244BD8" w:rsidRPr="00717770">
        <w:rPr>
          <w:rFonts w:ascii="Times" w:hAnsi="Times"/>
        </w:rPr>
        <w:t xml:space="preserve">. </w:t>
      </w:r>
      <w:del w:id="135" w:author="Author">
        <w:r w:rsidR="00915104" w:rsidRPr="00717770" w:rsidDel="00BC7385">
          <w:rPr>
            <w:rFonts w:ascii="Times" w:hAnsi="Times"/>
          </w:rPr>
          <w:delText xml:space="preserve">Other </w:delText>
        </w:r>
        <w:r w:rsidR="00244BD8" w:rsidRPr="00717770" w:rsidDel="00BC7385">
          <w:rPr>
            <w:rFonts w:ascii="Times" w:hAnsi="Times"/>
          </w:rPr>
          <w:delText xml:space="preserve">methods of </w:delText>
        </w:r>
        <w:r w:rsidR="00915104" w:rsidRPr="00717770" w:rsidDel="00BC7385">
          <w:rPr>
            <w:rFonts w:ascii="Times" w:hAnsi="Times"/>
          </w:rPr>
          <w:delText>studying the interaction of</w:delText>
        </w:r>
        <w:r w:rsidR="00244BD8" w:rsidRPr="00717770" w:rsidDel="00BC7385">
          <w:rPr>
            <w:rFonts w:ascii="Times" w:hAnsi="Times"/>
          </w:rPr>
          <w:delText xml:space="preserve"> severity scores and </w:delText>
        </w:r>
        <w:r w:rsidR="00904544" w:rsidRPr="00717770" w:rsidDel="00BC7385">
          <w:rPr>
            <w:rFonts w:ascii="Times" w:hAnsi="Times"/>
          </w:rPr>
          <w:delText>RT</w:delText>
        </w:r>
        <w:r w:rsidR="00244BD8" w:rsidRPr="00717770" w:rsidDel="00BC7385">
          <w:rPr>
            <w:rFonts w:ascii="Times" w:hAnsi="Times"/>
          </w:rPr>
          <w:delText xml:space="preserve"> could be </w:delText>
        </w:r>
        <w:r w:rsidR="00244BD8" w:rsidRPr="00717770" w:rsidDel="00BC7385">
          <w:rPr>
            <w:rFonts w:ascii="Times" w:hAnsi="Times"/>
          </w:rPr>
          <w:lastRenderedPageBreak/>
          <w:delText xml:space="preserve">achieved using </w:delText>
        </w:r>
        <w:r w:rsidR="00915104" w:rsidRPr="00717770" w:rsidDel="00BC7385">
          <w:rPr>
            <w:rFonts w:ascii="Times" w:hAnsi="Times"/>
          </w:rPr>
          <w:delText xml:space="preserve">more advanced techniques such as </w:delText>
        </w:r>
        <w:r w:rsidR="00244BD8" w:rsidRPr="00717770" w:rsidDel="00BC7385">
          <w:rPr>
            <w:rFonts w:ascii="Times" w:hAnsi="Times"/>
          </w:rPr>
          <w:delText xml:space="preserve">unsupervised learning or even deep learning techniques. </w:delText>
        </w:r>
      </w:del>
      <w:r w:rsidR="00244BD8" w:rsidRPr="00717770">
        <w:rPr>
          <w:rFonts w:ascii="Times" w:hAnsi="Times"/>
        </w:rPr>
        <w:t xml:space="preserve">Nonetheless, the simplicity of the CSS provides an intuitive understanding of the interpretation process. </w:t>
      </w:r>
      <w:r w:rsidR="008842C2" w:rsidRPr="00717770">
        <w:rPr>
          <w:rFonts w:ascii="Times" w:hAnsi="Times"/>
        </w:rPr>
        <w:t xml:space="preserve">Lastly, the generalizability of </w:t>
      </w:r>
      <w:del w:id="136" w:author="Author">
        <w:r w:rsidR="008842C2" w:rsidRPr="00717770" w:rsidDel="00F739ED">
          <w:rPr>
            <w:rFonts w:ascii="Times" w:hAnsi="Times"/>
          </w:rPr>
          <w:delText>these findings</w:delText>
        </w:r>
      </w:del>
      <w:ins w:id="137" w:author="Author">
        <w:r w:rsidR="00F739ED">
          <w:rPr>
            <w:rFonts w:ascii="Times" w:hAnsi="Times"/>
          </w:rPr>
          <w:t>our results outside of this single academic institution</w:t>
        </w:r>
      </w:ins>
      <w:r w:rsidR="008842C2" w:rsidRPr="00717770">
        <w:rPr>
          <w:rFonts w:ascii="Times" w:hAnsi="Times"/>
        </w:rPr>
        <w:t xml:space="preserve"> </w:t>
      </w:r>
      <w:r w:rsidR="00915104" w:rsidRPr="00717770">
        <w:rPr>
          <w:rFonts w:ascii="Times" w:hAnsi="Times"/>
        </w:rPr>
        <w:t>is</w:t>
      </w:r>
      <w:r w:rsidR="008842C2" w:rsidRPr="00717770">
        <w:rPr>
          <w:rFonts w:ascii="Times" w:hAnsi="Times"/>
        </w:rPr>
        <w:t xml:space="preserve"> uncertain. Significant variations in reporting style, </w:t>
      </w:r>
      <w:r w:rsidR="00696ADF" w:rsidRPr="00717770">
        <w:rPr>
          <w:rFonts w:ascii="Times" w:hAnsi="Times"/>
        </w:rPr>
        <w:t>case</w:t>
      </w:r>
      <w:r w:rsidR="008842C2" w:rsidRPr="00717770">
        <w:rPr>
          <w:rFonts w:ascii="Times" w:hAnsi="Times"/>
        </w:rPr>
        <w:t xml:space="preserve"> mix, and </w:t>
      </w:r>
      <w:r w:rsidR="006E7B3F" w:rsidRPr="00717770">
        <w:rPr>
          <w:rFonts w:ascii="Times" w:hAnsi="Times"/>
        </w:rPr>
        <w:t xml:space="preserve">patient demographics all likely contribute to variance in </w:t>
      </w:r>
      <w:r w:rsidR="00904544" w:rsidRPr="00717770">
        <w:rPr>
          <w:rFonts w:ascii="Times" w:hAnsi="Times"/>
        </w:rPr>
        <w:t>RT</w:t>
      </w:r>
      <w:r w:rsidR="000F6B8B" w:rsidRPr="00717770">
        <w:rPr>
          <w:rFonts w:ascii="Times" w:hAnsi="Times"/>
        </w:rPr>
        <w:t xml:space="preserve"> </w:t>
      </w:r>
      <w:del w:id="138" w:author="Author">
        <w:r w:rsidR="000F6B8B" w:rsidRPr="00717770" w:rsidDel="00F739ED">
          <w:rPr>
            <w:rFonts w:ascii="Times" w:hAnsi="Times"/>
          </w:rPr>
          <w:delText>and our data indicate</w:delText>
        </w:r>
      </w:del>
      <w:ins w:id="139" w:author="Author">
        <w:r w:rsidR="00F739ED">
          <w:rPr>
            <w:rFonts w:ascii="Times" w:hAnsi="Times"/>
          </w:rPr>
          <w:t xml:space="preserve">in other organizations and may not translate to private practice </w:t>
        </w:r>
        <w:r w:rsidR="00F808FC">
          <w:rPr>
            <w:rFonts w:ascii="Times" w:hAnsi="Times"/>
          </w:rPr>
          <w:t>workflows</w:t>
        </w:r>
      </w:ins>
      <w:del w:id="140" w:author="Author">
        <w:r w:rsidR="000F6B8B" w:rsidRPr="00717770" w:rsidDel="00F739ED">
          <w:rPr>
            <w:rFonts w:ascii="Times" w:hAnsi="Times"/>
          </w:rPr>
          <w:delText xml:space="preserve"> that a significant portion of this variance is unaccounted for in models using the CSS</w:delText>
        </w:r>
      </w:del>
      <w:r w:rsidR="006E7B3F" w:rsidRPr="00717770">
        <w:rPr>
          <w:rFonts w:ascii="Times" w:hAnsi="Times"/>
        </w:rPr>
        <w:t>.</w:t>
      </w:r>
      <w:del w:id="141" w:author="Author">
        <w:r w:rsidR="006E7B3F" w:rsidRPr="00717770" w:rsidDel="00F275E0">
          <w:rPr>
            <w:rFonts w:ascii="Times" w:hAnsi="Times"/>
          </w:rPr>
          <w:delText xml:space="preserve"> </w:delText>
        </w:r>
        <w:r w:rsidR="00B86CF5" w:rsidRPr="00717770" w:rsidDel="00F275E0">
          <w:rPr>
            <w:rFonts w:ascii="Times" w:hAnsi="Times"/>
          </w:rPr>
          <w:delText>The selection of these data excluded LMRI which were co-interpreted by trainees and attending radiologists because this represents an entirely different clinical workflow. This selection may inadvertently alter the case-mix represented in the analysis</w:delText>
        </w:r>
      </w:del>
      <w:r w:rsidR="00B86CF5" w:rsidRPr="00717770">
        <w:rPr>
          <w:rFonts w:ascii="Times" w:hAnsi="Times"/>
        </w:rPr>
        <w:t xml:space="preserve">. </w:t>
      </w:r>
      <w:r w:rsidR="00162D07" w:rsidRPr="00717770">
        <w:rPr>
          <w:rFonts w:ascii="Times" w:hAnsi="Times"/>
        </w:rPr>
        <w:t xml:space="preserve">Extrinsic factors such as time of day, day of week, and more granular clinical factors such as chief complaint are all likely important predictors of </w:t>
      </w:r>
      <w:r w:rsidR="00904544" w:rsidRPr="00717770">
        <w:rPr>
          <w:rFonts w:ascii="Times" w:hAnsi="Times"/>
        </w:rPr>
        <w:t>RT</w:t>
      </w:r>
      <w:r w:rsidR="00162D07" w:rsidRPr="00717770">
        <w:rPr>
          <w:rFonts w:ascii="Times" w:hAnsi="Times"/>
        </w:rPr>
        <w:t xml:space="preserve"> not included in this model. Future work should strive to integrate intrinsic (i.e. disease severity, sex, age) and extrinsic (i.e. time, date, scanner) factors to predict </w:t>
      </w:r>
      <w:r w:rsidR="00904544" w:rsidRPr="00717770">
        <w:rPr>
          <w:rFonts w:ascii="Times" w:hAnsi="Times"/>
        </w:rPr>
        <w:t>RT</w:t>
      </w:r>
      <w:r w:rsidR="00162D07" w:rsidRPr="00717770">
        <w:rPr>
          <w:rFonts w:ascii="Times" w:hAnsi="Times"/>
        </w:rPr>
        <w:t xml:space="preserve"> toward a more comprehensive and equitable model of radiologist efficiency.</w:t>
      </w:r>
    </w:p>
    <w:p w14:paraId="3C8720C6" w14:textId="77777777" w:rsidR="00FC17C8" w:rsidRPr="00717770" w:rsidRDefault="00FC17C8" w:rsidP="00162D07">
      <w:pPr>
        <w:spacing w:line="480" w:lineRule="auto"/>
        <w:ind w:firstLine="720"/>
        <w:rPr>
          <w:rFonts w:ascii="Times" w:hAnsi="Times"/>
        </w:rPr>
      </w:pPr>
    </w:p>
    <w:p w14:paraId="5E6DC335" w14:textId="14DE1F7B" w:rsidR="00196C45" w:rsidRPr="00717770" w:rsidRDefault="00196C45" w:rsidP="005C767F">
      <w:pPr>
        <w:spacing w:line="480" w:lineRule="auto"/>
        <w:rPr>
          <w:rFonts w:ascii="Times" w:hAnsi="Times"/>
          <w:b/>
          <w:bCs/>
        </w:rPr>
      </w:pPr>
      <w:r w:rsidRPr="00717770">
        <w:rPr>
          <w:rFonts w:ascii="Times" w:hAnsi="Times"/>
          <w:b/>
          <w:bCs/>
        </w:rPr>
        <w:t xml:space="preserve">Conclusion: </w:t>
      </w:r>
    </w:p>
    <w:p w14:paraId="70A2D8CA" w14:textId="55FA72C7" w:rsidR="00FC17C8" w:rsidRDefault="00B80256" w:rsidP="00992B62">
      <w:pPr>
        <w:spacing w:line="480" w:lineRule="auto"/>
        <w:ind w:firstLine="720"/>
        <w:rPr>
          <w:rFonts w:ascii="Times" w:hAnsi="Times"/>
        </w:rPr>
      </w:pPr>
      <w:r w:rsidRPr="00717770">
        <w:rPr>
          <w:rFonts w:ascii="Times" w:hAnsi="Times"/>
        </w:rPr>
        <w:t>The CSS is an</w:t>
      </w:r>
      <w:r w:rsidR="008726C5" w:rsidRPr="00717770">
        <w:rPr>
          <w:rFonts w:ascii="Times" w:hAnsi="Times"/>
        </w:rPr>
        <w:t xml:space="preserve"> </w:t>
      </w:r>
      <w:r w:rsidR="00141DF0" w:rsidRPr="00717770">
        <w:rPr>
          <w:rFonts w:ascii="Times" w:eastAsiaTheme="minorEastAsia" w:hAnsi="Times"/>
        </w:rPr>
        <w:t xml:space="preserve">NLP-based method for analyzing lumbar MRI reports </w:t>
      </w:r>
      <w:r w:rsidRPr="00717770">
        <w:rPr>
          <w:rFonts w:ascii="Times" w:hAnsi="Times"/>
        </w:rPr>
        <w:t>which allows</w:t>
      </w:r>
      <w:r w:rsidR="00141DF0" w:rsidRPr="00717770">
        <w:rPr>
          <w:rFonts w:ascii="Times" w:eastAsiaTheme="minorEastAsia" w:hAnsi="Times"/>
        </w:rPr>
        <w:t xml:space="preserve"> </w:t>
      </w:r>
      <w:r w:rsidR="00141DF0" w:rsidRPr="00717770">
        <w:rPr>
          <w:rFonts w:ascii="Times" w:eastAsiaTheme="minorEastAsia" w:hAnsi="Times"/>
          <w:i/>
          <w:iCs/>
        </w:rPr>
        <w:t>quantitative </w:t>
      </w:r>
      <w:r w:rsidR="00141DF0" w:rsidRPr="00717770">
        <w:rPr>
          <w:rFonts w:ascii="Times" w:eastAsiaTheme="minorEastAsia" w:hAnsi="Times"/>
        </w:rPr>
        <w:t>characterization of degenerative disease severity in a large population of imaged patients.</w:t>
      </w:r>
      <w:r w:rsidR="00141DF0" w:rsidRPr="00717770">
        <w:rPr>
          <w:rFonts w:ascii="Times" w:hAnsi="Times"/>
        </w:rPr>
        <w:t xml:space="preserve"> The CSS</w:t>
      </w:r>
      <w:r w:rsidR="000C0CBF" w:rsidRPr="00717770">
        <w:rPr>
          <w:rFonts w:ascii="Times" w:hAnsi="Times"/>
        </w:rPr>
        <w:t xml:space="preserve"> summates the cumulative severity of</w:t>
      </w:r>
      <w:r w:rsidR="00141DF0" w:rsidRPr="00717770">
        <w:rPr>
          <w:rFonts w:ascii="Times" w:hAnsi="Times"/>
        </w:rPr>
        <w:t xml:space="preserve"> 18 lumbar </w:t>
      </w:r>
      <w:r w:rsidR="000C0CBF" w:rsidRPr="00717770">
        <w:rPr>
          <w:rFonts w:ascii="Times" w:hAnsi="Times"/>
        </w:rPr>
        <w:t>spine</w:t>
      </w:r>
      <w:r w:rsidR="00141DF0" w:rsidRPr="00717770">
        <w:rPr>
          <w:rFonts w:ascii="Times" w:hAnsi="Times"/>
        </w:rPr>
        <w:t xml:space="preserve"> components</w:t>
      </w:r>
      <w:r w:rsidR="000C0CBF" w:rsidRPr="00717770">
        <w:rPr>
          <w:rFonts w:ascii="Times" w:hAnsi="Times"/>
        </w:rPr>
        <w:t xml:space="preserve"> </w:t>
      </w:r>
      <w:r w:rsidR="00230DDD" w:rsidRPr="00717770">
        <w:rPr>
          <w:rFonts w:ascii="Times" w:hAnsi="Times"/>
        </w:rPr>
        <w:t>providing a global marker of LMRI study complexity which is a</w:t>
      </w:r>
      <w:r w:rsidR="00141DF0" w:rsidRPr="00717770">
        <w:rPr>
          <w:rFonts w:ascii="Times" w:hAnsi="Times"/>
        </w:rPr>
        <w:t xml:space="preserve"> significant and independent predictor of radiologist reporting time</w:t>
      </w:r>
      <w:r w:rsidR="008726C5" w:rsidRPr="00717770">
        <w:rPr>
          <w:rFonts w:ascii="Times" w:hAnsi="Times"/>
        </w:rPr>
        <w:t xml:space="preserve">. </w:t>
      </w:r>
      <w:r w:rsidR="00230DDD" w:rsidRPr="00717770">
        <w:rPr>
          <w:rFonts w:ascii="Times" w:hAnsi="Times"/>
        </w:rPr>
        <w:t xml:space="preserve">The CSS may improve existing </w:t>
      </w:r>
      <w:r w:rsidR="00FC17C8">
        <w:rPr>
          <w:rFonts w:ascii="Times" w:hAnsi="Times"/>
        </w:rPr>
        <w:t xml:space="preserve">quality metrics by allowing one to weight metrics such as the RVU by study complexity.  </w:t>
      </w:r>
    </w:p>
    <w:p w14:paraId="35EBC692" w14:textId="77777777" w:rsidR="00FC17C8" w:rsidRDefault="00FC17C8">
      <w:pPr>
        <w:rPr>
          <w:rFonts w:ascii="Times" w:hAnsi="Times"/>
        </w:rPr>
      </w:pPr>
      <w:r>
        <w:rPr>
          <w:rFonts w:ascii="Times" w:hAnsi="Times"/>
        </w:rPr>
        <w:br w:type="page"/>
      </w:r>
    </w:p>
    <w:p w14:paraId="64867313" w14:textId="4045FEDE" w:rsidR="00BC3F7C" w:rsidRPr="00717770" w:rsidRDefault="00267491" w:rsidP="00002756">
      <w:pPr>
        <w:spacing w:line="480" w:lineRule="auto"/>
        <w:rPr>
          <w:rFonts w:ascii="Times" w:hAnsi="Times"/>
        </w:rPr>
      </w:pPr>
      <w:r w:rsidRPr="00717770">
        <w:rPr>
          <w:rFonts w:ascii="Times" w:hAnsi="Times"/>
          <w:b/>
          <w:bCs/>
        </w:rPr>
        <w:lastRenderedPageBreak/>
        <w:t>Table 1:</w:t>
      </w:r>
      <w:r w:rsidRPr="00717770">
        <w:rPr>
          <w:rFonts w:ascii="Times" w:hAnsi="Times"/>
        </w:rPr>
        <w:t xml:space="preserve"> The mean Composite Severity Score (CSS) and Interpretation and Reporting Time (</w:t>
      </w:r>
      <w:r w:rsidR="00904544" w:rsidRPr="00717770">
        <w:rPr>
          <w:rFonts w:ascii="Times" w:hAnsi="Times"/>
        </w:rPr>
        <w:t>RT</w:t>
      </w:r>
      <w:r w:rsidRPr="00717770">
        <w:rPr>
          <w:rFonts w:ascii="Times" w:hAnsi="Times"/>
        </w:rPr>
        <w:t xml:space="preserve">) for </w:t>
      </w:r>
      <w:r w:rsidR="00B7602F" w:rsidRPr="00717770">
        <w:rPr>
          <w:rFonts w:ascii="Times" w:hAnsi="Times"/>
        </w:rPr>
        <w:t>the full study population and subgroups by sex and age.</w:t>
      </w:r>
    </w:p>
    <w:p w14:paraId="14F98F53" w14:textId="77777777" w:rsidR="00BC3F7C" w:rsidRPr="00717770" w:rsidRDefault="00BC3F7C" w:rsidP="00992B62">
      <w:pPr>
        <w:spacing w:line="480" w:lineRule="auto"/>
        <w:rPr>
          <w:rFonts w:ascii="Times" w:hAnsi="Times"/>
        </w:rPr>
      </w:pPr>
    </w:p>
    <w:p w14:paraId="12C56602" w14:textId="77777777" w:rsidR="00992B62" w:rsidRPr="00717770" w:rsidRDefault="00992B62" w:rsidP="00992B62">
      <w:pPr>
        <w:spacing w:line="480" w:lineRule="auto"/>
        <w:rPr>
          <w:rFonts w:ascii="Times" w:hAnsi="Times"/>
        </w:rPr>
      </w:pPr>
      <w:r w:rsidRPr="00717770">
        <w:rPr>
          <w:rFonts w:ascii="Times" w:hAnsi="Times"/>
          <w:b/>
          <w:bCs/>
        </w:rPr>
        <w:t>Table 2:</w:t>
      </w:r>
      <w:r w:rsidRPr="00717770">
        <w:rPr>
          <w:rFonts w:ascii="Times" w:hAnsi="Times"/>
        </w:rPr>
        <w:t xml:space="preserve"> The relationship of CSS and RT subdivided by 10 CSS groups. Mean RT increased in a stepwise fashion (pairwise t-test) at each increment except for CSS 21-30 to 31-40 and CSS 3140 and 41-50. </w:t>
      </w:r>
    </w:p>
    <w:p w14:paraId="25EEE19E" w14:textId="77777777" w:rsidR="00B7602F" w:rsidRPr="00717770" w:rsidRDefault="00B7602F" w:rsidP="00992B62">
      <w:pPr>
        <w:spacing w:line="480" w:lineRule="auto"/>
        <w:rPr>
          <w:rFonts w:ascii="Times" w:hAnsi="Times"/>
        </w:rPr>
      </w:pPr>
    </w:p>
    <w:p w14:paraId="70BC96B1" w14:textId="567AB249" w:rsidR="00992B62" w:rsidRPr="00717770" w:rsidDel="00156358" w:rsidRDefault="00992B62" w:rsidP="00992B62">
      <w:pPr>
        <w:spacing w:line="480" w:lineRule="auto"/>
        <w:rPr>
          <w:del w:id="142" w:author="Author"/>
          <w:rFonts w:ascii="Times" w:hAnsi="Times"/>
        </w:rPr>
      </w:pPr>
      <w:del w:id="143" w:author="Author">
        <w:r w:rsidRPr="00717770" w:rsidDel="00156358">
          <w:rPr>
            <w:rFonts w:ascii="Times" w:hAnsi="Times"/>
            <w:b/>
            <w:bCs/>
          </w:rPr>
          <w:delText>Table 3:</w:delText>
        </w:r>
        <w:r w:rsidRPr="00717770" w:rsidDel="00156358">
          <w:rPr>
            <w:rFonts w:ascii="Times" w:hAnsi="Times"/>
          </w:rPr>
          <w:delText xml:space="preserve"> The relative importance of each component of LSDD in multiple regression model evaluating LSDD locations as predictors of RT. Each value represents the partitioned R</w:delText>
        </w:r>
        <w:r w:rsidRPr="00717770" w:rsidDel="00156358">
          <w:rPr>
            <w:rFonts w:ascii="Times" w:hAnsi="Times"/>
            <w:vertAlign w:val="superscript"/>
          </w:rPr>
          <w:delText xml:space="preserve">2 </w:delText>
        </w:r>
        <w:r w:rsidRPr="00717770" w:rsidDel="00156358">
          <w:rPr>
            <w:rFonts w:ascii="Times" w:hAnsi="Times"/>
          </w:rPr>
          <w:delText>indicating the fraction of total explanatory model accounted for by that variable. Parenthetical value indicates the relative rank (1/18). Red color-coding indicates weight of each variable.</w:delText>
        </w:r>
      </w:del>
    </w:p>
    <w:p w14:paraId="711B9B16" w14:textId="0F6D1122" w:rsidR="009C1262" w:rsidRPr="00717770" w:rsidRDefault="009C1262" w:rsidP="002425AA">
      <w:pPr>
        <w:rPr>
          <w:rFonts w:ascii="Times" w:hAnsi="Times"/>
        </w:rPr>
      </w:pPr>
    </w:p>
    <w:p w14:paraId="272A4929" w14:textId="0DEDE7A9" w:rsidR="00992B62" w:rsidRPr="00717770" w:rsidRDefault="00992B62">
      <w:pPr>
        <w:rPr>
          <w:rFonts w:ascii="Times" w:hAnsi="Times"/>
        </w:rPr>
      </w:pPr>
      <w:r w:rsidRPr="00717770">
        <w:rPr>
          <w:rFonts w:ascii="Times" w:hAnsi="Times"/>
        </w:rPr>
        <w:br w:type="page"/>
      </w:r>
    </w:p>
    <w:p w14:paraId="7ADCEC79" w14:textId="77777777" w:rsidR="007750A5" w:rsidRPr="00717770" w:rsidRDefault="007750A5" w:rsidP="007750A5">
      <w:pPr>
        <w:rPr>
          <w:rFonts w:ascii="Times" w:hAnsi="Times"/>
        </w:rPr>
      </w:pPr>
    </w:p>
    <w:p w14:paraId="1C4564B7" w14:textId="77777777" w:rsidR="007750A5" w:rsidRPr="00717770" w:rsidRDefault="007750A5" w:rsidP="00992B62">
      <w:pPr>
        <w:spacing w:line="480" w:lineRule="auto"/>
        <w:rPr>
          <w:rFonts w:ascii="Times" w:hAnsi="Times"/>
        </w:rPr>
      </w:pPr>
    </w:p>
    <w:p w14:paraId="719784BB" w14:textId="2901F1DD" w:rsidR="002D7B8B" w:rsidRPr="00717770" w:rsidRDefault="007750A5" w:rsidP="00717770">
      <w:pPr>
        <w:tabs>
          <w:tab w:val="left" w:pos="7900"/>
        </w:tabs>
        <w:spacing w:line="480" w:lineRule="auto"/>
        <w:rPr>
          <w:rFonts w:ascii="Times" w:hAnsi="Times"/>
        </w:rPr>
      </w:pPr>
      <w:r w:rsidRPr="00717770">
        <w:rPr>
          <w:rFonts w:ascii="Times" w:hAnsi="Times"/>
          <w:b/>
          <w:bCs/>
        </w:rPr>
        <w:t>Figure 1:</w:t>
      </w:r>
      <w:r w:rsidRPr="00717770">
        <w:rPr>
          <w:rFonts w:ascii="Times" w:hAnsi="Times"/>
        </w:rPr>
        <w:t xml:space="preserve"> Two examples of NLP analysis of archived radiology report text (1A). Using regular expression methods and the structured or semi-</w:t>
      </w:r>
      <w:r w:rsidR="00E071AB" w:rsidRPr="00717770">
        <w:rPr>
          <w:rFonts w:ascii="Times" w:hAnsi="Times"/>
        </w:rPr>
        <w:t>structured</w:t>
      </w:r>
      <w:r w:rsidRPr="00717770">
        <w:rPr>
          <w:rFonts w:ascii="Times" w:hAnsi="Times"/>
        </w:rPr>
        <w:t xml:space="preserve"> nature of LMRI spine reporting, the NLP algorithm extracted severity scores for the lumbar spine, resulting in a 6 X 3 matrix of values ranging 0-5 (normal – severe). The composite severity score is the sum of these values. </w:t>
      </w:r>
    </w:p>
    <w:p w14:paraId="40FDFA54" w14:textId="1F68D185" w:rsidR="004C5FE5" w:rsidRPr="00717770" w:rsidRDefault="004C5FE5" w:rsidP="00992B62">
      <w:pPr>
        <w:spacing w:line="480" w:lineRule="auto"/>
        <w:rPr>
          <w:rFonts w:ascii="Times" w:hAnsi="Times"/>
        </w:rPr>
      </w:pPr>
      <w:r w:rsidRPr="00717770">
        <w:rPr>
          <w:rFonts w:ascii="Times" w:hAnsi="Times"/>
          <w:noProof/>
        </w:rPr>
        <w:t xml:space="preserve"> </w:t>
      </w:r>
    </w:p>
    <w:p w14:paraId="45E7CBA2" w14:textId="3AD05E19" w:rsidR="00990412" w:rsidRPr="00717770" w:rsidRDefault="007750A5" w:rsidP="00992B62">
      <w:pPr>
        <w:spacing w:line="480" w:lineRule="auto"/>
        <w:rPr>
          <w:rFonts w:ascii="Times" w:hAnsi="Times"/>
        </w:rPr>
      </w:pPr>
      <w:r w:rsidRPr="00717770">
        <w:rPr>
          <w:rFonts w:ascii="Times" w:hAnsi="Times"/>
          <w:b/>
          <w:bCs/>
        </w:rPr>
        <w:t>Figure 2:</w:t>
      </w:r>
      <w:r w:rsidRPr="00717770">
        <w:rPr>
          <w:rFonts w:ascii="Times" w:hAnsi="Times"/>
        </w:rPr>
        <w:t xml:space="preserve"> The distribution of composite severity scores (CSS), stratified by se</w:t>
      </w:r>
      <w:r w:rsidR="00F9442A" w:rsidRPr="00717770">
        <w:rPr>
          <w:rFonts w:ascii="Times" w:hAnsi="Times"/>
        </w:rPr>
        <w:t>x</w:t>
      </w:r>
      <w:r w:rsidRPr="00717770">
        <w:rPr>
          <w:rFonts w:ascii="Times" w:hAnsi="Times"/>
        </w:rPr>
        <w:t xml:space="preserve"> (</w:t>
      </w:r>
      <w:r w:rsidR="006E3725" w:rsidRPr="00717770">
        <w:rPr>
          <w:rFonts w:ascii="Times" w:hAnsi="Times"/>
        </w:rPr>
        <w:t>2</w:t>
      </w:r>
      <w:r w:rsidR="005F0745" w:rsidRPr="00717770">
        <w:rPr>
          <w:rFonts w:ascii="Times" w:hAnsi="Times"/>
        </w:rPr>
        <w:t>A</w:t>
      </w:r>
      <w:r w:rsidRPr="00717770">
        <w:rPr>
          <w:rFonts w:ascii="Times" w:hAnsi="Times"/>
        </w:rPr>
        <w:t>)</w:t>
      </w:r>
      <w:r w:rsidR="006E3725" w:rsidRPr="00717770">
        <w:rPr>
          <w:rFonts w:ascii="Times" w:hAnsi="Times"/>
        </w:rPr>
        <w:t xml:space="preserve"> showing an exponential pattern.</w:t>
      </w:r>
      <w:r w:rsidR="00B7602F" w:rsidRPr="00717770">
        <w:rPr>
          <w:rFonts w:ascii="Times" w:hAnsi="Times"/>
        </w:rPr>
        <w:t xml:space="preserve"> </w:t>
      </w:r>
      <w:r w:rsidR="006E3725" w:rsidRPr="00717770">
        <w:rPr>
          <w:rFonts w:ascii="Times" w:hAnsi="Times"/>
        </w:rPr>
        <w:t>D</w:t>
      </w:r>
      <w:r w:rsidR="000F36DF" w:rsidRPr="00717770">
        <w:rPr>
          <w:rFonts w:ascii="Times" w:hAnsi="Times"/>
        </w:rPr>
        <w:t>istribution of CSS for men and women differed (K-S test p&lt;.001)</w:t>
      </w:r>
      <w:r w:rsidR="005F0745" w:rsidRPr="00717770">
        <w:rPr>
          <w:rFonts w:ascii="Times" w:hAnsi="Times"/>
        </w:rPr>
        <w:t>. A large portion of both groups including 1797/6088 (27.87%) men, 2679/7300 (36.69%) women had CSS = 0 (normal). The proportions of the sex distributions are compared in (</w:t>
      </w:r>
      <w:r w:rsidR="006E3725" w:rsidRPr="00717770">
        <w:rPr>
          <w:rFonts w:ascii="Times" w:hAnsi="Times"/>
        </w:rPr>
        <w:t>2</w:t>
      </w:r>
      <w:r w:rsidR="005F0745" w:rsidRPr="00717770">
        <w:rPr>
          <w:rFonts w:ascii="Times" w:hAnsi="Times"/>
        </w:rPr>
        <w:t xml:space="preserve">B) by CSS value indicating </w:t>
      </w:r>
      <w:r w:rsidR="006E3725" w:rsidRPr="00717770">
        <w:rPr>
          <w:rFonts w:ascii="Times" w:hAnsi="Times"/>
        </w:rPr>
        <w:t xml:space="preserve">relative </w:t>
      </w:r>
      <w:r w:rsidR="005F0745" w:rsidRPr="00717770">
        <w:rPr>
          <w:rFonts w:ascii="Times" w:hAnsi="Times"/>
        </w:rPr>
        <w:t>greater proportion of normal and low CSS for women (0-5</w:t>
      </w:r>
      <w:r w:rsidR="006E3725" w:rsidRPr="00717770">
        <w:rPr>
          <w:rFonts w:ascii="Times" w:hAnsi="Times"/>
        </w:rPr>
        <w:t>)</w:t>
      </w:r>
      <w:r w:rsidR="005F0745" w:rsidRPr="00717770">
        <w:rPr>
          <w:rFonts w:ascii="Times" w:hAnsi="Times"/>
        </w:rPr>
        <w:t xml:space="preserve"> and </w:t>
      </w:r>
      <w:r w:rsidR="006E3725" w:rsidRPr="00717770">
        <w:rPr>
          <w:rFonts w:ascii="Times" w:hAnsi="Times"/>
        </w:rPr>
        <w:t xml:space="preserve">relative </w:t>
      </w:r>
      <w:r w:rsidR="005F0745" w:rsidRPr="00717770">
        <w:rPr>
          <w:rFonts w:ascii="Times" w:hAnsi="Times"/>
        </w:rPr>
        <w:t>greater proportion of higher CSS (10-40) in men.</w:t>
      </w:r>
    </w:p>
    <w:p w14:paraId="687BEA07" w14:textId="77777777" w:rsidR="00990412" w:rsidRPr="00717770" w:rsidRDefault="00990412" w:rsidP="00992B62">
      <w:pPr>
        <w:spacing w:line="480" w:lineRule="auto"/>
        <w:rPr>
          <w:rFonts w:ascii="Times" w:hAnsi="Times"/>
        </w:rPr>
      </w:pPr>
    </w:p>
    <w:p w14:paraId="46B2F940" w14:textId="783C703B" w:rsidR="003D5ED9" w:rsidRPr="00717770" w:rsidRDefault="00A87933" w:rsidP="00992B62">
      <w:pPr>
        <w:spacing w:line="480" w:lineRule="auto"/>
        <w:rPr>
          <w:rFonts w:ascii="Times" w:hAnsi="Times"/>
        </w:rPr>
      </w:pPr>
      <w:r w:rsidRPr="00717770">
        <w:rPr>
          <w:rFonts w:ascii="Times" w:hAnsi="Times"/>
          <w:b/>
          <w:bCs/>
        </w:rPr>
        <w:t>Figure 3:</w:t>
      </w:r>
      <w:r w:rsidRPr="00717770">
        <w:rPr>
          <w:rFonts w:ascii="Times" w:hAnsi="Times"/>
        </w:rPr>
        <w:t xml:space="preserve"> Distribution of Composite Severity Score</w:t>
      </w:r>
      <w:r w:rsidR="008C1875" w:rsidRPr="00717770">
        <w:rPr>
          <w:rFonts w:ascii="Times" w:hAnsi="Times"/>
        </w:rPr>
        <w:t xml:space="preserve"> </w:t>
      </w:r>
      <w:r w:rsidR="00F73353" w:rsidRPr="00717770">
        <w:rPr>
          <w:rFonts w:ascii="Times" w:hAnsi="Times"/>
        </w:rPr>
        <w:t xml:space="preserve">(CSS) </w:t>
      </w:r>
      <w:r w:rsidR="008C1875" w:rsidRPr="00717770">
        <w:rPr>
          <w:rFonts w:ascii="Times" w:hAnsi="Times"/>
        </w:rPr>
        <w:t>show</w:t>
      </w:r>
      <w:r w:rsidR="00BE2FEC" w:rsidRPr="00717770">
        <w:rPr>
          <w:rFonts w:ascii="Times" w:hAnsi="Times"/>
        </w:rPr>
        <w:t>ed</w:t>
      </w:r>
      <w:r w:rsidR="008C1875" w:rsidRPr="00717770">
        <w:rPr>
          <w:rFonts w:ascii="Times" w:hAnsi="Times"/>
        </w:rPr>
        <w:t xml:space="preserve"> a moderate positive correlation between age and disease severity (</w:t>
      </w:r>
      <w:r w:rsidR="006E3725" w:rsidRPr="00717770">
        <w:rPr>
          <w:rFonts w:ascii="Times" w:hAnsi="Times"/>
        </w:rPr>
        <w:t>Pearson’s R = 0.44</w:t>
      </w:r>
      <w:r w:rsidR="006125EB" w:rsidRPr="00717770">
        <w:rPr>
          <w:rFonts w:ascii="Times" w:hAnsi="Times"/>
        </w:rPr>
        <w:t>, p &lt;0.001</w:t>
      </w:r>
      <w:r w:rsidR="008C1875" w:rsidRPr="00717770">
        <w:rPr>
          <w:rFonts w:ascii="Times" w:hAnsi="Times"/>
        </w:rPr>
        <w:t>)</w:t>
      </w:r>
      <w:r w:rsidR="00BE2FEC" w:rsidRPr="00717770">
        <w:rPr>
          <w:rFonts w:ascii="Times" w:hAnsi="Times"/>
        </w:rPr>
        <w:t xml:space="preserve"> </w:t>
      </w:r>
      <w:r w:rsidR="006E3725" w:rsidRPr="00717770">
        <w:rPr>
          <w:rFonts w:ascii="Times" w:hAnsi="Times"/>
        </w:rPr>
        <w:t>(3A).</w:t>
      </w:r>
      <w:r w:rsidR="008C1875" w:rsidRPr="00717770">
        <w:rPr>
          <w:rFonts w:ascii="Times" w:hAnsi="Times"/>
        </w:rPr>
        <w:t xml:space="preserve"> </w:t>
      </w:r>
      <w:r w:rsidR="00F9442A" w:rsidRPr="00717770">
        <w:rPr>
          <w:rFonts w:ascii="Times" w:hAnsi="Times"/>
        </w:rPr>
        <w:t xml:space="preserve">The </w:t>
      </w:r>
      <w:r w:rsidR="00F73353" w:rsidRPr="00717770">
        <w:rPr>
          <w:rFonts w:ascii="Times" w:hAnsi="Times"/>
        </w:rPr>
        <w:t xml:space="preserve">distribution of CSS by age group </w:t>
      </w:r>
      <w:r w:rsidR="006E3725" w:rsidRPr="00717770">
        <w:rPr>
          <w:rFonts w:ascii="Times" w:hAnsi="Times"/>
        </w:rPr>
        <w:t>(3B) shows greater proportion</w:t>
      </w:r>
      <w:r w:rsidR="00F73353" w:rsidRPr="00717770">
        <w:rPr>
          <w:rFonts w:ascii="Times" w:hAnsi="Times"/>
        </w:rPr>
        <w:t xml:space="preserve"> of higher </w:t>
      </w:r>
      <w:r w:rsidR="006E3725" w:rsidRPr="00717770">
        <w:rPr>
          <w:rFonts w:ascii="Times" w:hAnsi="Times"/>
        </w:rPr>
        <w:t>CSS</w:t>
      </w:r>
      <w:r w:rsidR="00F73353" w:rsidRPr="00717770">
        <w:rPr>
          <w:rFonts w:ascii="Times" w:hAnsi="Times"/>
        </w:rPr>
        <w:t xml:space="preserve"> in older patients</w:t>
      </w:r>
      <w:r w:rsidR="006E3725" w:rsidRPr="00717770">
        <w:rPr>
          <w:rFonts w:ascii="Times" w:hAnsi="Times"/>
        </w:rPr>
        <w:t xml:space="preserve">. </w:t>
      </w:r>
    </w:p>
    <w:p w14:paraId="563F6432" w14:textId="75BB8AA3" w:rsidR="00E67310" w:rsidRPr="00717770" w:rsidRDefault="00E67310" w:rsidP="00992B62">
      <w:pPr>
        <w:spacing w:line="480" w:lineRule="auto"/>
        <w:rPr>
          <w:rFonts w:ascii="Times" w:hAnsi="Times"/>
        </w:rPr>
      </w:pPr>
    </w:p>
    <w:p w14:paraId="161A9F8C" w14:textId="7AF69AE4" w:rsidR="00E67310" w:rsidRPr="00717770" w:rsidRDefault="00EF56C5" w:rsidP="00992B62">
      <w:pPr>
        <w:spacing w:line="480" w:lineRule="auto"/>
        <w:rPr>
          <w:rFonts w:ascii="Times" w:hAnsi="Times"/>
        </w:rPr>
      </w:pPr>
      <w:r w:rsidRPr="00717770">
        <w:rPr>
          <w:rFonts w:ascii="Times" w:hAnsi="Times"/>
          <w:b/>
          <w:bCs/>
        </w:rPr>
        <w:t>Figure 4</w:t>
      </w:r>
      <w:r w:rsidRPr="00717770">
        <w:rPr>
          <w:rFonts w:ascii="Times" w:hAnsi="Times"/>
        </w:rPr>
        <w:t xml:space="preserve">: CSS was a significant predictor of </w:t>
      </w:r>
      <w:r w:rsidR="00904544" w:rsidRPr="00717770">
        <w:rPr>
          <w:rFonts w:ascii="Times" w:hAnsi="Times"/>
        </w:rPr>
        <w:t>RT</w:t>
      </w:r>
      <w:r w:rsidR="0085173C" w:rsidRPr="00717770">
        <w:rPr>
          <w:rFonts w:ascii="Times" w:hAnsi="Times"/>
        </w:rPr>
        <w:t xml:space="preserve"> in univariate least squares linear regression </w:t>
      </w:r>
      <w:r w:rsidRPr="00717770">
        <w:rPr>
          <w:rFonts w:ascii="Times" w:hAnsi="Times"/>
        </w:rPr>
        <w:t>(R</w:t>
      </w:r>
      <w:r w:rsidRPr="00717770">
        <w:rPr>
          <w:rFonts w:ascii="Times" w:hAnsi="Times"/>
          <w:vertAlign w:val="superscript"/>
        </w:rPr>
        <w:t>2</w:t>
      </w:r>
      <w:r w:rsidRPr="00717770">
        <w:rPr>
          <w:rFonts w:ascii="Times" w:hAnsi="Times"/>
        </w:rPr>
        <w:t xml:space="preserve"> = 0.</w:t>
      </w:r>
      <w:r w:rsidR="008E6559" w:rsidRPr="00717770">
        <w:rPr>
          <w:rFonts w:ascii="Times" w:hAnsi="Times"/>
        </w:rPr>
        <w:t>063</w:t>
      </w:r>
      <w:r w:rsidRPr="00717770">
        <w:rPr>
          <w:rFonts w:ascii="Times" w:hAnsi="Times"/>
        </w:rPr>
        <w:t xml:space="preserve">, </w:t>
      </w:r>
      <w:r w:rsidR="008E6559" w:rsidRPr="00717770">
        <w:rPr>
          <w:rFonts w:ascii="Times" w:hAnsi="Times"/>
        </w:rPr>
        <w:t>F</w:t>
      </w:r>
      <w:r w:rsidR="008E6559" w:rsidRPr="00717770">
        <w:rPr>
          <w:rFonts w:ascii="Times" w:hAnsi="Times"/>
          <w:vertAlign w:val="subscript"/>
        </w:rPr>
        <w:t>(1, 13386)</w:t>
      </w:r>
      <w:r w:rsidR="008E6559" w:rsidRPr="00717770">
        <w:rPr>
          <w:rFonts w:ascii="Times" w:hAnsi="Times"/>
        </w:rPr>
        <w:t xml:space="preserve"> = 905.6, </w:t>
      </w:r>
      <w:r w:rsidRPr="00717770">
        <w:rPr>
          <w:rFonts w:ascii="Times" w:hAnsi="Times"/>
        </w:rPr>
        <w:t xml:space="preserve">p &lt;0.001). </w:t>
      </w:r>
      <w:r w:rsidR="0085173C" w:rsidRPr="00717770">
        <w:rPr>
          <w:rFonts w:ascii="Times" w:hAnsi="Times"/>
        </w:rPr>
        <w:t>Mean values for each CSS are plotted with vertical lines indicating standard error. Red dashed line shows the log-transformed linear relationship estimated by the regression model.</w:t>
      </w:r>
    </w:p>
    <w:p w14:paraId="30D3C37D" w14:textId="77777777" w:rsidR="009729F1" w:rsidRPr="00717770" w:rsidRDefault="009729F1" w:rsidP="00992B62">
      <w:pPr>
        <w:spacing w:line="480" w:lineRule="auto"/>
        <w:rPr>
          <w:rFonts w:ascii="Times" w:hAnsi="Times"/>
          <w:noProof/>
        </w:rPr>
      </w:pPr>
    </w:p>
    <w:p w14:paraId="3F86410E" w14:textId="66B6BFF8" w:rsidR="00B44811" w:rsidRPr="00717770" w:rsidRDefault="008E23EE" w:rsidP="00992B62">
      <w:pPr>
        <w:spacing w:line="480" w:lineRule="auto"/>
        <w:rPr>
          <w:rFonts w:ascii="Times" w:hAnsi="Times"/>
          <w:noProof/>
        </w:rPr>
      </w:pPr>
      <w:r w:rsidRPr="00717770">
        <w:rPr>
          <w:rFonts w:ascii="Times" w:hAnsi="Times"/>
          <w:b/>
          <w:bCs/>
          <w:noProof/>
        </w:rPr>
        <w:lastRenderedPageBreak/>
        <w:t xml:space="preserve">Figure </w:t>
      </w:r>
      <w:r w:rsidR="00571C68" w:rsidRPr="00717770">
        <w:rPr>
          <w:rFonts w:ascii="Times" w:hAnsi="Times"/>
          <w:b/>
          <w:bCs/>
          <w:noProof/>
        </w:rPr>
        <w:t>5</w:t>
      </w:r>
      <w:r w:rsidRPr="00717770">
        <w:rPr>
          <w:rFonts w:ascii="Times" w:hAnsi="Times"/>
          <w:b/>
          <w:bCs/>
          <w:noProof/>
        </w:rPr>
        <w:t>:</w:t>
      </w:r>
      <w:r w:rsidRPr="00717770">
        <w:rPr>
          <w:rFonts w:ascii="Times" w:hAnsi="Times"/>
          <w:noProof/>
        </w:rPr>
        <w:t xml:space="preserve"> The </w:t>
      </w:r>
      <w:r w:rsidR="0023774B" w:rsidRPr="00717770">
        <w:rPr>
          <w:rFonts w:ascii="Times" w:hAnsi="Times"/>
          <w:noProof/>
        </w:rPr>
        <w:t>relationship</w:t>
      </w:r>
      <w:r w:rsidRPr="00717770">
        <w:rPr>
          <w:rFonts w:ascii="Times" w:hAnsi="Times"/>
          <w:noProof/>
        </w:rPr>
        <w:t xml:space="preserve"> of CSS group to </w:t>
      </w:r>
      <w:r w:rsidR="00904544" w:rsidRPr="00717770">
        <w:rPr>
          <w:rFonts w:ascii="Times" w:hAnsi="Times"/>
          <w:noProof/>
        </w:rPr>
        <w:t>RT</w:t>
      </w:r>
      <w:r w:rsidRPr="00717770">
        <w:rPr>
          <w:rFonts w:ascii="Times" w:hAnsi="Times"/>
          <w:noProof/>
        </w:rPr>
        <w:t xml:space="preserve"> shown as box-and whisker plots. The box delineates the median and interquartile range</w:t>
      </w:r>
      <w:r w:rsidR="0092327B" w:rsidRPr="00717770">
        <w:rPr>
          <w:rFonts w:ascii="Times" w:hAnsi="Times"/>
          <w:noProof/>
        </w:rPr>
        <w:t xml:space="preserve">. </w:t>
      </w:r>
      <w:r w:rsidR="00CE0864" w:rsidRPr="00717770">
        <w:rPr>
          <w:rFonts w:ascii="Times" w:hAnsi="Times"/>
          <w:noProof/>
        </w:rPr>
        <w:t>I</w:t>
      </w:r>
      <w:r w:rsidR="0092327B" w:rsidRPr="00717770">
        <w:rPr>
          <w:rFonts w:ascii="Times" w:hAnsi="Times"/>
          <w:noProof/>
        </w:rPr>
        <w:t>ndividual CSS-</w:t>
      </w:r>
      <w:r w:rsidR="00904544" w:rsidRPr="00717770">
        <w:rPr>
          <w:rFonts w:ascii="Times" w:hAnsi="Times"/>
          <w:noProof/>
        </w:rPr>
        <w:t>RT</w:t>
      </w:r>
      <w:r w:rsidR="0092327B" w:rsidRPr="00717770">
        <w:rPr>
          <w:rFonts w:ascii="Times" w:hAnsi="Times"/>
          <w:noProof/>
        </w:rPr>
        <w:t xml:space="preserve"> relationship is superimposed as a color-matched dot within each CSS group. </w:t>
      </w:r>
      <w:r w:rsidR="00CE0864" w:rsidRPr="00717770">
        <w:rPr>
          <w:rFonts w:ascii="Times" w:hAnsi="Times"/>
          <w:noProof/>
        </w:rPr>
        <w:t xml:space="preserve"> </w:t>
      </w:r>
      <w:r w:rsidR="00571C68" w:rsidRPr="00717770">
        <w:rPr>
          <w:rFonts w:ascii="Times" w:hAnsi="Times"/>
          <w:noProof/>
        </w:rPr>
        <w:t xml:space="preserve">Significant pairwise increase in </w:t>
      </w:r>
      <w:r w:rsidR="00904544" w:rsidRPr="00717770">
        <w:rPr>
          <w:rFonts w:ascii="Times" w:hAnsi="Times"/>
          <w:noProof/>
        </w:rPr>
        <w:t>RT</w:t>
      </w:r>
      <w:r w:rsidR="00571C68" w:rsidRPr="00717770">
        <w:rPr>
          <w:rFonts w:ascii="Times" w:hAnsi="Times"/>
          <w:noProof/>
        </w:rPr>
        <w:t xml:space="preserve"> are indicated by </w:t>
      </w:r>
      <w:r w:rsidR="00CE0864" w:rsidRPr="00717770">
        <w:rPr>
          <w:rFonts w:ascii="Times" w:hAnsi="Times"/>
          <w:noProof/>
        </w:rPr>
        <w:t>*p&lt;0.05, **p&lt;0.01, ***p&lt;0.001</w:t>
      </w:r>
      <w:r w:rsidR="00571C68" w:rsidRPr="00717770">
        <w:rPr>
          <w:rFonts w:ascii="Times" w:hAnsi="Times"/>
          <w:noProof/>
        </w:rPr>
        <w:t xml:space="preserve">. </w:t>
      </w:r>
    </w:p>
    <w:p w14:paraId="2294A3EE" w14:textId="0B3EE27B" w:rsidR="00B44811" w:rsidRPr="00717770" w:rsidRDefault="00B44811" w:rsidP="00992B62">
      <w:pPr>
        <w:spacing w:line="480" w:lineRule="auto"/>
        <w:rPr>
          <w:rFonts w:ascii="Times" w:hAnsi="Times"/>
          <w:noProof/>
        </w:rPr>
      </w:pPr>
    </w:p>
    <w:p w14:paraId="17A414BC" w14:textId="2CAD3C12" w:rsidR="00467DF6" w:rsidRPr="00717770" w:rsidRDefault="00467DF6" w:rsidP="00992B62">
      <w:pPr>
        <w:spacing w:line="480" w:lineRule="auto"/>
        <w:rPr>
          <w:rFonts w:ascii="Times" w:hAnsi="Times"/>
          <w:noProof/>
        </w:rPr>
      </w:pPr>
      <w:r w:rsidRPr="00717770">
        <w:rPr>
          <w:rFonts w:ascii="Times" w:hAnsi="Times"/>
          <w:b/>
          <w:bCs/>
          <w:noProof/>
        </w:rPr>
        <w:t>Figure 6:</w:t>
      </w:r>
      <w:r w:rsidRPr="00717770">
        <w:rPr>
          <w:rFonts w:ascii="Times" w:hAnsi="Times"/>
          <w:noProof/>
        </w:rPr>
        <w:t xml:space="preserve"> </w:t>
      </w:r>
      <w:r w:rsidR="001C5D4D" w:rsidRPr="00717770">
        <w:rPr>
          <w:rFonts w:ascii="Times" w:hAnsi="Times"/>
          <w:noProof/>
        </w:rPr>
        <w:t xml:space="preserve">Individual radiologist practice patterns: </w:t>
      </w:r>
      <w:r w:rsidRPr="00717770">
        <w:rPr>
          <w:rFonts w:ascii="Times" w:hAnsi="Times"/>
          <w:noProof/>
        </w:rPr>
        <w:t xml:space="preserve">The relationship of mean CSS and mean </w:t>
      </w:r>
      <w:r w:rsidR="00904544" w:rsidRPr="00717770">
        <w:rPr>
          <w:rFonts w:ascii="Times" w:hAnsi="Times"/>
          <w:noProof/>
        </w:rPr>
        <w:t>RT</w:t>
      </w:r>
      <w:r w:rsidRPr="00717770">
        <w:rPr>
          <w:rFonts w:ascii="Times" w:hAnsi="Times"/>
          <w:noProof/>
        </w:rPr>
        <w:t xml:space="preserve"> for each radiologist included in this study (n = 152), excluding 5% upper and lower tail outliers. Each point represents an individual radiologist and point size is proportional to cumulative volume of LMRI for that individual. The volume quintiles are indicated by the color scale. Vertical and horizontal lines represent median </w:t>
      </w:r>
      <w:r w:rsidR="00904544" w:rsidRPr="00717770">
        <w:rPr>
          <w:rFonts w:ascii="Times" w:hAnsi="Times"/>
          <w:noProof/>
        </w:rPr>
        <w:t>RT</w:t>
      </w:r>
      <w:r w:rsidRPr="00717770">
        <w:rPr>
          <w:rFonts w:ascii="Times" w:hAnsi="Times"/>
          <w:noProof/>
        </w:rPr>
        <w:t xml:space="preserve"> and CSS respe</w:t>
      </w:r>
      <w:r w:rsidR="001C5D4D" w:rsidRPr="00717770">
        <w:rPr>
          <w:rFonts w:ascii="Times" w:hAnsi="Times"/>
          <w:noProof/>
        </w:rPr>
        <w:t>c</w:t>
      </w:r>
      <w:r w:rsidRPr="00717770">
        <w:rPr>
          <w:rFonts w:ascii="Times" w:hAnsi="Times"/>
          <w:noProof/>
        </w:rPr>
        <w:t xml:space="preserve">tively. There was a significant positive correlation between mean CSS and mean </w:t>
      </w:r>
      <w:r w:rsidR="00904544" w:rsidRPr="00717770">
        <w:rPr>
          <w:rFonts w:ascii="Times" w:hAnsi="Times"/>
          <w:noProof/>
        </w:rPr>
        <w:t>RT</w:t>
      </w:r>
      <w:r w:rsidRPr="00717770">
        <w:rPr>
          <w:rFonts w:ascii="Times" w:hAnsi="Times"/>
          <w:noProof/>
        </w:rPr>
        <w:t xml:space="preserve"> (R = 0.26, p = 0.002)</w:t>
      </w:r>
    </w:p>
    <w:p w14:paraId="7F5D885C" w14:textId="63C4AD72" w:rsidR="007A722B" w:rsidRPr="00717770" w:rsidRDefault="007A722B" w:rsidP="00992B62">
      <w:pPr>
        <w:spacing w:line="480" w:lineRule="auto"/>
        <w:jc w:val="center"/>
        <w:rPr>
          <w:rFonts w:ascii="Times" w:hAnsi="Times"/>
          <w:noProof/>
        </w:rPr>
      </w:pPr>
    </w:p>
    <w:p w14:paraId="2AE5BA56" w14:textId="4560FD8D" w:rsidR="007444BB" w:rsidRPr="00717770" w:rsidRDefault="007444BB" w:rsidP="00992B62">
      <w:pPr>
        <w:spacing w:line="480" w:lineRule="auto"/>
        <w:rPr>
          <w:rFonts w:ascii="Times" w:hAnsi="Times"/>
          <w:noProof/>
        </w:rPr>
      </w:pPr>
      <w:r w:rsidRPr="00717770">
        <w:rPr>
          <w:rFonts w:ascii="Times" w:hAnsi="Times"/>
          <w:b/>
          <w:bCs/>
          <w:noProof/>
        </w:rPr>
        <w:t>Figure 7:</w:t>
      </w:r>
      <w:r w:rsidRPr="00717770">
        <w:rPr>
          <w:rFonts w:ascii="Times" w:hAnsi="Times"/>
          <w:noProof/>
        </w:rPr>
        <w:t xml:space="preserve"> The relationship of individual radiologist LMRI volume and </w:t>
      </w:r>
      <w:r w:rsidR="00904544" w:rsidRPr="00717770">
        <w:rPr>
          <w:rFonts w:ascii="Times" w:hAnsi="Times"/>
          <w:noProof/>
        </w:rPr>
        <w:t>RT</w:t>
      </w:r>
      <w:r w:rsidRPr="00717770">
        <w:rPr>
          <w:rFonts w:ascii="Times" w:hAnsi="Times"/>
          <w:noProof/>
        </w:rPr>
        <w:t>, color-coding represents LMRI volume by qunitile (purple = 1</w:t>
      </w:r>
      <w:r w:rsidRPr="00717770">
        <w:rPr>
          <w:rFonts w:ascii="Times" w:hAnsi="Times"/>
          <w:noProof/>
          <w:vertAlign w:val="superscript"/>
        </w:rPr>
        <w:t>st</w:t>
      </w:r>
      <w:r w:rsidRPr="00717770">
        <w:rPr>
          <w:rFonts w:ascii="Times" w:hAnsi="Times"/>
          <w:noProof/>
        </w:rPr>
        <w:t>…yellow = 5</w:t>
      </w:r>
      <w:r w:rsidRPr="00717770">
        <w:rPr>
          <w:rFonts w:ascii="Times" w:hAnsi="Times"/>
          <w:noProof/>
          <w:vertAlign w:val="superscript"/>
        </w:rPr>
        <w:t>th</w:t>
      </w:r>
      <w:r w:rsidRPr="00717770">
        <w:rPr>
          <w:rFonts w:ascii="Times" w:hAnsi="Times"/>
          <w:noProof/>
        </w:rPr>
        <w:t xml:space="preserve">). Part A shows mean </w:t>
      </w:r>
      <w:r w:rsidR="00904544" w:rsidRPr="00717770">
        <w:rPr>
          <w:rFonts w:ascii="Times" w:hAnsi="Times"/>
          <w:noProof/>
        </w:rPr>
        <w:t>RT</w:t>
      </w:r>
      <w:r w:rsidRPr="00717770">
        <w:rPr>
          <w:rFonts w:ascii="Times" w:hAnsi="Times"/>
          <w:noProof/>
        </w:rPr>
        <w:t xml:space="preserve"> as a function of radiologist volume, indicating a significant negative relationship (R = -0.35, p &lt;0.001). Vertical and horizontal lines indicate median LMRI volume (by radiologist) and median </w:t>
      </w:r>
      <w:r w:rsidR="00904544" w:rsidRPr="00717770">
        <w:rPr>
          <w:rFonts w:ascii="Times" w:hAnsi="Times"/>
          <w:noProof/>
        </w:rPr>
        <w:t>RT</w:t>
      </w:r>
      <w:r w:rsidRPr="00717770">
        <w:rPr>
          <w:rFonts w:ascii="Times" w:hAnsi="Times"/>
          <w:noProof/>
        </w:rPr>
        <w:t>, respectively. Between group differences</w:t>
      </w:r>
      <w:r w:rsidR="00B550A7" w:rsidRPr="00717770">
        <w:rPr>
          <w:rFonts w:ascii="Times" w:hAnsi="Times"/>
          <w:noProof/>
        </w:rPr>
        <w:t xml:space="preserve"> for quintiles</w:t>
      </w:r>
      <w:r w:rsidRPr="00717770">
        <w:rPr>
          <w:rFonts w:ascii="Times" w:hAnsi="Times"/>
          <w:noProof/>
        </w:rPr>
        <w:t xml:space="preserve"> are shown as box and whisker plots (7B); between group differences are indicated by *p&lt;0.05, ***p&lt;0.0</w:t>
      </w:r>
      <w:r w:rsidR="00395D7E" w:rsidRPr="00717770">
        <w:rPr>
          <w:rFonts w:ascii="Times" w:hAnsi="Times"/>
          <w:noProof/>
        </w:rPr>
        <w:t>01</w:t>
      </w:r>
      <w:r w:rsidR="00B550A7" w:rsidRPr="00717770">
        <w:rPr>
          <w:rFonts w:ascii="Times" w:hAnsi="Times"/>
          <w:noProof/>
        </w:rPr>
        <w:t>.</w:t>
      </w:r>
    </w:p>
    <w:p w14:paraId="6DB985D1" w14:textId="014FA5E8" w:rsidR="00E9680D" w:rsidRPr="00717770" w:rsidRDefault="00E9680D" w:rsidP="00BB1CB7">
      <w:pPr>
        <w:rPr>
          <w:rFonts w:ascii="Times" w:hAnsi="Times"/>
        </w:rPr>
      </w:pPr>
    </w:p>
    <w:p w14:paraId="679C55DF" w14:textId="73974CBD" w:rsidR="00E9680D" w:rsidRPr="00717770" w:rsidRDefault="00E9680D" w:rsidP="00BB1CB7">
      <w:pPr>
        <w:rPr>
          <w:rFonts w:ascii="Times" w:hAnsi="Times"/>
        </w:rPr>
      </w:pPr>
    </w:p>
    <w:p w14:paraId="0E67D637" w14:textId="0BEF7399" w:rsidR="00E9680D" w:rsidRPr="00717770" w:rsidRDefault="00E9680D" w:rsidP="00BB1CB7">
      <w:pPr>
        <w:rPr>
          <w:rFonts w:ascii="Times" w:hAnsi="Times"/>
        </w:rPr>
      </w:pPr>
    </w:p>
    <w:p w14:paraId="7C327AA3" w14:textId="3797B90D" w:rsidR="00992B62" w:rsidRPr="00717770" w:rsidRDefault="00992B62" w:rsidP="00BB1CB7">
      <w:pPr>
        <w:rPr>
          <w:rFonts w:ascii="Times" w:hAnsi="Times"/>
        </w:rPr>
      </w:pPr>
    </w:p>
    <w:p w14:paraId="52A2E8AF" w14:textId="4EC56DEC" w:rsidR="00992B62" w:rsidRPr="00717770" w:rsidRDefault="00992B62" w:rsidP="00BB1CB7">
      <w:pPr>
        <w:rPr>
          <w:rFonts w:ascii="Times" w:hAnsi="Times"/>
        </w:rPr>
      </w:pPr>
    </w:p>
    <w:p w14:paraId="0716C33D" w14:textId="0F4CC019" w:rsidR="00992B62" w:rsidRPr="00717770" w:rsidRDefault="00992B62" w:rsidP="00BB1CB7">
      <w:pPr>
        <w:rPr>
          <w:rFonts w:ascii="Times" w:hAnsi="Times"/>
        </w:rPr>
      </w:pPr>
    </w:p>
    <w:p w14:paraId="0E7236C2" w14:textId="4EAB6261" w:rsidR="00992B62" w:rsidRPr="00717770" w:rsidRDefault="00992B62" w:rsidP="00BB1CB7">
      <w:pPr>
        <w:rPr>
          <w:rFonts w:ascii="Times" w:hAnsi="Times"/>
        </w:rPr>
      </w:pPr>
    </w:p>
    <w:p w14:paraId="1FE9FC08" w14:textId="6E767BBF" w:rsidR="00992B62" w:rsidRPr="00717770" w:rsidRDefault="00992B62" w:rsidP="00BB1CB7">
      <w:pPr>
        <w:rPr>
          <w:rFonts w:ascii="Times" w:hAnsi="Times"/>
        </w:rPr>
      </w:pPr>
    </w:p>
    <w:p w14:paraId="732D5807" w14:textId="1691557A" w:rsidR="0093209C" w:rsidRDefault="0093209C" w:rsidP="00BB1CB7">
      <w:pPr>
        <w:rPr>
          <w:rFonts w:ascii="Times" w:hAnsi="Times"/>
        </w:rPr>
      </w:pPr>
    </w:p>
    <w:p w14:paraId="6088D633" w14:textId="77777777" w:rsidR="00717770" w:rsidRPr="00717770" w:rsidRDefault="00717770" w:rsidP="00BB1CB7">
      <w:pPr>
        <w:rPr>
          <w:rFonts w:ascii="Times" w:hAnsi="Times"/>
        </w:rPr>
      </w:pPr>
    </w:p>
    <w:p w14:paraId="1ED3CB2D" w14:textId="7D43515D" w:rsidR="00E46DFE" w:rsidRPr="00717770" w:rsidRDefault="00E1686D" w:rsidP="00BB1CB7">
      <w:pPr>
        <w:rPr>
          <w:rFonts w:ascii="Times" w:hAnsi="Times"/>
        </w:rPr>
      </w:pPr>
      <w:r w:rsidRPr="00717770">
        <w:rPr>
          <w:rFonts w:ascii="Times" w:eastAsiaTheme="minorHAnsi" w:hAnsi="Times" w:cstheme="minorBidi"/>
        </w:rPr>
        <w:lastRenderedPageBreak/>
        <w:fldChar w:fldCharType="begin"/>
      </w:r>
      <w:r w:rsidR="00055382" w:rsidRPr="00717770">
        <w:rPr>
          <w:rFonts w:ascii="Times" w:hAnsi="Times"/>
        </w:rPr>
        <w:instrText xml:space="preserve"> ADDIN ZOTERO_BIBL {"uncited":[],"omitted":[],"custom":[]} CSL_BIBLIOGRAPHY </w:instrText>
      </w:r>
      <w:r w:rsidRPr="00717770">
        <w:rPr>
          <w:rFonts w:ascii="Times" w:eastAsiaTheme="minorHAnsi" w:hAnsi="Times" w:cstheme="minorBidi"/>
        </w:rPr>
        <w:fldChar w:fldCharType="separate"/>
      </w:r>
      <w:r w:rsidR="000C65CA">
        <w:rPr>
          <w:rFonts w:ascii="Times" w:eastAsiaTheme="minorHAnsi" w:hAnsi="Times"/>
        </w:rPr>
        <w:t>Automatic citation updates are disabled. To see the bibliography, click Refresh in the Zotero tab.</w:t>
      </w:r>
      <w:r w:rsidRPr="00717770">
        <w:rPr>
          <w:rFonts w:ascii="Times" w:hAnsi="Times"/>
        </w:rPr>
        <w:fldChar w:fldCharType="end"/>
      </w:r>
    </w:p>
    <w:sectPr w:rsidR="00E46DFE" w:rsidRPr="00717770" w:rsidSect="00AF5CFE">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4785E0" w14:textId="77777777" w:rsidR="00B44CE2" w:rsidRDefault="00B44CE2" w:rsidP="00BB1CB7">
      <w:r>
        <w:separator/>
      </w:r>
    </w:p>
  </w:endnote>
  <w:endnote w:type="continuationSeparator" w:id="0">
    <w:p w14:paraId="5E7EB2FD" w14:textId="77777777" w:rsidR="00B44CE2" w:rsidRDefault="00B44CE2" w:rsidP="00BB1C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Times">
    <w:altName w:val="Times"/>
    <w:panose1 w:val="00000500000000020000"/>
    <w:charset w:val="00"/>
    <w:family w:val="auto"/>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2945766"/>
      <w:docPartObj>
        <w:docPartGallery w:val="Page Numbers (Bottom of Page)"/>
        <w:docPartUnique/>
      </w:docPartObj>
    </w:sdtPr>
    <w:sdtEndPr>
      <w:rPr>
        <w:rStyle w:val="PageNumber"/>
      </w:rPr>
    </w:sdtEndPr>
    <w:sdtContent>
      <w:p w14:paraId="160372B6" w14:textId="4916148C" w:rsidR="00717770" w:rsidRDefault="00717770" w:rsidP="00FF72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0BA69B" w14:textId="77777777" w:rsidR="00717770" w:rsidRDefault="00717770" w:rsidP="007177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0573762"/>
      <w:docPartObj>
        <w:docPartGallery w:val="Page Numbers (Bottom of Page)"/>
        <w:docPartUnique/>
      </w:docPartObj>
    </w:sdtPr>
    <w:sdtEndPr>
      <w:rPr>
        <w:rStyle w:val="PageNumber"/>
      </w:rPr>
    </w:sdtEndPr>
    <w:sdtContent>
      <w:p w14:paraId="6D1B98DB" w14:textId="6578A0F8" w:rsidR="00717770" w:rsidRDefault="00717770" w:rsidP="00FF72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B29E1">
          <w:rPr>
            <w:rStyle w:val="PageNumber"/>
            <w:noProof/>
          </w:rPr>
          <w:t>21</w:t>
        </w:r>
        <w:r>
          <w:rPr>
            <w:rStyle w:val="PageNumber"/>
          </w:rPr>
          <w:fldChar w:fldCharType="end"/>
        </w:r>
      </w:p>
    </w:sdtContent>
  </w:sdt>
  <w:p w14:paraId="0228AA58" w14:textId="77777777" w:rsidR="00717770" w:rsidRDefault="00717770" w:rsidP="007177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04A53A" w14:textId="77777777" w:rsidR="00B44CE2" w:rsidRDefault="00B44CE2" w:rsidP="00BB1CB7">
      <w:r>
        <w:separator/>
      </w:r>
    </w:p>
  </w:footnote>
  <w:footnote w:type="continuationSeparator" w:id="0">
    <w:p w14:paraId="281A729E" w14:textId="77777777" w:rsidR="00B44CE2" w:rsidRDefault="00B44CE2" w:rsidP="00BB1C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987F93"/>
    <w:multiLevelType w:val="hybridMultilevel"/>
    <w:tmpl w:val="0F7A0D8A"/>
    <w:lvl w:ilvl="0" w:tplc="E5662D60">
      <w:start w:val="1"/>
      <w:numFmt w:val="bullet"/>
      <w:lvlText w:val="•"/>
      <w:lvlJc w:val="left"/>
      <w:pPr>
        <w:tabs>
          <w:tab w:val="num" w:pos="720"/>
        </w:tabs>
        <w:ind w:left="720" w:hanging="360"/>
      </w:pPr>
      <w:rPr>
        <w:rFonts w:ascii="Arial" w:hAnsi="Arial" w:hint="default"/>
      </w:rPr>
    </w:lvl>
    <w:lvl w:ilvl="1" w:tplc="3730B356" w:tentative="1">
      <w:start w:val="1"/>
      <w:numFmt w:val="bullet"/>
      <w:lvlText w:val="•"/>
      <w:lvlJc w:val="left"/>
      <w:pPr>
        <w:tabs>
          <w:tab w:val="num" w:pos="1440"/>
        </w:tabs>
        <w:ind w:left="1440" w:hanging="360"/>
      </w:pPr>
      <w:rPr>
        <w:rFonts w:ascii="Arial" w:hAnsi="Arial" w:hint="default"/>
      </w:rPr>
    </w:lvl>
    <w:lvl w:ilvl="2" w:tplc="696E2B76" w:tentative="1">
      <w:start w:val="1"/>
      <w:numFmt w:val="bullet"/>
      <w:lvlText w:val="•"/>
      <w:lvlJc w:val="left"/>
      <w:pPr>
        <w:tabs>
          <w:tab w:val="num" w:pos="2160"/>
        </w:tabs>
        <w:ind w:left="2160" w:hanging="360"/>
      </w:pPr>
      <w:rPr>
        <w:rFonts w:ascii="Arial" w:hAnsi="Arial" w:hint="default"/>
      </w:rPr>
    </w:lvl>
    <w:lvl w:ilvl="3" w:tplc="AC7A3F66" w:tentative="1">
      <w:start w:val="1"/>
      <w:numFmt w:val="bullet"/>
      <w:lvlText w:val="•"/>
      <w:lvlJc w:val="left"/>
      <w:pPr>
        <w:tabs>
          <w:tab w:val="num" w:pos="2880"/>
        </w:tabs>
        <w:ind w:left="2880" w:hanging="360"/>
      </w:pPr>
      <w:rPr>
        <w:rFonts w:ascii="Arial" w:hAnsi="Arial" w:hint="default"/>
      </w:rPr>
    </w:lvl>
    <w:lvl w:ilvl="4" w:tplc="B0D2E3DC" w:tentative="1">
      <w:start w:val="1"/>
      <w:numFmt w:val="bullet"/>
      <w:lvlText w:val="•"/>
      <w:lvlJc w:val="left"/>
      <w:pPr>
        <w:tabs>
          <w:tab w:val="num" w:pos="3600"/>
        </w:tabs>
        <w:ind w:left="3600" w:hanging="360"/>
      </w:pPr>
      <w:rPr>
        <w:rFonts w:ascii="Arial" w:hAnsi="Arial" w:hint="default"/>
      </w:rPr>
    </w:lvl>
    <w:lvl w:ilvl="5" w:tplc="F1FCD000" w:tentative="1">
      <w:start w:val="1"/>
      <w:numFmt w:val="bullet"/>
      <w:lvlText w:val="•"/>
      <w:lvlJc w:val="left"/>
      <w:pPr>
        <w:tabs>
          <w:tab w:val="num" w:pos="4320"/>
        </w:tabs>
        <w:ind w:left="4320" w:hanging="360"/>
      </w:pPr>
      <w:rPr>
        <w:rFonts w:ascii="Arial" w:hAnsi="Arial" w:hint="default"/>
      </w:rPr>
    </w:lvl>
    <w:lvl w:ilvl="6" w:tplc="0DB092C0" w:tentative="1">
      <w:start w:val="1"/>
      <w:numFmt w:val="bullet"/>
      <w:lvlText w:val="•"/>
      <w:lvlJc w:val="left"/>
      <w:pPr>
        <w:tabs>
          <w:tab w:val="num" w:pos="5040"/>
        </w:tabs>
        <w:ind w:left="5040" w:hanging="360"/>
      </w:pPr>
      <w:rPr>
        <w:rFonts w:ascii="Arial" w:hAnsi="Arial" w:hint="default"/>
      </w:rPr>
    </w:lvl>
    <w:lvl w:ilvl="7" w:tplc="7C567B58" w:tentative="1">
      <w:start w:val="1"/>
      <w:numFmt w:val="bullet"/>
      <w:lvlText w:val="•"/>
      <w:lvlJc w:val="left"/>
      <w:pPr>
        <w:tabs>
          <w:tab w:val="num" w:pos="5760"/>
        </w:tabs>
        <w:ind w:left="5760" w:hanging="360"/>
      </w:pPr>
      <w:rPr>
        <w:rFonts w:ascii="Arial" w:hAnsi="Arial" w:hint="default"/>
      </w:rPr>
    </w:lvl>
    <w:lvl w:ilvl="8" w:tplc="4D52AFD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FED18CB"/>
    <w:multiLevelType w:val="multilevel"/>
    <w:tmpl w:val="D8C0B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1C25971"/>
    <w:multiLevelType w:val="hybridMultilevel"/>
    <w:tmpl w:val="0DC0F78E"/>
    <w:lvl w:ilvl="0" w:tplc="CAAA9A7C">
      <w:start w:val="1"/>
      <w:numFmt w:val="bullet"/>
      <w:lvlText w:val="•"/>
      <w:lvlJc w:val="left"/>
      <w:pPr>
        <w:tabs>
          <w:tab w:val="num" w:pos="720"/>
        </w:tabs>
        <w:ind w:left="720" w:hanging="360"/>
      </w:pPr>
      <w:rPr>
        <w:rFonts w:ascii="Arial" w:hAnsi="Arial" w:hint="default"/>
      </w:rPr>
    </w:lvl>
    <w:lvl w:ilvl="1" w:tplc="05747EBC" w:tentative="1">
      <w:start w:val="1"/>
      <w:numFmt w:val="bullet"/>
      <w:lvlText w:val="•"/>
      <w:lvlJc w:val="left"/>
      <w:pPr>
        <w:tabs>
          <w:tab w:val="num" w:pos="1440"/>
        </w:tabs>
        <w:ind w:left="1440" w:hanging="360"/>
      </w:pPr>
      <w:rPr>
        <w:rFonts w:ascii="Arial" w:hAnsi="Arial" w:hint="default"/>
      </w:rPr>
    </w:lvl>
    <w:lvl w:ilvl="2" w:tplc="81FABA9A" w:tentative="1">
      <w:start w:val="1"/>
      <w:numFmt w:val="bullet"/>
      <w:lvlText w:val="•"/>
      <w:lvlJc w:val="left"/>
      <w:pPr>
        <w:tabs>
          <w:tab w:val="num" w:pos="2160"/>
        </w:tabs>
        <w:ind w:left="2160" w:hanging="360"/>
      </w:pPr>
      <w:rPr>
        <w:rFonts w:ascii="Arial" w:hAnsi="Arial" w:hint="default"/>
      </w:rPr>
    </w:lvl>
    <w:lvl w:ilvl="3" w:tplc="39AA87C4" w:tentative="1">
      <w:start w:val="1"/>
      <w:numFmt w:val="bullet"/>
      <w:lvlText w:val="•"/>
      <w:lvlJc w:val="left"/>
      <w:pPr>
        <w:tabs>
          <w:tab w:val="num" w:pos="2880"/>
        </w:tabs>
        <w:ind w:left="2880" w:hanging="360"/>
      </w:pPr>
      <w:rPr>
        <w:rFonts w:ascii="Arial" w:hAnsi="Arial" w:hint="default"/>
      </w:rPr>
    </w:lvl>
    <w:lvl w:ilvl="4" w:tplc="EB26BE5A" w:tentative="1">
      <w:start w:val="1"/>
      <w:numFmt w:val="bullet"/>
      <w:lvlText w:val="•"/>
      <w:lvlJc w:val="left"/>
      <w:pPr>
        <w:tabs>
          <w:tab w:val="num" w:pos="3600"/>
        </w:tabs>
        <w:ind w:left="3600" w:hanging="360"/>
      </w:pPr>
      <w:rPr>
        <w:rFonts w:ascii="Arial" w:hAnsi="Arial" w:hint="default"/>
      </w:rPr>
    </w:lvl>
    <w:lvl w:ilvl="5" w:tplc="237CAFDE" w:tentative="1">
      <w:start w:val="1"/>
      <w:numFmt w:val="bullet"/>
      <w:lvlText w:val="•"/>
      <w:lvlJc w:val="left"/>
      <w:pPr>
        <w:tabs>
          <w:tab w:val="num" w:pos="4320"/>
        </w:tabs>
        <w:ind w:left="4320" w:hanging="360"/>
      </w:pPr>
      <w:rPr>
        <w:rFonts w:ascii="Arial" w:hAnsi="Arial" w:hint="default"/>
      </w:rPr>
    </w:lvl>
    <w:lvl w:ilvl="6" w:tplc="788E7A3A" w:tentative="1">
      <w:start w:val="1"/>
      <w:numFmt w:val="bullet"/>
      <w:lvlText w:val="•"/>
      <w:lvlJc w:val="left"/>
      <w:pPr>
        <w:tabs>
          <w:tab w:val="num" w:pos="5040"/>
        </w:tabs>
        <w:ind w:left="5040" w:hanging="360"/>
      </w:pPr>
      <w:rPr>
        <w:rFonts w:ascii="Arial" w:hAnsi="Arial" w:hint="default"/>
      </w:rPr>
    </w:lvl>
    <w:lvl w:ilvl="7" w:tplc="875A28D8" w:tentative="1">
      <w:start w:val="1"/>
      <w:numFmt w:val="bullet"/>
      <w:lvlText w:val="•"/>
      <w:lvlJc w:val="left"/>
      <w:pPr>
        <w:tabs>
          <w:tab w:val="num" w:pos="5760"/>
        </w:tabs>
        <w:ind w:left="5760" w:hanging="360"/>
      </w:pPr>
      <w:rPr>
        <w:rFonts w:ascii="Arial" w:hAnsi="Arial" w:hint="default"/>
      </w:rPr>
    </w:lvl>
    <w:lvl w:ilvl="8" w:tplc="4FF02C9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71D34EB"/>
    <w:multiLevelType w:val="hybridMultilevel"/>
    <w:tmpl w:val="C63EF1EA"/>
    <w:lvl w:ilvl="0" w:tplc="61A67620">
      <w:start w:val="1"/>
      <w:numFmt w:val="bullet"/>
      <w:lvlText w:val="•"/>
      <w:lvlJc w:val="left"/>
      <w:pPr>
        <w:tabs>
          <w:tab w:val="num" w:pos="720"/>
        </w:tabs>
        <w:ind w:left="720" w:hanging="360"/>
      </w:pPr>
      <w:rPr>
        <w:rFonts w:ascii="Arial" w:hAnsi="Arial" w:hint="default"/>
      </w:rPr>
    </w:lvl>
    <w:lvl w:ilvl="1" w:tplc="042A196A" w:tentative="1">
      <w:start w:val="1"/>
      <w:numFmt w:val="bullet"/>
      <w:lvlText w:val="•"/>
      <w:lvlJc w:val="left"/>
      <w:pPr>
        <w:tabs>
          <w:tab w:val="num" w:pos="1440"/>
        </w:tabs>
        <w:ind w:left="1440" w:hanging="360"/>
      </w:pPr>
      <w:rPr>
        <w:rFonts w:ascii="Arial" w:hAnsi="Arial" w:hint="default"/>
      </w:rPr>
    </w:lvl>
    <w:lvl w:ilvl="2" w:tplc="4B1C05B2" w:tentative="1">
      <w:start w:val="1"/>
      <w:numFmt w:val="bullet"/>
      <w:lvlText w:val="•"/>
      <w:lvlJc w:val="left"/>
      <w:pPr>
        <w:tabs>
          <w:tab w:val="num" w:pos="2160"/>
        </w:tabs>
        <w:ind w:left="2160" w:hanging="360"/>
      </w:pPr>
      <w:rPr>
        <w:rFonts w:ascii="Arial" w:hAnsi="Arial" w:hint="default"/>
      </w:rPr>
    </w:lvl>
    <w:lvl w:ilvl="3" w:tplc="E16EB99C" w:tentative="1">
      <w:start w:val="1"/>
      <w:numFmt w:val="bullet"/>
      <w:lvlText w:val="•"/>
      <w:lvlJc w:val="left"/>
      <w:pPr>
        <w:tabs>
          <w:tab w:val="num" w:pos="2880"/>
        </w:tabs>
        <w:ind w:left="2880" w:hanging="360"/>
      </w:pPr>
      <w:rPr>
        <w:rFonts w:ascii="Arial" w:hAnsi="Arial" w:hint="default"/>
      </w:rPr>
    </w:lvl>
    <w:lvl w:ilvl="4" w:tplc="4CB63840" w:tentative="1">
      <w:start w:val="1"/>
      <w:numFmt w:val="bullet"/>
      <w:lvlText w:val="•"/>
      <w:lvlJc w:val="left"/>
      <w:pPr>
        <w:tabs>
          <w:tab w:val="num" w:pos="3600"/>
        </w:tabs>
        <w:ind w:left="3600" w:hanging="360"/>
      </w:pPr>
      <w:rPr>
        <w:rFonts w:ascii="Arial" w:hAnsi="Arial" w:hint="default"/>
      </w:rPr>
    </w:lvl>
    <w:lvl w:ilvl="5" w:tplc="50BCCD00" w:tentative="1">
      <w:start w:val="1"/>
      <w:numFmt w:val="bullet"/>
      <w:lvlText w:val="•"/>
      <w:lvlJc w:val="left"/>
      <w:pPr>
        <w:tabs>
          <w:tab w:val="num" w:pos="4320"/>
        </w:tabs>
        <w:ind w:left="4320" w:hanging="360"/>
      </w:pPr>
      <w:rPr>
        <w:rFonts w:ascii="Arial" w:hAnsi="Arial" w:hint="default"/>
      </w:rPr>
    </w:lvl>
    <w:lvl w:ilvl="6" w:tplc="1868BD82" w:tentative="1">
      <w:start w:val="1"/>
      <w:numFmt w:val="bullet"/>
      <w:lvlText w:val="•"/>
      <w:lvlJc w:val="left"/>
      <w:pPr>
        <w:tabs>
          <w:tab w:val="num" w:pos="5040"/>
        </w:tabs>
        <w:ind w:left="5040" w:hanging="360"/>
      </w:pPr>
      <w:rPr>
        <w:rFonts w:ascii="Arial" w:hAnsi="Arial" w:hint="default"/>
      </w:rPr>
    </w:lvl>
    <w:lvl w:ilvl="7" w:tplc="D708F664" w:tentative="1">
      <w:start w:val="1"/>
      <w:numFmt w:val="bullet"/>
      <w:lvlText w:val="•"/>
      <w:lvlJc w:val="left"/>
      <w:pPr>
        <w:tabs>
          <w:tab w:val="num" w:pos="5760"/>
        </w:tabs>
        <w:ind w:left="5760" w:hanging="360"/>
      </w:pPr>
      <w:rPr>
        <w:rFonts w:ascii="Arial" w:hAnsi="Arial" w:hint="default"/>
      </w:rPr>
    </w:lvl>
    <w:lvl w:ilvl="8" w:tplc="FFDADF1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8E21E50"/>
    <w:multiLevelType w:val="hybridMultilevel"/>
    <w:tmpl w:val="396A283C"/>
    <w:lvl w:ilvl="0" w:tplc="F1E44282">
      <w:start w:val="1"/>
      <w:numFmt w:val="bullet"/>
      <w:lvlText w:val="•"/>
      <w:lvlJc w:val="left"/>
      <w:pPr>
        <w:tabs>
          <w:tab w:val="num" w:pos="720"/>
        </w:tabs>
        <w:ind w:left="720" w:hanging="360"/>
      </w:pPr>
      <w:rPr>
        <w:rFonts w:ascii="Arial" w:hAnsi="Arial" w:hint="default"/>
      </w:rPr>
    </w:lvl>
    <w:lvl w:ilvl="1" w:tplc="09CE9C1A" w:tentative="1">
      <w:start w:val="1"/>
      <w:numFmt w:val="bullet"/>
      <w:lvlText w:val="•"/>
      <w:lvlJc w:val="left"/>
      <w:pPr>
        <w:tabs>
          <w:tab w:val="num" w:pos="1440"/>
        </w:tabs>
        <w:ind w:left="1440" w:hanging="360"/>
      </w:pPr>
      <w:rPr>
        <w:rFonts w:ascii="Arial" w:hAnsi="Arial" w:hint="default"/>
      </w:rPr>
    </w:lvl>
    <w:lvl w:ilvl="2" w:tplc="20C6973A" w:tentative="1">
      <w:start w:val="1"/>
      <w:numFmt w:val="bullet"/>
      <w:lvlText w:val="•"/>
      <w:lvlJc w:val="left"/>
      <w:pPr>
        <w:tabs>
          <w:tab w:val="num" w:pos="2160"/>
        </w:tabs>
        <w:ind w:left="2160" w:hanging="360"/>
      </w:pPr>
      <w:rPr>
        <w:rFonts w:ascii="Arial" w:hAnsi="Arial" w:hint="default"/>
      </w:rPr>
    </w:lvl>
    <w:lvl w:ilvl="3" w:tplc="FF0ACB4A" w:tentative="1">
      <w:start w:val="1"/>
      <w:numFmt w:val="bullet"/>
      <w:lvlText w:val="•"/>
      <w:lvlJc w:val="left"/>
      <w:pPr>
        <w:tabs>
          <w:tab w:val="num" w:pos="2880"/>
        </w:tabs>
        <w:ind w:left="2880" w:hanging="360"/>
      </w:pPr>
      <w:rPr>
        <w:rFonts w:ascii="Arial" w:hAnsi="Arial" w:hint="default"/>
      </w:rPr>
    </w:lvl>
    <w:lvl w:ilvl="4" w:tplc="49D845E0" w:tentative="1">
      <w:start w:val="1"/>
      <w:numFmt w:val="bullet"/>
      <w:lvlText w:val="•"/>
      <w:lvlJc w:val="left"/>
      <w:pPr>
        <w:tabs>
          <w:tab w:val="num" w:pos="3600"/>
        </w:tabs>
        <w:ind w:left="3600" w:hanging="360"/>
      </w:pPr>
      <w:rPr>
        <w:rFonts w:ascii="Arial" w:hAnsi="Arial" w:hint="default"/>
      </w:rPr>
    </w:lvl>
    <w:lvl w:ilvl="5" w:tplc="0D0CDCE4" w:tentative="1">
      <w:start w:val="1"/>
      <w:numFmt w:val="bullet"/>
      <w:lvlText w:val="•"/>
      <w:lvlJc w:val="left"/>
      <w:pPr>
        <w:tabs>
          <w:tab w:val="num" w:pos="4320"/>
        </w:tabs>
        <w:ind w:left="4320" w:hanging="360"/>
      </w:pPr>
      <w:rPr>
        <w:rFonts w:ascii="Arial" w:hAnsi="Arial" w:hint="default"/>
      </w:rPr>
    </w:lvl>
    <w:lvl w:ilvl="6" w:tplc="911202A8" w:tentative="1">
      <w:start w:val="1"/>
      <w:numFmt w:val="bullet"/>
      <w:lvlText w:val="•"/>
      <w:lvlJc w:val="left"/>
      <w:pPr>
        <w:tabs>
          <w:tab w:val="num" w:pos="5040"/>
        </w:tabs>
        <w:ind w:left="5040" w:hanging="360"/>
      </w:pPr>
      <w:rPr>
        <w:rFonts w:ascii="Arial" w:hAnsi="Arial" w:hint="default"/>
      </w:rPr>
    </w:lvl>
    <w:lvl w:ilvl="7" w:tplc="1F683702" w:tentative="1">
      <w:start w:val="1"/>
      <w:numFmt w:val="bullet"/>
      <w:lvlText w:val="•"/>
      <w:lvlJc w:val="left"/>
      <w:pPr>
        <w:tabs>
          <w:tab w:val="num" w:pos="5760"/>
        </w:tabs>
        <w:ind w:left="5760" w:hanging="360"/>
      </w:pPr>
      <w:rPr>
        <w:rFonts w:ascii="Arial" w:hAnsi="Arial" w:hint="default"/>
      </w:rPr>
    </w:lvl>
    <w:lvl w:ilvl="8" w:tplc="A998BF3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07C514A"/>
    <w:multiLevelType w:val="hybridMultilevel"/>
    <w:tmpl w:val="3D72B5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CF1D9E"/>
    <w:multiLevelType w:val="hybridMultilevel"/>
    <w:tmpl w:val="5916F496"/>
    <w:lvl w:ilvl="0" w:tplc="58B23C78">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6B903DCC"/>
    <w:multiLevelType w:val="hybridMultilevel"/>
    <w:tmpl w:val="EEA49E66"/>
    <w:lvl w:ilvl="0" w:tplc="58D42672">
      <w:start w:val="1"/>
      <w:numFmt w:val="bullet"/>
      <w:lvlText w:val="•"/>
      <w:lvlJc w:val="left"/>
      <w:pPr>
        <w:tabs>
          <w:tab w:val="num" w:pos="720"/>
        </w:tabs>
        <w:ind w:left="720" w:hanging="360"/>
      </w:pPr>
      <w:rPr>
        <w:rFonts w:ascii="Arial" w:hAnsi="Arial" w:hint="default"/>
      </w:rPr>
    </w:lvl>
    <w:lvl w:ilvl="1" w:tplc="5C602714" w:tentative="1">
      <w:start w:val="1"/>
      <w:numFmt w:val="bullet"/>
      <w:lvlText w:val="•"/>
      <w:lvlJc w:val="left"/>
      <w:pPr>
        <w:tabs>
          <w:tab w:val="num" w:pos="1440"/>
        </w:tabs>
        <w:ind w:left="1440" w:hanging="360"/>
      </w:pPr>
      <w:rPr>
        <w:rFonts w:ascii="Arial" w:hAnsi="Arial" w:hint="default"/>
      </w:rPr>
    </w:lvl>
    <w:lvl w:ilvl="2" w:tplc="AF3619D8" w:tentative="1">
      <w:start w:val="1"/>
      <w:numFmt w:val="bullet"/>
      <w:lvlText w:val="•"/>
      <w:lvlJc w:val="left"/>
      <w:pPr>
        <w:tabs>
          <w:tab w:val="num" w:pos="2160"/>
        </w:tabs>
        <w:ind w:left="2160" w:hanging="360"/>
      </w:pPr>
      <w:rPr>
        <w:rFonts w:ascii="Arial" w:hAnsi="Arial" w:hint="default"/>
      </w:rPr>
    </w:lvl>
    <w:lvl w:ilvl="3" w:tplc="D64A918C" w:tentative="1">
      <w:start w:val="1"/>
      <w:numFmt w:val="bullet"/>
      <w:lvlText w:val="•"/>
      <w:lvlJc w:val="left"/>
      <w:pPr>
        <w:tabs>
          <w:tab w:val="num" w:pos="2880"/>
        </w:tabs>
        <w:ind w:left="2880" w:hanging="360"/>
      </w:pPr>
      <w:rPr>
        <w:rFonts w:ascii="Arial" w:hAnsi="Arial" w:hint="default"/>
      </w:rPr>
    </w:lvl>
    <w:lvl w:ilvl="4" w:tplc="16A03B40" w:tentative="1">
      <w:start w:val="1"/>
      <w:numFmt w:val="bullet"/>
      <w:lvlText w:val="•"/>
      <w:lvlJc w:val="left"/>
      <w:pPr>
        <w:tabs>
          <w:tab w:val="num" w:pos="3600"/>
        </w:tabs>
        <w:ind w:left="3600" w:hanging="360"/>
      </w:pPr>
      <w:rPr>
        <w:rFonts w:ascii="Arial" w:hAnsi="Arial" w:hint="default"/>
      </w:rPr>
    </w:lvl>
    <w:lvl w:ilvl="5" w:tplc="968C2016" w:tentative="1">
      <w:start w:val="1"/>
      <w:numFmt w:val="bullet"/>
      <w:lvlText w:val="•"/>
      <w:lvlJc w:val="left"/>
      <w:pPr>
        <w:tabs>
          <w:tab w:val="num" w:pos="4320"/>
        </w:tabs>
        <w:ind w:left="4320" w:hanging="360"/>
      </w:pPr>
      <w:rPr>
        <w:rFonts w:ascii="Arial" w:hAnsi="Arial" w:hint="default"/>
      </w:rPr>
    </w:lvl>
    <w:lvl w:ilvl="6" w:tplc="57F4A406" w:tentative="1">
      <w:start w:val="1"/>
      <w:numFmt w:val="bullet"/>
      <w:lvlText w:val="•"/>
      <w:lvlJc w:val="left"/>
      <w:pPr>
        <w:tabs>
          <w:tab w:val="num" w:pos="5040"/>
        </w:tabs>
        <w:ind w:left="5040" w:hanging="360"/>
      </w:pPr>
      <w:rPr>
        <w:rFonts w:ascii="Arial" w:hAnsi="Arial" w:hint="default"/>
      </w:rPr>
    </w:lvl>
    <w:lvl w:ilvl="7" w:tplc="05701AD0" w:tentative="1">
      <w:start w:val="1"/>
      <w:numFmt w:val="bullet"/>
      <w:lvlText w:val="•"/>
      <w:lvlJc w:val="left"/>
      <w:pPr>
        <w:tabs>
          <w:tab w:val="num" w:pos="5760"/>
        </w:tabs>
        <w:ind w:left="5760" w:hanging="360"/>
      </w:pPr>
      <w:rPr>
        <w:rFonts w:ascii="Arial" w:hAnsi="Arial" w:hint="default"/>
      </w:rPr>
    </w:lvl>
    <w:lvl w:ilvl="8" w:tplc="ECAE871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D1B6C1C"/>
    <w:multiLevelType w:val="hybridMultilevel"/>
    <w:tmpl w:val="744E4AA2"/>
    <w:lvl w:ilvl="0" w:tplc="79EE2278">
      <w:start w:val="1"/>
      <w:numFmt w:val="bullet"/>
      <w:lvlText w:val="•"/>
      <w:lvlJc w:val="left"/>
      <w:pPr>
        <w:tabs>
          <w:tab w:val="num" w:pos="720"/>
        </w:tabs>
        <w:ind w:left="720" w:hanging="360"/>
      </w:pPr>
      <w:rPr>
        <w:rFonts w:ascii="Arial" w:hAnsi="Arial" w:hint="default"/>
      </w:rPr>
    </w:lvl>
    <w:lvl w:ilvl="1" w:tplc="96E424FA" w:tentative="1">
      <w:start w:val="1"/>
      <w:numFmt w:val="bullet"/>
      <w:lvlText w:val="•"/>
      <w:lvlJc w:val="left"/>
      <w:pPr>
        <w:tabs>
          <w:tab w:val="num" w:pos="1440"/>
        </w:tabs>
        <w:ind w:left="1440" w:hanging="360"/>
      </w:pPr>
      <w:rPr>
        <w:rFonts w:ascii="Arial" w:hAnsi="Arial" w:hint="default"/>
      </w:rPr>
    </w:lvl>
    <w:lvl w:ilvl="2" w:tplc="EBF0F578" w:tentative="1">
      <w:start w:val="1"/>
      <w:numFmt w:val="bullet"/>
      <w:lvlText w:val="•"/>
      <w:lvlJc w:val="left"/>
      <w:pPr>
        <w:tabs>
          <w:tab w:val="num" w:pos="2160"/>
        </w:tabs>
        <w:ind w:left="2160" w:hanging="360"/>
      </w:pPr>
      <w:rPr>
        <w:rFonts w:ascii="Arial" w:hAnsi="Arial" w:hint="default"/>
      </w:rPr>
    </w:lvl>
    <w:lvl w:ilvl="3" w:tplc="A8F2FEE8" w:tentative="1">
      <w:start w:val="1"/>
      <w:numFmt w:val="bullet"/>
      <w:lvlText w:val="•"/>
      <w:lvlJc w:val="left"/>
      <w:pPr>
        <w:tabs>
          <w:tab w:val="num" w:pos="2880"/>
        </w:tabs>
        <w:ind w:left="2880" w:hanging="360"/>
      </w:pPr>
      <w:rPr>
        <w:rFonts w:ascii="Arial" w:hAnsi="Arial" w:hint="default"/>
      </w:rPr>
    </w:lvl>
    <w:lvl w:ilvl="4" w:tplc="AAE6CC22" w:tentative="1">
      <w:start w:val="1"/>
      <w:numFmt w:val="bullet"/>
      <w:lvlText w:val="•"/>
      <w:lvlJc w:val="left"/>
      <w:pPr>
        <w:tabs>
          <w:tab w:val="num" w:pos="3600"/>
        </w:tabs>
        <w:ind w:left="3600" w:hanging="360"/>
      </w:pPr>
      <w:rPr>
        <w:rFonts w:ascii="Arial" w:hAnsi="Arial" w:hint="default"/>
      </w:rPr>
    </w:lvl>
    <w:lvl w:ilvl="5" w:tplc="EBE43A40" w:tentative="1">
      <w:start w:val="1"/>
      <w:numFmt w:val="bullet"/>
      <w:lvlText w:val="•"/>
      <w:lvlJc w:val="left"/>
      <w:pPr>
        <w:tabs>
          <w:tab w:val="num" w:pos="4320"/>
        </w:tabs>
        <w:ind w:left="4320" w:hanging="360"/>
      </w:pPr>
      <w:rPr>
        <w:rFonts w:ascii="Arial" w:hAnsi="Arial" w:hint="default"/>
      </w:rPr>
    </w:lvl>
    <w:lvl w:ilvl="6" w:tplc="14BA937E" w:tentative="1">
      <w:start w:val="1"/>
      <w:numFmt w:val="bullet"/>
      <w:lvlText w:val="•"/>
      <w:lvlJc w:val="left"/>
      <w:pPr>
        <w:tabs>
          <w:tab w:val="num" w:pos="5040"/>
        </w:tabs>
        <w:ind w:left="5040" w:hanging="360"/>
      </w:pPr>
      <w:rPr>
        <w:rFonts w:ascii="Arial" w:hAnsi="Arial" w:hint="default"/>
      </w:rPr>
    </w:lvl>
    <w:lvl w:ilvl="7" w:tplc="D05A9464" w:tentative="1">
      <w:start w:val="1"/>
      <w:numFmt w:val="bullet"/>
      <w:lvlText w:val="•"/>
      <w:lvlJc w:val="left"/>
      <w:pPr>
        <w:tabs>
          <w:tab w:val="num" w:pos="5760"/>
        </w:tabs>
        <w:ind w:left="5760" w:hanging="360"/>
      </w:pPr>
      <w:rPr>
        <w:rFonts w:ascii="Arial" w:hAnsi="Arial" w:hint="default"/>
      </w:rPr>
    </w:lvl>
    <w:lvl w:ilvl="8" w:tplc="39561646"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6"/>
  </w:num>
  <w:num w:numId="3">
    <w:abstractNumId w:val="4"/>
  </w:num>
  <w:num w:numId="4">
    <w:abstractNumId w:val="0"/>
  </w:num>
  <w:num w:numId="5">
    <w:abstractNumId w:val="7"/>
  </w:num>
  <w:num w:numId="6">
    <w:abstractNumId w:val="2"/>
  </w:num>
  <w:num w:numId="7">
    <w:abstractNumId w:val="8"/>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removePersonalInformation/>
  <w:removeDateAndTim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68D9"/>
    <w:rsid w:val="0000123D"/>
    <w:rsid w:val="00002756"/>
    <w:rsid w:val="00005224"/>
    <w:rsid w:val="00011466"/>
    <w:rsid w:val="00021351"/>
    <w:rsid w:val="00042A32"/>
    <w:rsid w:val="0004395F"/>
    <w:rsid w:val="00045BBB"/>
    <w:rsid w:val="00046262"/>
    <w:rsid w:val="00047C8A"/>
    <w:rsid w:val="00055382"/>
    <w:rsid w:val="0005780E"/>
    <w:rsid w:val="00057B7A"/>
    <w:rsid w:val="00063DDA"/>
    <w:rsid w:val="0007783F"/>
    <w:rsid w:val="00080725"/>
    <w:rsid w:val="00085835"/>
    <w:rsid w:val="00095C32"/>
    <w:rsid w:val="000A0EA4"/>
    <w:rsid w:val="000A5981"/>
    <w:rsid w:val="000A7395"/>
    <w:rsid w:val="000A7A1B"/>
    <w:rsid w:val="000A7D8E"/>
    <w:rsid w:val="000B424E"/>
    <w:rsid w:val="000B66D5"/>
    <w:rsid w:val="000C0A3C"/>
    <w:rsid w:val="000C0CBF"/>
    <w:rsid w:val="000C65CA"/>
    <w:rsid w:val="000C6AA3"/>
    <w:rsid w:val="000C71AC"/>
    <w:rsid w:val="000D389D"/>
    <w:rsid w:val="000D69AF"/>
    <w:rsid w:val="000D73DA"/>
    <w:rsid w:val="000D7791"/>
    <w:rsid w:val="000F0091"/>
    <w:rsid w:val="000F2FEA"/>
    <w:rsid w:val="000F36DF"/>
    <w:rsid w:val="000F6B8B"/>
    <w:rsid w:val="00104863"/>
    <w:rsid w:val="00104DAC"/>
    <w:rsid w:val="001118B4"/>
    <w:rsid w:val="001143B2"/>
    <w:rsid w:val="0011455D"/>
    <w:rsid w:val="00115851"/>
    <w:rsid w:val="00123F4C"/>
    <w:rsid w:val="001247F8"/>
    <w:rsid w:val="001277C9"/>
    <w:rsid w:val="001306C5"/>
    <w:rsid w:val="001309ED"/>
    <w:rsid w:val="00140A30"/>
    <w:rsid w:val="00141DF0"/>
    <w:rsid w:val="0014488D"/>
    <w:rsid w:val="00156358"/>
    <w:rsid w:val="00162D07"/>
    <w:rsid w:val="00164ECF"/>
    <w:rsid w:val="001650F2"/>
    <w:rsid w:val="00165778"/>
    <w:rsid w:val="00175A17"/>
    <w:rsid w:val="00185B26"/>
    <w:rsid w:val="001968D9"/>
    <w:rsid w:val="00196C45"/>
    <w:rsid w:val="001A0D1B"/>
    <w:rsid w:val="001A1C2D"/>
    <w:rsid w:val="001A3B2F"/>
    <w:rsid w:val="001A622C"/>
    <w:rsid w:val="001A6292"/>
    <w:rsid w:val="001B2200"/>
    <w:rsid w:val="001C038D"/>
    <w:rsid w:val="001C5D4D"/>
    <w:rsid w:val="001C645C"/>
    <w:rsid w:val="001D2C0D"/>
    <w:rsid w:val="001D41FA"/>
    <w:rsid w:val="001E15EB"/>
    <w:rsid w:val="001E1F9B"/>
    <w:rsid w:val="001E4473"/>
    <w:rsid w:val="001E483D"/>
    <w:rsid w:val="001E5EDE"/>
    <w:rsid w:val="001F0DCC"/>
    <w:rsid w:val="001F2219"/>
    <w:rsid w:val="00202025"/>
    <w:rsid w:val="002040C0"/>
    <w:rsid w:val="00205012"/>
    <w:rsid w:val="00210C3E"/>
    <w:rsid w:val="00216B1B"/>
    <w:rsid w:val="00221DB8"/>
    <w:rsid w:val="00223E02"/>
    <w:rsid w:val="00225393"/>
    <w:rsid w:val="00230DDD"/>
    <w:rsid w:val="00232A7A"/>
    <w:rsid w:val="002334EE"/>
    <w:rsid w:val="0023774B"/>
    <w:rsid w:val="002400CF"/>
    <w:rsid w:val="00240C31"/>
    <w:rsid w:val="00240F6F"/>
    <w:rsid w:val="002425AA"/>
    <w:rsid w:val="00243CD9"/>
    <w:rsid w:val="00244BD8"/>
    <w:rsid w:val="002453F3"/>
    <w:rsid w:val="00247B28"/>
    <w:rsid w:val="002548C6"/>
    <w:rsid w:val="00255991"/>
    <w:rsid w:val="00260C7E"/>
    <w:rsid w:val="00260D5F"/>
    <w:rsid w:val="0026179F"/>
    <w:rsid w:val="00267491"/>
    <w:rsid w:val="0027095D"/>
    <w:rsid w:val="00271173"/>
    <w:rsid w:val="0027628C"/>
    <w:rsid w:val="002838BE"/>
    <w:rsid w:val="00284016"/>
    <w:rsid w:val="00290C88"/>
    <w:rsid w:val="00291371"/>
    <w:rsid w:val="00293CF5"/>
    <w:rsid w:val="00294477"/>
    <w:rsid w:val="002A3D81"/>
    <w:rsid w:val="002A41A7"/>
    <w:rsid w:val="002A461F"/>
    <w:rsid w:val="002A4803"/>
    <w:rsid w:val="002B085D"/>
    <w:rsid w:val="002B4FA0"/>
    <w:rsid w:val="002B71D8"/>
    <w:rsid w:val="002C007D"/>
    <w:rsid w:val="002C4712"/>
    <w:rsid w:val="002C6BEB"/>
    <w:rsid w:val="002C790F"/>
    <w:rsid w:val="002D1448"/>
    <w:rsid w:val="002D44A7"/>
    <w:rsid w:val="002D582C"/>
    <w:rsid w:val="002D71DB"/>
    <w:rsid w:val="002D7B8B"/>
    <w:rsid w:val="002E4A2D"/>
    <w:rsid w:val="002E557B"/>
    <w:rsid w:val="002E5D15"/>
    <w:rsid w:val="002E65B4"/>
    <w:rsid w:val="002F0F4B"/>
    <w:rsid w:val="002F0F64"/>
    <w:rsid w:val="002F6A55"/>
    <w:rsid w:val="0030029A"/>
    <w:rsid w:val="00300C8A"/>
    <w:rsid w:val="00301575"/>
    <w:rsid w:val="00305638"/>
    <w:rsid w:val="00312B00"/>
    <w:rsid w:val="0031495C"/>
    <w:rsid w:val="003156B5"/>
    <w:rsid w:val="00315EA1"/>
    <w:rsid w:val="00320AC2"/>
    <w:rsid w:val="00331C1A"/>
    <w:rsid w:val="00336F3B"/>
    <w:rsid w:val="003425F4"/>
    <w:rsid w:val="00353704"/>
    <w:rsid w:val="003608C2"/>
    <w:rsid w:val="0036508B"/>
    <w:rsid w:val="0037449C"/>
    <w:rsid w:val="00376DB4"/>
    <w:rsid w:val="003810FB"/>
    <w:rsid w:val="003811E3"/>
    <w:rsid w:val="00384DD2"/>
    <w:rsid w:val="00385668"/>
    <w:rsid w:val="00385679"/>
    <w:rsid w:val="00386133"/>
    <w:rsid w:val="00395D7E"/>
    <w:rsid w:val="00397524"/>
    <w:rsid w:val="00397812"/>
    <w:rsid w:val="00397819"/>
    <w:rsid w:val="003A1245"/>
    <w:rsid w:val="003A5678"/>
    <w:rsid w:val="003A6B6B"/>
    <w:rsid w:val="003B29E1"/>
    <w:rsid w:val="003D0629"/>
    <w:rsid w:val="003D4353"/>
    <w:rsid w:val="003D5ED9"/>
    <w:rsid w:val="003E1377"/>
    <w:rsid w:val="003E325E"/>
    <w:rsid w:val="00400758"/>
    <w:rsid w:val="00401182"/>
    <w:rsid w:val="004055C4"/>
    <w:rsid w:val="00405FB0"/>
    <w:rsid w:val="00411893"/>
    <w:rsid w:val="0041397C"/>
    <w:rsid w:val="00423DB1"/>
    <w:rsid w:val="004256C0"/>
    <w:rsid w:val="00436B87"/>
    <w:rsid w:val="00436C45"/>
    <w:rsid w:val="004451FE"/>
    <w:rsid w:val="00451E0B"/>
    <w:rsid w:val="0045459F"/>
    <w:rsid w:val="004547F2"/>
    <w:rsid w:val="004566F6"/>
    <w:rsid w:val="004610F6"/>
    <w:rsid w:val="0046613B"/>
    <w:rsid w:val="00467DF6"/>
    <w:rsid w:val="00472796"/>
    <w:rsid w:val="00475104"/>
    <w:rsid w:val="00483D6C"/>
    <w:rsid w:val="00485273"/>
    <w:rsid w:val="004907C6"/>
    <w:rsid w:val="00492435"/>
    <w:rsid w:val="00494987"/>
    <w:rsid w:val="004A1B63"/>
    <w:rsid w:val="004A200F"/>
    <w:rsid w:val="004A33AE"/>
    <w:rsid w:val="004A36DA"/>
    <w:rsid w:val="004A46B7"/>
    <w:rsid w:val="004A4D42"/>
    <w:rsid w:val="004B045B"/>
    <w:rsid w:val="004B11ED"/>
    <w:rsid w:val="004B3395"/>
    <w:rsid w:val="004C5FE5"/>
    <w:rsid w:val="004D3772"/>
    <w:rsid w:val="004D6D6D"/>
    <w:rsid w:val="004D7449"/>
    <w:rsid w:val="004E3C8C"/>
    <w:rsid w:val="004F49EA"/>
    <w:rsid w:val="004F6159"/>
    <w:rsid w:val="004F7C8D"/>
    <w:rsid w:val="00501965"/>
    <w:rsid w:val="005027B2"/>
    <w:rsid w:val="00511546"/>
    <w:rsid w:val="00512FD0"/>
    <w:rsid w:val="005136B3"/>
    <w:rsid w:val="00516F68"/>
    <w:rsid w:val="005264AA"/>
    <w:rsid w:val="00531521"/>
    <w:rsid w:val="005323E9"/>
    <w:rsid w:val="005372CA"/>
    <w:rsid w:val="00540A5B"/>
    <w:rsid w:val="005501BC"/>
    <w:rsid w:val="00560DE3"/>
    <w:rsid w:val="005709F2"/>
    <w:rsid w:val="00571C68"/>
    <w:rsid w:val="00572AFE"/>
    <w:rsid w:val="00577108"/>
    <w:rsid w:val="00577219"/>
    <w:rsid w:val="00580203"/>
    <w:rsid w:val="00582871"/>
    <w:rsid w:val="005900DE"/>
    <w:rsid w:val="005B069C"/>
    <w:rsid w:val="005B1E32"/>
    <w:rsid w:val="005C27D5"/>
    <w:rsid w:val="005C52AF"/>
    <w:rsid w:val="005C57A1"/>
    <w:rsid w:val="005C767F"/>
    <w:rsid w:val="005C7FC8"/>
    <w:rsid w:val="005D4498"/>
    <w:rsid w:val="005E02AE"/>
    <w:rsid w:val="005E341E"/>
    <w:rsid w:val="005E7D2F"/>
    <w:rsid w:val="005F0745"/>
    <w:rsid w:val="005F24F3"/>
    <w:rsid w:val="005F31B8"/>
    <w:rsid w:val="005F331E"/>
    <w:rsid w:val="00600373"/>
    <w:rsid w:val="00606D61"/>
    <w:rsid w:val="006116FF"/>
    <w:rsid w:val="006125EB"/>
    <w:rsid w:val="00612FF6"/>
    <w:rsid w:val="0061749B"/>
    <w:rsid w:val="00631BE2"/>
    <w:rsid w:val="00634E0E"/>
    <w:rsid w:val="0064039B"/>
    <w:rsid w:val="00642C02"/>
    <w:rsid w:val="00644AA1"/>
    <w:rsid w:val="006464C5"/>
    <w:rsid w:val="006512E1"/>
    <w:rsid w:val="00652A99"/>
    <w:rsid w:val="006575C8"/>
    <w:rsid w:val="00660A78"/>
    <w:rsid w:val="00666F3D"/>
    <w:rsid w:val="006712AB"/>
    <w:rsid w:val="00672152"/>
    <w:rsid w:val="006752F7"/>
    <w:rsid w:val="006755A0"/>
    <w:rsid w:val="006762DB"/>
    <w:rsid w:val="0067679D"/>
    <w:rsid w:val="00676A2D"/>
    <w:rsid w:val="00690538"/>
    <w:rsid w:val="00693DF2"/>
    <w:rsid w:val="006950D0"/>
    <w:rsid w:val="00696ADF"/>
    <w:rsid w:val="006A1443"/>
    <w:rsid w:val="006A1EA9"/>
    <w:rsid w:val="006A53AE"/>
    <w:rsid w:val="006A78A4"/>
    <w:rsid w:val="006B3457"/>
    <w:rsid w:val="006C0DB1"/>
    <w:rsid w:val="006C217F"/>
    <w:rsid w:val="006C4458"/>
    <w:rsid w:val="006D1C79"/>
    <w:rsid w:val="006D378F"/>
    <w:rsid w:val="006E3725"/>
    <w:rsid w:val="006E37C3"/>
    <w:rsid w:val="006E7B3F"/>
    <w:rsid w:val="006F261A"/>
    <w:rsid w:val="006F695A"/>
    <w:rsid w:val="00706F37"/>
    <w:rsid w:val="007134F8"/>
    <w:rsid w:val="00716CDE"/>
    <w:rsid w:val="00717422"/>
    <w:rsid w:val="00717770"/>
    <w:rsid w:val="007207B5"/>
    <w:rsid w:val="00721E1F"/>
    <w:rsid w:val="00723E28"/>
    <w:rsid w:val="00724BAA"/>
    <w:rsid w:val="007301E7"/>
    <w:rsid w:val="0073574F"/>
    <w:rsid w:val="007407C1"/>
    <w:rsid w:val="00742388"/>
    <w:rsid w:val="007444BB"/>
    <w:rsid w:val="007465BD"/>
    <w:rsid w:val="007469F4"/>
    <w:rsid w:val="007475F7"/>
    <w:rsid w:val="00747B04"/>
    <w:rsid w:val="00751D18"/>
    <w:rsid w:val="00752CE7"/>
    <w:rsid w:val="00754121"/>
    <w:rsid w:val="007553B0"/>
    <w:rsid w:val="007621A5"/>
    <w:rsid w:val="007642DA"/>
    <w:rsid w:val="00764D3F"/>
    <w:rsid w:val="007655D9"/>
    <w:rsid w:val="007663B2"/>
    <w:rsid w:val="007750A5"/>
    <w:rsid w:val="00775347"/>
    <w:rsid w:val="00776E3B"/>
    <w:rsid w:val="0078122A"/>
    <w:rsid w:val="0078176C"/>
    <w:rsid w:val="00782D9C"/>
    <w:rsid w:val="0078355E"/>
    <w:rsid w:val="00785381"/>
    <w:rsid w:val="007859DF"/>
    <w:rsid w:val="00785C70"/>
    <w:rsid w:val="00787920"/>
    <w:rsid w:val="0079227B"/>
    <w:rsid w:val="007A28BE"/>
    <w:rsid w:val="007A398E"/>
    <w:rsid w:val="007A4AB7"/>
    <w:rsid w:val="007A7111"/>
    <w:rsid w:val="007A722B"/>
    <w:rsid w:val="007B0922"/>
    <w:rsid w:val="007B7748"/>
    <w:rsid w:val="007B78AE"/>
    <w:rsid w:val="007C0DFE"/>
    <w:rsid w:val="007C2EB9"/>
    <w:rsid w:val="007C670F"/>
    <w:rsid w:val="007D0577"/>
    <w:rsid w:val="007D20B1"/>
    <w:rsid w:val="007D4A89"/>
    <w:rsid w:val="007D5CE5"/>
    <w:rsid w:val="007E1997"/>
    <w:rsid w:val="007E1BDD"/>
    <w:rsid w:val="007E56F9"/>
    <w:rsid w:val="007E6CE5"/>
    <w:rsid w:val="007F4A6F"/>
    <w:rsid w:val="007F7D81"/>
    <w:rsid w:val="00800040"/>
    <w:rsid w:val="008024F0"/>
    <w:rsid w:val="00804736"/>
    <w:rsid w:val="00812EAF"/>
    <w:rsid w:val="008223FD"/>
    <w:rsid w:val="0082291D"/>
    <w:rsid w:val="00824F2A"/>
    <w:rsid w:val="00826373"/>
    <w:rsid w:val="0083253B"/>
    <w:rsid w:val="00833617"/>
    <w:rsid w:val="0083486B"/>
    <w:rsid w:val="008425EC"/>
    <w:rsid w:val="0084438E"/>
    <w:rsid w:val="00845460"/>
    <w:rsid w:val="00845F77"/>
    <w:rsid w:val="00846C68"/>
    <w:rsid w:val="00847CF4"/>
    <w:rsid w:val="00850FD8"/>
    <w:rsid w:val="0085173C"/>
    <w:rsid w:val="00851DEF"/>
    <w:rsid w:val="00857512"/>
    <w:rsid w:val="00857A70"/>
    <w:rsid w:val="00864C15"/>
    <w:rsid w:val="008724A6"/>
    <w:rsid w:val="008726C5"/>
    <w:rsid w:val="008842C2"/>
    <w:rsid w:val="008A278F"/>
    <w:rsid w:val="008A633A"/>
    <w:rsid w:val="008B0341"/>
    <w:rsid w:val="008B14FC"/>
    <w:rsid w:val="008B169D"/>
    <w:rsid w:val="008C1875"/>
    <w:rsid w:val="008C1EF9"/>
    <w:rsid w:val="008D77D6"/>
    <w:rsid w:val="008E00B8"/>
    <w:rsid w:val="008E23EE"/>
    <w:rsid w:val="008E6559"/>
    <w:rsid w:val="008E7410"/>
    <w:rsid w:val="008F1D68"/>
    <w:rsid w:val="008F298C"/>
    <w:rsid w:val="008F2D91"/>
    <w:rsid w:val="008F3571"/>
    <w:rsid w:val="009008EF"/>
    <w:rsid w:val="009010F2"/>
    <w:rsid w:val="00901FE0"/>
    <w:rsid w:val="00902310"/>
    <w:rsid w:val="00904544"/>
    <w:rsid w:val="00915104"/>
    <w:rsid w:val="00920461"/>
    <w:rsid w:val="00921931"/>
    <w:rsid w:val="00922598"/>
    <w:rsid w:val="0092327B"/>
    <w:rsid w:val="00923F32"/>
    <w:rsid w:val="00927C04"/>
    <w:rsid w:val="00930FC9"/>
    <w:rsid w:val="00931C1E"/>
    <w:rsid w:val="0093209C"/>
    <w:rsid w:val="00947EED"/>
    <w:rsid w:val="0095363C"/>
    <w:rsid w:val="009536F5"/>
    <w:rsid w:val="00961539"/>
    <w:rsid w:val="00963010"/>
    <w:rsid w:val="0096547C"/>
    <w:rsid w:val="009729F1"/>
    <w:rsid w:val="00972C24"/>
    <w:rsid w:val="00975318"/>
    <w:rsid w:val="009757D7"/>
    <w:rsid w:val="00975995"/>
    <w:rsid w:val="00980DA1"/>
    <w:rsid w:val="0098165D"/>
    <w:rsid w:val="009851F5"/>
    <w:rsid w:val="00985F26"/>
    <w:rsid w:val="00986123"/>
    <w:rsid w:val="00990412"/>
    <w:rsid w:val="00990DF3"/>
    <w:rsid w:val="00992B62"/>
    <w:rsid w:val="009A0146"/>
    <w:rsid w:val="009A29D8"/>
    <w:rsid w:val="009C1262"/>
    <w:rsid w:val="009C2F27"/>
    <w:rsid w:val="009E214A"/>
    <w:rsid w:val="009E71E5"/>
    <w:rsid w:val="009F3AC9"/>
    <w:rsid w:val="00A05A7C"/>
    <w:rsid w:val="00A12A0E"/>
    <w:rsid w:val="00A12ED0"/>
    <w:rsid w:val="00A170D5"/>
    <w:rsid w:val="00A17573"/>
    <w:rsid w:val="00A176A0"/>
    <w:rsid w:val="00A221EC"/>
    <w:rsid w:val="00A35E93"/>
    <w:rsid w:val="00A37576"/>
    <w:rsid w:val="00A415DD"/>
    <w:rsid w:val="00A46438"/>
    <w:rsid w:val="00A630B1"/>
    <w:rsid w:val="00A6600A"/>
    <w:rsid w:val="00A7484A"/>
    <w:rsid w:val="00A81341"/>
    <w:rsid w:val="00A822D4"/>
    <w:rsid w:val="00A859D9"/>
    <w:rsid w:val="00A87933"/>
    <w:rsid w:val="00A912F1"/>
    <w:rsid w:val="00A954DF"/>
    <w:rsid w:val="00A95BF6"/>
    <w:rsid w:val="00A97217"/>
    <w:rsid w:val="00AA1713"/>
    <w:rsid w:val="00AA2467"/>
    <w:rsid w:val="00AA4376"/>
    <w:rsid w:val="00AA701C"/>
    <w:rsid w:val="00AB2038"/>
    <w:rsid w:val="00AB36EC"/>
    <w:rsid w:val="00AC222E"/>
    <w:rsid w:val="00AC4285"/>
    <w:rsid w:val="00AC4B68"/>
    <w:rsid w:val="00AC6101"/>
    <w:rsid w:val="00AD1727"/>
    <w:rsid w:val="00AD330F"/>
    <w:rsid w:val="00AE11AF"/>
    <w:rsid w:val="00AE175E"/>
    <w:rsid w:val="00AE1CF0"/>
    <w:rsid w:val="00AF2CC9"/>
    <w:rsid w:val="00AF3AA7"/>
    <w:rsid w:val="00AF4C6D"/>
    <w:rsid w:val="00AF5CFE"/>
    <w:rsid w:val="00B17E2E"/>
    <w:rsid w:val="00B221F6"/>
    <w:rsid w:val="00B24C3D"/>
    <w:rsid w:val="00B272D7"/>
    <w:rsid w:val="00B33652"/>
    <w:rsid w:val="00B3629E"/>
    <w:rsid w:val="00B41A49"/>
    <w:rsid w:val="00B41BBD"/>
    <w:rsid w:val="00B42523"/>
    <w:rsid w:val="00B44811"/>
    <w:rsid w:val="00B44CE2"/>
    <w:rsid w:val="00B522D4"/>
    <w:rsid w:val="00B54B4A"/>
    <w:rsid w:val="00B550A7"/>
    <w:rsid w:val="00B655A0"/>
    <w:rsid w:val="00B67608"/>
    <w:rsid w:val="00B713AD"/>
    <w:rsid w:val="00B7602F"/>
    <w:rsid w:val="00B774C5"/>
    <w:rsid w:val="00B80256"/>
    <w:rsid w:val="00B82D96"/>
    <w:rsid w:val="00B86CF5"/>
    <w:rsid w:val="00B94AB3"/>
    <w:rsid w:val="00B9628F"/>
    <w:rsid w:val="00BA37E0"/>
    <w:rsid w:val="00BA52CD"/>
    <w:rsid w:val="00BA6AC3"/>
    <w:rsid w:val="00BB1CB7"/>
    <w:rsid w:val="00BB2C23"/>
    <w:rsid w:val="00BB60E1"/>
    <w:rsid w:val="00BC2210"/>
    <w:rsid w:val="00BC2839"/>
    <w:rsid w:val="00BC3ECE"/>
    <w:rsid w:val="00BC3F7C"/>
    <w:rsid w:val="00BC70AC"/>
    <w:rsid w:val="00BC7385"/>
    <w:rsid w:val="00BD2752"/>
    <w:rsid w:val="00BD63E3"/>
    <w:rsid w:val="00BE2FEC"/>
    <w:rsid w:val="00BE7A44"/>
    <w:rsid w:val="00C009F6"/>
    <w:rsid w:val="00C06052"/>
    <w:rsid w:val="00C0779A"/>
    <w:rsid w:val="00C07C2A"/>
    <w:rsid w:val="00C10CE8"/>
    <w:rsid w:val="00C1569A"/>
    <w:rsid w:val="00C23EE1"/>
    <w:rsid w:val="00C24D20"/>
    <w:rsid w:val="00C30ADD"/>
    <w:rsid w:val="00C3352A"/>
    <w:rsid w:val="00C3469C"/>
    <w:rsid w:val="00C35903"/>
    <w:rsid w:val="00C450C0"/>
    <w:rsid w:val="00C45105"/>
    <w:rsid w:val="00C46955"/>
    <w:rsid w:val="00C47087"/>
    <w:rsid w:val="00C470FE"/>
    <w:rsid w:val="00C53C8D"/>
    <w:rsid w:val="00C57B4F"/>
    <w:rsid w:val="00C701C9"/>
    <w:rsid w:val="00C86B4F"/>
    <w:rsid w:val="00C9041A"/>
    <w:rsid w:val="00C943DA"/>
    <w:rsid w:val="00C95355"/>
    <w:rsid w:val="00C97E15"/>
    <w:rsid w:val="00CA1E48"/>
    <w:rsid w:val="00CB0682"/>
    <w:rsid w:val="00CB1CE5"/>
    <w:rsid w:val="00CB4E28"/>
    <w:rsid w:val="00CB5EA2"/>
    <w:rsid w:val="00CC3AE2"/>
    <w:rsid w:val="00CC5A38"/>
    <w:rsid w:val="00CC646E"/>
    <w:rsid w:val="00CC72DF"/>
    <w:rsid w:val="00CD15BB"/>
    <w:rsid w:val="00CD1A96"/>
    <w:rsid w:val="00CD4672"/>
    <w:rsid w:val="00CD7353"/>
    <w:rsid w:val="00CE0864"/>
    <w:rsid w:val="00CE5590"/>
    <w:rsid w:val="00CE5EF0"/>
    <w:rsid w:val="00D00E82"/>
    <w:rsid w:val="00D048E7"/>
    <w:rsid w:val="00D1130C"/>
    <w:rsid w:val="00D1309F"/>
    <w:rsid w:val="00D170F1"/>
    <w:rsid w:val="00D22A18"/>
    <w:rsid w:val="00D246EE"/>
    <w:rsid w:val="00D32FBD"/>
    <w:rsid w:val="00D36DD5"/>
    <w:rsid w:val="00D43522"/>
    <w:rsid w:val="00D46BF0"/>
    <w:rsid w:val="00D529B6"/>
    <w:rsid w:val="00D52A47"/>
    <w:rsid w:val="00D552B5"/>
    <w:rsid w:val="00D613A0"/>
    <w:rsid w:val="00D61DB9"/>
    <w:rsid w:val="00D61FBF"/>
    <w:rsid w:val="00D711BC"/>
    <w:rsid w:val="00D7154A"/>
    <w:rsid w:val="00D72A0F"/>
    <w:rsid w:val="00D806E8"/>
    <w:rsid w:val="00D80D44"/>
    <w:rsid w:val="00D836F1"/>
    <w:rsid w:val="00D85080"/>
    <w:rsid w:val="00D90FAA"/>
    <w:rsid w:val="00D92F34"/>
    <w:rsid w:val="00D930E3"/>
    <w:rsid w:val="00D936B4"/>
    <w:rsid w:val="00D97C32"/>
    <w:rsid w:val="00DA2A8A"/>
    <w:rsid w:val="00DA2C9A"/>
    <w:rsid w:val="00DA36A1"/>
    <w:rsid w:val="00DA3DFD"/>
    <w:rsid w:val="00DA3F8B"/>
    <w:rsid w:val="00DA5B03"/>
    <w:rsid w:val="00DA70FE"/>
    <w:rsid w:val="00DA7AA7"/>
    <w:rsid w:val="00DB23D8"/>
    <w:rsid w:val="00DB2593"/>
    <w:rsid w:val="00DB4E40"/>
    <w:rsid w:val="00DC4E28"/>
    <w:rsid w:val="00DC7131"/>
    <w:rsid w:val="00DD1778"/>
    <w:rsid w:val="00DD66C8"/>
    <w:rsid w:val="00DD6AF2"/>
    <w:rsid w:val="00DE1B3F"/>
    <w:rsid w:val="00DE43A7"/>
    <w:rsid w:val="00DE501D"/>
    <w:rsid w:val="00DE71E7"/>
    <w:rsid w:val="00DF2D39"/>
    <w:rsid w:val="00E071AB"/>
    <w:rsid w:val="00E11C42"/>
    <w:rsid w:val="00E14D92"/>
    <w:rsid w:val="00E15BC3"/>
    <w:rsid w:val="00E1686D"/>
    <w:rsid w:val="00E204D8"/>
    <w:rsid w:val="00E238AF"/>
    <w:rsid w:val="00E23B3D"/>
    <w:rsid w:val="00E25CBB"/>
    <w:rsid w:val="00E316AD"/>
    <w:rsid w:val="00E41209"/>
    <w:rsid w:val="00E46DFE"/>
    <w:rsid w:val="00E57CB9"/>
    <w:rsid w:val="00E60DF1"/>
    <w:rsid w:val="00E6316E"/>
    <w:rsid w:val="00E63222"/>
    <w:rsid w:val="00E64825"/>
    <w:rsid w:val="00E67310"/>
    <w:rsid w:val="00E71A84"/>
    <w:rsid w:val="00E83044"/>
    <w:rsid w:val="00E84056"/>
    <w:rsid w:val="00E8583C"/>
    <w:rsid w:val="00E868D2"/>
    <w:rsid w:val="00E9680D"/>
    <w:rsid w:val="00EB323D"/>
    <w:rsid w:val="00EB3ADE"/>
    <w:rsid w:val="00EB57BC"/>
    <w:rsid w:val="00EC0AB5"/>
    <w:rsid w:val="00EC291B"/>
    <w:rsid w:val="00EC3FDB"/>
    <w:rsid w:val="00EC74EC"/>
    <w:rsid w:val="00ED093F"/>
    <w:rsid w:val="00ED11F4"/>
    <w:rsid w:val="00EE4600"/>
    <w:rsid w:val="00EF079E"/>
    <w:rsid w:val="00EF2BE1"/>
    <w:rsid w:val="00EF53FC"/>
    <w:rsid w:val="00EF56C5"/>
    <w:rsid w:val="00EF5FBB"/>
    <w:rsid w:val="00EF6DFB"/>
    <w:rsid w:val="00F0236D"/>
    <w:rsid w:val="00F04778"/>
    <w:rsid w:val="00F13C2E"/>
    <w:rsid w:val="00F15499"/>
    <w:rsid w:val="00F275E0"/>
    <w:rsid w:val="00F30A9D"/>
    <w:rsid w:val="00F37582"/>
    <w:rsid w:val="00F431DF"/>
    <w:rsid w:val="00F439A2"/>
    <w:rsid w:val="00F50E30"/>
    <w:rsid w:val="00F50E89"/>
    <w:rsid w:val="00F55E8E"/>
    <w:rsid w:val="00F56FD1"/>
    <w:rsid w:val="00F5721E"/>
    <w:rsid w:val="00F61659"/>
    <w:rsid w:val="00F635AF"/>
    <w:rsid w:val="00F642FD"/>
    <w:rsid w:val="00F65434"/>
    <w:rsid w:val="00F73353"/>
    <w:rsid w:val="00F739ED"/>
    <w:rsid w:val="00F808FC"/>
    <w:rsid w:val="00F90672"/>
    <w:rsid w:val="00F92546"/>
    <w:rsid w:val="00F9442A"/>
    <w:rsid w:val="00F952E2"/>
    <w:rsid w:val="00FA2BE5"/>
    <w:rsid w:val="00FA3702"/>
    <w:rsid w:val="00FA5192"/>
    <w:rsid w:val="00FA7ED2"/>
    <w:rsid w:val="00FC0A90"/>
    <w:rsid w:val="00FC17C8"/>
    <w:rsid w:val="00FC55EE"/>
    <w:rsid w:val="00FD3221"/>
    <w:rsid w:val="00FD6481"/>
    <w:rsid w:val="00FE4F57"/>
    <w:rsid w:val="00FE6901"/>
    <w:rsid w:val="00FF1312"/>
    <w:rsid w:val="00FF1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4BD9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80D"/>
    <w:rPr>
      <w:rFonts w:ascii="Times New Roman" w:eastAsia="Times New Roman" w:hAnsi="Times New Roman" w:cs="Times New Roman"/>
    </w:rPr>
  </w:style>
  <w:style w:type="paragraph" w:styleId="Heading2">
    <w:name w:val="heading 2"/>
    <w:basedOn w:val="Normal"/>
    <w:link w:val="Heading2Char"/>
    <w:uiPriority w:val="9"/>
    <w:qFormat/>
    <w:rsid w:val="001968D9"/>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68D9"/>
    <w:rPr>
      <w:rFonts w:ascii="Times New Roman" w:eastAsia="Times New Roman" w:hAnsi="Times New Roman" w:cs="Times New Roman"/>
      <w:b/>
      <w:bCs/>
      <w:sz w:val="36"/>
      <w:szCs w:val="36"/>
    </w:rPr>
  </w:style>
  <w:style w:type="paragraph" w:customStyle="1" w:styleId="small-font">
    <w:name w:val="small-font"/>
    <w:basedOn w:val="Normal"/>
    <w:rsid w:val="001968D9"/>
    <w:pPr>
      <w:spacing w:before="100" w:beforeAutospacing="1" w:after="100" w:afterAutospacing="1"/>
    </w:pPr>
  </w:style>
  <w:style w:type="character" w:styleId="Strong">
    <w:name w:val="Strong"/>
    <w:basedOn w:val="DefaultParagraphFont"/>
    <w:uiPriority w:val="22"/>
    <w:qFormat/>
    <w:rsid w:val="001968D9"/>
    <w:rPr>
      <w:b/>
      <w:bCs/>
    </w:rPr>
  </w:style>
  <w:style w:type="character" w:styleId="Hyperlink">
    <w:name w:val="Hyperlink"/>
    <w:basedOn w:val="DefaultParagraphFont"/>
    <w:uiPriority w:val="99"/>
    <w:unhideWhenUsed/>
    <w:rsid w:val="001968D9"/>
    <w:rPr>
      <w:color w:val="0000FF"/>
      <w:u w:val="single"/>
    </w:rPr>
  </w:style>
  <w:style w:type="paragraph" w:styleId="NormalWeb">
    <w:name w:val="Normal (Web)"/>
    <w:basedOn w:val="Normal"/>
    <w:uiPriority w:val="99"/>
    <w:semiHidden/>
    <w:unhideWhenUsed/>
    <w:rsid w:val="001968D9"/>
    <w:pPr>
      <w:spacing w:before="100" w:beforeAutospacing="1" w:after="100" w:afterAutospacing="1"/>
    </w:pPr>
  </w:style>
  <w:style w:type="character" w:customStyle="1" w:styleId="label">
    <w:name w:val="label"/>
    <w:basedOn w:val="DefaultParagraphFont"/>
    <w:rsid w:val="001968D9"/>
  </w:style>
  <w:style w:type="character" w:styleId="Emphasis">
    <w:name w:val="Emphasis"/>
    <w:basedOn w:val="DefaultParagraphFont"/>
    <w:uiPriority w:val="20"/>
    <w:qFormat/>
    <w:rsid w:val="001968D9"/>
    <w:rPr>
      <w:i/>
      <w:iCs/>
    </w:rPr>
  </w:style>
  <w:style w:type="character" w:customStyle="1" w:styleId="xml-text">
    <w:name w:val="xml-text"/>
    <w:basedOn w:val="DefaultParagraphFont"/>
    <w:rsid w:val="001968D9"/>
  </w:style>
  <w:style w:type="character" w:customStyle="1" w:styleId="xml-entity">
    <w:name w:val="xml-entity"/>
    <w:basedOn w:val="DefaultParagraphFont"/>
    <w:rsid w:val="001968D9"/>
  </w:style>
  <w:style w:type="table" w:styleId="TableGrid">
    <w:name w:val="Table Grid"/>
    <w:basedOn w:val="TableNormal"/>
    <w:uiPriority w:val="39"/>
    <w:rsid w:val="001E1F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465BD"/>
    <w:rPr>
      <w:rFonts w:eastAsiaTheme="minorHAnsi"/>
      <w:sz w:val="18"/>
      <w:szCs w:val="18"/>
    </w:rPr>
  </w:style>
  <w:style w:type="character" w:customStyle="1" w:styleId="BalloonTextChar">
    <w:name w:val="Balloon Text Char"/>
    <w:basedOn w:val="DefaultParagraphFont"/>
    <w:link w:val="BalloonText"/>
    <w:uiPriority w:val="99"/>
    <w:semiHidden/>
    <w:rsid w:val="007465BD"/>
    <w:rPr>
      <w:rFonts w:ascii="Times New Roman" w:hAnsi="Times New Roman" w:cs="Times New Roman"/>
      <w:sz w:val="18"/>
      <w:szCs w:val="18"/>
    </w:rPr>
  </w:style>
  <w:style w:type="paragraph" w:styleId="Header">
    <w:name w:val="header"/>
    <w:basedOn w:val="Normal"/>
    <w:link w:val="HeaderChar"/>
    <w:uiPriority w:val="99"/>
    <w:unhideWhenUsed/>
    <w:rsid w:val="00BB1CB7"/>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BB1CB7"/>
  </w:style>
  <w:style w:type="paragraph" w:styleId="Footer">
    <w:name w:val="footer"/>
    <w:basedOn w:val="Normal"/>
    <w:link w:val="FooterChar"/>
    <w:uiPriority w:val="99"/>
    <w:unhideWhenUsed/>
    <w:rsid w:val="00BB1CB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BB1CB7"/>
  </w:style>
  <w:style w:type="paragraph" w:styleId="ListParagraph">
    <w:name w:val="List Paragraph"/>
    <w:basedOn w:val="Normal"/>
    <w:uiPriority w:val="34"/>
    <w:qFormat/>
    <w:rsid w:val="001143B2"/>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255991"/>
    <w:rPr>
      <w:sz w:val="16"/>
      <w:szCs w:val="16"/>
    </w:rPr>
  </w:style>
  <w:style w:type="paragraph" w:styleId="CommentText">
    <w:name w:val="annotation text"/>
    <w:basedOn w:val="Normal"/>
    <w:link w:val="CommentTextChar"/>
    <w:uiPriority w:val="99"/>
    <w:unhideWhenUsed/>
    <w:rsid w:val="0025599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55991"/>
    <w:rPr>
      <w:sz w:val="20"/>
      <w:szCs w:val="20"/>
    </w:rPr>
  </w:style>
  <w:style w:type="paragraph" w:styleId="CommentSubject">
    <w:name w:val="annotation subject"/>
    <w:basedOn w:val="CommentText"/>
    <w:next w:val="CommentText"/>
    <w:link w:val="CommentSubjectChar"/>
    <w:uiPriority w:val="99"/>
    <w:semiHidden/>
    <w:unhideWhenUsed/>
    <w:rsid w:val="00255991"/>
    <w:rPr>
      <w:b/>
      <w:bCs/>
    </w:rPr>
  </w:style>
  <w:style w:type="character" w:customStyle="1" w:styleId="CommentSubjectChar">
    <w:name w:val="Comment Subject Char"/>
    <w:basedOn w:val="CommentTextChar"/>
    <w:link w:val="CommentSubject"/>
    <w:uiPriority w:val="99"/>
    <w:semiHidden/>
    <w:rsid w:val="00255991"/>
    <w:rPr>
      <w:b/>
      <w:bCs/>
      <w:sz w:val="20"/>
      <w:szCs w:val="20"/>
    </w:rPr>
  </w:style>
  <w:style w:type="paragraph" w:styleId="Bibliography">
    <w:name w:val="Bibliography"/>
    <w:basedOn w:val="Normal"/>
    <w:next w:val="Normal"/>
    <w:uiPriority w:val="37"/>
    <w:unhideWhenUsed/>
    <w:rsid w:val="00E46DFE"/>
    <w:pPr>
      <w:tabs>
        <w:tab w:val="left" w:pos="500"/>
      </w:tabs>
      <w:spacing w:after="240"/>
      <w:ind w:left="504" w:hanging="504"/>
    </w:pPr>
    <w:rPr>
      <w:rFonts w:asciiTheme="minorHAnsi" w:eastAsiaTheme="minorHAnsi" w:hAnsiTheme="minorHAnsi" w:cstheme="minorBidi"/>
    </w:rPr>
  </w:style>
  <w:style w:type="character" w:styleId="PlaceholderText">
    <w:name w:val="Placeholder Text"/>
    <w:basedOn w:val="DefaultParagraphFont"/>
    <w:uiPriority w:val="99"/>
    <w:semiHidden/>
    <w:rsid w:val="00666F3D"/>
    <w:rPr>
      <w:color w:val="808080"/>
    </w:rPr>
  </w:style>
  <w:style w:type="character" w:styleId="PageNumber">
    <w:name w:val="page number"/>
    <w:basedOn w:val="DefaultParagraphFont"/>
    <w:uiPriority w:val="99"/>
    <w:semiHidden/>
    <w:unhideWhenUsed/>
    <w:rsid w:val="007177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423991">
      <w:bodyDiv w:val="1"/>
      <w:marLeft w:val="0"/>
      <w:marRight w:val="0"/>
      <w:marTop w:val="0"/>
      <w:marBottom w:val="0"/>
      <w:divBdr>
        <w:top w:val="none" w:sz="0" w:space="0" w:color="auto"/>
        <w:left w:val="none" w:sz="0" w:space="0" w:color="auto"/>
        <w:bottom w:val="none" w:sz="0" w:space="0" w:color="auto"/>
        <w:right w:val="none" w:sz="0" w:space="0" w:color="auto"/>
      </w:divBdr>
    </w:div>
    <w:div w:id="218329179">
      <w:bodyDiv w:val="1"/>
      <w:marLeft w:val="0"/>
      <w:marRight w:val="0"/>
      <w:marTop w:val="0"/>
      <w:marBottom w:val="0"/>
      <w:divBdr>
        <w:top w:val="none" w:sz="0" w:space="0" w:color="auto"/>
        <w:left w:val="none" w:sz="0" w:space="0" w:color="auto"/>
        <w:bottom w:val="none" w:sz="0" w:space="0" w:color="auto"/>
        <w:right w:val="none" w:sz="0" w:space="0" w:color="auto"/>
      </w:divBdr>
    </w:div>
    <w:div w:id="463428315">
      <w:bodyDiv w:val="1"/>
      <w:marLeft w:val="0"/>
      <w:marRight w:val="0"/>
      <w:marTop w:val="0"/>
      <w:marBottom w:val="0"/>
      <w:divBdr>
        <w:top w:val="none" w:sz="0" w:space="0" w:color="auto"/>
        <w:left w:val="none" w:sz="0" w:space="0" w:color="auto"/>
        <w:bottom w:val="none" w:sz="0" w:space="0" w:color="auto"/>
        <w:right w:val="none" w:sz="0" w:space="0" w:color="auto"/>
      </w:divBdr>
    </w:div>
    <w:div w:id="1068385356">
      <w:bodyDiv w:val="1"/>
      <w:marLeft w:val="0"/>
      <w:marRight w:val="0"/>
      <w:marTop w:val="0"/>
      <w:marBottom w:val="0"/>
      <w:divBdr>
        <w:top w:val="none" w:sz="0" w:space="0" w:color="auto"/>
        <w:left w:val="none" w:sz="0" w:space="0" w:color="auto"/>
        <w:bottom w:val="none" w:sz="0" w:space="0" w:color="auto"/>
        <w:right w:val="none" w:sz="0" w:space="0" w:color="auto"/>
      </w:divBdr>
      <w:divsChild>
        <w:div w:id="133110537">
          <w:marLeft w:val="446"/>
          <w:marRight w:val="0"/>
          <w:marTop w:val="0"/>
          <w:marBottom w:val="0"/>
          <w:divBdr>
            <w:top w:val="none" w:sz="0" w:space="0" w:color="auto"/>
            <w:left w:val="none" w:sz="0" w:space="0" w:color="auto"/>
            <w:bottom w:val="none" w:sz="0" w:space="0" w:color="auto"/>
            <w:right w:val="none" w:sz="0" w:space="0" w:color="auto"/>
          </w:divBdr>
        </w:div>
        <w:div w:id="6368244">
          <w:marLeft w:val="446"/>
          <w:marRight w:val="0"/>
          <w:marTop w:val="0"/>
          <w:marBottom w:val="0"/>
          <w:divBdr>
            <w:top w:val="none" w:sz="0" w:space="0" w:color="auto"/>
            <w:left w:val="none" w:sz="0" w:space="0" w:color="auto"/>
            <w:bottom w:val="none" w:sz="0" w:space="0" w:color="auto"/>
            <w:right w:val="none" w:sz="0" w:space="0" w:color="auto"/>
          </w:divBdr>
        </w:div>
      </w:divsChild>
    </w:div>
    <w:div w:id="1077247790">
      <w:bodyDiv w:val="1"/>
      <w:marLeft w:val="0"/>
      <w:marRight w:val="0"/>
      <w:marTop w:val="0"/>
      <w:marBottom w:val="0"/>
      <w:divBdr>
        <w:top w:val="none" w:sz="0" w:space="0" w:color="auto"/>
        <w:left w:val="none" w:sz="0" w:space="0" w:color="auto"/>
        <w:bottom w:val="none" w:sz="0" w:space="0" w:color="auto"/>
        <w:right w:val="none" w:sz="0" w:space="0" w:color="auto"/>
      </w:divBdr>
    </w:div>
    <w:div w:id="1300841695">
      <w:bodyDiv w:val="1"/>
      <w:marLeft w:val="0"/>
      <w:marRight w:val="0"/>
      <w:marTop w:val="0"/>
      <w:marBottom w:val="0"/>
      <w:divBdr>
        <w:top w:val="none" w:sz="0" w:space="0" w:color="auto"/>
        <w:left w:val="none" w:sz="0" w:space="0" w:color="auto"/>
        <w:bottom w:val="none" w:sz="0" w:space="0" w:color="auto"/>
        <w:right w:val="none" w:sz="0" w:space="0" w:color="auto"/>
      </w:divBdr>
    </w:div>
    <w:div w:id="1388988967">
      <w:bodyDiv w:val="1"/>
      <w:marLeft w:val="0"/>
      <w:marRight w:val="0"/>
      <w:marTop w:val="0"/>
      <w:marBottom w:val="0"/>
      <w:divBdr>
        <w:top w:val="none" w:sz="0" w:space="0" w:color="auto"/>
        <w:left w:val="none" w:sz="0" w:space="0" w:color="auto"/>
        <w:bottom w:val="none" w:sz="0" w:space="0" w:color="auto"/>
        <w:right w:val="none" w:sz="0" w:space="0" w:color="auto"/>
      </w:divBdr>
    </w:div>
    <w:div w:id="1706825720">
      <w:bodyDiv w:val="1"/>
      <w:marLeft w:val="0"/>
      <w:marRight w:val="0"/>
      <w:marTop w:val="0"/>
      <w:marBottom w:val="0"/>
      <w:divBdr>
        <w:top w:val="none" w:sz="0" w:space="0" w:color="auto"/>
        <w:left w:val="none" w:sz="0" w:space="0" w:color="auto"/>
        <w:bottom w:val="none" w:sz="0" w:space="0" w:color="auto"/>
        <w:right w:val="none" w:sz="0" w:space="0" w:color="auto"/>
      </w:divBdr>
      <w:divsChild>
        <w:div w:id="1134446470">
          <w:marLeft w:val="0"/>
          <w:marRight w:val="0"/>
          <w:marTop w:val="0"/>
          <w:marBottom w:val="0"/>
          <w:divBdr>
            <w:top w:val="none" w:sz="0" w:space="0" w:color="auto"/>
            <w:left w:val="none" w:sz="0" w:space="0" w:color="auto"/>
            <w:bottom w:val="none" w:sz="0" w:space="0" w:color="auto"/>
            <w:right w:val="none" w:sz="0" w:space="0" w:color="auto"/>
          </w:divBdr>
        </w:div>
      </w:divsChild>
    </w:div>
    <w:div w:id="1818186382">
      <w:bodyDiv w:val="1"/>
      <w:marLeft w:val="0"/>
      <w:marRight w:val="0"/>
      <w:marTop w:val="0"/>
      <w:marBottom w:val="0"/>
      <w:divBdr>
        <w:top w:val="none" w:sz="0" w:space="0" w:color="auto"/>
        <w:left w:val="none" w:sz="0" w:space="0" w:color="auto"/>
        <w:bottom w:val="none" w:sz="0" w:space="0" w:color="auto"/>
        <w:right w:val="none" w:sz="0" w:space="0" w:color="auto"/>
      </w:divBdr>
      <w:divsChild>
        <w:div w:id="1914008010">
          <w:marLeft w:val="446"/>
          <w:marRight w:val="0"/>
          <w:marTop w:val="0"/>
          <w:marBottom w:val="0"/>
          <w:divBdr>
            <w:top w:val="none" w:sz="0" w:space="0" w:color="auto"/>
            <w:left w:val="none" w:sz="0" w:space="0" w:color="auto"/>
            <w:bottom w:val="none" w:sz="0" w:space="0" w:color="auto"/>
            <w:right w:val="none" w:sz="0" w:space="0" w:color="auto"/>
          </w:divBdr>
        </w:div>
      </w:divsChild>
    </w:div>
    <w:div w:id="1924147200">
      <w:bodyDiv w:val="1"/>
      <w:marLeft w:val="0"/>
      <w:marRight w:val="0"/>
      <w:marTop w:val="0"/>
      <w:marBottom w:val="0"/>
      <w:divBdr>
        <w:top w:val="none" w:sz="0" w:space="0" w:color="auto"/>
        <w:left w:val="none" w:sz="0" w:space="0" w:color="auto"/>
        <w:bottom w:val="none" w:sz="0" w:space="0" w:color="auto"/>
        <w:right w:val="none" w:sz="0" w:space="0" w:color="auto"/>
      </w:divBdr>
      <w:divsChild>
        <w:div w:id="1697734936">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15611</Words>
  <Characters>88988</Characters>
  <Application>Microsoft Office Word</Application>
  <DocSecurity>0</DocSecurity>
  <Lines>741</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1-03-03T16:27:00Z</dcterms:created>
  <dcterms:modified xsi:type="dcterms:W3CDTF">2021-03-03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eCgcfr96"/&gt;&lt;style id="http://www.zotero.org/styles/american-journal-of-neuroradiology" hasBibliography="1" bibliographyStyleHasBeenSet="1"/&gt;&lt;prefs&gt;&lt;pref name="fieldType" value="Field"/&gt;&lt;pref name</vt:lpwstr>
  </property>
  <property fmtid="{D5CDD505-2E9C-101B-9397-08002B2CF9AE}" pid="3" name="ZOTERO_PREF_2">
    <vt:lpwstr>="automaticJournalAbbreviations" value="true"/&gt;&lt;pref name="delayCitationUpdates" value="true"/&gt;&lt;pref name="dontAskDelayCitationUpdates" value="true"/&gt;&lt;/prefs&gt;&lt;/data&gt;</vt:lpwstr>
  </property>
</Properties>
</file>